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1B3E63" w14:textId="7E4B8ECB" w:rsidR="00B575D8" w:rsidRPr="00B131FB" w:rsidRDefault="00B575D8" w:rsidP="00B131FB">
      <w:pPr>
        <w:rPr>
          <w:b/>
        </w:rPr>
      </w:pPr>
      <w:r w:rsidRPr="00B131FB">
        <w:rPr>
          <w:b/>
        </w:rPr>
        <w:t>Supplementary file 1: PRISMA Checklist</w:t>
      </w:r>
    </w:p>
    <w:tbl>
      <w:tblPr>
        <w:tblW w:w="15200" w:type="dxa"/>
        <w:tblBorders>
          <w:top w:val="nil"/>
          <w:left w:val="nil"/>
          <w:bottom w:val="nil"/>
          <w:right w:val="nil"/>
        </w:tblBorders>
        <w:tblLook w:val="0000" w:firstRow="0" w:lastRow="0" w:firstColumn="0" w:lastColumn="0" w:noHBand="0" w:noVBand="0"/>
      </w:tblPr>
      <w:tblGrid>
        <w:gridCol w:w="1658"/>
        <w:gridCol w:w="696"/>
        <w:gridCol w:w="11176"/>
        <w:gridCol w:w="1670"/>
      </w:tblGrid>
      <w:tr w:rsidR="00FB3483" w:rsidRPr="00B131FB" w14:paraId="034B5AFC" w14:textId="77777777" w:rsidTr="009051BF">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AA49CAC" w:rsidR="00FB3483" w:rsidRPr="00B131FB" w:rsidRDefault="00FB3483" w:rsidP="00B131FB">
            <w:pPr>
              <w:pStyle w:val="Default"/>
              <w:rPr>
                <w:rFonts w:ascii="Times New Roman" w:hAnsi="Times New Roman" w:cs="Times New Roman"/>
                <w:color w:val="FFFFFF"/>
              </w:rPr>
            </w:pPr>
            <w:r w:rsidRPr="00B131FB">
              <w:rPr>
                <w:rFonts w:ascii="Times New Roman" w:hAnsi="Times New Roman" w:cs="Times New Roman"/>
                <w:b/>
                <w:bCs/>
                <w:color w:val="FFFFFF"/>
              </w:rPr>
              <w:t>Section</w:t>
            </w:r>
            <w:r w:rsidR="00077B44" w:rsidRPr="00B131FB">
              <w:rPr>
                <w:rFonts w:ascii="Times New Roman" w:hAnsi="Times New Roman" w:cs="Times New Roman"/>
                <w:b/>
                <w:bCs/>
                <w:color w:val="FFFFFF"/>
              </w:rPr>
              <w:t xml:space="preserve"> and T</w:t>
            </w:r>
            <w:r w:rsidRPr="00B131FB">
              <w:rPr>
                <w:rFonts w:ascii="Times New Roman" w:hAnsi="Times New Roman" w:cs="Times New Roman"/>
                <w:b/>
                <w:bCs/>
                <w:color w:val="FFFFFF"/>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B131FB" w:rsidRDefault="00077B44" w:rsidP="00B131FB">
            <w:pPr>
              <w:pStyle w:val="Default"/>
              <w:rPr>
                <w:rFonts w:ascii="Times New Roman" w:hAnsi="Times New Roman" w:cs="Times New Roman"/>
                <w:b/>
                <w:bCs/>
                <w:color w:val="FFFFFF"/>
              </w:rPr>
            </w:pPr>
            <w:r w:rsidRPr="00B131FB">
              <w:rPr>
                <w:rFonts w:ascii="Times New Roman" w:hAnsi="Times New Roman" w:cs="Times New Roman"/>
                <w:b/>
                <w:bCs/>
                <w:color w:val="FFFFFF"/>
              </w:rPr>
              <w:t xml:space="preserve">Item </w:t>
            </w:r>
            <w:r w:rsidR="00FB3483" w:rsidRPr="00B131FB">
              <w:rPr>
                <w:rFonts w:ascii="Times New Roman" w:hAnsi="Times New Roman" w:cs="Times New Roman"/>
                <w:b/>
                <w:bCs/>
                <w:color w:val="FFFFFF"/>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B131FB" w:rsidRDefault="00FB3483" w:rsidP="00B131FB">
            <w:pPr>
              <w:pStyle w:val="Default"/>
              <w:rPr>
                <w:rFonts w:ascii="Times New Roman" w:hAnsi="Times New Roman" w:cs="Times New Roman"/>
                <w:color w:val="FFFFFF"/>
              </w:rPr>
            </w:pPr>
            <w:r w:rsidRPr="00B131FB">
              <w:rPr>
                <w:rFonts w:ascii="Times New Roman" w:hAnsi="Times New Roman" w:cs="Times New Roman"/>
                <w:b/>
                <w:bCs/>
                <w:color w:val="FFFFFF"/>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B131FB" w:rsidRDefault="0018323E" w:rsidP="00B131FB">
            <w:pPr>
              <w:pStyle w:val="Default"/>
              <w:rPr>
                <w:rFonts w:ascii="Times New Roman" w:hAnsi="Times New Roman" w:cs="Times New Roman"/>
                <w:color w:val="FFFFFF"/>
              </w:rPr>
            </w:pPr>
            <w:r w:rsidRPr="00B131FB">
              <w:rPr>
                <w:rFonts w:ascii="Times New Roman" w:hAnsi="Times New Roman" w:cs="Times New Roman"/>
                <w:b/>
                <w:bCs/>
                <w:color w:val="FFFFFF"/>
              </w:rPr>
              <w:t>Location where item is reported</w:t>
            </w:r>
            <w:r w:rsidR="00FB3483" w:rsidRPr="00B131FB">
              <w:rPr>
                <w:rFonts w:ascii="Times New Roman" w:hAnsi="Times New Roman" w:cs="Times New Roman"/>
                <w:b/>
                <w:bCs/>
                <w:color w:val="FFFFFF"/>
              </w:rPr>
              <w:t xml:space="preserve"> </w:t>
            </w:r>
          </w:p>
        </w:tc>
      </w:tr>
      <w:tr w:rsidR="00FB3483" w:rsidRPr="00B131FB" w14:paraId="693A08DF"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B131FB" w:rsidRDefault="00FB3483" w:rsidP="00B131FB">
            <w:pPr>
              <w:pStyle w:val="Default"/>
              <w:rPr>
                <w:rFonts w:ascii="Times New Roman" w:hAnsi="Times New Roman" w:cs="Times New Roman"/>
              </w:rPr>
            </w:pPr>
            <w:r w:rsidRPr="00B131FB">
              <w:rPr>
                <w:rFonts w:ascii="Times New Roman" w:hAnsi="Times New Roman" w:cs="Times New Roman"/>
                <w:b/>
                <w:bCs/>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B131FB" w:rsidRDefault="00FB3483" w:rsidP="00B131FB">
            <w:pPr>
              <w:pStyle w:val="Default"/>
              <w:jc w:val="right"/>
              <w:rPr>
                <w:rFonts w:ascii="Times New Roman" w:hAnsi="Times New Roman" w:cs="Times New Roman"/>
                <w:color w:val="auto"/>
              </w:rPr>
            </w:pPr>
          </w:p>
        </w:tc>
      </w:tr>
      <w:tr w:rsidR="00FB3483" w:rsidRPr="00B131FB" w14:paraId="389042E4" w14:textId="77777777" w:rsidTr="009051BF">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2D186C83"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Page 1</w:t>
            </w:r>
          </w:p>
        </w:tc>
      </w:tr>
      <w:tr w:rsidR="00FB3483" w:rsidRPr="00B131FB" w14:paraId="341419BF"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B131FB" w:rsidRDefault="00FB3483" w:rsidP="00B131FB">
            <w:pPr>
              <w:pStyle w:val="Default"/>
              <w:rPr>
                <w:rFonts w:ascii="Times New Roman" w:hAnsi="Times New Roman" w:cs="Times New Roman"/>
              </w:rPr>
            </w:pPr>
            <w:r w:rsidRPr="00B131FB">
              <w:rPr>
                <w:rFonts w:ascii="Times New Roman" w:hAnsi="Times New Roman" w:cs="Times New Roman"/>
                <w:b/>
                <w:bCs/>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B131FB" w:rsidRDefault="00FB3483" w:rsidP="00B131FB">
            <w:pPr>
              <w:pStyle w:val="Default"/>
              <w:jc w:val="right"/>
              <w:rPr>
                <w:rFonts w:ascii="Times New Roman" w:hAnsi="Times New Roman" w:cs="Times New Roman"/>
                <w:color w:val="auto"/>
              </w:rPr>
            </w:pPr>
          </w:p>
        </w:tc>
      </w:tr>
      <w:tr w:rsidR="00FB3483" w:rsidRPr="00B131FB" w14:paraId="62930444" w14:textId="77777777" w:rsidTr="009051BF">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Abstract</w:t>
            </w:r>
            <w:r w:rsidR="00FB3483" w:rsidRPr="00B131FB">
              <w:rPr>
                <w:rFonts w:ascii="Times New Roman" w:hAnsi="Times New Roman" w:cs="Times New Roman"/>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ee the PRISMA 2020 for Abstracts checklist</w:t>
            </w:r>
            <w:r w:rsidR="00726794" w:rsidRPr="00B131FB">
              <w:rPr>
                <w:rFonts w:ascii="Times New Roman" w:hAnsi="Times New Roman" w:cs="Times New Roman"/>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1F0C3CB7" w:rsidR="00FB3483" w:rsidRPr="00B131FB" w:rsidRDefault="004B1BF9" w:rsidP="00B131FB">
            <w:pPr>
              <w:pStyle w:val="Default"/>
              <w:spacing w:before="40" w:after="40"/>
              <w:rPr>
                <w:rFonts w:ascii="Times New Roman" w:hAnsi="Times New Roman" w:cs="Times New Roman"/>
                <w:color w:val="auto"/>
              </w:rPr>
            </w:pPr>
            <w:r>
              <w:rPr>
                <w:rFonts w:ascii="Times New Roman" w:hAnsi="Times New Roman" w:cs="Times New Roman"/>
                <w:color w:val="auto"/>
              </w:rPr>
              <w:t>Page 2</w:t>
            </w:r>
          </w:p>
        </w:tc>
      </w:tr>
      <w:tr w:rsidR="00FB3483" w:rsidRPr="00B131FB" w14:paraId="51385559"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B131FB" w:rsidRDefault="00FB3483" w:rsidP="00B131FB">
            <w:pPr>
              <w:pStyle w:val="Default"/>
              <w:rPr>
                <w:rFonts w:ascii="Times New Roman" w:hAnsi="Times New Roman" w:cs="Times New Roman"/>
              </w:rPr>
            </w:pPr>
            <w:r w:rsidRPr="00B131FB">
              <w:rPr>
                <w:rFonts w:ascii="Times New Roman" w:hAnsi="Times New Roman" w:cs="Times New Roman"/>
                <w:b/>
                <w:bCs/>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B131FB" w:rsidRDefault="00FB3483" w:rsidP="00B131FB">
            <w:pPr>
              <w:pStyle w:val="Default"/>
              <w:jc w:val="right"/>
              <w:rPr>
                <w:rFonts w:ascii="Times New Roman" w:hAnsi="Times New Roman" w:cs="Times New Roman"/>
                <w:color w:val="auto"/>
              </w:rPr>
            </w:pPr>
          </w:p>
        </w:tc>
      </w:tr>
      <w:tr w:rsidR="00FB3483" w:rsidRPr="00B131FB" w14:paraId="1613F84F"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5E78F47B" w:rsidR="00FB3483" w:rsidRPr="00B131FB" w:rsidRDefault="004B1BF9" w:rsidP="00B131FB">
            <w:pPr>
              <w:pStyle w:val="Default"/>
              <w:spacing w:before="40" w:after="40"/>
              <w:rPr>
                <w:rFonts w:ascii="Times New Roman" w:hAnsi="Times New Roman" w:cs="Times New Roman"/>
                <w:color w:val="auto"/>
              </w:rPr>
            </w:pPr>
            <w:r>
              <w:rPr>
                <w:rFonts w:ascii="Times New Roman" w:hAnsi="Times New Roman" w:cs="Times New Roman"/>
                <w:color w:val="auto"/>
              </w:rPr>
              <w:t>Pages 3-4</w:t>
            </w:r>
          </w:p>
        </w:tc>
      </w:tr>
      <w:tr w:rsidR="00FB3483" w:rsidRPr="00B131FB" w14:paraId="126BB502" w14:textId="77777777" w:rsidTr="009051BF">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3E6C299D"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4</w:t>
            </w:r>
          </w:p>
        </w:tc>
      </w:tr>
      <w:tr w:rsidR="00FB3483" w:rsidRPr="00B131FB" w14:paraId="324F24F7"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B131FB" w:rsidRDefault="00FB3483" w:rsidP="00B131FB">
            <w:pPr>
              <w:pStyle w:val="Default"/>
              <w:rPr>
                <w:rFonts w:ascii="Times New Roman" w:hAnsi="Times New Roman" w:cs="Times New Roman"/>
              </w:rPr>
            </w:pPr>
            <w:r w:rsidRPr="00B131FB">
              <w:rPr>
                <w:rFonts w:ascii="Times New Roman" w:hAnsi="Times New Roman" w:cs="Times New Roman"/>
                <w:b/>
                <w:bCs/>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B131FB" w:rsidRDefault="00FB3483" w:rsidP="00B131FB">
            <w:pPr>
              <w:pStyle w:val="Default"/>
              <w:jc w:val="right"/>
              <w:rPr>
                <w:rFonts w:ascii="Times New Roman" w:hAnsi="Times New Roman" w:cs="Times New Roman"/>
                <w:color w:val="auto"/>
              </w:rPr>
            </w:pPr>
          </w:p>
        </w:tc>
      </w:tr>
      <w:tr w:rsidR="00FB3483" w:rsidRPr="00B131FB" w14:paraId="0A3C979C"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B131FB" w:rsidRDefault="00E66E3A" w:rsidP="00B131FB">
            <w:pPr>
              <w:pStyle w:val="Default"/>
              <w:spacing w:before="40" w:after="40"/>
              <w:jc w:val="right"/>
              <w:rPr>
                <w:rFonts w:ascii="Times New Roman" w:hAnsi="Times New Roman" w:cs="Times New Roman"/>
              </w:rPr>
            </w:pPr>
            <w:r w:rsidRPr="00B131FB">
              <w:rPr>
                <w:rFonts w:ascii="Times New Roman" w:hAnsi="Times New Roman" w:cs="Times New Roman"/>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DA12352" w:rsidR="00FB3483" w:rsidRPr="00B131FB" w:rsidRDefault="00865FC6"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B1BF9">
              <w:rPr>
                <w:rFonts w:ascii="Times New Roman" w:hAnsi="Times New Roman" w:cs="Times New Roman"/>
                <w:color w:val="auto"/>
              </w:rPr>
              <w:t>5-6</w:t>
            </w:r>
          </w:p>
        </w:tc>
      </w:tr>
      <w:tr w:rsidR="00FB3483" w:rsidRPr="00B131FB" w14:paraId="16FE4FE0" w14:textId="77777777" w:rsidTr="009051BF">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B131FB" w:rsidRDefault="00E66E3A" w:rsidP="00B131FB">
            <w:pPr>
              <w:pStyle w:val="Default"/>
              <w:spacing w:before="40" w:after="40"/>
              <w:jc w:val="right"/>
              <w:rPr>
                <w:rFonts w:ascii="Times New Roman" w:hAnsi="Times New Roman" w:cs="Times New Roman"/>
              </w:rPr>
            </w:pPr>
            <w:r w:rsidRPr="00B131FB">
              <w:rPr>
                <w:rFonts w:ascii="Times New Roman" w:hAnsi="Times New Roman" w:cs="Times New Roman"/>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00C2DDE8" w:rsidR="00FB3483" w:rsidRPr="00B131FB" w:rsidRDefault="004B1BF9" w:rsidP="00B131FB">
            <w:pPr>
              <w:pStyle w:val="Default"/>
              <w:spacing w:before="40" w:after="40"/>
              <w:rPr>
                <w:rFonts w:ascii="Times New Roman" w:hAnsi="Times New Roman" w:cs="Times New Roman"/>
                <w:color w:val="auto"/>
              </w:rPr>
            </w:pPr>
            <w:r>
              <w:rPr>
                <w:rFonts w:ascii="Times New Roman" w:hAnsi="Times New Roman" w:cs="Times New Roman"/>
                <w:color w:val="auto"/>
              </w:rPr>
              <w:t>Page 6</w:t>
            </w:r>
            <w:r w:rsidR="006F228D" w:rsidRPr="00B131FB">
              <w:rPr>
                <w:rFonts w:ascii="Times New Roman" w:hAnsi="Times New Roman" w:cs="Times New Roman"/>
                <w:color w:val="auto"/>
              </w:rPr>
              <w:t>, and supplementary file 2</w:t>
            </w:r>
          </w:p>
        </w:tc>
      </w:tr>
      <w:tr w:rsidR="00FB3483" w:rsidRPr="00B131FB" w14:paraId="442A4EF4"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Search </w:t>
            </w:r>
            <w:r w:rsidR="00E66E3A" w:rsidRPr="00B131FB">
              <w:rPr>
                <w:rFonts w:ascii="Times New Roman" w:hAnsi="Times New Roman" w:cs="Times New Roman"/>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B131FB" w:rsidRDefault="00E66E3A" w:rsidP="00B131FB">
            <w:pPr>
              <w:pStyle w:val="Default"/>
              <w:spacing w:before="40" w:after="40"/>
              <w:jc w:val="right"/>
              <w:rPr>
                <w:rFonts w:ascii="Times New Roman" w:hAnsi="Times New Roman" w:cs="Times New Roman"/>
              </w:rPr>
            </w:pPr>
            <w:r w:rsidRPr="00B131FB">
              <w:rPr>
                <w:rFonts w:ascii="Times New Roman" w:hAnsi="Times New Roman" w:cs="Times New Roman"/>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0A09F384"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Supplementary file 2</w:t>
            </w:r>
          </w:p>
        </w:tc>
      </w:tr>
      <w:tr w:rsidR="00FB3483" w:rsidRPr="00B131FB" w14:paraId="1CB7C6BF"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Selection </w:t>
            </w:r>
            <w:r w:rsidR="00E66E3A" w:rsidRPr="00B131FB">
              <w:rPr>
                <w:rFonts w:ascii="Times New Roman" w:hAnsi="Times New Roman" w:cs="Times New Roman"/>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B131FB" w:rsidRDefault="00E66E3A" w:rsidP="00B131FB">
            <w:pPr>
              <w:pStyle w:val="Default"/>
              <w:spacing w:before="40" w:after="40"/>
              <w:jc w:val="right"/>
              <w:rPr>
                <w:rFonts w:ascii="Times New Roman" w:hAnsi="Times New Roman" w:cs="Times New Roman"/>
              </w:rPr>
            </w:pPr>
            <w:r w:rsidRPr="00B131FB">
              <w:rPr>
                <w:rFonts w:ascii="Times New Roman" w:hAnsi="Times New Roman" w:cs="Times New Roman"/>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26ECC65E"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5</w:t>
            </w:r>
          </w:p>
        </w:tc>
      </w:tr>
      <w:tr w:rsidR="00FB3483" w:rsidRPr="00B131FB" w14:paraId="28607B6E" w14:textId="77777777" w:rsidTr="009051BF">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B131FB" w:rsidRDefault="00E66E3A" w:rsidP="00B131FB">
            <w:pPr>
              <w:pStyle w:val="Default"/>
              <w:spacing w:before="40" w:after="40"/>
              <w:jc w:val="right"/>
              <w:rPr>
                <w:rFonts w:ascii="Times New Roman" w:hAnsi="Times New Roman" w:cs="Times New Roman"/>
              </w:rPr>
            </w:pPr>
            <w:r w:rsidRPr="00B131FB">
              <w:rPr>
                <w:rFonts w:ascii="Times New Roman" w:hAnsi="Times New Roman" w:cs="Times New Roman"/>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759C5EAD"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Page</w:t>
            </w:r>
            <w:r w:rsidR="00A53563" w:rsidRPr="00B131FB">
              <w:rPr>
                <w:rFonts w:ascii="Times New Roman" w:hAnsi="Times New Roman" w:cs="Times New Roman"/>
                <w:color w:val="auto"/>
              </w:rPr>
              <w:t xml:space="preserve"> </w:t>
            </w:r>
            <w:r w:rsidR="004B1BF9">
              <w:rPr>
                <w:rFonts w:ascii="Times New Roman" w:hAnsi="Times New Roman" w:cs="Times New Roman"/>
                <w:color w:val="auto"/>
              </w:rPr>
              <w:t>6</w:t>
            </w:r>
          </w:p>
        </w:tc>
      </w:tr>
      <w:tr w:rsidR="00930A31" w:rsidRPr="00B131FB" w14:paraId="4DC352A3"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F8CC2AB" w:rsidR="00930A31" w:rsidRPr="00B131FB" w:rsidRDefault="00865FC6"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6</w:t>
            </w:r>
          </w:p>
        </w:tc>
      </w:tr>
      <w:tr w:rsidR="00930A31" w:rsidRPr="00B131FB" w14:paraId="35FABA56" w14:textId="77777777" w:rsidTr="009051BF">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32C090E2" w:rsidR="00930A31" w:rsidRPr="00B131FB" w:rsidRDefault="00865FC6"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6</w:t>
            </w:r>
          </w:p>
        </w:tc>
      </w:tr>
      <w:tr w:rsidR="00FB3483" w:rsidRPr="00B131FB" w14:paraId="0276A1D2"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lastRenderedPageBreak/>
              <w:t>Study r</w:t>
            </w:r>
            <w:r w:rsidR="00FB3483" w:rsidRPr="00B131FB">
              <w:rPr>
                <w:rFonts w:ascii="Times New Roman" w:hAnsi="Times New Roman" w:cs="Times New Roman"/>
              </w:rPr>
              <w:t xml:space="preserve">isk of bias </w:t>
            </w:r>
            <w:r w:rsidRPr="00B131FB">
              <w:rPr>
                <w:rFonts w:ascii="Times New Roman" w:hAnsi="Times New Roman" w:cs="Times New Roman"/>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1</w:t>
            </w:r>
            <w:r w:rsidR="00E66E3A" w:rsidRPr="00B131FB">
              <w:rPr>
                <w:rFonts w:ascii="Times New Roman" w:hAnsi="Times New Roman" w:cs="Times New Roman"/>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415F7987" w:rsidR="00FB3483" w:rsidRPr="00B131FB" w:rsidRDefault="006F228D"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6</w:t>
            </w:r>
          </w:p>
        </w:tc>
      </w:tr>
      <w:tr w:rsidR="00FB3483" w:rsidRPr="00B131FB" w14:paraId="578BE62F"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Effect</w:t>
            </w:r>
            <w:r w:rsidR="00FB3483" w:rsidRPr="00B131FB">
              <w:rPr>
                <w:rFonts w:ascii="Times New Roman" w:hAnsi="Times New Roman" w:cs="Times New Roman"/>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1</w:t>
            </w:r>
            <w:r w:rsidR="00E66E3A" w:rsidRPr="00B131FB">
              <w:rPr>
                <w:rFonts w:ascii="Times New Roman" w:hAnsi="Times New Roman" w:cs="Times New Roman"/>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B131FB" w:rsidRDefault="00E66E3A" w:rsidP="00B131FB">
            <w:pPr>
              <w:pStyle w:val="Default"/>
              <w:spacing w:before="40" w:after="40"/>
              <w:rPr>
                <w:rFonts w:ascii="Times New Roman" w:hAnsi="Times New Roman" w:cs="Times New Roman"/>
              </w:rPr>
            </w:pPr>
            <w:r w:rsidRPr="00B131FB">
              <w:rPr>
                <w:rFonts w:ascii="Times New Roman" w:hAnsi="Times New Roman" w:cs="Times New Roman"/>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3F9694D0" w:rsidR="00FB3483"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Table 2</w:t>
            </w:r>
          </w:p>
        </w:tc>
      </w:tr>
      <w:tr w:rsidR="00930A31" w:rsidRPr="00B131FB" w14:paraId="3AC3457E"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8722345" w:rsidR="00930A31" w:rsidRPr="00B131FB" w:rsidRDefault="00235404"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Table 1, supplementary files </w:t>
            </w:r>
            <w:r w:rsidR="004B1BF9">
              <w:rPr>
                <w:rFonts w:ascii="Times New Roman" w:hAnsi="Times New Roman" w:cs="Times New Roman"/>
                <w:color w:val="auto"/>
              </w:rPr>
              <w:t>5-9</w:t>
            </w:r>
          </w:p>
        </w:tc>
      </w:tr>
      <w:tr w:rsidR="00930A31" w:rsidRPr="00B131FB" w14:paraId="1778E3B8" w14:textId="77777777" w:rsidTr="009051BF">
        <w:trPr>
          <w:trHeight w:val="48"/>
        </w:trPr>
        <w:tc>
          <w:tcPr>
            <w:tcW w:w="1661" w:type="dxa"/>
            <w:vMerge/>
            <w:tcBorders>
              <w:left w:val="single" w:sz="5" w:space="0" w:color="000000"/>
              <w:right w:val="single" w:sz="5" w:space="0" w:color="000000"/>
            </w:tcBorders>
          </w:tcPr>
          <w:p w14:paraId="23FF4436"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03690503" w:rsidR="00930A31" w:rsidRPr="00B131FB" w:rsidRDefault="00A53563"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6</w:t>
            </w:r>
            <w:r w:rsidR="00865FC6" w:rsidRPr="00B131FB">
              <w:rPr>
                <w:rFonts w:ascii="Times New Roman" w:hAnsi="Times New Roman" w:cs="Times New Roman"/>
                <w:color w:val="auto"/>
              </w:rPr>
              <w:t xml:space="preserve"> </w:t>
            </w:r>
            <w:r w:rsidR="00235404" w:rsidRPr="00B131FB">
              <w:rPr>
                <w:rFonts w:ascii="Times New Roman" w:hAnsi="Times New Roman" w:cs="Times New Roman"/>
                <w:color w:val="auto"/>
              </w:rPr>
              <w:t>and Table 2</w:t>
            </w:r>
          </w:p>
        </w:tc>
      </w:tr>
      <w:tr w:rsidR="00930A31" w:rsidRPr="00B131FB" w14:paraId="4FF6FFA4" w14:textId="77777777" w:rsidTr="009051BF">
        <w:trPr>
          <w:trHeight w:val="48"/>
        </w:trPr>
        <w:tc>
          <w:tcPr>
            <w:tcW w:w="1661" w:type="dxa"/>
            <w:vMerge/>
            <w:tcBorders>
              <w:left w:val="single" w:sz="5" w:space="0" w:color="000000"/>
              <w:right w:val="single" w:sz="5" w:space="0" w:color="000000"/>
            </w:tcBorders>
          </w:tcPr>
          <w:p w14:paraId="0AC6B0CC"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6740F4A" w:rsidR="00930A31" w:rsidRPr="00B131FB" w:rsidRDefault="00235404"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Table </w:t>
            </w:r>
            <w:r w:rsidR="004B1BF9">
              <w:rPr>
                <w:rFonts w:ascii="Times New Roman" w:hAnsi="Times New Roman" w:cs="Times New Roman"/>
                <w:color w:val="auto"/>
              </w:rPr>
              <w:t>4, and supplementary files 5-9</w:t>
            </w:r>
          </w:p>
        </w:tc>
      </w:tr>
      <w:tr w:rsidR="00930A31" w:rsidRPr="00B131FB" w14:paraId="45A10003" w14:textId="77777777" w:rsidTr="009051BF">
        <w:trPr>
          <w:trHeight w:val="48"/>
        </w:trPr>
        <w:tc>
          <w:tcPr>
            <w:tcW w:w="1661" w:type="dxa"/>
            <w:vMerge/>
            <w:tcBorders>
              <w:left w:val="single" w:sz="5" w:space="0" w:color="000000"/>
              <w:right w:val="single" w:sz="5" w:space="0" w:color="000000"/>
            </w:tcBorders>
          </w:tcPr>
          <w:p w14:paraId="78DE9F90"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2F89342" w:rsidR="00930A31" w:rsidRPr="00B131FB" w:rsidRDefault="00865FC6"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B1BF9">
              <w:rPr>
                <w:rFonts w:ascii="Times New Roman" w:hAnsi="Times New Roman" w:cs="Times New Roman"/>
                <w:color w:val="auto"/>
              </w:rPr>
              <w:t>6</w:t>
            </w:r>
            <w:r w:rsidR="006E326F" w:rsidRPr="00B131FB">
              <w:rPr>
                <w:rFonts w:ascii="Times New Roman" w:hAnsi="Times New Roman" w:cs="Times New Roman"/>
                <w:color w:val="auto"/>
              </w:rPr>
              <w:t xml:space="preserve"> and </w:t>
            </w:r>
            <w:r w:rsidR="004B1BF9">
              <w:rPr>
                <w:rFonts w:ascii="Times New Roman" w:hAnsi="Times New Roman" w:cs="Times New Roman"/>
                <w:color w:val="auto"/>
              </w:rPr>
              <w:t>8</w:t>
            </w:r>
          </w:p>
        </w:tc>
      </w:tr>
      <w:tr w:rsidR="00930A31" w:rsidRPr="00B131FB" w14:paraId="678F791C" w14:textId="77777777" w:rsidTr="009051BF">
        <w:trPr>
          <w:trHeight w:val="48"/>
        </w:trPr>
        <w:tc>
          <w:tcPr>
            <w:tcW w:w="1661" w:type="dxa"/>
            <w:vMerge/>
            <w:tcBorders>
              <w:left w:val="single" w:sz="5" w:space="0" w:color="000000"/>
              <w:right w:val="single" w:sz="5" w:space="0" w:color="000000"/>
            </w:tcBorders>
          </w:tcPr>
          <w:p w14:paraId="61CA026E"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5EA0F1D3" w:rsidR="00930A31" w:rsidRPr="00B131FB" w:rsidRDefault="00235404"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930A31" w:rsidRPr="00B131FB" w14:paraId="0EF9DC20" w14:textId="77777777" w:rsidTr="009051BF">
        <w:trPr>
          <w:trHeight w:val="50"/>
        </w:trPr>
        <w:tc>
          <w:tcPr>
            <w:tcW w:w="1661" w:type="dxa"/>
            <w:vMerge/>
            <w:tcBorders>
              <w:left w:val="single" w:sz="5" w:space="0" w:color="000000"/>
              <w:bottom w:val="single" w:sz="5" w:space="0" w:color="000000"/>
              <w:right w:val="single" w:sz="5" w:space="0" w:color="000000"/>
            </w:tcBorders>
          </w:tcPr>
          <w:p w14:paraId="40E60726"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C43EBF9" w:rsidR="00930A31" w:rsidRPr="00B131FB" w:rsidRDefault="00235404"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6E5FE2" w:rsidRPr="00B131FB" w14:paraId="2C372E04"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6E5FE2" w:rsidRPr="00B131FB" w:rsidRDefault="006E5FE2" w:rsidP="00B131FB">
            <w:pPr>
              <w:pStyle w:val="Default"/>
              <w:spacing w:before="40" w:after="40"/>
              <w:rPr>
                <w:rFonts w:ascii="Times New Roman" w:hAnsi="Times New Roman" w:cs="Times New Roman"/>
              </w:rPr>
            </w:pPr>
            <w:r w:rsidRPr="00B131FB">
              <w:rPr>
                <w:rFonts w:ascii="Times New Roman" w:hAnsi="Times New Roman" w:cs="Times New Roman"/>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B131FB" w:rsidRDefault="006E5FE2" w:rsidP="00B131FB">
            <w:pPr>
              <w:pStyle w:val="Default"/>
              <w:spacing w:before="40" w:after="40"/>
              <w:jc w:val="right"/>
              <w:rPr>
                <w:rFonts w:ascii="Times New Roman" w:hAnsi="Times New Roman" w:cs="Times New Roman"/>
              </w:rPr>
            </w:pPr>
            <w:r w:rsidRPr="00B131FB">
              <w:rPr>
                <w:rFonts w:ascii="Times New Roman" w:hAnsi="Times New Roman" w:cs="Times New Roman"/>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6E5FE2" w:rsidRPr="00B131FB" w:rsidRDefault="006E5FE2" w:rsidP="00B131FB">
            <w:pPr>
              <w:pStyle w:val="Default"/>
              <w:spacing w:before="40" w:after="40"/>
              <w:rPr>
                <w:rFonts w:ascii="Times New Roman" w:hAnsi="Times New Roman" w:cs="Times New Roman"/>
              </w:rPr>
            </w:pPr>
            <w:r w:rsidRPr="00B131FB">
              <w:rPr>
                <w:rFonts w:ascii="Times New Roman" w:hAnsi="Times New Roman" w:cs="Times New Roman"/>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6D7B2147" w:rsidR="006E5FE2" w:rsidRPr="00B131FB" w:rsidRDefault="00A53563" w:rsidP="004B1BF9">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B1BF9">
              <w:rPr>
                <w:rFonts w:ascii="Times New Roman" w:hAnsi="Times New Roman" w:cs="Times New Roman"/>
                <w:color w:val="auto"/>
              </w:rPr>
              <w:t>6-8</w:t>
            </w:r>
          </w:p>
        </w:tc>
      </w:tr>
      <w:tr w:rsidR="006E5FE2" w:rsidRPr="00B131FB" w14:paraId="56CA3C3F"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6E5FE2" w:rsidRPr="00B131FB" w:rsidRDefault="006E5FE2" w:rsidP="00B131FB">
            <w:pPr>
              <w:pStyle w:val="Default"/>
              <w:spacing w:before="40" w:after="40"/>
              <w:rPr>
                <w:rFonts w:ascii="Times New Roman" w:hAnsi="Times New Roman" w:cs="Times New Roman"/>
              </w:rPr>
            </w:pPr>
            <w:r w:rsidRPr="00B131FB">
              <w:rPr>
                <w:rFonts w:ascii="Times New Roman" w:hAnsi="Times New Roman" w:cs="Times New Roman"/>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131FB" w:rsidRDefault="006E5FE2" w:rsidP="00B131FB">
            <w:pPr>
              <w:pStyle w:val="Default"/>
              <w:spacing w:before="40" w:after="40"/>
              <w:jc w:val="right"/>
              <w:rPr>
                <w:rFonts w:ascii="Times New Roman" w:hAnsi="Times New Roman" w:cs="Times New Roman"/>
              </w:rPr>
            </w:pPr>
            <w:r w:rsidRPr="00B131FB">
              <w:rPr>
                <w:rFonts w:ascii="Times New Roman" w:hAnsi="Times New Roman" w:cs="Times New Roman"/>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6E5FE2" w:rsidRPr="00B131FB" w:rsidRDefault="006E5FE2" w:rsidP="00B131FB">
            <w:pPr>
              <w:pStyle w:val="Default"/>
              <w:spacing w:before="40" w:after="40"/>
              <w:rPr>
                <w:rFonts w:ascii="Times New Roman" w:hAnsi="Times New Roman" w:cs="Times New Roman"/>
              </w:rPr>
            </w:pPr>
            <w:r w:rsidRPr="00B131FB">
              <w:rPr>
                <w:rFonts w:ascii="Times New Roman" w:hAnsi="Times New Roman" w:cs="Times New Roman"/>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64D7D299" w:rsidR="006E5FE2" w:rsidRPr="00B131FB" w:rsidRDefault="004B1BF9"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Pr>
                <w:rFonts w:ascii="Times New Roman" w:hAnsi="Times New Roman" w:cs="Times New Roman"/>
                <w:color w:val="auto"/>
              </w:rPr>
              <w:t>6-8</w:t>
            </w:r>
          </w:p>
        </w:tc>
      </w:tr>
      <w:tr w:rsidR="00FB3483" w:rsidRPr="00B131FB" w14:paraId="1ABEFF8A"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B131FB" w:rsidRDefault="00FB3483" w:rsidP="00B131FB">
            <w:pPr>
              <w:pStyle w:val="Default"/>
              <w:rPr>
                <w:rFonts w:ascii="Times New Roman" w:hAnsi="Times New Roman" w:cs="Times New Roman"/>
              </w:rPr>
            </w:pPr>
            <w:r w:rsidRPr="00B131FB">
              <w:rPr>
                <w:rFonts w:ascii="Times New Roman" w:hAnsi="Times New Roman" w:cs="Times New Roman"/>
                <w:b/>
                <w:bCs/>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B131FB" w:rsidRDefault="00FB3483" w:rsidP="00B131FB">
            <w:pPr>
              <w:pStyle w:val="Default"/>
              <w:jc w:val="center"/>
              <w:rPr>
                <w:rFonts w:ascii="Times New Roman" w:hAnsi="Times New Roman" w:cs="Times New Roman"/>
                <w:color w:val="auto"/>
              </w:rPr>
            </w:pPr>
          </w:p>
        </w:tc>
      </w:tr>
      <w:tr w:rsidR="00930A31" w:rsidRPr="00B131FB" w14:paraId="783BADEB"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Describe the results of the search and selection process, from the number of records identified in the search to the number of studies included in the review, ideally using a flow diagram</w:t>
            </w:r>
            <w:r w:rsidR="00AE4BBD" w:rsidRPr="00B131FB">
              <w:rPr>
                <w:rFonts w:ascii="Times New Roman" w:hAnsi="Times New Roman" w:cs="Times New Roman"/>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0DAD24B1" w:rsidR="00930A31" w:rsidRPr="00B131FB" w:rsidRDefault="00A53563"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491AE4">
              <w:rPr>
                <w:rFonts w:ascii="Times New Roman" w:hAnsi="Times New Roman" w:cs="Times New Roman"/>
                <w:color w:val="auto"/>
              </w:rPr>
              <w:t>7</w:t>
            </w:r>
            <w:r w:rsidR="006F228D" w:rsidRPr="00B131FB">
              <w:rPr>
                <w:rFonts w:ascii="Times New Roman" w:hAnsi="Times New Roman" w:cs="Times New Roman"/>
                <w:color w:val="auto"/>
              </w:rPr>
              <w:t xml:space="preserve"> and </w:t>
            </w:r>
            <w:r w:rsidR="00491AE4">
              <w:rPr>
                <w:rFonts w:ascii="Times New Roman" w:hAnsi="Times New Roman" w:cs="Times New Roman"/>
                <w:color w:val="auto"/>
              </w:rPr>
              <w:t>Figure 1</w:t>
            </w:r>
          </w:p>
        </w:tc>
      </w:tr>
      <w:tr w:rsidR="00930A31" w:rsidRPr="00B131FB" w14:paraId="1BA22A88" w14:textId="77777777" w:rsidTr="009051BF">
        <w:trPr>
          <w:trHeight w:val="48"/>
        </w:trPr>
        <w:tc>
          <w:tcPr>
            <w:tcW w:w="1661" w:type="dxa"/>
            <w:vMerge/>
            <w:tcBorders>
              <w:left w:val="single" w:sz="5" w:space="0" w:color="000000"/>
              <w:bottom w:val="single" w:sz="5" w:space="0" w:color="000000"/>
              <w:right w:val="single" w:sz="5" w:space="0" w:color="000000"/>
            </w:tcBorders>
          </w:tcPr>
          <w:p w14:paraId="73401FBA"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6575804" w:rsidR="00930A31" w:rsidRPr="00B131FB" w:rsidRDefault="006F228D"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Supplementary file </w:t>
            </w:r>
            <w:r w:rsidR="00491AE4">
              <w:rPr>
                <w:rFonts w:ascii="Times New Roman" w:hAnsi="Times New Roman" w:cs="Times New Roman"/>
                <w:color w:val="auto"/>
              </w:rPr>
              <w:t>3</w:t>
            </w:r>
          </w:p>
        </w:tc>
      </w:tr>
      <w:tr w:rsidR="00FB3483" w:rsidRPr="00B131FB" w14:paraId="5BCDF56D" w14:textId="77777777" w:rsidTr="009051BF">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1</w:t>
            </w:r>
            <w:r w:rsidR="00B51910" w:rsidRPr="00B131FB">
              <w:rPr>
                <w:rFonts w:ascii="Times New Roman" w:hAnsi="Times New Roman" w:cs="Times New Roman"/>
              </w:rPr>
              <w:t>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FB3483" w:rsidRPr="00B131FB" w:rsidRDefault="00B51910" w:rsidP="00B131FB">
            <w:pPr>
              <w:pStyle w:val="Default"/>
              <w:spacing w:before="40" w:after="40"/>
              <w:rPr>
                <w:rFonts w:ascii="Times New Roman" w:hAnsi="Times New Roman" w:cs="Times New Roman"/>
              </w:rPr>
            </w:pPr>
            <w:r w:rsidRPr="00B131FB">
              <w:rPr>
                <w:rFonts w:ascii="Times New Roman" w:hAnsi="Times New Roman" w:cs="Times New Roman"/>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F895630" w:rsidR="00FB3483" w:rsidRPr="00B131FB" w:rsidRDefault="006F228D"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91AE4">
              <w:rPr>
                <w:rFonts w:ascii="Times New Roman" w:hAnsi="Times New Roman" w:cs="Times New Roman"/>
                <w:color w:val="auto"/>
              </w:rPr>
              <w:t xml:space="preserve">7 </w:t>
            </w:r>
            <w:r w:rsidRPr="00B131FB">
              <w:rPr>
                <w:rFonts w:ascii="Times New Roman" w:hAnsi="Times New Roman" w:cs="Times New Roman"/>
                <w:color w:val="auto"/>
              </w:rPr>
              <w:t>and suppleme</w:t>
            </w:r>
            <w:r w:rsidR="00491AE4">
              <w:rPr>
                <w:rFonts w:ascii="Times New Roman" w:hAnsi="Times New Roman" w:cs="Times New Roman"/>
                <w:color w:val="auto"/>
              </w:rPr>
              <w:t>ntary files 5-9</w:t>
            </w:r>
          </w:p>
        </w:tc>
      </w:tr>
      <w:tr w:rsidR="00FB3483" w:rsidRPr="00B131FB" w14:paraId="79DAC67A"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Risk of bias </w:t>
            </w:r>
            <w:r w:rsidR="00B51910" w:rsidRPr="00B131FB">
              <w:rPr>
                <w:rFonts w:ascii="Times New Roman" w:hAnsi="Times New Roman" w:cs="Times New Roman"/>
              </w:rPr>
              <w:t>in</w:t>
            </w:r>
            <w:r w:rsidRPr="00B131FB">
              <w:rPr>
                <w:rFonts w:ascii="Times New Roman" w:hAnsi="Times New Roman" w:cs="Times New Roman"/>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1</w:t>
            </w:r>
            <w:r w:rsidR="00B51910" w:rsidRPr="00B131FB">
              <w:rPr>
                <w:rFonts w:ascii="Times New Roman" w:hAnsi="Times New Roman" w:cs="Times New Roman"/>
              </w:rPr>
              <w:t>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FB3483" w:rsidRPr="00B131FB" w:rsidRDefault="00B51910" w:rsidP="00B131FB">
            <w:pPr>
              <w:pStyle w:val="Default"/>
              <w:spacing w:before="40" w:after="40"/>
              <w:rPr>
                <w:rFonts w:ascii="Times New Roman" w:hAnsi="Times New Roman" w:cs="Times New Roman"/>
              </w:rPr>
            </w:pPr>
            <w:r w:rsidRPr="00B131FB">
              <w:rPr>
                <w:rFonts w:ascii="Times New Roman" w:hAnsi="Times New Roman" w:cs="Times New Roman"/>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522E07C4" w:rsidR="00FB3483" w:rsidRPr="00B131FB" w:rsidRDefault="00865FC6"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91AE4">
              <w:rPr>
                <w:rFonts w:ascii="Times New Roman" w:hAnsi="Times New Roman" w:cs="Times New Roman"/>
                <w:color w:val="auto"/>
              </w:rPr>
              <w:t>7-8 and supplementary file 4</w:t>
            </w:r>
          </w:p>
        </w:tc>
      </w:tr>
      <w:tr w:rsidR="00FB3483" w:rsidRPr="00B131FB" w14:paraId="3D378A42"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FB3483" w:rsidRPr="00B131FB" w:rsidRDefault="00FB3483" w:rsidP="00B131FB">
            <w:pPr>
              <w:pStyle w:val="Default"/>
              <w:spacing w:before="40" w:after="40"/>
              <w:rPr>
                <w:rFonts w:ascii="Times New Roman" w:hAnsi="Times New Roman" w:cs="Times New Roman"/>
              </w:rPr>
            </w:pPr>
            <w:r w:rsidRPr="00B131FB">
              <w:rPr>
                <w:rFonts w:ascii="Times New Roman" w:hAnsi="Times New Roman" w:cs="Times New Roman"/>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B131FB" w:rsidRDefault="00B51910" w:rsidP="00B131FB">
            <w:pPr>
              <w:pStyle w:val="Default"/>
              <w:spacing w:before="40" w:after="40"/>
              <w:jc w:val="right"/>
              <w:rPr>
                <w:rFonts w:ascii="Times New Roman" w:hAnsi="Times New Roman" w:cs="Times New Roman"/>
              </w:rPr>
            </w:pPr>
            <w:r w:rsidRPr="00B131FB">
              <w:rPr>
                <w:rFonts w:ascii="Times New Roman" w:hAnsi="Times New Roman" w:cs="Times New Roman"/>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FB3483" w:rsidRPr="00B131FB" w:rsidRDefault="00B51910" w:rsidP="00B131FB">
            <w:pPr>
              <w:pStyle w:val="Default"/>
              <w:spacing w:before="40" w:after="40"/>
              <w:rPr>
                <w:rFonts w:ascii="Times New Roman" w:hAnsi="Times New Roman" w:cs="Times New Roman"/>
              </w:rPr>
            </w:pPr>
            <w:r w:rsidRPr="00B131FB">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46F5628E" w:rsidR="00FB3483" w:rsidRPr="00B131FB" w:rsidRDefault="003E6B4F"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Supplementary files </w:t>
            </w:r>
            <w:r w:rsidR="00491AE4">
              <w:rPr>
                <w:rFonts w:ascii="Times New Roman" w:hAnsi="Times New Roman" w:cs="Times New Roman"/>
                <w:color w:val="auto"/>
              </w:rPr>
              <w:t>5-9</w:t>
            </w:r>
          </w:p>
        </w:tc>
      </w:tr>
      <w:tr w:rsidR="00930A31" w:rsidRPr="00B131FB" w14:paraId="58431A59"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0A5BF223" w:rsidR="00930A31" w:rsidRPr="00B131FB" w:rsidRDefault="003E6B4F"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91AE4">
              <w:rPr>
                <w:rFonts w:ascii="Times New Roman" w:hAnsi="Times New Roman" w:cs="Times New Roman"/>
                <w:color w:val="auto"/>
              </w:rPr>
              <w:t>7-10</w:t>
            </w:r>
          </w:p>
        </w:tc>
      </w:tr>
      <w:tr w:rsidR="00930A31" w:rsidRPr="00B131FB" w14:paraId="29B5C9A7" w14:textId="77777777" w:rsidTr="009051BF">
        <w:trPr>
          <w:trHeight w:val="203"/>
        </w:trPr>
        <w:tc>
          <w:tcPr>
            <w:tcW w:w="1661" w:type="dxa"/>
            <w:vMerge/>
            <w:tcBorders>
              <w:left w:val="single" w:sz="5" w:space="0" w:color="000000"/>
              <w:right w:val="single" w:sz="5" w:space="0" w:color="000000"/>
            </w:tcBorders>
          </w:tcPr>
          <w:p w14:paraId="4760E726"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48D72378" w:rsidR="00930A31" w:rsidRPr="00B131FB" w:rsidRDefault="003E6B4F"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930A31" w:rsidRPr="00B131FB" w14:paraId="4D409E67" w14:textId="77777777" w:rsidTr="009051BF">
        <w:trPr>
          <w:trHeight w:val="48"/>
        </w:trPr>
        <w:tc>
          <w:tcPr>
            <w:tcW w:w="1661" w:type="dxa"/>
            <w:vMerge/>
            <w:tcBorders>
              <w:left w:val="single" w:sz="5" w:space="0" w:color="000000"/>
              <w:right w:val="single" w:sz="5" w:space="0" w:color="000000"/>
            </w:tcBorders>
          </w:tcPr>
          <w:p w14:paraId="1B863B38"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51D99639" w:rsidR="00930A31" w:rsidRPr="00B131FB" w:rsidRDefault="006E326F"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930A31" w:rsidRPr="00B131FB" w14:paraId="71188ED2" w14:textId="77777777" w:rsidTr="009051BF">
        <w:trPr>
          <w:trHeight w:val="48"/>
        </w:trPr>
        <w:tc>
          <w:tcPr>
            <w:tcW w:w="1661" w:type="dxa"/>
            <w:vMerge/>
            <w:tcBorders>
              <w:left w:val="single" w:sz="5" w:space="0" w:color="000000"/>
              <w:bottom w:val="single" w:sz="5" w:space="0" w:color="000000"/>
              <w:right w:val="single" w:sz="5" w:space="0" w:color="000000"/>
            </w:tcBorders>
          </w:tcPr>
          <w:p w14:paraId="456A0208" w14:textId="77777777" w:rsidR="00930A31" w:rsidRPr="00B131FB" w:rsidRDefault="00930A31"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750E241E" w:rsidR="00930A31" w:rsidRPr="00B131FB" w:rsidRDefault="003E6B4F"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FB3483" w:rsidRPr="00B131FB" w14:paraId="24A249B2"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FB3483" w:rsidRPr="00B131FB" w:rsidRDefault="00B51910" w:rsidP="00B131FB">
            <w:pPr>
              <w:pStyle w:val="Default"/>
              <w:spacing w:before="40" w:after="40"/>
              <w:rPr>
                <w:rFonts w:ascii="Times New Roman" w:hAnsi="Times New Roman" w:cs="Times New Roman"/>
              </w:rPr>
            </w:pPr>
            <w:r w:rsidRPr="00B131FB">
              <w:rPr>
                <w:rFonts w:ascii="Times New Roman" w:hAnsi="Times New Roman" w:cs="Times New Roman"/>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B131FB" w:rsidRDefault="00FB3483" w:rsidP="00B131FB">
            <w:pPr>
              <w:pStyle w:val="Default"/>
              <w:spacing w:before="40" w:after="40"/>
              <w:jc w:val="right"/>
              <w:rPr>
                <w:rFonts w:ascii="Times New Roman" w:hAnsi="Times New Roman" w:cs="Times New Roman"/>
              </w:rPr>
            </w:pPr>
            <w:r w:rsidRPr="00B131FB">
              <w:rPr>
                <w:rFonts w:ascii="Times New Roman" w:hAnsi="Times New Roman" w:cs="Times New Roman"/>
              </w:rPr>
              <w:t>2</w:t>
            </w:r>
            <w:r w:rsidR="00B51910" w:rsidRPr="00B131FB">
              <w:rPr>
                <w:rFonts w:ascii="Times New Roman" w:hAnsi="Times New Roman" w:cs="Times New Roman"/>
              </w:rPr>
              <w:t>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FB3483" w:rsidRPr="00B131FB" w:rsidRDefault="00B51910" w:rsidP="00B131FB">
            <w:pPr>
              <w:pStyle w:val="Default"/>
              <w:spacing w:before="40" w:after="40"/>
              <w:rPr>
                <w:rFonts w:ascii="Times New Roman" w:hAnsi="Times New Roman" w:cs="Times New Roman"/>
              </w:rPr>
            </w:pPr>
            <w:r w:rsidRPr="00B131FB">
              <w:rPr>
                <w:rFonts w:ascii="Times New Roman" w:hAnsi="Times New Roman" w:cs="Times New Roman"/>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68D4F7F5" w:rsidR="00FB3483" w:rsidRPr="00B131FB" w:rsidRDefault="00865FC6"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91AE4">
              <w:rPr>
                <w:rFonts w:ascii="Times New Roman" w:hAnsi="Times New Roman" w:cs="Times New Roman"/>
                <w:color w:val="auto"/>
              </w:rPr>
              <w:t>7-8, and</w:t>
            </w:r>
            <w:r w:rsidR="00E821AD" w:rsidRPr="00B131FB">
              <w:rPr>
                <w:rFonts w:ascii="Times New Roman" w:hAnsi="Times New Roman" w:cs="Times New Roman"/>
                <w:color w:val="auto"/>
              </w:rPr>
              <w:t xml:space="preserve"> included in  Table 4.</w:t>
            </w:r>
          </w:p>
        </w:tc>
      </w:tr>
      <w:tr w:rsidR="00077B44" w:rsidRPr="00B131FB" w14:paraId="0FF31967"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077B44" w:rsidRPr="00B131FB" w:rsidRDefault="00077B44" w:rsidP="00B131FB">
            <w:pPr>
              <w:pStyle w:val="Default"/>
              <w:spacing w:before="40" w:after="40"/>
              <w:rPr>
                <w:rFonts w:ascii="Times New Roman" w:hAnsi="Times New Roman" w:cs="Times New Roman"/>
              </w:rPr>
            </w:pPr>
            <w:r w:rsidRPr="00B131FB">
              <w:rPr>
                <w:rFonts w:ascii="Times New Roman" w:hAnsi="Times New Roman" w:cs="Times New Roman"/>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B131FB" w:rsidRDefault="00077B44" w:rsidP="00B131FB">
            <w:pPr>
              <w:pStyle w:val="Default"/>
              <w:spacing w:before="40" w:after="40"/>
              <w:jc w:val="right"/>
              <w:rPr>
                <w:rFonts w:ascii="Times New Roman" w:hAnsi="Times New Roman" w:cs="Times New Roman"/>
              </w:rPr>
            </w:pPr>
            <w:r w:rsidRPr="00B131FB">
              <w:rPr>
                <w:rFonts w:ascii="Times New Roman" w:hAnsi="Times New Roman" w:cs="Times New Roman"/>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077B44" w:rsidRPr="00B131FB" w:rsidRDefault="00077B44" w:rsidP="00B131FB">
            <w:pPr>
              <w:pStyle w:val="Default"/>
              <w:spacing w:before="40" w:after="40"/>
              <w:rPr>
                <w:rFonts w:ascii="Times New Roman" w:hAnsi="Times New Roman" w:cs="Times New Roman"/>
              </w:rPr>
            </w:pPr>
            <w:r w:rsidRPr="00B131FB">
              <w:rPr>
                <w:rFonts w:ascii="Times New Roman" w:hAnsi="Times New Roman" w:cs="Times New Roman"/>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7A8AF5E5" w:rsidR="00077B44" w:rsidRPr="00B131FB" w:rsidRDefault="00865FC6" w:rsidP="00491AE4">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491AE4">
              <w:rPr>
                <w:rFonts w:ascii="Times New Roman" w:hAnsi="Times New Roman" w:cs="Times New Roman"/>
                <w:color w:val="auto"/>
              </w:rPr>
              <w:t>7-8, and</w:t>
            </w:r>
            <w:r w:rsidRPr="00B131FB">
              <w:rPr>
                <w:rFonts w:ascii="Times New Roman" w:hAnsi="Times New Roman" w:cs="Times New Roman"/>
                <w:color w:val="auto"/>
              </w:rPr>
              <w:t xml:space="preserve"> </w:t>
            </w:r>
            <w:r w:rsidR="00E821AD" w:rsidRPr="00B131FB">
              <w:rPr>
                <w:rFonts w:ascii="Times New Roman" w:hAnsi="Times New Roman" w:cs="Times New Roman"/>
                <w:color w:val="auto"/>
              </w:rPr>
              <w:t>included in  Table 4. Also included throughout resu</w:t>
            </w:r>
            <w:r w:rsidR="00A53563" w:rsidRPr="00B131FB">
              <w:rPr>
                <w:rFonts w:ascii="Times New Roman" w:hAnsi="Times New Roman" w:cs="Times New Roman"/>
                <w:color w:val="auto"/>
              </w:rPr>
              <w:t>lts and discussion.</w:t>
            </w:r>
          </w:p>
        </w:tc>
      </w:tr>
      <w:tr w:rsidR="00077B44" w:rsidRPr="00B131FB" w14:paraId="6CE3625C"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B131FB" w:rsidRDefault="00077B44" w:rsidP="00B131FB">
            <w:pPr>
              <w:pStyle w:val="Default"/>
              <w:rPr>
                <w:rFonts w:ascii="Times New Roman" w:hAnsi="Times New Roman" w:cs="Times New Roman"/>
              </w:rPr>
            </w:pPr>
            <w:r w:rsidRPr="00B131FB">
              <w:rPr>
                <w:rFonts w:ascii="Times New Roman" w:hAnsi="Times New Roman" w:cs="Times New Roman"/>
                <w:b/>
                <w:bCs/>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B131FB" w:rsidRDefault="00077B44" w:rsidP="00B131FB">
            <w:pPr>
              <w:pStyle w:val="Default"/>
              <w:jc w:val="center"/>
              <w:rPr>
                <w:rFonts w:ascii="Times New Roman" w:hAnsi="Times New Roman" w:cs="Times New Roman"/>
                <w:color w:val="auto"/>
              </w:rPr>
            </w:pPr>
          </w:p>
        </w:tc>
      </w:tr>
      <w:tr w:rsidR="00930A31" w:rsidRPr="00B131FB" w14:paraId="44C0D626"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B131FB" w:rsidRDefault="00930A31" w:rsidP="00B131FB">
            <w:pPr>
              <w:pStyle w:val="Default"/>
              <w:spacing w:before="40" w:after="40"/>
              <w:jc w:val="right"/>
              <w:rPr>
                <w:rFonts w:ascii="Times New Roman" w:hAnsi="Times New Roman" w:cs="Times New Roman"/>
              </w:rPr>
            </w:pPr>
            <w:r w:rsidRPr="00B131FB">
              <w:rPr>
                <w:rFonts w:ascii="Times New Roman" w:hAnsi="Times New Roman" w:cs="Times New Roman"/>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930A31" w:rsidRPr="00B131FB" w:rsidRDefault="00930A31" w:rsidP="00B131FB">
            <w:pPr>
              <w:pStyle w:val="Default"/>
              <w:spacing w:before="40" w:after="40"/>
              <w:rPr>
                <w:rFonts w:ascii="Times New Roman" w:hAnsi="Times New Roman" w:cs="Times New Roman"/>
              </w:rPr>
            </w:pPr>
            <w:r w:rsidRPr="00B131FB">
              <w:rPr>
                <w:rFonts w:ascii="Times New Roman" w:hAnsi="Times New Roman" w:cs="Times New Roman"/>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0DB6643" w:rsidR="00930A31" w:rsidRPr="00B131FB" w:rsidRDefault="00A53563"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B65985">
              <w:rPr>
                <w:rFonts w:ascii="Times New Roman" w:hAnsi="Times New Roman" w:cs="Times New Roman"/>
                <w:color w:val="auto"/>
              </w:rPr>
              <w:t>11-13</w:t>
            </w:r>
          </w:p>
        </w:tc>
      </w:tr>
      <w:tr w:rsidR="009051BF" w:rsidRPr="00B131FB" w14:paraId="0A24CE29" w14:textId="77777777" w:rsidTr="009051BF">
        <w:trPr>
          <w:trHeight w:val="48"/>
        </w:trPr>
        <w:tc>
          <w:tcPr>
            <w:tcW w:w="1661" w:type="dxa"/>
            <w:vMerge/>
            <w:tcBorders>
              <w:left w:val="single" w:sz="5" w:space="0" w:color="000000"/>
              <w:right w:val="single" w:sz="5" w:space="0" w:color="000000"/>
            </w:tcBorders>
          </w:tcPr>
          <w:p w14:paraId="34E4593B" w14:textId="6FA37964" w:rsidR="009051BF" w:rsidRPr="00B131FB" w:rsidRDefault="009051BF"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39A47C68" w:rsidR="009051BF" w:rsidRPr="00B131FB" w:rsidRDefault="00A53563"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s </w:t>
            </w:r>
            <w:r w:rsidR="00B65985">
              <w:rPr>
                <w:rFonts w:ascii="Times New Roman" w:hAnsi="Times New Roman" w:cs="Times New Roman"/>
                <w:color w:val="auto"/>
              </w:rPr>
              <w:t>11-13</w:t>
            </w:r>
          </w:p>
        </w:tc>
      </w:tr>
      <w:tr w:rsidR="009051BF" w:rsidRPr="00B131FB" w14:paraId="1CBB3F4F" w14:textId="77777777" w:rsidTr="009051BF">
        <w:trPr>
          <w:trHeight w:val="48"/>
        </w:trPr>
        <w:tc>
          <w:tcPr>
            <w:tcW w:w="1661" w:type="dxa"/>
            <w:vMerge/>
            <w:tcBorders>
              <w:left w:val="single" w:sz="5" w:space="0" w:color="000000"/>
              <w:right w:val="single" w:sz="5" w:space="0" w:color="000000"/>
            </w:tcBorders>
          </w:tcPr>
          <w:p w14:paraId="3276A062" w14:textId="77777777" w:rsidR="009051BF" w:rsidRPr="00B131FB" w:rsidRDefault="009051BF"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6F13FAF" w:rsidR="009051BF" w:rsidRPr="00B131FB" w:rsidRDefault="00B65985" w:rsidP="00B131FB">
            <w:pPr>
              <w:pStyle w:val="Default"/>
              <w:spacing w:before="40" w:after="40"/>
              <w:rPr>
                <w:rFonts w:ascii="Times New Roman" w:hAnsi="Times New Roman" w:cs="Times New Roman"/>
                <w:color w:val="auto"/>
              </w:rPr>
            </w:pPr>
            <w:r>
              <w:rPr>
                <w:rFonts w:ascii="Times New Roman" w:hAnsi="Times New Roman" w:cs="Times New Roman"/>
                <w:color w:val="auto"/>
              </w:rPr>
              <w:t>Page 13</w:t>
            </w:r>
          </w:p>
        </w:tc>
      </w:tr>
      <w:tr w:rsidR="009051BF" w:rsidRPr="00B131FB" w14:paraId="52BD6520" w14:textId="77777777" w:rsidTr="009051BF">
        <w:trPr>
          <w:trHeight w:val="48"/>
        </w:trPr>
        <w:tc>
          <w:tcPr>
            <w:tcW w:w="1661" w:type="dxa"/>
            <w:vMerge/>
            <w:tcBorders>
              <w:left w:val="single" w:sz="5" w:space="0" w:color="000000"/>
              <w:bottom w:val="single" w:sz="4" w:space="0" w:color="auto"/>
              <w:right w:val="single" w:sz="5" w:space="0" w:color="000000"/>
            </w:tcBorders>
          </w:tcPr>
          <w:p w14:paraId="4105AB4C" w14:textId="6D74E577" w:rsidR="009051BF" w:rsidRPr="00B131FB" w:rsidRDefault="009051BF" w:rsidP="00B131FB">
            <w:pPr>
              <w:pStyle w:val="Default"/>
              <w:spacing w:before="40" w:after="40"/>
              <w:rPr>
                <w:rFonts w:ascii="Times New Roman" w:hAnsi="Times New Roman" w:cs="Times New Roman"/>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2E495172" w:rsidR="009051BF" w:rsidRPr="00B131FB" w:rsidRDefault="009051BF"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B65985">
              <w:rPr>
                <w:rFonts w:ascii="Times New Roman" w:hAnsi="Times New Roman" w:cs="Times New Roman"/>
                <w:color w:val="auto"/>
              </w:rPr>
              <w:t>13</w:t>
            </w:r>
          </w:p>
        </w:tc>
      </w:tr>
      <w:tr w:rsidR="009051BF" w:rsidRPr="00B131FB" w14:paraId="51341A5A" w14:textId="77777777" w:rsidTr="009051BF">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051BF" w:rsidRPr="00B131FB" w:rsidRDefault="009051BF" w:rsidP="00B131FB">
            <w:pPr>
              <w:pStyle w:val="Default"/>
              <w:rPr>
                <w:rFonts w:ascii="Times New Roman" w:hAnsi="Times New Roman" w:cs="Times New Roman"/>
              </w:rPr>
            </w:pPr>
            <w:r w:rsidRPr="00B131FB">
              <w:rPr>
                <w:rFonts w:ascii="Times New Roman" w:hAnsi="Times New Roman" w:cs="Times New Roman"/>
                <w:b/>
                <w:bCs/>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051BF" w:rsidRPr="00B131FB" w:rsidRDefault="009051BF" w:rsidP="00B131FB">
            <w:pPr>
              <w:pStyle w:val="Default"/>
              <w:jc w:val="center"/>
              <w:rPr>
                <w:rFonts w:ascii="Times New Roman" w:hAnsi="Times New Roman" w:cs="Times New Roman"/>
                <w:color w:val="auto"/>
              </w:rPr>
            </w:pPr>
          </w:p>
        </w:tc>
      </w:tr>
      <w:tr w:rsidR="009051BF" w:rsidRPr="00B131FB" w14:paraId="5CF94E2D" w14:textId="77777777" w:rsidTr="009051BF">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3A56ABA5" w:rsidR="009051BF" w:rsidRPr="00B131FB" w:rsidRDefault="009051BF"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B65985">
              <w:rPr>
                <w:rFonts w:ascii="Times New Roman" w:hAnsi="Times New Roman" w:cs="Times New Roman"/>
                <w:color w:val="auto"/>
              </w:rPr>
              <w:t>5</w:t>
            </w:r>
          </w:p>
        </w:tc>
      </w:tr>
      <w:tr w:rsidR="009051BF" w:rsidRPr="00B131FB" w14:paraId="4C3E51C1" w14:textId="77777777" w:rsidTr="009051BF">
        <w:trPr>
          <w:trHeight w:val="57"/>
        </w:trPr>
        <w:tc>
          <w:tcPr>
            <w:tcW w:w="1661" w:type="dxa"/>
            <w:vMerge/>
            <w:tcBorders>
              <w:left w:val="single" w:sz="5" w:space="0" w:color="000000"/>
              <w:right w:val="single" w:sz="5" w:space="0" w:color="000000"/>
            </w:tcBorders>
          </w:tcPr>
          <w:p w14:paraId="038F19BF" w14:textId="77777777" w:rsidR="009051BF" w:rsidRPr="00B131FB" w:rsidRDefault="009051BF"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5F4E737" w:rsidR="009051BF" w:rsidRPr="00B131FB" w:rsidRDefault="009051BF"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B65985">
              <w:rPr>
                <w:rFonts w:ascii="Times New Roman" w:hAnsi="Times New Roman" w:cs="Times New Roman"/>
                <w:color w:val="auto"/>
              </w:rPr>
              <w:t>5</w:t>
            </w:r>
          </w:p>
        </w:tc>
      </w:tr>
      <w:tr w:rsidR="009051BF" w:rsidRPr="00B131FB" w14:paraId="131EC413" w14:textId="77777777" w:rsidTr="009051BF">
        <w:trPr>
          <w:trHeight w:val="48"/>
        </w:trPr>
        <w:tc>
          <w:tcPr>
            <w:tcW w:w="1661" w:type="dxa"/>
            <w:vMerge/>
            <w:tcBorders>
              <w:left w:val="single" w:sz="5" w:space="0" w:color="000000"/>
              <w:bottom w:val="single" w:sz="5" w:space="0" w:color="000000"/>
              <w:right w:val="single" w:sz="5" w:space="0" w:color="000000"/>
            </w:tcBorders>
          </w:tcPr>
          <w:p w14:paraId="3F05BA64" w14:textId="77777777" w:rsidR="009051BF" w:rsidRPr="00B131FB" w:rsidRDefault="009051BF" w:rsidP="00B131FB">
            <w:pPr>
              <w:pStyle w:val="Default"/>
              <w:spacing w:before="40" w:after="40"/>
              <w:rPr>
                <w:rFonts w:ascii="Times New Roman" w:hAnsi="Times New Roman" w:cs="Times New Roman"/>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44F04AE1" w:rsidR="009051BF" w:rsidRPr="00B131FB" w:rsidRDefault="009051BF" w:rsidP="00B131FB">
            <w:pPr>
              <w:pStyle w:val="Default"/>
              <w:spacing w:before="40" w:after="40"/>
              <w:rPr>
                <w:rFonts w:ascii="Times New Roman" w:hAnsi="Times New Roman" w:cs="Times New Roman"/>
                <w:color w:val="auto"/>
              </w:rPr>
            </w:pPr>
            <w:r w:rsidRPr="00B131FB">
              <w:rPr>
                <w:rFonts w:ascii="Times New Roman" w:hAnsi="Times New Roman" w:cs="Times New Roman"/>
                <w:color w:val="auto"/>
              </w:rPr>
              <w:t>N/A</w:t>
            </w:r>
          </w:p>
        </w:tc>
      </w:tr>
      <w:tr w:rsidR="009051BF" w:rsidRPr="00B131FB" w14:paraId="10B09DA9"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2941950" w:rsidR="009051BF" w:rsidRPr="00B131FB" w:rsidRDefault="009051BF"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Page </w:t>
            </w:r>
            <w:r w:rsidR="00B65985">
              <w:rPr>
                <w:rFonts w:ascii="Times New Roman" w:hAnsi="Times New Roman" w:cs="Times New Roman"/>
                <w:color w:val="auto"/>
              </w:rPr>
              <w:t>14</w:t>
            </w:r>
          </w:p>
        </w:tc>
      </w:tr>
      <w:tr w:rsidR="009051BF" w:rsidRPr="00B131FB" w14:paraId="30333012" w14:textId="77777777" w:rsidTr="009051BF">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23A39072" w:rsidR="009051BF" w:rsidRPr="00B131FB" w:rsidRDefault="00B65985" w:rsidP="00B65985">
            <w:pPr>
              <w:pStyle w:val="Default"/>
              <w:spacing w:before="40" w:after="40"/>
              <w:rPr>
                <w:rFonts w:ascii="Times New Roman" w:hAnsi="Times New Roman" w:cs="Times New Roman"/>
                <w:color w:val="auto"/>
              </w:rPr>
            </w:pPr>
            <w:r>
              <w:rPr>
                <w:rFonts w:ascii="Times New Roman" w:hAnsi="Times New Roman" w:cs="Times New Roman"/>
                <w:color w:val="auto"/>
              </w:rPr>
              <w:t>Page 14</w:t>
            </w:r>
          </w:p>
        </w:tc>
      </w:tr>
      <w:tr w:rsidR="009051BF" w:rsidRPr="00B131FB" w14:paraId="7E1A8D23" w14:textId="77777777" w:rsidTr="009051BF">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051BF" w:rsidRPr="00B131FB" w:rsidRDefault="009051BF" w:rsidP="00B131FB">
            <w:pPr>
              <w:pStyle w:val="Default"/>
              <w:spacing w:before="40" w:after="40"/>
              <w:jc w:val="right"/>
              <w:rPr>
                <w:rFonts w:ascii="Times New Roman" w:hAnsi="Times New Roman" w:cs="Times New Roman"/>
              </w:rPr>
            </w:pPr>
            <w:r w:rsidRPr="00B131FB">
              <w:rPr>
                <w:rFonts w:ascii="Times New Roman" w:hAnsi="Times New Roman" w:cs="Times New Roman"/>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9051BF" w:rsidRPr="00B131FB" w:rsidRDefault="009051BF" w:rsidP="00B131FB">
            <w:pPr>
              <w:pStyle w:val="Default"/>
              <w:spacing w:before="40" w:after="40"/>
              <w:rPr>
                <w:rFonts w:ascii="Times New Roman" w:hAnsi="Times New Roman" w:cs="Times New Roman"/>
              </w:rPr>
            </w:pPr>
            <w:r w:rsidRPr="00B131FB">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693F66E7" w:rsidR="009051BF" w:rsidRPr="00B131FB" w:rsidRDefault="00A53563" w:rsidP="00B65985">
            <w:pPr>
              <w:pStyle w:val="Default"/>
              <w:spacing w:before="40" w:after="40"/>
              <w:rPr>
                <w:rFonts w:ascii="Times New Roman" w:hAnsi="Times New Roman" w:cs="Times New Roman"/>
                <w:color w:val="auto"/>
              </w:rPr>
            </w:pPr>
            <w:r w:rsidRPr="00B131FB">
              <w:rPr>
                <w:rFonts w:ascii="Times New Roman" w:hAnsi="Times New Roman" w:cs="Times New Roman"/>
                <w:color w:val="auto"/>
              </w:rPr>
              <w:t xml:space="preserve">Data used for all analyses can be found in supplementary </w:t>
            </w:r>
            <w:r w:rsidR="00B65985">
              <w:rPr>
                <w:rFonts w:ascii="Times New Roman" w:hAnsi="Times New Roman" w:cs="Times New Roman"/>
                <w:color w:val="auto"/>
              </w:rPr>
              <w:t>files 5-9</w:t>
            </w:r>
          </w:p>
        </w:tc>
      </w:tr>
    </w:tbl>
    <w:p w14:paraId="6338F4EE" w14:textId="77777777" w:rsidR="00FB3483" w:rsidRPr="00B131FB" w:rsidRDefault="00FB3483" w:rsidP="00B131FB">
      <w:pPr>
        <w:pStyle w:val="Default"/>
        <w:rPr>
          <w:rFonts w:ascii="Times New Roman" w:hAnsi="Times New Roman" w:cs="Times New Roman"/>
          <w:color w:val="auto"/>
        </w:rPr>
      </w:pPr>
    </w:p>
    <w:p w14:paraId="1B192D79" w14:textId="37BD02CF" w:rsidR="00FB3483" w:rsidRPr="00B131FB" w:rsidRDefault="00FB3483" w:rsidP="00B131FB">
      <w:pPr>
        <w:pStyle w:val="Default"/>
        <w:jc w:val="both"/>
        <w:rPr>
          <w:rFonts w:ascii="Times New Roman" w:hAnsi="Times New Roman" w:cs="Times New Roman"/>
          <w:color w:val="auto"/>
          <w:lang w:val="da-DK"/>
        </w:rPr>
      </w:pPr>
      <w:r w:rsidRPr="00B131FB">
        <w:rPr>
          <w:rFonts w:ascii="Times New Roman" w:hAnsi="Times New Roman" w:cs="Times New Roman"/>
          <w:i/>
          <w:iCs/>
          <w:color w:val="auto"/>
        </w:rPr>
        <w:t xml:space="preserve">From: </w:t>
      </w:r>
      <w:r w:rsidRPr="00B131FB">
        <w:rPr>
          <w:rFonts w:ascii="Times New Roman" w:hAnsi="Times New Roman" w:cs="Times New Roman"/>
          <w:color w:val="auto"/>
        </w:rPr>
        <w:t xml:space="preserve"> </w:t>
      </w:r>
      <w:r w:rsidR="00461576" w:rsidRPr="00B131FB">
        <w:rPr>
          <w:rFonts w:ascii="Times New Roman" w:hAnsi="Times New Roman" w:cs="Times New Roman"/>
          <w:color w:val="auto"/>
        </w:rPr>
        <w:t>Page MJ, McKenzie JE, Bossuyt PM, Boutron I, Hoffmann TC, Mulrow CD, et al. The PRISMA 2020 statement: an updated guideline for reporting systematic reviews.</w:t>
      </w:r>
      <w:r w:rsidR="0077253C" w:rsidRPr="00B131FB">
        <w:rPr>
          <w:rFonts w:ascii="Times New Roman" w:hAnsi="Times New Roman" w:cs="Times New Roman"/>
          <w:color w:val="auto"/>
        </w:rPr>
        <w:t xml:space="preserve"> BMJ 2021;372:n71</w:t>
      </w:r>
      <w:r w:rsidR="00461576" w:rsidRPr="00B131FB">
        <w:rPr>
          <w:rFonts w:ascii="Times New Roman" w:hAnsi="Times New Roman" w:cs="Times New Roman"/>
          <w:color w:val="auto"/>
        </w:rPr>
        <w:t>.</w:t>
      </w:r>
      <w:r w:rsidR="0077253C" w:rsidRPr="00B131FB">
        <w:rPr>
          <w:rFonts w:ascii="Times New Roman" w:hAnsi="Times New Roman" w:cs="Times New Roman"/>
          <w:color w:val="auto"/>
        </w:rPr>
        <w:t xml:space="preserve"> doi: 10.1136/bmj.n71</w:t>
      </w:r>
    </w:p>
    <w:p w14:paraId="7AC394C9" w14:textId="08CD5040" w:rsidR="00FB3483" w:rsidRPr="00B131FB" w:rsidRDefault="00FB3483" w:rsidP="00B131FB">
      <w:pPr>
        <w:pStyle w:val="CM1"/>
        <w:spacing w:after="130"/>
        <w:jc w:val="center"/>
        <w:rPr>
          <w:rFonts w:ascii="Times New Roman" w:hAnsi="Times New Roman"/>
          <w:color w:val="000000"/>
          <w:lang w:val="da-DK"/>
        </w:rPr>
      </w:pPr>
      <w:r w:rsidRPr="00B131FB">
        <w:rPr>
          <w:rFonts w:ascii="Times New Roman" w:hAnsi="Times New Roman"/>
          <w:color w:val="333399"/>
        </w:rPr>
        <w:t>For more information, visit</w:t>
      </w:r>
      <w:r w:rsidR="00246C93" w:rsidRPr="00B131FB">
        <w:rPr>
          <w:rFonts w:ascii="Times New Roman" w:hAnsi="Times New Roman"/>
          <w:color w:val="333399"/>
        </w:rPr>
        <w:t>:</w:t>
      </w:r>
      <w:r w:rsidRPr="00B131FB">
        <w:rPr>
          <w:rFonts w:ascii="Times New Roman" w:hAnsi="Times New Roman"/>
          <w:color w:val="000000"/>
          <w:lang w:val="da-DK"/>
        </w:rPr>
        <w:t xml:space="preserve"> </w:t>
      </w:r>
      <w:hyperlink r:id="rId11" w:history="1">
        <w:r w:rsidR="00C22710" w:rsidRPr="00B131FB">
          <w:rPr>
            <w:rStyle w:val="Hyperlink"/>
            <w:rFonts w:ascii="Times New Roman" w:hAnsi="Times New Roman"/>
            <w:lang w:val="da-DK"/>
          </w:rPr>
          <w:t>http://www.prisma-statement.org/</w:t>
        </w:r>
      </w:hyperlink>
      <w:r w:rsidRPr="00B131FB">
        <w:rPr>
          <w:rFonts w:ascii="Times New Roman" w:hAnsi="Times New Roman"/>
          <w:color w:val="000000"/>
          <w:lang w:val="da-DK"/>
        </w:rPr>
        <w:t xml:space="preserve"> </w:t>
      </w:r>
    </w:p>
    <w:p w14:paraId="478C5B53" w14:textId="55A1FDD2" w:rsidR="00B575D8" w:rsidRDefault="00B575D8" w:rsidP="00B131FB">
      <w:pPr>
        <w:pStyle w:val="Default"/>
        <w:rPr>
          <w:rFonts w:ascii="Times New Roman" w:hAnsi="Times New Roman" w:cs="Times New Roman"/>
          <w:lang w:val="da-DK"/>
        </w:rPr>
      </w:pPr>
    </w:p>
    <w:p w14:paraId="429336EF" w14:textId="0BBC1984" w:rsidR="00B65985" w:rsidRDefault="00B65985" w:rsidP="00B131FB">
      <w:pPr>
        <w:pStyle w:val="Default"/>
        <w:rPr>
          <w:rFonts w:ascii="Times New Roman" w:hAnsi="Times New Roman" w:cs="Times New Roman"/>
          <w:lang w:val="da-DK"/>
        </w:rPr>
      </w:pPr>
    </w:p>
    <w:p w14:paraId="4A2B9C1E" w14:textId="44AE19CA" w:rsidR="00B65985" w:rsidRDefault="00B65985" w:rsidP="00B131FB">
      <w:pPr>
        <w:pStyle w:val="Default"/>
        <w:rPr>
          <w:rFonts w:ascii="Times New Roman" w:hAnsi="Times New Roman" w:cs="Times New Roman"/>
          <w:lang w:val="da-DK"/>
        </w:rPr>
      </w:pPr>
    </w:p>
    <w:p w14:paraId="66202216" w14:textId="6FBBA823" w:rsidR="00B65985" w:rsidRDefault="00B65985" w:rsidP="00B131FB">
      <w:pPr>
        <w:pStyle w:val="Default"/>
        <w:rPr>
          <w:rFonts w:ascii="Times New Roman" w:hAnsi="Times New Roman" w:cs="Times New Roman"/>
          <w:lang w:val="da-DK"/>
        </w:rPr>
      </w:pPr>
    </w:p>
    <w:p w14:paraId="0D2E37B6" w14:textId="77777777" w:rsidR="00B65985" w:rsidRPr="00B131FB" w:rsidRDefault="00B65985" w:rsidP="00B131FB">
      <w:pPr>
        <w:pStyle w:val="Default"/>
        <w:rPr>
          <w:rFonts w:ascii="Times New Roman" w:hAnsi="Times New Roman" w:cs="Times New Roman"/>
          <w:lang w:val="da-DK"/>
        </w:rPr>
      </w:pPr>
    </w:p>
    <w:p w14:paraId="4365D771" w14:textId="77777777" w:rsidR="004B1BF9" w:rsidRDefault="004B1BF9" w:rsidP="00B131FB">
      <w:pPr>
        <w:rPr>
          <w:b/>
        </w:rPr>
      </w:pPr>
    </w:p>
    <w:p w14:paraId="637DBF75" w14:textId="21CFFE91" w:rsidR="00B575D8" w:rsidRPr="00B131FB" w:rsidRDefault="00B575D8" w:rsidP="00B131FB">
      <w:pPr>
        <w:rPr>
          <w:b/>
        </w:rPr>
      </w:pPr>
      <w:r w:rsidRPr="00B131FB">
        <w:rPr>
          <w:b/>
        </w:rPr>
        <w:t>Supplementary File 2: Full Search Strategy</w:t>
      </w:r>
    </w:p>
    <w:p w14:paraId="6A26CE08" w14:textId="77777777" w:rsidR="00B575D8" w:rsidRPr="00B131FB" w:rsidRDefault="00B575D8" w:rsidP="00B131FB">
      <w:r w:rsidRPr="00B131FB">
        <w:t>Initial searches conducted on PROSPERO, electronic databases (</w:t>
      </w:r>
      <w:r w:rsidRPr="00B131FB">
        <w:rPr>
          <w:lang w:eastAsia="en-GB"/>
        </w:rPr>
        <w:t>Scopus, Web of Science, PsycARTICLES, PsycINFO, MEDLINE, CINAHL and SPORTDiscus)</w:t>
      </w:r>
      <w:r w:rsidRPr="00B131FB">
        <w:t>, AND topic specific journals to identify pre-existing reviews. Citation searches of relevant reviews to identify further reviews.</w:t>
      </w:r>
    </w:p>
    <w:tbl>
      <w:tblPr>
        <w:tblStyle w:val="TableGrid"/>
        <w:tblW w:w="14306" w:type="dxa"/>
        <w:tblLook w:val="04A0" w:firstRow="1" w:lastRow="0" w:firstColumn="1" w:lastColumn="0" w:noHBand="0" w:noVBand="1"/>
      </w:tblPr>
      <w:tblGrid>
        <w:gridCol w:w="3075"/>
        <w:gridCol w:w="1831"/>
        <w:gridCol w:w="6449"/>
        <w:gridCol w:w="2951"/>
      </w:tblGrid>
      <w:tr w:rsidR="00B575D8" w:rsidRPr="00B131FB" w14:paraId="529A0283" w14:textId="77777777" w:rsidTr="00B575D8">
        <w:trPr>
          <w:trHeight w:val="233"/>
        </w:trPr>
        <w:tc>
          <w:tcPr>
            <w:tcW w:w="3094" w:type="dxa"/>
          </w:tcPr>
          <w:p w14:paraId="6DBB03A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ource of Search Conducted</w:t>
            </w:r>
          </w:p>
        </w:tc>
        <w:tc>
          <w:tcPr>
            <w:tcW w:w="1844" w:type="dxa"/>
          </w:tcPr>
          <w:p w14:paraId="3A87724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ate of Search</w:t>
            </w:r>
          </w:p>
        </w:tc>
        <w:tc>
          <w:tcPr>
            <w:tcW w:w="6381" w:type="dxa"/>
          </w:tcPr>
          <w:p w14:paraId="79382DE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arches Conducted</w:t>
            </w:r>
          </w:p>
        </w:tc>
        <w:tc>
          <w:tcPr>
            <w:tcW w:w="2987" w:type="dxa"/>
          </w:tcPr>
          <w:p w14:paraId="7B464A3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arch Outcome (n)</w:t>
            </w:r>
          </w:p>
        </w:tc>
      </w:tr>
      <w:tr w:rsidR="00B575D8" w:rsidRPr="00B131FB" w14:paraId="399E70DE" w14:textId="77777777" w:rsidTr="00B575D8">
        <w:trPr>
          <w:trHeight w:val="1164"/>
        </w:trPr>
        <w:tc>
          <w:tcPr>
            <w:tcW w:w="3094" w:type="dxa"/>
          </w:tcPr>
          <w:p w14:paraId="795F300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b of Science (</w:t>
            </w:r>
            <w:r w:rsidRPr="00B131FB">
              <w:rPr>
                <w:rFonts w:ascii="Times New Roman" w:hAnsi="Times New Roman" w:cs="Times New Roman"/>
                <w:i/>
              </w:rPr>
              <w:t>Web of Science)</w:t>
            </w:r>
          </w:p>
        </w:tc>
        <w:tc>
          <w:tcPr>
            <w:tcW w:w="1844" w:type="dxa"/>
          </w:tcPr>
          <w:p w14:paraId="53C297F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6B4BEE43" w14:textId="77777777" w:rsidR="00B575D8" w:rsidRPr="00B131FB" w:rsidRDefault="00B575D8" w:rsidP="00B131FB">
            <w:pPr>
              <w:rPr>
                <w:rFonts w:ascii="Times New Roman" w:hAnsi="Times New Roman" w:cs="Times New Roman"/>
                <w:bdr w:val="none" w:sz="0" w:space="0" w:color="auto" w:frame="1"/>
                <w:shd w:val="clear" w:color="auto" w:fill="FFFFFF"/>
              </w:rPr>
            </w:pPr>
            <w:r w:rsidRPr="00B131FB">
              <w:rPr>
                <w:rStyle w:val="history-span"/>
                <w:rFonts w:ascii="Times New Roman" w:hAnsi="Times New Roman" w:cs="Times New Roman"/>
                <w:color w:val="333333"/>
                <w:shd w:val="clear" w:color="auto" w:fill="F8F8F8"/>
              </w:rPr>
              <w:t>ALL=(sleep) AND ALL= (valid* OR reliab* OR feasib*) AND ALL= (pre$school* OR "early years" OR "early childhood" OR "young children" OR kindergarten*) AND ALL= (assess* OR measur* OR method*) </w:t>
            </w:r>
          </w:p>
        </w:tc>
        <w:tc>
          <w:tcPr>
            <w:tcW w:w="2987" w:type="dxa"/>
          </w:tcPr>
          <w:p w14:paraId="5B0067E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64</w:t>
            </w:r>
          </w:p>
        </w:tc>
      </w:tr>
      <w:tr w:rsidR="00B575D8" w:rsidRPr="00B131FB" w14:paraId="0029F0CE" w14:textId="77777777" w:rsidTr="00B575D8">
        <w:trPr>
          <w:trHeight w:val="1164"/>
        </w:trPr>
        <w:tc>
          <w:tcPr>
            <w:tcW w:w="3094" w:type="dxa"/>
          </w:tcPr>
          <w:p w14:paraId="0E5CC2B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edline (</w:t>
            </w:r>
            <w:r w:rsidRPr="00B131FB">
              <w:rPr>
                <w:rFonts w:ascii="Times New Roman" w:hAnsi="Times New Roman" w:cs="Times New Roman"/>
                <w:i/>
              </w:rPr>
              <w:t>Ovid</w:t>
            </w:r>
            <w:r w:rsidRPr="00B131FB">
              <w:rPr>
                <w:rFonts w:ascii="Times New Roman" w:hAnsi="Times New Roman" w:cs="Times New Roman"/>
              </w:rPr>
              <w:t>)</w:t>
            </w:r>
          </w:p>
        </w:tc>
        <w:tc>
          <w:tcPr>
            <w:tcW w:w="1844" w:type="dxa"/>
          </w:tcPr>
          <w:p w14:paraId="17A7176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00390530" w14:textId="77777777" w:rsidR="00B575D8" w:rsidRPr="00B131FB" w:rsidRDefault="00B575D8" w:rsidP="00B131FB">
            <w:pPr>
              <w:rPr>
                <w:rStyle w:val="searchhistory-search-term"/>
                <w:rFonts w:ascii="Times New Roman" w:hAnsi="Times New Roman" w:cs="Times New Roman"/>
              </w:rPr>
            </w:pPr>
            <w:r w:rsidRPr="00B131FB">
              <w:rPr>
                <w:rStyle w:val="searchhistory-search-term"/>
                <w:rFonts w:ascii="Times New Roman" w:hAnsi="Times New Roman" w:cs="Times New Roman"/>
              </w:rPr>
              <w:t>(sleep and (valid* or reliab* or feasib*) and (pre</w:t>
            </w:r>
            <w:r w:rsidRPr="00B131FB">
              <w:rPr>
                <w:rStyle w:val="history-span"/>
                <w:rFonts w:ascii="Times New Roman" w:hAnsi="Times New Roman" w:cs="Times New Roman"/>
                <w:color w:val="333333"/>
                <w:shd w:val="clear" w:color="auto" w:fill="F8F8F8"/>
              </w:rPr>
              <w:t>$</w:t>
            </w:r>
            <w:r w:rsidRPr="00B131FB">
              <w:rPr>
                <w:rStyle w:val="searchhistory-search-term"/>
                <w:rFonts w:ascii="Times New Roman" w:hAnsi="Times New Roman" w:cs="Times New Roman"/>
              </w:rPr>
              <w:t>school* or "early years" or "early childhood" or "young children" or kindergarten*) and (assess* or measur* or method*)).af.</w:t>
            </w:r>
          </w:p>
          <w:p w14:paraId="2688BC36" w14:textId="77777777" w:rsidR="00B575D8" w:rsidRPr="00B131FB" w:rsidRDefault="00B575D8" w:rsidP="00B131FB">
            <w:pPr>
              <w:rPr>
                <w:rStyle w:val="txtsmaller"/>
                <w:rFonts w:ascii="Times New Roman" w:hAnsi="Times New Roman" w:cs="Times New Roman"/>
              </w:rPr>
            </w:pPr>
          </w:p>
        </w:tc>
        <w:tc>
          <w:tcPr>
            <w:tcW w:w="2987" w:type="dxa"/>
          </w:tcPr>
          <w:p w14:paraId="66A918D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788</w:t>
            </w:r>
          </w:p>
        </w:tc>
      </w:tr>
      <w:tr w:rsidR="00B575D8" w:rsidRPr="00B131FB" w14:paraId="44F0A630" w14:textId="77777777" w:rsidTr="00B575D8">
        <w:trPr>
          <w:trHeight w:val="1164"/>
        </w:trPr>
        <w:tc>
          <w:tcPr>
            <w:tcW w:w="3094" w:type="dxa"/>
          </w:tcPr>
          <w:p w14:paraId="6407D15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PA PsycARTICLES, APA PsycINFO, SPORTdiscus (</w:t>
            </w:r>
            <w:r w:rsidRPr="00B131FB">
              <w:rPr>
                <w:rFonts w:ascii="Times New Roman" w:hAnsi="Times New Roman" w:cs="Times New Roman"/>
                <w:i/>
              </w:rPr>
              <w:t>EBSCOhost)</w:t>
            </w:r>
          </w:p>
        </w:tc>
        <w:tc>
          <w:tcPr>
            <w:tcW w:w="1844" w:type="dxa"/>
          </w:tcPr>
          <w:p w14:paraId="1AF80EB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395A6019" w14:textId="77777777" w:rsidR="00B575D8" w:rsidRPr="00B131FB" w:rsidRDefault="00B575D8" w:rsidP="00B131FB">
            <w:pPr>
              <w:rPr>
                <w:rStyle w:val="searchhistory-search-term"/>
                <w:rFonts w:ascii="Times New Roman" w:hAnsi="Times New Roman" w:cs="Times New Roman"/>
              </w:rPr>
            </w:pPr>
            <w:r w:rsidRPr="00B131FB">
              <w:rPr>
                <w:rStyle w:val="searchhistory-search-term"/>
                <w:rFonts w:ascii="Times New Roman" w:hAnsi="Times New Roman" w:cs="Times New Roman"/>
              </w:rPr>
              <w:t>TX SLEEP AND TX ( assess* OR measur* OR method*) AND TX ( valid* OR reliab* OR feasib* ) AND TX ( pre#school* OR "early childhood" OR "early years" OR "young children" OR kindergarten* )</w:t>
            </w:r>
          </w:p>
        </w:tc>
        <w:tc>
          <w:tcPr>
            <w:tcW w:w="2987" w:type="dxa"/>
          </w:tcPr>
          <w:p w14:paraId="5B25671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425</w:t>
            </w:r>
          </w:p>
        </w:tc>
      </w:tr>
      <w:tr w:rsidR="00B575D8" w:rsidRPr="00B131FB" w14:paraId="5DC12911" w14:textId="77777777" w:rsidTr="00B575D8">
        <w:trPr>
          <w:trHeight w:val="1164"/>
        </w:trPr>
        <w:tc>
          <w:tcPr>
            <w:tcW w:w="3094" w:type="dxa"/>
          </w:tcPr>
          <w:p w14:paraId="5F24483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copus (</w:t>
            </w:r>
            <w:r w:rsidRPr="00B131FB">
              <w:rPr>
                <w:rFonts w:ascii="Times New Roman" w:hAnsi="Times New Roman" w:cs="Times New Roman"/>
                <w:i/>
              </w:rPr>
              <w:t>Science Direct</w:t>
            </w:r>
            <w:r w:rsidRPr="00B131FB">
              <w:rPr>
                <w:rFonts w:ascii="Times New Roman" w:hAnsi="Times New Roman" w:cs="Times New Roman"/>
              </w:rPr>
              <w:t>)</w:t>
            </w:r>
          </w:p>
        </w:tc>
        <w:tc>
          <w:tcPr>
            <w:tcW w:w="1844" w:type="dxa"/>
          </w:tcPr>
          <w:p w14:paraId="0DF267F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278AC18D" w14:textId="77777777" w:rsidR="00B575D8" w:rsidRPr="00B131FB" w:rsidRDefault="00B575D8" w:rsidP="00B131FB">
            <w:pPr>
              <w:outlineLvl w:val="1"/>
              <w:rPr>
                <w:rFonts w:ascii="Times New Roman" w:eastAsia="Times New Roman" w:hAnsi="Times New Roman" w:cs="Times New Roman"/>
                <w:color w:val="969696"/>
                <w:lang w:eastAsia="en-GB"/>
              </w:rPr>
            </w:pPr>
            <w:r w:rsidRPr="00B131FB">
              <w:rPr>
                <w:rFonts w:ascii="Times New Roman" w:eastAsia="Times New Roman" w:hAnsi="Times New Roman" w:cs="Times New Roman"/>
                <w:color w:val="969696"/>
                <w:lang w:eastAsia="en-GB"/>
              </w:rPr>
              <w:t>( TITLE-ABS-KEY ( </w:t>
            </w:r>
            <w:r w:rsidRPr="00B131FB">
              <w:rPr>
                <w:rFonts w:ascii="Times New Roman" w:eastAsia="Times New Roman" w:hAnsi="Times New Roman" w:cs="Times New Roman"/>
                <w:color w:val="000000"/>
                <w:lang w:eastAsia="en-GB"/>
              </w:rPr>
              <w:t>"sleep"</w:t>
            </w:r>
            <w:r w:rsidRPr="00B131FB">
              <w:rPr>
                <w:rFonts w:ascii="Times New Roman" w:eastAsia="Times New Roman" w:hAnsi="Times New Roman" w:cs="Times New Roman"/>
                <w:color w:val="969696"/>
                <w:lang w:eastAsia="en-GB"/>
              </w:rPr>
              <w:t> )  AND  TITLE-ABS-KEY ( ( </w:t>
            </w:r>
            <w:r w:rsidRPr="00B131FB">
              <w:rPr>
                <w:rFonts w:ascii="Times New Roman" w:eastAsia="Times New Roman" w:hAnsi="Times New Roman" w:cs="Times New Roman"/>
                <w:color w:val="000000"/>
                <w:lang w:eastAsia="en-GB"/>
              </w:rPr>
              <w:t>pre*school*</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early years"</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early childhood"</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young children"</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kindergarten*</w:t>
            </w:r>
            <w:r w:rsidRPr="00B131FB">
              <w:rPr>
                <w:rFonts w:ascii="Times New Roman" w:eastAsia="Times New Roman" w:hAnsi="Times New Roman" w:cs="Times New Roman"/>
                <w:color w:val="969696"/>
                <w:lang w:eastAsia="en-GB"/>
              </w:rPr>
              <w:t> ) )  AND  TITLE-ABS-KEY ( ( </w:t>
            </w:r>
            <w:r w:rsidRPr="00B131FB">
              <w:rPr>
                <w:rFonts w:ascii="Times New Roman" w:eastAsia="Times New Roman" w:hAnsi="Times New Roman" w:cs="Times New Roman"/>
                <w:color w:val="000000"/>
                <w:lang w:eastAsia="en-GB"/>
              </w:rPr>
              <w:t>assess*</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measure*</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method*</w:t>
            </w:r>
            <w:r w:rsidRPr="00B131FB">
              <w:rPr>
                <w:rFonts w:ascii="Times New Roman" w:eastAsia="Times New Roman" w:hAnsi="Times New Roman" w:cs="Times New Roman"/>
                <w:color w:val="969696"/>
                <w:lang w:eastAsia="en-GB"/>
              </w:rPr>
              <w:t> ) )  AND  TITLE-ABS-KEY ( ( </w:t>
            </w:r>
            <w:r w:rsidRPr="00B131FB">
              <w:rPr>
                <w:rFonts w:ascii="Times New Roman" w:eastAsia="Times New Roman" w:hAnsi="Times New Roman" w:cs="Times New Roman"/>
                <w:color w:val="000000"/>
                <w:lang w:eastAsia="en-GB"/>
              </w:rPr>
              <w:t>valid*</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reliab*</w:t>
            </w:r>
            <w:r w:rsidRPr="00B131FB">
              <w:rPr>
                <w:rFonts w:ascii="Times New Roman" w:eastAsia="Times New Roman" w:hAnsi="Times New Roman" w:cs="Times New Roman"/>
                <w:color w:val="969696"/>
                <w:lang w:eastAsia="en-GB"/>
              </w:rPr>
              <w:t>  OR  </w:t>
            </w:r>
            <w:r w:rsidRPr="00B131FB">
              <w:rPr>
                <w:rFonts w:ascii="Times New Roman" w:eastAsia="Times New Roman" w:hAnsi="Times New Roman" w:cs="Times New Roman"/>
                <w:color w:val="000000"/>
                <w:lang w:eastAsia="en-GB"/>
              </w:rPr>
              <w:t>feasib*</w:t>
            </w:r>
            <w:r w:rsidRPr="00B131FB">
              <w:rPr>
                <w:rFonts w:ascii="Times New Roman" w:eastAsia="Times New Roman" w:hAnsi="Times New Roman" w:cs="Times New Roman"/>
                <w:color w:val="969696"/>
                <w:lang w:eastAsia="en-GB"/>
              </w:rPr>
              <w:t> ) ) ) </w:t>
            </w:r>
          </w:p>
          <w:p w14:paraId="113003C2" w14:textId="77777777" w:rsidR="00B575D8" w:rsidRPr="00B131FB" w:rsidRDefault="00B575D8" w:rsidP="00B131FB">
            <w:pPr>
              <w:rPr>
                <w:rFonts w:ascii="Times New Roman" w:hAnsi="Times New Roman" w:cs="Times New Roman"/>
                <w:b/>
                <w:bCs/>
                <w:shd w:val="clear" w:color="auto" w:fill="F8F8F8"/>
              </w:rPr>
            </w:pPr>
          </w:p>
        </w:tc>
        <w:tc>
          <w:tcPr>
            <w:tcW w:w="2987" w:type="dxa"/>
          </w:tcPr>
          <w:p w14:paraId="7A0CF28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976</w:t>
            </w:r>
          </w:p>
        </w:tc>
      </w:tr>
      <w:tr w:rsidR="00B575D8" w:rsidRPr="00B131FB" w14:paraId="49F8B74C" w14:textId="77777777" w:rsidTr="00B575D8">
        <w:trPr>
          <w:trHeight w:val="1164"/>
        </w:trPr>
        <w:tc>
          <w:tcPr>
            <w:tcW w:w="3094" w:type="dxa"/>
          </w:tcPr>
          <w:p w14:paraId="56514D1D" w14:textId="77777777" w:rsidR="00B575D8" w:rsidRPr="00B131FB" w:rsidRDefault="00B575D8" w:rsidP="00B131FB">
            <w:pPr>
              <w:rPr>
                <w:rFonts w:ascii="Times New Roman" w:hAnsi="Times New Roman" w:cs="Times New Roman"/>
              </w:rPr>
            </w:pPr>
            <w:r w:rsidRPr="00B131FB">
              <w:rPr>
                <w:rFonts w:ascii="Times New Roman" w:eastAsia="Times New Roman" w:hAnsi="Times New Roman" w:cs="Times New Roman"/>
                <w:lang w:eastAsia="en-GB"/>
              </w:rPr>
              <w:t>Trial registries- International Clinical Trials Registry Platform</w:t>
            </w:r>
          </w:p>
        </w:tc>
        <w:tc>
          <w:tcPr>
            <w:tcW w:w="1844" w:type="dxa"/>
          </w:tcPr>
          <w:p w14:paraId="0808268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3BB9FBF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ND CHILD*</w:t>
            </w:r>
          </w:p>
        </w:tc>
        <w:tc>
          <w:tcPr>
            <w:tcW w:w="2987" w:type="dxa"/>
          </w:tcPr>
          <w:p w14:paraId="6903985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703</w:t>
            </w:r>
          </w:p>
        </w:tc>
      </w:tr>
      <w:tr w:rsidR="00B575D8" w:rsidRPr="00B131FB" w14:paraId="6490B2F0" w14:textId="77777777" w:rsidTr="00B575D8">
        <w:trPr>
          <w:trHeight w:val="1164"/>
        </w:trPr>
        <w:tc>
          <w:tcPr>
            <w:tcW w:w="3094" w:type="dxa"/>
          </w:tcPr>
          <w:p w14:paraId="659CA91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Grey literature- opengrey.eu</w:t>
            </w:r>
          </w:p>
        </w:tc>
        <w:tc>
          <w:tcPr>
            <w:tcW w:w="1844" w:type="dxa"/>
          </w:tcPr>
          <w:p w14:paraId="460F9FF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04/21</w:t>
            </w:r>
          </w:p>
        </w:tc>
        <w:tc>
          <w:tcPr>
            <w:tcW w:w="6381" w:type="dxa"/>
          </w:tcPr>
          <w:p w14:paraId="60787A9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ND "preschool*" OR "early years" OR "early childhood" OR "young children" OR "kindergarten*"</w:t>
            </w:r>
          </w:p>
        </w:tc>
        <w:tc>
          <w:tcPr>
            <w:tcW w:w="2987" w:type="dxa"/>
          </w:tcPr>
          <w:p w14:paraId="0903744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068</w:t>
            </w:r>
          </w:p>
        </w:tc>
      </w:tr>
      <w:tr w:rsidR="00B575D8" w:rsidRPr="00B131FB" w14:paraId="2229D4BF" w14:textId="77777777" w:rsidTr="00B575D8">
        <w:trPr>
          <w:trHeight w:val="932"/>
        </w:trPr>
        <w:tc>
          <w:tcPr>
            <w:tcW w:w="3094" w:type="dxa"/>
            <w:shd w:val="clear" w:color="auto" w:fill="auto"/>
          </w:tcPr>
          <w:p w14:paraId="1E2D97A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Health</w:t>
            </w:r>
          </w:p>
        </w:tc>
        <w:tc>
          <w:tcPr>
            <w:tcW w:w="1844" w:type="dxa"/>
            <w:shd w:val="clear" w:color="auto" w:fill="auto"/>
          </w:tcPr>
          <w:p w14:paraId="561F9BD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04/05/21</w:t>
            </w:r>
          </w:p>
        </w:tc>
        <w:tc>
          <w:tcPr>
            <w:tcW w:w="6381" w:type="dxa"/>
            <w:shd w:val="clear" w:color="auto" w:fill="auto"/>
          </w:tcPr>
          <w:p w14:paraId="15A9529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e*school* OR "early years" OR "early childhood" OR "young children" OR kindergarten*</w:t>
            </w:r>
          </w:p>
        </w:tc>
        <w:tc>
          <w:tcPr>
            <w:tcW w:w="2987" w:type="dxa"/>
            <w:shd w:val="clear" w:color="auto" w:fill="auto"/>
          </w:tcPr>
          <w:p w14:paraId="1BD2C83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53</w:t>
            </w:r>
          </w:p>
          <w:p w14:paraId="0056EF60" w14:textId="77777777" w:rsidR="00B575D8" w:rsidRPr="00B131FB" w:rsidRDefault="00B575D8" w:rsidP="00B131FB">
            <w:pPr>
              <w:rPr>
                <w:rFonts w:ascii="Times New Roman" w:hAnsi="Times New Roman" w:cs="Times New Roman"/>
              </w:rPr>
            </w:pPr>
          </w:p>
        </w:tc>
      </w:tr>
      <w:tr w:rsidR="00B575D8" w:rsidRPr="00B131FB" w14:paraId="6E156872" w14:textId="77777777" w:rsidTr="00B575D8">
        <w:trPr>
          <w:trHeight w:val="932"/>
        </w:trPr>
        <w:tc>
          <w:tcPr>
            <w:tcW w:w="3094" w:type="dxa"/>
            <w:shd w:val="clear" w:color="auto" w:fill="auto"/>
          </w:tcPr>
          <w:p w14:paraId="39D376E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Sleep </w:t>
            </w:r>
          </w:p>
        </w:tc>
        <w:tc>
          <w:tcPr>
            <w:tcW w:w="1844" w:type="dxa"/>
            <w:shd w:val="clear" w:color="auto" w:fill="auto"/>
          </w:tcPr>
          <w:p w14:paraId="008684F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04/05/21</w:t>
            </w:r>
          </w:p>
        </w:tc>
        <w:tc>
          <w:tcPr>
            <w:tcW w:w="6381" w:type="dxa"/>
            <w:shd w:val="clear" w:color="auto" w:fill="auto"/>
          </w:tcPr>
          <w:p w14:paraId="43A8D9C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eschool" OR "pre-school" OR "early years" OR "early childhood" OR "young children" OR "kindergarten"</w:t>
            </w:r>
          </w:p>
        </w:tc>
        <w:tc>
          <w:tcPr>
            <w:tcW w:w="2987" w:type="dxa"/>
            <w:shd w:val="clear" w:color="auto" w:fill="auto"/>
          </w:tcPr>
          <w:p w14:paraId="3FB717B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746</w:t>
            </w:r>
          </w:p>
        </w:tc>
      </w:tr>
      <w:tr w:rsidR="00B575D8" w:rsidRPr="00B131FB" w14:paraId="42B78B64" w14:textId="77777777" w:rsidTr="00B575D8">
        <w:trPr>
          <w:trHeight w:val="932"/>
        </w:trPr>
        <w:tc>
          <w:tcPr>
            <w:tcW w:w="3094" w:type="dxa"/>
          </w:tcPr>
          <w:p w14:paraId="4654DA9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Reference lists of existing reviews</w:t>
            </w:r>
          </w:p>
        </w:tc>
        <w:tc>
          <w:tcPr>
            <w:tcW w:w="1844" w:type="dxa"/>
          </w:tcPr>
          <w:p w14:paraId="4053CD52" w14:textId="77777777" w:rsidR="00B575D8" w:rsidRPr="00B131FB" w:rsidRDefault="00B575D8" w:rsidP="00B131FB">
            <w:pPr>
              <w:rPr>
                <w:rFonts w:ascii="Times New Roman" w:hAnsi="Times New Roman" w:cs="Times New Roman"/>
              </w:rPr>
            </w:pPr>
          </w:p>
        </w:tc>
        <w:tc>
          <w:tcPr>
            <w:tcW w:w="6381" w:type="dxa"/>
          </w:tcPr>
          <w:p w14:paraId="69F8882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Reference lists</w:t>
            </w:r>
          </w:p>
        </w:tc>
        <w:tc>
          <w:tcPr>
            <w:tcW w:w="2987" w:type="dxa"/>
          </w:tcPr>
          <w:p w14:paraId="7E8CE176"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1029</w:t>
            </w:r>
          </w:p>
          <w:p w14:paraId="7DB27821" w14:textId="77777777" w:rsidR="00B575D8" w:rsidRPr="00B131FB" w:rsidRDefault="00B575D8" w:rsidP="00B131FB">
            <w:pPr>
              <w:rPr>
                <w:rFonts w:ascii="Times New Roman" w:hAnsi="Times New Roman" w:cs="Times New Roman"/>
              </w:rPr>
            </w:pPr>
          </w:p>
        </w:tc>
      </w:tr>
      <w:tr w:rsidR="00B575D8" w:rsidRPr="00B131FB" w14:paraId="5615E63D" w14:textId="77777777" w:rsidTr="00B575D8">
        <w:trPr>
          <w:trHeight w:val="932"/>
        </w:trPr>
        <w:tc>
          <w:tcPr>
            <w:tcW w:w="3094" w:type="dxa"/>
          </w:tcPr>
          <w:p w14:paraId="166B497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itation searching/reference list searching of included studies</w:t>
            </w:r>
          </w:p>
        </w:tc>
        <w:tc>
          <w:tcPr>
            <w:tcW w:w="1844" w:type="dxa"/>
          </w:tcPr>
          <w:p w14:paraId="2CEEB87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uring data extraction</w:t>
            </w:r>
          </w:p>
        </w:tc>
        <w:tc>
          <w:tcPr>
            <w:tcW w:w="6381" w:type="dxa"/>
          </w:tcPr>
          <w:p w14:paraId="5D27A3B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Reference lists/citation searching</w:t>
            </w:r>
          </w:p>
        </w:tc>
        <w:tc>
          <w:tcPr>
            <w:tcW w:w="2987" w:type="dxa"/>
          </w:tcPr>
          <w:p w14:paraId="54BF9DCF" w14:textId="77777777" w:rsidR="00B575D8" w:rsidRPr="00B131FB" w:rsidRDefault="00B575D8" w:rsidP="00B131FB">
            <w:pPr>
              <w:rPr>
                <w:rFonts w:ascii="Times New Roman" w:hAnsi="Times New Roman" w:cs="Times New Roman"/>
              </w:rPr>
            </w:pPr>
          </w:p>
        </w:tc>
      </w:tr>
    </w:tbl>
    <w:p w14:paraId="212E9C69" w14:textId="491CDCD8" w:rsidR="00B575D8" w:rsidRPr="00B131FB" w:rsidRDefault="00B575D8" w:rsidP="00B131FB"/>
    <w:p w14:paraId="73512BCC" w14:textId="0C0A2F71" w:rsidR="00B575D8" w:rsidRPr="00B131FB" w:rsidRDefault="00B575D8" w:rsidP="00B131FB"/>
    <w:p w14:paraId="7DCABF1D" w14:textId="6612BD29" w:rsidR="00B575D8" w:rsidRPr="00B131FB" w:rsidRDefault="00B575D8" w:rsidP="00B131FB"/>
    <w:p w14:paraId="77EFB106" w14:textId="416718EF" w:rsidR="00B575D8" w:rsidRPr="00B131FB" w:rsidRDefault="00B575D8" w:rsidP="00B131FB"/>
    <w:p w14:paraId="2B345614" w14:textId="11D6FB29" w:rsidR="00B575D8" w:rsidRPr="00B131FB" w:rsidRDefault="00B575D8" w:rsidP="00B131FB"/>
    <w:p w14:paraId="7F6E08B7" w14:textId="3B5156DB" w:rsidR="00B575D8" w:rsidRPr="00B131FB" w:rsidRDefault="00B575D8" w:rsidP="00B131FB"/>
    <w:p w14:paraId="3A7DEB7F" w14:textId="0BC03C1C" w:rsidR="00B575D8" w:rsidRPr="00B131FB" w:rsidRDefault="00B575D8" w:rsidP="00B131FB"/>
    <w:p w14:paraId="68CEB0E5" w14:textId="5C654045" w:rsidR="00B575D8" w:rsidRPr="00B131FB" w:rsidRDefault="00B575D8" w:rsidP="00B131FB"/>
    <w:p w14:paraId="335F734E" w14:textId="6FD741D0" w:rsidR="00B575D8" w:rsidRPr="00B131FB" w:rsidRDefault="00B575D8" w:rsidP="00B131FB"/>
    <w:p w14:paraId="3004B788" w14:textId="4001B6B2" w:rsidR="00B575D8" w:rsidRPr="00B131FB" w:rsidRDefault="00B575D8" w:rsidP="00B131FB"/>
    <w:p w14:paraId="1CCA9FC9" w14:textId="2460A2AF" w:rsidR="00B575D8" w:rsidRPr="00B131FB" w:rsidRDefault="00B575D8" w:rsidP="00B131FB"/>
    <w:p w14:paraId="2A4DE40D" w14:textId="09327D59" w:rsidR="00B575D8" w:rsidRPr="00B131FB" w:rsidRDefault="00B575D8" w:rsidP="00B131FB"/>
    <w:p w14:paraId="70FF82C4" w14:textId="15488554" w:rsidR="00B575D8" w:rsidRPr="00B131FB" w:rsidRDefault="00B575D8" w:rsidP="00B131FB"/>
    <w:p w14:paraId="1A2F9F31" w14:textId="2FFACCB4" w:rsidR="00B575D8" w:rsidRPr="00B131FB" w:rsidRDefault="00B575D8" w:rsidP="00B131FB"/>
    <w:p w14:paraId="438BEE2E" w14:textId="6A3D3DEA" w:rsidR="00B575D8" w:rsidRPr="00B131FB" w:rsidRDefault="00B575D8" w:rsidP="00B131FB"/>
    <w:p w14:paraId="34A8531E" w14:textId="77777777" w:rsidR="002616EB" w:rsidRPr="00B131FB" w:rsidRDefault="002616EB" w:rsidP="00B131FB">
      <w:pPr>
        <w:rPr>
          <w:b/>
        </w:rPr>
      </w:pPr>
    </w:p>
    <w:p w14:paraId="7EADCACD" w14:textId="317A4179" w:rsidR="002616EB" w:rsidRPr="00B131FB" w:rsidRDefault="002616EB" w:rsidP="00B131FB">
      <w:pPr>
        <w:pStyle w:val="CommentText"/>
        <w:spacing w:after="0"/>
        <w:rPr>
          <w:rFonts w:ascii="Times New Roman" w:hAnsi="Times New Roman" w:cs="Times New Roman"/>
          <w:sz w:val="24"/>
          <w:szCs w:val="24"/>
        </w:rPr>
        <w:sectPr w:rsidR="002616EB" w:rsidRPr="00B131FB" w:rsidSect="00E324A8">
          <w:headerReference w:type="default" r:id="rId12"/>
          <w:footerReference w:type="default" r:id="rId13"/>
          <w:pgSz w:w="15840" w:h="12240" w:orient="landscape"/>
          <w:pgMar w:top="432" w:right="432" w:bottom="432" w:left="432" w:header="720" w:footer="720" w:gutter="0"/>
          <w:cols w:space="720"/>
          <w:noEndnote/>
        </w:sectPr>
      </w:pPr>
    </w:p>
    <w:p w14:paraId="28D7F31D" w14:textId="3FC9C3C7" w:rsidR="00B575D8" w:rsidRPr="00B131FB" w:rsidRDefault="00C500CF" w:rsidP="00B131FB">
      <w:pPr>
        <w:rPr>
          <w:b/>
        </w:rPr>
      </w:pPr>
      <w:r w:rsidRPr="00B131FB">
        <w:rPr>
          <w:b/>
        </w:rPr>
        <w:t xml:space="preserve">Supplementary file </w:t>
      </w:r>
      <w:r w:rsidR="00B131FB" w:rsidRPr="00B131FB">
        <w:rPr>
          <w:b/>
        </w:rPr>
        <w:t>3</w:t>
      </w:r>
      <w:r w:rsidRPr="00B131FB">
        <w:rPr>
          <w:b/>
        </w:rPr>
        <w:t>:</w:t>
      </w:r>
      <w:r w:rsidR="00B575D8" w:rsidRPr="00B131FB">
        <w:rPr>
          <w:b/>
        </w:rPr>
        <w:t xml:space="preserve"> Excluded studies with reasons </w:t>
      </w:r>
    </w:p>
    <w:p w14:paraId="38CEF179" w14:textId="77777777" w:rsidR="00C500CF" w:rsidRPr="00B131FB" w:rsidRDefault="00C500CF" w:rsidP="00B131FB">
      <w:pPr>
        <w:rPr>
          <w:b/>
        </w:rPr>
      </w:pPr>
    </w:p>
    <w:p w14:paraId="7F966E95" w14:textId="77777777" w:rsidR="00B575D8" w:rsidRPr="00B131FB" w:rsidRDefault="00B575D8" w:rsidP="00B131FB">
      <w:pPr>
        <w:rPr>
          <w:b/>
        </w:rPr>
      </w:pPr>
      <w:r w:rsidRPr="00B131FB">
        <w:rPr>
          <w:b/>
        </w:rPr>
        <w:t>Part 1: Databases</w:t>
      </w:r>
    </w:p>
    <w:p w14:paraId="491D3C2B" w14:textId="77777777" w:rsidR="00B575D8" w:rsidRPr="00B131FB" w:rsidRDefault="00B575D8" w:rsidP="00B131FB">
      <w:pPr>
        <w:autoSpaceDE w:val="0"/>
        <w:autoSpaceDN w:val="0"/>
        <w:adjustRightInd w:val="0"/>
        <w:rPr>
          <w:b/>
        </w:rPr>
      </w:pPr>
      <w:r w:rsidRPr="00B131FB">
        <w:rPr>
          <w:b/>
        </w:rPr>
        <w:t>Children outside of age range (n=38)</w:t>
      </w:r>
    </w:p>
    <w:p w14:paraId="019A2926" w14:textId="77777777" w:rsidR="00B575D8" w:rsidRPr="00B131FB" w:rsidRDefault="00B575D8" w:rsidP="00B131FB">
      <w:pPr>
        <w:autoSpaceDE w:val="0"/>
        <w:autoSpaceDN w:val="0"/>
        <w:adjustRightInd w:val="0"/>
        <w:rPr>
          <w:b/>
        </w:rPr>
      </w:pPr>
    </w:p>
    <w:p w14:paraId="5316B4B8" w14:textId="5364F8F9" w:rsidR="00B575D8" w:rsidRPr="00B131FB" w:rsidRDefault="00B575D8" w:rsidP="00B131FB">
      <w:pPr>
        <w:autoSpaceDE w:val="0"/>
        <w:autoSpaceDN w:val="0"/>
        <w:adjustRightInd w:val="0"/>
        <w:rPr>
          <w:b/>
        </w:rPr>
      </w:pPr>
      <w:r w:rsidRPr="00B131FB">
        <w:rPr>
          <w:b/>
        </w:rPr>
        <w:t>Children &lt;3 years old (n=8)</w:t>
      </w:r>
    </w:p>
    <w:p w14:paraId="291FDC43" w14:textId="77777777" w:rsidR="00B575D8" w:rsidRPr="00B131FB" w:rsidRDefault="00B575D8" w:rsidP="00B131FB">
      <w:pPr>
        <w:autoSpaceDE w:val="0"/>
        <w:autoSpaceDN w:val="0"/>
        <w:adjustRightInd w:val="0"/>
      </w:pPr>
      <w:r w:rsidRPr="00B131FB">
        <w:t>1.</w:t>
      </w:r>
      <w:r w:rsidRPr="00B131FB">
        <w:tab/>
        <w:t>Belanger ME, Bernier A, Paquet J, Simard V, Carrier J. Validating Actigraphy as a Measure of Sleep for Preschool Children. Journal of Clinical Sleep Medicine. 2013;9(7):701-6.</w:t>
      </w:r>
    </w:p>
    <w:p w14:paraId="4651B73A" w14:textId="77777777" w:rsidR="00B575D8" w:rsidRPr="00B131FB" w:rsidRDefault="00B575D8" w:rsidP="00B131FB">
      <w:pPr>
        <w:autoSpaceDE w:val="0"/>
        <w:autoSpaceDN w:val="0"/>
        <w:adjustRightInd w:val="0"/>
      </w:pPr>
      <w:r w:rsidRPr="00B131FB">
        <w:t>2.</w:t>
      </w:r>
      <w:r w:rsidRPr="00B131FB">
        <w:tab/>
        <w:t>Eaton CK, Henning E, Lam J, Paasch V. Actigraphy technology: Informing assessment and intervention for sleep disturbances in young children. Clinical Practice in Pediatric Psychology. 2019;7(4):347-57.</w:t>
      </w:r>
    </w:p>
    <w:p w14:paraId="47EF1173" w14:textId="77777777" w:rsidR="00B575D8" w:rsidRPr="00B131FB" w:rsidRDefault="00B575D8" w:rsidP="00B131FB">
      <w:pPr>
        <w:autoSpaceDE w:val="0"/>
        <w:autoSpaceDN w:val="0"/>
        <w:adjustRightInd w:val="0"/>
      </w:pPr>
      <w:r w:rsidRPr="00B131FB">
        <w:t>3.</w:t>
      </w:r>
      <w:r w:rsidRPr="00B131FB">
        <w:tab/>
        <w:t>Goodlin-Jones BL, Sitnick SL, Tang K, Liu J, Anders TF. The Children's Sleep Habits Questionnaire in toddlers and preschool children. Journal of Developmental &amp; Behavioral Pediatrics.29(2):82-8.</w:t>
      </w:r>
    </w:p>
    <w:p w14:paraId="397D3967" w14:textId="77777777" w:rsidR="00B575D8" w:rsidRPr="00B131FB" w:rsidRDefault="00B575D8" w:rsidP="00B131FB">
      <w:pPr>
        <w:autoSpaceDE w:val="0"/>
        <w:autoSpaceDN w:val="0"/>
        <w:adjustRightInd w:val="0"/>
      </w:pPr>
      <w:r w:rsidRPr="00B131FB">
        <w:t>4.</w:t>
      </w:r>
      <w:r w:rsidRPr="00B131FB">
        <w:tab/>
        <w:t>Hatch B, Nordahl CW, Schwichtenberg AJ, Ozonoff S, Miller M. Factor Structure of the Children's Sleep Habits Questionnaire in Young Children with and Without Autism. Journal of Autism and Developmental Disorders.12.</w:t>
      </w:r>
    </w:p>
    <w:p w14:paraId="140FE8FB" w14:textId="77777777" w:rsidR="00B575D8" w:rsidRPr="00B131FB" w:rsidRDefault="00B575D8" w:rsidP="00B131FB">
      <w:pPr>
        <w:autoSpaceDE w:val="0"/>
        <w:autoSpaceDN w:val="0"/>
        <w:adjustRightInd w:val="0"/>
      </w:pPr>
      <w:r w:rsidRPr="00B131FB">
        <w:t>5.</w:t>
      </w:r>
      <w:r w:rsidRPr="00B131FB">
        <w:tab/>
        <w:t>Henderson JA, Jordan SS. Development and preliminary evaluation of the bedtime routines questionnaire. Journal of Psychopathology and Behavioral Assessment. 2010;32(2):271-80.</w:t>
      </w:r>
    </w:p>
    <w:p w14:paraId="4169A061" w14:textId="77777777" w:rsidR="00B575D8" w:rsidRPr="00B131FB" w:rsidRDefault="00B575D8" w:rsidP="00B131FB">
      <w:pPr>
        <w:autoSpaceDE w:val="0"/>
        <w:autoSpaceDN w:val="0"/>
        <w:adjustRightInd w:val="0"/>
      </w:pPr>
      <w:r w:rsidRPr="00B131FB">
        <w:t>6.</w:t>
      </w:r>
      <w:r w:rsidRPr="00B131FB">
        <w:tab/>
        <w:t>Minde K, Popiel K, Leos N, Falkner S, Parker K, Handleyderry M. THE EVALUATION AND TREATMENT OF SLEEP DISTURBANCES IN YOUNG-CHILDREN. Journal of Child Psychology and Psychiatry. 1993;34(4):521-33.</w:t>
      </w:r>
    </w:p>
    <w:p w14:paraId="0C3A6FC0" w14:textId="77777777" w:rsidR="00B575D8" w:rsidRPr="00B131FB" w:rsidRDefault="00B575D8" w:rsidP="00B131FB">
      <w:pPr>
        <w:autoSpaceDE w:val="0"/>
        <w:autoSpaceDN w:val="0"/>
        <w:adjustRightInd w:val="0"/>
      </w:pPr>
      <w:r w:rsidRPr="00B131FB">
        <w:t>7.</w:t>
      </w:r>
      <w:r w:rsidRPr="00B131FB">
        <w:tab/>
        <w:t>Sneddon P, Peacock GG, Crowley SL. Assessment of sleep problems in preschool aged children: an adaptation of the children's sleep habits questionnaire. Behavioral Sleep Medicine.11(4):283-96.</w:t>
      </w:r>
    </w:p>
    <w:p w14:paraId="38DDC94E" w14:textId="77777777" w:rsidR="00B575D8" w:rsidRPr="00B131FB" w:rsidRDefault="00B575D8" w:rsidP="00B131FB">
      <w:pPr>
        <w:autoSpaceDE w:val="0"/>
        <w:autoSpaceDN w:val="0"/>
        <w:adjustRightInd w:val="0"/>
      </w:pPr>
      <w:r w:rsidRPr="00B131FB">
        <w:t>8.</w:t>
      </w:r>
      <w:r w:rsidRPr="00B131FB">
        <w:tab/>
        <w:t>Steur LMH, Visser EH, Grootenhuis MA, Terwee CB, Kaspers GJL, van Litsenburg RRL. Psychometric properties and Dutch norm values of the Children's Sleep Habits Questionnaire in toddlers. Sleep Medicine.34:57-63.</w:t>
      </w:r>
    </w:p>
    <w:p w14:paraId="2F8083CA" w14:textId="77777777" w:rsidR="00B575D8" w:rsidRPr="00B131FB" w:rsidRDefault="00B575D8" w:rsidP="00B131FB">
      <w:pPr>
        <w:autoSpaceDE w:val="0"/>
        <w:autoSpaceDN w:val="0"/>
        <w:adjustRightInd w:val="0"/>
      </w:pPr>
    </w:p>
    <w:p w14:paraId="453D50D3" w14:textId="7B90336B" w:rsidR="00B575D8" w:rsidRPr="00B131FB" w:rsidRDefault="00B575D8" w:rsidP="00B131FB">
      <w:pPr>
        <w:autoSpaceDE w:val="0"/>
        <w:autoSpaceDN w:val="0"/>
        <w:adjustRightInd w:val="0"/>
        <w:rPr>
          <w:b/>
        </w:rPr>
      </w:pPr>
      <w:r w:rsidRPr="00B131FB">
        <w:rPr>
          <w:b/>
        </w:rPr>
        <w:t>Children &gt;7 years old (n=20)</w:t>
      </w:r>
    </w:p>
    <w:p w14:paraId="5C5290BB" w14:textId="77777777" w:rsidR="00B575D8" w:rsidRPr="00B131FB" w:rsidRDefault="00B575D8" w:rsidP="00B131FB">
      <w:pPr>
        <w:autoSpaceDE w:val="0"/>
        <w:autoSpaceDN w:val="0"/>
        <w:adjustRightInd w:val="0"/>
      </w:pPr>
      <w:r w:rsidRPr="00B131FB">
        <w:t>1.</w:t>
      </w:r>
      <w:r w:rsidRPr="00B131FB">
        <w:tab/>
        <w:t>Bevans KB, Meltzer LJ, De La Motte A, Kratchman A, Viel D, Forrest CB. Qualitative Development and Content Validation of the PROMIS Pediatric Sleep Health Items. Behavioral Sleep Medicine.17(5):657-71.</w:t>
      </w:r>
    </w:p>
    <w:p w14:paraId="66874D38" w14:textId="77777777" w:rsidR="00B575D8" w:rsidRPr="00B131FB" w:rsidRDefault="00B575D8" w:rsidP="00B131FB">
      <w:pPr>
        <w:autoSpaceDE w:val="0"/>
        <w:autoSpaceDN w:val="0"/>
        <w:adjustRightInd w:val="0"/>
      </w:pPr>
      <w:r w:rsidRPr="00B131FB">
        <w:t>2.</w:t>
      </w:r>
      <w:r w:rsidRPr="00B131FB">
        <w:tab/>
        <w:t>Blanc F, Merklen F, Blanchet C, Mondain M, Akkari M. Respiratory polygraphy in children: Feasibility in everyday practice in an ENT department and value of automatic detection of respiratory events. European annals of otorhinolaryngology, head &amp; neck diseases.136(4):235-40.</w:t>
      </w:r>
    </w:p>
    <w:p w14:paraId="6FAA3DC6" w14:textId="77777777" w:rsidR="00B575D8" w:rsidRPr="00B131FB" w:rsidRDefault="00B575D8" w:rsidP="00B131FB">
      <w:pPr>
        <w:autoSpaceDE w:val="0"/>
        <w:autoSpaceDN w:val="0"/>
        <w:adjustRightInd w:val="0"/>
      </w:pPr>
      <w:r w:rsidRPr="00B131FB">
        <w:t>3.</w:t>
      </w:r>
      <w:r w:rsidRPr="00B131FB">
        <w:tab/>
        <w:t>Certal V, de Lima FF, Winck JC, Azevedo I, Costa-Pereira A. Translation and cross-cultural adaptation of the Pediatric Sleep Questionnaire into Portuguese language. International Journal of Pediatric Otorhinolaryngology.79(2):175-8.</w:t>
      </w:r>
    </w:p>
    <w:p w14:paraId="7110CC5D" w14:textId="77777777" w:rsidR="00B575D8" w:rsidRPr="00B131FB" w:rsidRDefault="00B575D8" w:rsidP="00B131FB">
      <w:pPr>
        <w:autoSpaceDE w:val="0"/>
        <w:autoSpaceDN w:val="0"/>
        <w:adjustRightInd w:val="0"/>
      </w:pPr>
      <w:r w:rsidRPr="00B131FB">
        <w:t>4.</w:t>
      </w:r>
      <w:r w:rsidRPr="00B131FB">
        <w:tab/>
        <w:t>Dollinger SJ, Schum RL. The Missouri Children's Picture Series: Utility of the sleep disturbance scale with a clinical sample. Journal of Pediatric Psychology. 1979;4(2):113-8.</w:t>
      </w:r>
    </w:p>
    <w:p w14:paraId="2C7CFA4E" w14:textId="77777777" w:rsidR="00B575D8" w:rsidRPr="00B131FB" w:rsidRDefault="00B575D8" w:rsidP="00B131FB">
      <w:pPr>
        <w:autoSpaceDE w:val="0"/>
        <w:autoSpaceDN w:val="0"/>
        <w:adjustRightInd w:val="0"/>
      </w:pPr>
      <w:r w:rsidRPr="00B131FB">
        <w:t>5.</w:t>
      </w:r>
      <w:r w:rsidRPr="00B131FB">
        <w:tab/>
        <w:t>Forrest CB, Meltzer LJ, Marcus CL, De La Motte A, Kratchman A, Buysse DJ, et al. Development and validation of the PROMIS Pediatric Sleep Disturbance and Sleep-Related Impairment item banks. Sleep. 2018;41(6).</w:t>
      </w:r>
    </w:p>
    <w:p w14:paraId="519B592D" w14:textId="77777777" w:rsidR="00B575D8" w:rsidRPr="00B131FB" w:rsidRDefault="00B575D8" w:rsidP="00B131FB">
      <w:pPr>
        <w:autoSpaceDE w:val="0"/>
        <w:autoSpaceDN w:val="0"/>
        <w:adjustRightInd w:val="0"/>
      </w:pPr>
      <w:r w:rsidRPr="00B131FB">
        <w:t>6.</w:t>
      </w:r>
      <w:r w:rsidRPr="00B131FB">
        <w:tab/>
        <w:t>Goodwin JL, Enright PL, Kaemingk KL, Rosen GM, Morgan WJ, Fregosi RF, et al. Feasibility of using unattended polysomnography in children for research--report of the Tucson Children's Assessment of Sleep Apnea study (TuCASA). Sleep.24(8):937-44.</w:t>
      </w:r>
    </w:p>
    <w:p w14:paraId="4FB90131" w14:textId="77777777" w:rsidR="00B575D8" w:rsidRPr="00B131FB" w:rsidRDefault="00B575D8" w:rsidP="00B131FB">
      <w:pPr>
        <w:autoSpaceDE w:val="0"/>
        <w:autoSpaceDN w:val="0"/>
        <w:adjustRightInd w:val="0"/>
      </w:pPr>
      <w:r w:rsidRPr="00B131FB">
        <w:t>7.</w:t>
      </w:r>
      <w:r w:rsidRPr="00B131FB">
        <w:tab/>
        <w:t>Hyde M, O'Driscoll DM, Binette S, Galang C, Tan SK, Verginis N, et al. Validation of actigraphy for determining sleep and wake in children with sleep disordered breathing. Journal of Sleep Research. 2007;16(2):213-6.</w:t>
      </w:r>
    </w:p>
    <w:p w14:paraId="076F9995" w14:textId="77777777" w:rsidR="00B575D8" w:rsidRPr="00B131FB" w:rsidRDefault="00B575D8" w:rsidP="00B131FB">
      <w:pPr>
        <w:autoSpaceDE w:val="0"/>
        <w:autoSpaceDN w:val="0"/>
        <w:adjustRightInd w:val="0"/>
      </w:pPr>
      <w:r w:rsidRPr="00B131FB">
        <w:t>8.</w:t>
      </w:r>
      <w:r w:rsidRPr="00B131FB">
        <w:tab/>
        <w:t>Ioan I, Weick D, Schweitzer C, Guyon A, Coutier L, Franco P. Feasibility of parent-attended ambulatory polysomnography in children with suspected obstructive sleep apnea. Journal of Clinical Sleep Medicine. 2020;16(7):1013-9.</w:t>
      </w:r>
    </w:p>
    <w:p w14:paraId="5F63A85E" w14:textId="77777777" w:rsidR="00B575D8" w:rsidRPr="00B131FB" w:rsidRDefault="00B575D8" w:rsidP="00B131FB">
      <w:pPr>
        <w:autoSpaceDE w:val="0"/>
        <w:autoSpaceDN w:val="0"/>
        <w:adjustRightInd w:val="0"/>
      </w:pPr>
      <w:r w:rsidRPr="00B131FB">
        <w:t>9.</w:t>
      </w:r>
      <w:r w:rsidRPr="00B131FB">
        <w:tab/>
        <w:t>Iwasaki M, Iemura A, Oyama T, Matsuishi T. A Novel Subjective Sleep Assessment Tool for Healthy Elementary School Children in Japan. Journal of Epidemiology. 2010;20:S476-S81.</w:t>
      </w:r>
    </w:p>
    <w:p w14:paraId="0D3F03AE" w14:textId="77777777" w:rsidR="00B575D8" w:rsidRPr="00B131FB" w:rsidRDefault="00B575D8" w:rsidP="00B131FB">
      <w:pPr>
        <w:autoSpaceDE w:val="0"/>
        <w:autoSpaceDN w:val="0"/>
        <w:adjustRightInd w:val="0"/>
      </w:pPr>
      <w:r w:rsidRPr="00B131FB">
        <w:t>10.</w:t>
      </w:r>
      <w:r w:rsidRPr="00B131FB">
        <w:tab/>
        <w:t>Kuwada A, Mohri I, Asano R, Matsuzawa S, Kato-Nishimura K, Hirata I, et al. Japanese Sleep Questionnaire for Elementary Schoolers (JSQ-ES): validation and population-based score distribution. Sleep Medicine. 2018;41:69-77.</w:t>
      </w:r>
    </w:p>
    <w:p w14:paraId="457CE268" w14:textId="77777777" w:rsidR="00B575D8" w:rsidRPr="00B131FB" w:rsidRDefault="00B575D8" w:rsidP="00B131FB">
      <w:pPr>
        <w:autoSpaceDE w:val="0"/>
        <w:autoSpaceDN w:val="0"/>
        <w:adjustRightInd w:val="0"/>
      </w:pPr>
      <w:r w:rsidRPr="00B131FB">
        <w:t>11.</w:t>
      </w:r>
      <w:r w:rsidRPr="00B131FB">
        <w:tab/>
        <w:t>Marcus CL, Traylor J, Biggs SN, Roberts RS, Nixon GM, Narang I, et al. Feasibility of comprehensive, unattended ambulatory polysomnography in school-aged children. Journal of Clinical Sleep Medicine.10(8):913-8.</w:t>
      </w:r>
    </w:p>
    <w:p w14:paraId="63069276" w14:textId="77777777" w:rsidR="00B575D8" w:rsidRPr="00B131FB" w:rsidRDefault="00B575D8" w:rsidP="00B131FB">
      <w:pPr>
        <w:autoSpaceDE w:val="0"/>
        <w:autoSpaceDN w:val="0"/>
        <w:adjustRightInd w:val="0"/>
      </w:pPr>
      <w:r w:rsidRPr="00B131FB">
        <w:t>12.</w:t>
      </w:r>
      <w:r w:rsidRPr="00B131FB">
        <w:tab/>
        <w:t>Owens JA, Spirito A, McGuinn M. The Children's Sleep Habits Questionnaire (CSHQ): psychometric properties of a survey instrument for school-aged children. Sleep.23(8):1043-51.</w:t>
      </w:r>
    </w:p>
    <w:p w14:paraId="0E2D9B2D" w14:textId="77777777" w:rsidR="00B575D8" w:rsidRPr="00B131FB" w:rsidRDefault="00B575D8" w:rsidP="00B131FB">
      <w:pPr>
        <w:autoSpaceDE w:val="0"/>
        <w:autoSpaceDN w:val="0"/>
        <w:adjustRightInd w:val="0"/>
      </w:pPr>
      <w:r w:rsidRPr="00B131FB">
        <w:t>13.</w:t>
      </w:r>
      <w:r w:rsidRPr="00B131FB">
        <w:tab/>
        <w:t>Perdahli Fiş N, Arman A, Ay P, Topuzoğlu A, Güler AS, Gökçe Imren S, et al. Çocuk uyku alışkanlıkları anketinin Türkçe geçerliliği ve güvenilirliği = The validity and the reliability of Turkish Version of Children’s Sleep Habits Questionnaire. Anadolu Psikiyatri Dergisi. 2010;11(2):151-60.</w:t>
      </w:r>
    </w:p>
    <w:p w14:paraId="06A6CCD1" w14:textId="77777777" w:rsidR="00B575D8" w:rsidRPr="00B131FB" w:rsidRDefault="00B575D8" w:rsidP="00B131FB">
      <w:pPr>
        <w:autoSpaceDE w:val="0"/>
        <w:autoSpaceDN w:val="0"/>
        <w:adjustRightInd w:val="0"/>
      </w:pPr>
      <w:r w:rsidRPr="00B131FB">
        <w:t>14.</w:t>
      </w:r>
      <w:r w:rsidRPr="00B131FB">
        <w:tab/>
        <w:t>Schlarb AA, Schwerdtle B, Hautzinger M. Validation and psychometric properties of the German version of the Children's Sleep Habits Questionnaire (CSHQ-DE). Somnologie. 2010;14(4):260-6.</w:t>
      </w:r>
    </w:p>
    <w:p w14:paraId="480C1BA2" w14:textId="77777777" w:rsidR="00B575D8" w:rsidRPr="00B131FB" w:rsidRDefault="00B575D8" w:rsidP="00B131FB">
      <w:pPr>
        <w:autoSpaceDE w:val="0"/>
        <w:autoSpaceDN w:val="0"/>
        <w:adjustRightInd w:val="0"/>
      </w:pPr>
      <w:r w:rsidRPr="00B131FB">
        <w:t>15.</w:t>
      </w:r>
      <w:r w:rsidRPr="00B131FB">
        <w:tab/>
        <w:t>Smith C, Galland B, Taylor R, Meredith-Jones K. ActiGraph GT3X+ and Actical Wrist and Hip Worn Accelerometers for Sleep and Wake Indices in Young Children Using an Automated Algorithm: Validation With Polysomnography. Frontiers in Psychiatry. 2020;10.</w:t>
      </w:r>
    </w:p>
    <w:p w14:paraId="138CE80D" w14:textId="77777777" w:rsidR="00B575D8" w:rsidRPr="00B131FB" w:rsidRDefault="00B575D8" w:rsidP="00B131FB">
      <w:pPr>
        <w:autoSpaceDE w:val="0"/>
        <w:autoSpaceDN w:val="0"/>
        <w:adjustRightInd w:val="0"/>
      </w:pPr>
      <w:r w:rsidRPr="00B131FB">
        <w:t>16.</w:t>
      </w:r>
      <w:r w:rsidRPr="00B131FB">
        <w:tab/>
        <w:t>Spruyt K, Gozal D, Dayyat E, Roman A, Molfese D. Sleep assessments in healthy school‐aged children using actigraphy: Concordance with polysomnography. Journal of Sleep Research. 2011;20(1):223-32.</w:t>
      </w:r>
    </w:p>
    <w:p w14:paraId="1FAEF82B" w14:textId="77777777" w:rsidR="00B575D8" w:rsidRPr="00B131FB" w:rsidRDefault="00B575D8" w:rsidP="00B131FB">
      <w:pPr>
        <w:autoSpaceDE w:val="0"/>
        <w:autoSpaceDN w:val="0"/>
        <w:adjustRightInd w:val="0"/>
      </w:pPr>
      <w:r w:rsidRPr="00B131FB">
        <w:t>17.</w:t>
      </w:r>
      <w:r w:rsidRPr="00B131FB">
        <w:tab/>
        <w:t>Tamura T, Togawa T, Murata M. A bed temperature monitoring system for assessing body movement during sleep. Clinical Physics &amp; Physiological Measurement.9(2):139-45.</w:t>
      </w:r>
    </w:p>
    <w:p w14:paraId="16733B00" w14:textId="77777777" w:rsidR="00B575D8" w:rsidRPr="00B131FB" w:rsidRDefault="00B575D8" w:rsidP="00B131FB">
      <w:pPr>
        <w:autoSpaceDE w:val="0"/>
        <w:autoSpaceDN w:val="0"/>
        <w:adjustRightInd w:val="0"/>
      </w:pPr>
      <w:r w:rsidRPr="00B131FB">
        <w:t>18.</w:t>
      </w:r>
      <w:r w:rsidRPr="00B131FB">
        <w:tab/>
        <w:t>Waumans RC, Terwee CB, Van den Berg G, Knol DL, Van Litsenburg RR, Gemke RJ. Sleep and sleep disturbance in children: Reliability and validity of the Dutch version of the Child Sleep Habits Questionnaire. Sleep.33(6):841-5.</w:t>
      </w:r>
    </w:p>
    <w:p w14:paraId="5DAB3D60" w14:textId="77777777" w:rsidR="00B575D8" w:rsidRPr="00B131FB" w:rsidRDefault="00B575D8" w:rsidP="00B131FB">
      <w:pPr>
        <w:autoSpaceDE w:val="0"/>
        <w:autoSpaceDN w:val="0"/>
        <w:adjustRightInd w:val="0"/>
      </w:pPr>
      <w:r w:rsidRPr="00B131FB">
        <w:t>19.</w:t>
      </w:r>
      <w:r w:rsidRPr="00B131FB">
        <w:tab/>
        <w:t>Werner H, LeBourgeois MK, Geiger A, Jenni OG. Assessment of chronotype in four- to eleven-year-old children: Reliability and validity of the Children's ChronoType Questionnaire (CCTQ). Chronobiology International. 2009;26(5):992-1014.</w:t>
      </w:r>
    </w:p>
    <w:p w14:paraId="0D5E6591" w14:textId="77777777" w:rsidR="00B575D8" w:rsidRPr="00B131FB" w:rsidRDefault="00B575D8" w:rsidP="00B131FB">
      <w:pPr>
        <w:autoSpaceDE w:val="0"/>
        <w:autoSpaceDN w:val="0"/>
        <w:adjustRightInd w:val="0"/>
      </w:pPr>
      <w:r w:rsidRPr="00B131FB">
        <w:t>20.</w:t>
      </w:r>
      <w:r w:rsidRPr="00B131FB">
        <w:tab/>
        <w:t>Yosaee S, Gharamaleki AS, Zamani A, Khosravi A, Djafarian K. Validation of self-reported sleep against actigraphy. Journal of Zanjan University of Medical Sciences and Health Services. 2013;21(88).</w:t>
      </w:r>
    </w:p>
    <w:p w14:paraId="796B2F68" w14:textId="77777777" w:rsidR="00B575D8" w:rsidRPr="00B131FB" w:rsidRDefault="00B575D8" w:rsidP="00B131FB">
      <w:pPr>
        <w:autoSpaceDE w:val="0"/>
        <w:autoSpaceDN w:val="0"/>
        <w:adjustRightInd w:val="0"/>
      </w:pPr>
    </w:p>
    <w:p w14:paraId="3BB88FD8" w14:textId="4783E0AC" w:rsidR="00B575D8" w:rsidRPr="00B131FB" w:rsidRDefault="00B575D8" w:rsidP="00B131FB">
      <w:pPr>
        <w:autoSpaceDE w:val="0"/>
        <w:autoSpaceDN w:val="0"/>
        <w:adjustRightInd w:val="0"/>
        <w:rPr>
          <w:b/>
        </w:rPr>
      </w:pPr>
      <w:r w:rsidRPr="00B131FB">
        <w:rPr>
          <w:b/>
        </w:rPr>
        <w:t>Children &lt;3 years and &gt;7 years (n=8)</w:t>
      </w:r>
    </w:p>
    <w:p w14:paraId="32732B3C" w14:textId="77777777" w:rsidR="00B575D8" w:rsidRPr="00B131FB" w:rsidRDefault="00B575D8" w:rsidP="00B131FB">
      <w:pPr>
        <w:autoSpaceDE w:val="0"/>
        <w:autoSpaceDN w:val="0"/>
        <w:adjustRightInd w:val="0"/>
      </w:pPr>
      <w:r w:rsidRPr="00B131FB">
        <w:t>1.</w:t>
      </w:r>
      <w:r w:rsidRPr="00B131FB">
        <w:tab/>
        <w:t>Bastida‐Pozuelo MF, Sánchez‐Ortuño MM. Preliminary analysis of the concurrent validity of the Spanish translation of the BEARS sleep screening tool for children. Journal of Psychiatric and Mental Health Nursing. 2016;23(8):513-20.</w:t>
      </w:r>
    </w:p>
    <w:p w14:paraId="074E6781" w14:textId="77777777" w:rsidR="00B575D8" w:rsidRPr="00B131FB" w:rsidRDefault="00B575D8" w:rsidP="00B131FB">
      <w:pPr>
        <w:autoSpaceDE w:val="0"/>
        <w:autoSpaceDN w:val="0"/>
        <w:adjustRightInd w:val="0"/>
      </w:pPr>
      <w:r w:rsidRPr="00B131FB">
        <w:t>2.</w:t>
      </w:r>
      <w:r w:rsidRPr="00B131FB">
        <w:tab/>
        <w:t>Bonuck KA, Goodlin-Jones BL, Schechter C, Owens J. Modified Children's sleep habits questionnaire for behavioral sleep problems: A validation study. Sleep Health. 2017;3(3):136-41.</w:t>
      </w:r>
    </w:p>
    <w:p w14:paraId="65E57702" w14:textId="77777777" w:rsidR="00B575D8" w:rsidRPr="00B131FB" w:rsidRDefault="00B575D8" w:rsidP="00B131FB">
      <w:pPr>
        <w:autoSpaceDE w:val="0"/>
        <w:autoSpaceDN w:val="0"/>
        <w:adjustRightInd w:val="0"/>
      </w:pPr>
      <w:r w:rsidRPr="00B131FB">
        <w:t>3.</w:t>
      </w:r>
      <w:r w:rsidRPr="00B131FB">
        <w:tab/>
        <w:t>Lebourgeois MK. Validation of the Children's Sleep-Wake Scale: ProQuest Information &amp; Learning; 2003.</w:t>
      </w:r>
    </w:p>
    <w:p w14:paraId="2F137BF1" w14:textId="77777777" w:rsidR="00B575D8" w:rsidRPr="00B131FB" w:rsidRDefault="00B575D8" w:rsidP="00B131FB">
      <w:pPr>
        <w:autoSpaceDE w:val="0"/>
        <w:autoSpaceDN w:val="0"/>
        <w:adjustRightInd w:val="0"/>
      </w:pPr>
      <w:r w:rsidRPr="00B131FB">
        <w:t>4.</w:t>
      </w:r>
      <w:r w:rsidRPr="00B131FB">
        <w:tab/>
        <w:t>LeBourgeois MK, Harsh JR. Development and psychometric evaluation of the Children's Sleep-Wake Scale. Sleep Health.2(3):198-204.</w:t>
      </w:r>
    </w:p>
    <w:p w14:paraId="19869BD4" w14:textId="77777777" w:rsidR="00B575D8" w:rsidRPr="00B131FB" w:rsidRDefault="00B575D8" w:rsidP="00B131FB">
      <w:pPr>
        <w:autoSpaceDE w:val="0"/>
        <w:autoSpaceDN w:val="0"/>
        <w:adjustRightInd w:val="0"/>
      </w:pPr>
      <w:r w:rsidRPr="00B131FB">
        <w:t>5.</w:t>
      </w:r>
      <w:r w:rsidRPr="00B131FB">
        <w:tab/>
        <w:t>McGreavey JA, Donnan PT, Pagliari HC, Sullivan FM. The Tayside children's sleep questionnaire: A simple tool to evaluate sleep problems in young children. Child: Care, Health and Development. 2005;31(5):539-44.</w:t>
      </w:r>
    </w:p>
    <w:p w14:paraId="5C14CE3C" w14:textId="77777777" w:rsidR="00B575D8" w:rsidRPr="00B131FB" w:rsidRDefault="00B575D8" w:rsidP="00B131FB">
      <w:pPr>
        <w:autoSpaceDE w:val="0"/>
        <w:autoSpaceDN w:val="0"/>
        <w:adjustRightInd w:val="0"/>
      </w:pPr>
      <w:r w:rsidRPr="00B131FB">
        <w:t>6.</w:t>
      </w:r>
      <w:r w:rsidRPr="00B131FB">
        <w:tab/>
        <w:t>Rosen D. Many parents report their childs breathing and sleep patterns during overnight sleep study as atypical. Clinical Pediatrics. 2010;49(8):764-7.</w:t>
      </w:r>
    </w:p>
    <w:p w14:paraId="2538B2CF" w14:textId="77777777" w:rsidR="00B575D8" w:rsidRPr="00B131FB" w:rsidRDefault="00B575D8" w:rsidP="00B131FB">
      <w:pPr>
        <w:autoSpaceDE w:val="0"/>
        <w:autoSpaceDN w:val="0"/>
        <w:adjustRightInd w:val="0"/>
      </w:pPr>
      <w:r w:rsidRPr="00B131FB">
        <w:t>7.</w:t>
      </w:r>
      <w:r w:rsidRPr="00B131FB">
        <w:tab/>
        <w:t>Shirouzu S, Seno Y, Tobioka K, Yagi T, Takahashi T, Sasaki M, et al. For Children's Sleep Assessment: Can we trace the change of sleep depth based on ECG data measured at their respective home with a wearable device? 2016 2016. 208-11 p.</w:t>
      </w:r>
    </w:p>
    <w:p w14:paraId="0B306EF7" w14:textId="77777777" w:rsidR="00B575D8" w:rsidRPr="00B131FB" w:rsidRDefault="00B575D8" w:rsidP="00B131FB">
      <w:pPr>
        <w:autoSpaceDE w:val="0"/>
        <w:autoSpaceDN w:val="0"/>
        <w:adjustRightInd w:val="0"/>
      </w:pPr>
      <w:r w:rsidRPr="00B131FB">
        <w:t>8.</w:t>
      </w:r>
      <w:r w:rsidRPr="00B131FB">
        <w:tab/>
        <w:t>Wu XM, Bennett DH, Lee K, Cassady DL, Ritz B, Hertz-Picciotto I. Feasibility of using web surveys to collect time-activity data. Journal of Exposure Science and Environmental Epidemiology. 2012;22(2):116-25.</w:t>
      </w:r>
    </w:p>
    <w:p w14:paraId="68B0B23B" w14:textId="24C50BCE" w:rsidR="00B575D8" w:rsidRPr="00B131FB" w:rsidRDefault="00B575D8" w:rsidP="00B131FB">
      <w:pPr>
        <w:rPr>
          <w:b/>
        </w:rPr>
      </w:pPr>
    </w:p>
    <w:p w14:paraId="5DB27173" w14:textId="77777777" w:rsidR="00B575D8" w:rsidRPr="00B131FB" w:rsidRDefault="00B575D8" w:rsidP="00B131FB">
      <w:pPr>
        <w:rPr>
          <w:b/>
        </w:rPr>
      </w:pPr>
      <w:r w:rsidRPr="00B131FB">
        <w:rPr>
          <w:b/>
        </w:rPr>
        <w:t>Children outside age range / sleep disordered breathing- unable to distinguish the pre-school aged children without SDB (n=2)</w:t>
      </w:r>
    </w:p>
    <w:p w14:paraId="21B737D3" w14:textId="77777777" w:rsidR="00B575D8" w:rsidRPr="00B131FB" w:rsidRDefault="00B575D8" w:rsidP="00B131FB">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Meltzer LJ, Walsh CM, Traylor J, Westin AM. Direct comparison of two new actigraphs and polysomnography in children and adolescents. Sleep.35(1):159-66.</w:t>
      </w:r>
    </w:p>
    <w:p w14:paraId="54E66FFC" w14:textId="24A12CBD" w:rsidR="00B575D8" w:rsidRPr="00B131FB" w:rsidRDefault="00B575D8" w:rsidP="00B131FB">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Meltzer LJ, Walsh CM, Peightal AA. Comparison of actigraphy immobility rules with polysomnographic sleep onset latency in children and adolescents. Sleep and Breathing. 2015;19(4):1415-23.</w:t>
      </w:r>
    </w:p>
    <w:p w14:paraId="27630212" w14:textId="77777777" w:rsidR="00B575D8" w:rsidRPr="00B131FB" w:rsidRDefault="00B575D8" w:rsidP="00B131FB">
      <w:pPr>
        <w:autoSpaceDE w:val="0"/>
        <w:autoSpaceDN w:val="0"/>
        <w:adjustRightInd w:val="0"/>
      </w:pPr>
    </w:p>
    <w:p w14:paraId="1C53391E" w14:textId="77777777" w:rsidR="00B575D8" w:rsidRPr="00B131FB" w:rsidRDefault="00B575D8" w:rsidP="00B131FB">
      <w:pPr>
        <w:rPr>
          <w:b/>
        </w:rPr>
      </w:pPr>
      <w:r w:rsidRPr="00B131FB">
        <w:rPr>
          <w:b/>
        </w:rPr>
        <w:t>Children with disability/limiting illness (n=1)</w:t>
      </w:r>
    </w:p>
    <w:p w14:paraId="3FC2FFCD" w14:textId="77777777" w:rsidR="00B575D8" w:rsidRPr="00B131FB" w:rsidRDefault="00B575D8" w:rsidP="00B131FB">
      <w:pPr>
        <w:autoSpaceDE w:val="0"/>
        <w:autoSpaceDN w:val="0"/>
        <w:adjustRightInd w:val="0"/>
      </w:pPr>
      <w:r w:rsidRPr="00B131FB">
        <w:t>1.</w:t>
      </w:r>
      <w:r w:rsidRPr="00B131FB">
        <w:tab/>
        <w:t>Lesser AD, Luczynski KC, Hood SA. Evaluating motion detection to score sleep disturbance for children: A translational approach to developing a measurement system. Journal of Applied Behavior Analysis. 2019;52(2):580-99.</w:t>
      </w:r>
    </w:p>
    <w:p w14:paraId="36DC3563" w14:textId="77777777" w:rsidR="00B575D8" w:rsidRPr="00B131FB" w:rsidRDefault="00B575D8" w:rsidP="00B131FB">
      <w:pPr>
        <w:rPr>
          <w:b/>
        </w:rPr>
      </w:pPr>
    </w:p>
    <w:p w14:paraId="38F8EF9B" w14:textId="77777777" w:rsidR="00B575D8" w:rsidRPr="00B131FB" w:rsidRDefault="00B575D8" w:rsidP="00B131FB">
      <w:pPr>
        <w:rPr>
          <w:b/>
        </w:rPr>
      </w:pPr>
      <w:r w:rsidRPr="00B131FB">
        <w:rPr>
          <w:b/>
        </w:rPr>
        <w:t>Purpose to determine sleep disturbances/diagnoses (n=4)</w:t>
      </w:r>
    </w:p>
    <w:p w14:paraId="410CE294" w14:textId="77777777" w:rsidR="00B575D8" w:rsidRPr="00B131FB" w:rsidRDefault="00B575D8" w:rsidP="00B131FB">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Poels PJP, Schilder AGM, Van Den Berg S, Hoes AW, Joosten KFM. Evaluation of a New Device for Home Cardiorespiratory Recording in Children. Archives of Otolaryngology - Head and Neck Surgery. 2003;129(12):1281-4.</w:t>
      </w:r>
    </w:p>
    <w:p w14:paraId="265D165E" w14:textId="77777777" w:rsidR="00B575D8" w:rsidRPr="00B131FB" w:rsidRDefault="00B575D8" w:rsidP="00B131FB">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Romeo DM, Bruni O, Brogna C, Ferri R, Galluccio C, De Clemente V, et al. Application of the sleep disturbance scale for children (SDSC) in preschool age. European Journal of Paediatric Neurology.17(4):374-82.</w:t>
      </w:r>
    </w:p>
    <w:p w14:paraId="5C2FDC61" w14:textId="77777777" w:rsidR="00B575D8" w:rsidRPr="00B131FB" w:rsidRDefault="00B575D8" w:rsidP="00B131FB">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Shimizu S, Kato-Nishimura K, Mohri I, Kagitani-Shimono K, Tachibana M, Ohno Y, et al. Psychometric properties and population-based score distributions of the Japanese Sleep Questionnaire for Preschoolers. Sleep Medicine.15(4):451-8.</w:t>
      </w:r>
    </w:p>
    <w:p w14:paraId="332652FA" w14:textId="77777777" w:rsidR="00B575D8" w:rsidRPr="00B131FB" w:rsidRDefault="00B575D8" w:rsidP="00B131FB">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Gill AI, Schaughency E, Gray A, Galland BC. Reliability of home-based physiological sleep measurements in snoring and non-snoring 3-year olds. Sleep &amp; Breathing.17(1):147-56.</w:t>
      </w:r>
    </w:p>
    <w:p w14:paraId="6049FD36" w14:textId="77777777" w:rsidR="00B575D8" w:rsidRPr="00B131FB" w:rsidRDefault="00B575D8" w:rsidP="00B131FB">
      <w:pPr>
        <w:rPr>
          <w:b/>
        </w:rPr>
      </w:pPr>
    </w:p>
    <w:p w14:paraId="0CB0B18A" w14:textId="7E5F1C61" w:rsidR="00B575D8" w:rsidRPr="00B131FB" w:rsidRDefault="00B575D8" w:rsidP="00B131FB">
      <w:pPr>
        <w:autoSpaceDE w:val="0"/>
        <w:autoSpaceDN w:val="0"/>
        <w:adjustRightInd w:val="0"/>
        <w:rPr>
          <w:b/>
        </w:rPr>
      </w:pPr>
      <w:r w:rsidRPr="00B131FB">
        <w:rPr>
          <w:b/>
        </w:rPr>
        <w:t>Did not explore utility of tool (n=3)</w:t>
      </w:r>
    </w:p>
    <w:p w14:paraId="7197A936" w14:textId="77777777" w:rsidR="00B575D8" w:rsidRPr="00B131FB" w:rsidRDefault="00B575D8" w:rsidP="00B131FB">
      <w:pPr>
        <w:autoSpaceDE w:val="0"/>
        <w:autoSpaceDN w:val="0"/>
        <w:adjustRightInd w:val="0"/>
      </w:pPr>
      <w:r w:rsidRPr="00B131FB">
        <w:t>1.</w:t>
      </w:r>
      <w:r w:rsidRPr="00B131FB">
        <w:tab/>
        <w:t>Jafar NK, Tham EKH, Eng DZH, Goh DYT, Teoh OH, Lee YS, et al. The association between chronotype and sleep problems in preschool children. Sleep Medicine. 2017;30:240-4.</w:t>
      </w:r>
    </w:p>
    <w:p w14:paraId="624371A7" w14:textId="77777777" w:rsidR="00B575D8" w:rsidRPr="00B131FB" w:rsidRDefault="00B575D8" w:rsidP="00B131FB">
      <w:pPr>
        <w:autoSpaceDE w:val="0"/>
        <w:autoSpaceDN w:val="0"/>
        <w:adjustRightInd w:val="0"/>
      </w:pPr>
      <w:r w:rsidRPr="00B131FB">
        <w:t>2.</w:t>
      </w:r>
      <w:r w:rsidRPr="00B131FB">
        <w:tab/>
        <w:t>Lo MJ. Relationship between sleep habits and nighttime sleep among healthy preschool children in taiwan. Annals of the Academy of Medicine Singapore. 2016;45(12):549-56.</w:t>
      </w:r>
    </w:p>
    <w:p w14:paraId="506C0961" w14:textId="77777777" w:rsidR="00B575D8" w:rsidRPr="00B131FB" w:rsidRDefault="00B575D8" w:rsidP="00B131FB">
      <w:pPr>
        <w:autoSpaceDE w:val="0"/>
        <w:autoSpaceDN w:val="0"/>
        <w:adjustRightInd w:val="0"/>
      </w:pPr>
      <w:r w:rsidRPr="00B131FB">
        <w:t>3.</w:t>
      </w:r>
      <w:r w:rsidRPr="00B131FB">
        <w:tab/>
        <w:t>Tey C, Wake M, Campbell M, Hampton A, Williams J. The Light Time-Use Diary and preschool activity patterns: exploratory study. International Journal of Pediatric Obesity.2(3):167-73.</w:t>
      </w:r>
    </w:p>
    <w:p w14:paraId="5BB0B5CA" w14:textId="77777777" w:rsidR="00B575D8" w:rsidRPr="00B131FB" w:rsidRDefault="00B575D8" w:rsidP="00B131FB">
      <w:pPr>
        <w:autoSpaceDE w:val="0"/>
        <w:autoSpaceDN w:val="0"/>
        <w:adjustRightInd w:val="0"/>
      </w:pPr>
    </w:p>
    <w:p w14:paraId="253AE146" w14:textId="2C45325D" w:rsidR="00B575D8" w:rsidRPr="00B131FB" w:rsidRDefault="00B575D8" w:rsidP="00B131FB">
      <w:pPr>
        <w:autoSpaceDE w:val="0"/>
        <w:autoSpaceDN w:val="0"/>
        <w:adjustRightInd w:val="0"/>
      </w:pPr>
    </w:p>
    <w:p w14:paraId="75A9F233" w14:textId="77777777" w:rsidR="0006754B" w:rsidRPr="00B131FB" w:rsidRDefault="0006754B" w:rsidP="00B131FB">
      <w:pPr>
        <w:autoSpaceDE w:val="0"/>
        <w:autoSpaceDN w:val="0"/>
        <w:adjustRightInd w:val="0"/>
      </w:pPr>
    </w:p>
    <w:p w14:paraId="77F97918" w14:textId="5C130126" w:rsidR="00B575D8" w:rsidRPr="00B131FB" w:rsidRDefault="00B575D8" w:rsidP="00B131FB">
      <w:pPr>
        <w:autoSpaceDE w:val="0"/>
        <w:autoSpaceDN w:val="0"/>
        <w:adjustRightInd w:val="0"/>
        <w:rPr>
          <w:b/>
        </w:rPr>
      </w:pPr>
      <w:r w:rsidRPr="00B131FB">
        <w:rPr>
          <w:b/>
        </w:rPr>
        <w:t>Normative sleep data parameters/ sleep wake patterns (n=3)</w:t>
      </w:r>
    </w:p>
    <w:p w14:paraId="38A7878E" w14:textId="77777777" w:rsidR="00B575D8" w:rsidRPr="00B131FB" w:rsidRDefault="00B575D8" w:rsidP="00B131F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Scholle S, Beyer U, Bernhard M, Eichholz S, Erler T, Graness P, et al. Normative values of polysomnographic parameters in childhood and adolescence: quantitative sleep parameters. Sleep Medicine.12(6):542-9.</w:t>
      </w:r>
    </w:p>
    <w:p w14:paraId="0E08138D" w14:textId="77777777" w:rsidR="00B575D8" w:rsidRPr="00B131FB" w:rsidRDefault="00B575D8" w:rsidP="00B131F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Scholle S, Wiater A, Scholle HC. Normative values of polysomnographic parameters in childhood and adolescence: cardiorespiratory parameters. Sleep Medicine.12(10):988-96.</w:t>
      </w:r>
    </w:p>
    <w:p w14:paraId="66E2CE34" w14:textId="77777777" w:rsidR="00B575D8" w:rsidRPr="00B131FB" w:rsidRDefault="00B575D8" w:rsidP="00B131FB">
      <w:pPr>
        <w:pStyle w:val="ListParagraph"/>
        <w:numPr>
          <w:ilvl w:val="0"/>
          <w:numId w:val="3"/>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Acebo C, Sadeh A, Seifer R, Tzischinsky O, Hafer A, Carskadon MA. Sleep/wake patterns derived from activity monitoring and maternal report for healthy 1-to 5-year-old children. Sleep. 2005;28(12):1568-77.</w:t>
      </w:r>
    </w:p>
    <w:p w14:paraId="260D93C2" w14:textId="77777777" w:rsidR="00B575D8" w:rsidRPr="00B131FB" w:rsidRDefault="00B575D8" w:rsidP="00B131FB">
      <w:pPr>
        <w:autoSpaceDE w:val="0"/>
        <w:autoSpaceDN w:val="0"/>
        <w:adjustRightInd w:val="0"/>
      </w:pPr>
    </w:p>
    <w:p w14:paraId="4269202E" w14:textId="3B8F685A" w:rsidR="00B575D8" w:rsidRPr="00B131FB" w:rsidRDefault="00B575D8" w:rsidP="00B131FB">
      <w:pPr>
        <w:autoSpaceDE w:val="0"/>
        <w:autoSpaceDN w:val="0"/>
        <w:adjustRightInd w:val="0"/>
        <w:rPr>
          <w:b/>
        </w:rPr>
      </w:pPr>
      <w:r w:rsidRPr="00B131FB">
        <w:rPr>
          <w:b/>
        </w:rPr>
        <w:t>Not measuring sleep (n=1)</w:t>
      </w:r>
    </w:p>
    <w:p w14:paraId="56045D0D" w14:textId="77777777" w:rsidR="00B575D8" w:rsidRPr="00B131FB" w:rsidRDefault="00B575D8" w:rsidP="00B131FB">
      <w:pPr>
        <w:autoSpaceDE w:val="0"/>
        <w:autoSpaceDN w:val="0"/>
        <w:adjustRightInd w:val="0"/>
      </w:pPr>
      <w:r w:rsidRPr="00B131FB">
        <w:t>1.</w:t>
      </w:r>
      <w:r w:rsidRPr="00B131FB">
        <w:tab/>
        <w:t>Chuang SY, Teng A, Butler JE, Gandevia SC, Selvadurai H, Jaffe A. Validation of a quantitative method to measure neural respiratory drive in children during sleep. Respiratory Physiology &amp; Neurobiology.239:75-80.</w:t>
      </w:r>
    </w:p>
    <w:p w14:paraId="00729B7C" w14:textId="77777777" w:rsidR="00B575D8" w:rsidRPr="00B131FB" w:rsidRDefault="00B575D8" w:rsidP="00B131FB">
      <w:pPr>
        <w:rPr>
          <w:b/>
        </w:rPr>
      </w:pPr>
    </w:p>
    <w:p w14:paraId="47C39CC4" w14:textId="77777777" w:rsidR="00B575D8" w:rsidRPr="00B131FB" w:rsidRDefault="00B575D8" w:rsidP="00B131FB">
      <w:pPr>
        <w:rPr>
          <w:b/>
        </w:rPr>
      </w:pPr>
      <w:r w:rsidRPr="00B131FB">
        <w:rPr>
          <w:b/>
        </w:rPr>
        <w:t>Parent/child interactions rather than sleep duration/quality (n=3)</w:t>
      </w:r>
    </w:p>
    <w:p w14:paraId="3661F84D" w14:textId="77777777" w:rsidR="00B575D8" w:rsidRPr="00B131FB" w:rsidRDefault="00B575D8" w:rsidP="00B131FB">
      <w:pPr>
        <w:autoSpaceDE w:val="0"/>
        <w:autoSpaceDN w:val="0"/>
        <w:adjustRightInd w:val="0"/>
      </w:pPr>
      <w:r w:rsidRPr="00B131FB">
        <w:t>1.</w:t>
      </w:r>
      <w:r w:rsidRPr="00B131FB">
        <w:tab/>
        <w:t>Alfano CA, Smith VC, Reynolds KC, Reddy R, Dougherty LR. The Parent-Child Sleep Interactions Scale (PSIS) for Preschoolers: Factor Structure and Initial Psychometric Properties. Journal of Clinical Sleep Medicine. 2013;9(11):1153-60.</w:t>
      </w:r>
    </w:p>
    <w:p w14:paraId="677F72E5" w14:textId="77777777" w:rsidR="00B575D8" w:rsidRPr="00B131FB" w:rsidRDefault="00B575D8" w:rsidP="00B131FB">
      <w:pPr>
        <w:autoSpaceDE w:val="0"/>
        <w:autoSpaceDN w:val="0"/>
        <w:adjustRightInd w:val="0"/>
      </w:pPr>
      <w:r w:rsidRPr="00B131FB">
        <w:t>2.</w:t>
      </w:r>
      <w:r w:rsidRPr="00B131FB">
        <w:tab/>
        <w:t>Barrios CS, Jay SY, Smith VC, Alfano CA, Dougherty LR. Stability and Predictive Validity of the Parent-Child Sleep Interactions Scale: A Longitudinal Study Among Preschoolers. Journal of Clinical Child &amp; Adolescent Psychology.47(3):382-96.</w:t>
      </w:r>
    </w:p>
    <w:p w14:paraId="1F679BA0" w14:textId="77777777" w:rsidR="00B575D8" w:rsidRPr="00B131FB" w:rsidRDefault="00B575D8" w:rsidP="00B131FB">
      <w:pPr>
        <w:autoSpaceDE w:val="0"/>
        <w:autoSpaceDN w:val="0"/>
        <w:adjustRightInd w:val="0"/>
      </w:pPr>
      <w:r w:rsidRPr="00B131FB">
        <w:t>3.</w:t>
      </w:r>
      <w:r w:rsidRPr="00B131FB">
        <w:tab/>
        <w:t>Smith VC, Leppert KA, Alfano CA, Dougherty LR. Construct validity of the parent-child sleep interactions scale (PSIS): associations with parenting, family stress, and maternal and child psychopathology. Sleep Medicine.15(8):942-51.</w:t>
      </w:r>
    </w:p>
    <w:p w14:paraId="64CA1A32" w14:textId="77777777" w:rsidR="00B575D8" w:rsidRPr="00B131FB" w:rsidRDefault="00B575D8" w:rsidP="00B131FB">
      <w:pPr>
        <w:rPr>
          <w:b/>
        </w:rPr>
      </w:pPr>
    </w:p>
    <w:p w14:paraId="3774F69A" w14:textId="43B3ED89" w:rsidR="00B575D8" w:rsidRPr="00B131FB" w:rsidRDefault="00B575D8" w:rsidP="00B131FB">
      <w:pPr>
        <w:autoSpaceDE w:val="0"/>
        <w:autoSpaceDN w:val="0"/>
        <w:adjustRightInd w:val="0"/>
        <w:rPr>
          <w:b/>
        </w:rPr>
      </w:pPr>
      <w:r w:rsidRPr="00B131FB">
        <w:rPr>
          <w:b/>
        </w:rPr>
        <w:t>Number of days monitoring – measuring stability of the behaviour rather than measurement properties of the tool (n=2)</w:t>
      </w:r>
    </w:p>
    <w:p w14:paraId="1D253AB4" w14:textId="77777777" w:rsidR="00B575D8" w:rsidRPr="00B131FB" w:rsidRDefault="00B575D8" w:rsidP="00B131FB">
      <w:pPr>
        <w:autoSpaceDE w:val="0"/>
        <w:autoSpaceDN w:val="0"/>
        <w:adjustRightInd w:val="0"/>
      </w:pPr>
      <w:r w:rsidRPr="00B131FB">
        <w:t>1.</w:t>
      </w:r>
      <w:r w:rsidRPr="00B131FB">
        <w:tab/>
        <w:t>Acebo C, Sadeh A, Seifer R, Tzischinsky O, Wolfson AR, Hafer A, et al. Estimating sleep patterns with activity monitoring in children and adolescents: how many nights are necessary for reliable measures? Sleep.22(1):95-103.</w:t>
      </w:r>
    </w:p>
    <w:p w14:paraId="3849CD2E" w14:textId="77777777" w:rsidR="00B575D8" w:rsidRPr="00B131FB" w:rsidRDefault="00B575D8" w:rsidP="00B131FB">
      <w:pPr>
        <w:autoSpaceDE w:val="0"/>
        <w:autoSpaceDN w:val="0"/>
        <w:adjustRightInd w:val="0"/>
      </w:pPr>
      <w:r w:rsidRPr="00B131FB">
        <w:t>2.</w:t>
      </w:r>
      <w:r w:rsidRPr="00B131FB">
        <w:tab/>
        <w:t>Taylor RW, Williams SM, Farmer VL, Taylor BJ. The stability of sleep patterns in children 3 to 7 years of age. Journal of Pediatrics.166(3):697-702.e1.</w:t>
      </w:r>
    </w:p>
    <w:p w14:paraId="025123A0" w14:textId="77777777" w:rsidR="00B575D8" w:rsidRPr="00B131FB" w:rsidRDefault="00B575D8" w:rsidP="00B131FB">
      <w:pPr>
        <w:rPr>
          <w:b/>
        </w:rPr>
      </w:pPr>
    </w:p>
    <w:p w14:paraId="7DD0504B" w14:textId="77777777" w:rsidR="00B575D8" w:rsidRPr="00B131FB" w:rsidRDefault="00B575D8" w:rsidP="00B131FB">
      <w:pPr>
        <w:rPr>
          <w:b/>
        </w:rPr>
      </w:pPr>
      <w:r w:rsidRPr="00B131FB">
        <w:rPr>
          <w:b/>
        </w:rPr>
        <w:t>Abstract with insufficient information available (n=5)</w:t>
      </w:r>
    </w:p>
    <w:p w14:paraId="3BA53CAB" w14:textId="77777777" w:rsidR="00B575D8" w:rsidRPr="00B131FB" w:rsidRDefault="00B575D8" w:rsidP="00B131FB">
      <w:pPr>
        <w:autoSpaceDE w:val="0"/>
        <w:autoSpaceDN w:val="0"/>
        <w:adjustRightInd w:val="0"/>
      </w:pPr>
      <w:r w:rsidRPr="00B131FB">
        <w:t>1.</w:t>
      </w:r>
      <w:r w:rsidRPr="00B131FB">
        <w:tab/>
        <w:t>Appleyard K, Galland B, Gill A, Lobb C, Schaughency E. An objective assessment of the reliability of parental reports of snoring in preschool children. Journal of Sleep Research. 2011;20:17-8.</w:t>
      </w:r>
    </w:p>
    <w:p w14:paraId="4D153A6C" w14:textId="77777777" w:rsidR="00B575D8" w:rsidRPr="00B131FB" w:rsidRDefault="00B575D8" w:rsidP="00B131FB">
      <w:pPr>
        <w:autoSpaceDE w:val="0"/>
        <w:autoSpaceDN w:val="0"/>
        <w:adjustRightInd w:val="0"/>
      </w:pPr>
      <w:r w:rsidRPr="00B131FB">
        <w:t>2.</w:t>
      </w:r>
      <w:r w:rsidRPr="00B131FB">
        <w:tab/>
        <w:t>DiLeo HA, Umlauf MG, Makris CM, Orji C. Assessment of the reliability and validity of one brand of actigraphy device in young children. Sleep. 2005;28:A318-A.</w:t>
      </w:r>
    </w:p>
    <w:p w14:paraId="426F13F5" w14:textId="77777777" w:rsidR="00B575D8" w:rsidRPr="00B131FB" w:rsidRDefault="00B575D8" w:rsidP="00B131FB">
      <w:pPr>
        <w:autoSpaceDE w:val="0"/>
        <w:autoSpaceDN w:val="0"/>
        <w:adjustRightInd w:val="0"/>
      </w:pPr>
      <w:r w:rsidRPr="00B131FB">
        <w:t>3.</w:t>
      </w:r>
      <w:r w:rsidRPr="00B131FB">
        <w:tab/>
        <w:t>Gomes AM, Figueiredo S, Rocha C, Ferreira E, Silva B, Caldas AC, et al. SLEEP QUALITY AND CHRONOTYPE OF PORTUGUESE SCHOOL-AGED CHILDREN. 2017 2017. 1-16 p.</w:t>
      </w:r>
    </w:p>
    <w:p w14:paraId="3A5D65DC" w14:textId="77777777" w:rsidR="00B575D8" w:rsidRPr="00B131FB" w:rsidRDefault="00B575D8" w:rsidP="00B131FB">
      <w:pPr>
        <w:autoSpaceDE w:val="0"/>
        <w:autoSpaceDN w:val="0"/>
        <w:adjustRightInd w:val="0"/>
      </w:pPr>
      <w:r w:rsidRPr="00B131FB">
        <w:t>4.</w:t>
      </w:r>
      <w:r w:rsidRPr="00B131FB">
        <w:tab/>
        <w:t>Mellecker RR, McManus AM, Matsuzaka A. Validity and Reliability of the Sedentary Behavior and Sleep Scale (SBSS) in Young Hong Kong Chinese Children. Asian Journal of Exercise &amp; Sports Science. 2012;9(1):21-36.</w:t>
      </w:r>
    </w:p>
    <w:p w14:paraId="2C198A2E" w14:textId="77777777" w:rsidR="00B575D8" w:rsidRPr="00B131FB" w:rsidRDefault="00B575D8" w:rsidP="00B131FB">
      <w:pPr>
        <w:autoSpaceDE w:val="0"/>
        <w:autoSpaceDN w:val="0"/>
        <w:adjustRightInd w:val="0"/>
      </w:pPr>
      <w:r w:rsidRPr="00B131FB">
        <w:t>5.</w:t>
      </w:r>
      <w:r w:rsidRPr="00B131FB">
        <w:tab/>
        <w:t>Randler C, Truc Y. Adaptation of the Composite Scale of Morningness for parent report and results from kindergarten children. Swiss Journal of Psychology. 2014;73(1):35-9.</w:t>
      </w:r>
    </w:p>
    <w:p w14:paraId="7CD03F54" w14:textId="7A94350A" w:rsidR="0006754B" w:rsidRPr="00B131FB" w:rsidRDefault="0006754B" w:rsidP="00B131FB">
      <w:pPr>
        <w:autoSpaceDE w:val="0"/>
        <w:autoSpaceDN w:val="0"/>
        <w:adjustRightInd w:val="0"/>
        <w:rPr>
          <w:b/>
        </w:rPr>
      </w:pPr>
    </w:p>
    <w:p w14:paraId="5211257B" w14:textId="5E9E5FDB" w:rsidR="00B575D8" w:rsidRPr="00B131FB" w:rsidRDefault="00B575D8" w:rsidP="00B131FB">
      <w:pPr>
        <w:autoSpaceDE w:val="0"/>
        <w:autoSpaceDN w:val="0"/>
        <w:adjustRightInd w:val="0"/>
        <w:rPr>
          <w:b/>
        </w:rPr>
      </w:pPr>
      <w:r w:rsidRPr="00B131FB">
        <w:rPr>
          <w:b/>
        </w:rPr>
        <w:t>Part 2: Trial registries</w:t>
      </w:r>
    </w:p>
    <w:p w14:paraId="76D7CE6D" w14:textId="77777777" w:rsidR="00B575D8" w:rsidRPr="00B131FB" w:rsidRDefault="00B575D8" w:rsidP="00B131FB">
      <w:pPr>
        <w:autoSpaceDE w:val="0"/>
        <w:autoSpaceDN w:val="0"/>
        <w:adjustRightInd w:val="0"/>
        <w:rPr>
          <w:b/>
        </w:rPr>
      </w:pPr>
    </w:p>
    <w:p w14:paraId="50171745" w14:textId="77777777" w:rsidR="00B575D8" w:rsidRPr="00B131FB" w:rsidRDefault="00B575D8" w:rsidP="00B131FB">
      <w:pPr>
        <w:autoSpaceDE w:val="0"/>
        <w:autoSpaceDN w:val="0"/>
        <w:adjustRightInd w:val="0"/>
        <w:rPr>
          <w:b/>
        </w:rPr>
      </w:pPr>
      <w:r w:rsidRPr="00B131FB">
        <w:rPr>
          <w:b/>
        </w:rPr>
        <w:t>Children &lt;3 years and &gt;7 years (n=1)</w:t>
      </w:r>
    </w:p>
    <w:p w14:paraId="20E48CA8" w14:textId="77777777" w:rsidR="00B575D8" w:rsidRPr="00B131FB" w:rsidRDefault="00B575D8" w:rsidP="00B131FB">
      <w:pPr>
        <w:autoSpaceDE w:val="0"/>
        <w:autoSpaceDN w:val="0"/>
        <w:adjustRightInd w:val="0"/>
        <w:rPr>
          <w:b/>
        </w:rPr>
      </w:pPr>
    </w:p>
    <w:p w14:paraId="7AF4D3A8" w14:textId="77777777" w:rsidR="00B575D8" w:rsidRPr="00B131FB" w:rsidRDefault="007D2F57" w:rsidP="00B131FB">
      <w:pPr>
        <w:rPr>
          <w:color w:val="0563C1"/>
          <w:u w:val="single"/>
          <w:lang w:eastAsia="en-GB"/>
        </w:rPr>
      </w:pPr>
      <w:hyperlink r:id="rId14" w:history="1">
        <w:r w:rsidR="00B575D8" w:rsidRPr="00B131FB">
          <w:rPr>
            <w:color w:val="0563C1"/>
            <w:u w:val="single"/>
            <w:lang w:eastAsia="en-GB"/>
          </w:rPr>
          <w:t>ICTRP Search Portal (ictrptest.azurewebsites.net)</w:t>
        </w:r>
      </w:hyperlink>
    </w:p>
    <w:p w14:paraId="1D68D0F0" w14:textId="77777777" w:rsidR="00B575D8" w:rsidRPr="00B131FB" w:rsidRDefault="00B575D8" w:rsidP="00B131FB">
      <w:pPr>
        <w:autoSpaceDE w:val="0"/>
        <w:autoSpaceDN w:val="0"/>
        <w:adjustRightInd w:val="0"/>
        <w:rPr>
          <w:b/>
        </w:rPr>
      </w:pPr>
    </w:p>
    <w:p w14:paraId="5924593C" w14:textId="77777777" w:rsidR="00B575D8" w:rsidRPr="00B131FB" w:rsidRDefault="00B575D8" w:rsidP="00B131FB">
      <w:pPr>
        <w:autoSpaceDE w:val="0"/>
        <w:autoSpaceDN w:val="0"/>
        <w:adjustRightInd w:val="0"/>
        <w:rPr>
          <w:b/>
        </w:rPr>
      </w:pPr>
      <w:r w:rsidRPr="00B131FB">
        <w:rPr>
          <w:b/>
        </w:rPr>
        <w:t xml:space="preserve">Part 3: Citation searches/reference lists of included studies </w:t>
      </w:r>
    </w:p>
    <w:p w14:paraId="628028AA" w14:textId="77777777" w:rsidR="00B575D8" w:rsidRPr="00B131FB" w:rsidRDefault="00B575D8" w:rsidP="00B131FB">
      <w:pPr>
        <w:autoSpaceDE w:val="0"/>
        <w:autoSpaceDN w:val="0"/>
        <w:adjustRightInd w:val="0"/>
        <w:rPr>
          <w:b/>
        </w:rPr>
      </w:pPr>
    </w:p>
    <w:p w14:paraId="69A4E1BD" w14:textId="77777777" w:rsidR="00B575D8" w:rsidRPr="00B131FB" w:rsidRDefault="00B575D8" w:rsidP="00B131FB">
      <w:pPr>
        <w:autoSpaceDE w:val="0"/>
        <w:autoSpaceDN w:val="0"/>
        <w:adjustRightInd w:val="0"/>
        <w:rPr>
          <w:b/>
        </w:rPr>
      </w:pPr>
      <w:r w:rsidRPr="00B131FB">
        <w:rPr>
          <w:b/>
        </w:rPr>
        <w:t>Children outside age range</w:t>
      </w:r>
    </w:p>
    <w:p w14:paraId="757503A5" w14:textId="77777777" w:rsidR="00B575D8" w:rsidRPr="00B131FB" w:rsidRDefault="00B575D8" w:rsidP="00B131FB">
      <w:pPr>
        <w:autoSpaceDE w:val="0"/>
        <w:autoSpaceDN w:val="0"/>
        <w:adjustRightInd w:val="0"/>
        <w:rPr>
          <w:b/>
        </w:rPr>
      </w:pPr>
    </w:p>
    <w:p w14:paraId="2519D80A" w14:textId="77777777" w:rsidR="00B575D8" w:rsidRPr="00B131FB" w:rsidRDefault="00B575D8" w:rsidP="00B131FB">
      <w:pPr>
        <w:autoSpaceDE w:val="0"/>
        <w:autoSpaceDN w:val="0"/>
        <w:adjustRightInd w:val="0"/>
        <w:rPr>
          <w:b/>
        </w:rPr>
      </w:pPr>
      <w:r w:rsidRPr="00B131FB">
        <w:rPr>
          <w:b/>
        </w:rPr>
        <w:t>Children &gt; 7 years (n=9)</w:t>
      </w:r>
    </w:p>
    <w:p w14:paraId="6B81BE4A"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Berger, I., Obeid, J., Timmons, B. W., &amp; DeMatteo, C. (2017). Exploring accelerometer versus self-report sleep assessment in youth with concussion. Global pediatric health, 4, 2333794X17745973</w:t>
      </w:r>
    </w:p>
    <w:p w14:paraId="6B6E01BC"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Colley, R. C., Wong, S. L., Garriguet, D., Janssen, I., Gorber, S. C., &amp; Tremblay, M. S. (2012). Physical activity, sedentary behaviour and sleep in Canadian children: parent-report versus direct measures and relative associations with health risk. Health reports, 23(2), A1.;</w:t>
      </w:r>
    </w:p>
    <w:p w14:paraId="76457604"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 xml:space="preserve">Dayyat E, Spruyt K, Molfese D, Gozal D. Sleep estimates in children: parental versus actigraphic assessments. Nat Sci Sleep. (2011) 3:115–23. 10.2147/NSS.S25676; </w:t>
      </w:r>
    </w:p>
    <w:p w14:paraId="61CD66DF"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Goodwin, J. L., Silva, G. E., Kaemingk, K. L., Sherrill, D. L., Morgan, W. J., &amp; Quan, S. F. (2007). Comparison between reported and recorded total sleep time and sleep latency in 6-to 11-year-old children: the Tucson Children’s Assessment of Sleep Apnea Study (TuCASA). Sleep and Breathing, 11(2), 85-92;</w:t>
      </w:r>
    </w:p>
    <w:p w14:paraId="1FF056C0"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Holley, S., Hill, C. M., &amp; Stevenson, J. (2010). A comparison of actigraphy and parental report of sleep habits in typically developing children aged 6 to 11 years. Behavioral sleep medicine, 8(1), 16-27.</w:t>
      </w:r>
    </w:p>
    <w:p w14:paraId="623CC024"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Lockley SW, Skene DJ, Arendt J. Comparison between subjective and actigraphic measurement of sleep and sleep rhythms. Journal of Sleep Research. 1999;9:175–183;</w:t>
      </w:r>
    </w:p>
    <w:p w14:paraId="4FA40E5A"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Loureiro, H. C., Pinto, T. R., Pinto, J. C., Pinto, H. R., &amp; Paiva, T. (2013). Validation of the children sleep habits questionnaire and the sleep self report for Portuguese children. Sleep Science, 6(4), 151-158</w:t>
      </w:r>
    </w:p>
    <w:p w14:paraId="63C77466"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Markovich, A. N., Gendron, M. A., &amp; Corkum, P. V. (2015). Validating the Children’s Sleep Habits Questionnaire against polysomnography and actigraphy in school-aged children. Frontiers in psychiatry, 5, 188.</w:t>
      </w:r>
    </w:p>
    <w:p w14:paraId="75C967DC" w14:textId="77777777" w:rsidR="00B575D8" w:rsidRPr="00B131FB" w:rsidRDefault="00B575D8" w:rsidP="00B131FB">
      <w:pPr>
        <w:pStyle w:val="ListParagraph"/>
        <w:numPr>
          <w:ilvl w:val="0"/>
          <w:numId w:val="4"/>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Mazza, S., Bastuji, H., &amp; Rey, A. E. (2020). Objective and Subjective Assessments of Sleep in Children: Comparison of Actigraphy, Sleep Diary Completed by Children and Parents’ Estimation. Frontiers in Psychiatry, 11.</w:t>
      </w:r>
    </w:p>
    <w:p w14:paraId="4AA257F6" w14:textId="77777777" w:rsidR="00B575D8" w:rsidRPr="00B131FB" w:rsidRDefault="00B575D8" w:rsidP="00B131FB">
      <w:pPr>
        <w:rPr>
          <w:color w:val="000000"/>
          <w:lang w:eastAsia="en-GB"/>
        </w:rPr>
      </w:pPr>
    </w:p>
    <w:p w14:paraId="511547B7" w14:textId="77777777" w:rsidR="00B575D8" w:rsidRPr="00B131FB" w:rsidRDefault="00B575D8" w:rsidP="00B131FB">
      <w:pPr>
        <w:rPr>
          <w:b/>
          <w:color w:val="000000"/>
          <w:lang w:eastAsia="en-GB"/>
        </w:rPr>
      </w:pPr>
      <w:r w:rsidRPr="00B131FB">
        <w:rPr>
          <w:b/>
          <w:color w:val="000000"/>
          <w:lang w:eastAsia="en-GB"/>
        </w:rPr>
        <w:t>Children &lt;3 years (n=4)</w:t>
      </w:r>
    </w:p>
    <w:p w14:paraId="386D1F08" w14:textId="77777777" w:rsidR="00B575D8" w:rsidRPr="00B131FB" w:rsidRDefault="00B575D8" w:rsidP="00B131FB">
      <w:pPr>
        <w:pStyle w:val="ListParagraph"/>
        <w:numPr>
          <w:ilvl w:val="0"/>
          <w:numId w:val="5"/>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Bélanger, M. È., Bernier, A., Paquet, J., Simard, V., &amp; Carrier, J. (2013). Validating actigraphy as a measure of sleep for preschool children. Journal of Clinical Sleep Medicine, 9(7), 701-706</w:t>
      </w:r>
    </w:p>
    <w:p w14:paraId="4D4C50CB" w14:textId="77777777" w:rsidR="00B575D8" w:rsidRPr="00B131FB" w:rsidRDefault="00B575D8" w:rsidP="00B131FB">
      <w:pPr>
        <w:pStyle w:val="ListParagraph"/>
        <w:numPr>
          <w:ilvl w:val="0"/>
          <w:numId w:val="5"/>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Covington, L. B., Rogers, V. E., &amp; Black, M. M. (2019). Sleep Measurement in Toddlers From Low-income Families. Journal of Developmental &amp; Behavioral Pediatrics, 40(3), 219-223.</w:t>
      </w:r>
    </w:p>
    <w:p w14:paraId="03C46241" w14:textId="77777777" w:rsidR="00B575D8" w:rsidRPr="00B131FB" w:rsidRDefault="00B575D8" w:rsidP="00B131FB">
      <w:pPr>
        <w:pStyle w:val="ListParagraph"/>
        <w:numPr>
          <w:ilvl w:val="0"/>
          <w:numId w:val="5"/>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Liu Z, Wang G, Tang H, Wen F, Li N. Reliability and validity of the Children's sleep habits questionnaire in preschool-aged Chinese children. Sleep Biol Rhythms. 2014; 12(3):187–193</w:t>
      </w:r>
    </w:p>
    <w:p w14:paraId="1FF9F74F" w14:textId="77777777" w:rsidR="00B575D8" w:rsidRPr="00B131FB" w:rsidRDefault="00B575D8" w:rsidP="00B131FB">
      <w:pPr>
        <w:pStyle w:val="ListParagraph"/>
        <w:numPr>
          <w:ilvl w:val="0"/>
          <w:numId w:val="5"/>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Ward T, Gay C, Anders TF, Alkon A, Lee KA. Sleep and napping patterns in 3- to 5-year-old children attending full-day childcare centers. Journal of Pediatric Psychology. 2007;33:666–672</w:t>
      </w:r>
    </w:p>
    <w:p w14:paraId="5391652B" w14:textId="77777777" w:rsidR="00B575D8" w:rsidRPr="00B131FB" w:rsidRDefault="00B575D8" w:rsidP="00B131FB">
      <w:pPr>
        <w:rPr>
          <w:color w:val="000000"/>
          <w:lang w:eastAsia="en-GB"/>
        </w:rPr>
      </w:pPr>
    </w:p>
    <w:p w14:paraId="0BE309CD" w14:textId="77777777" w:rsidR="00B575D8" w:rsidRPr="00B131FB" w:rsidRDefault="00B575D8" w:rsidP="00B131FB">
      <w:pPr>
        <w:autoSpaceDE w:val="0"/>
        <w:autoSpaceDN w:val="0"/>
        <w:adjustRightInd w:val="0"/>
        <w:rPr>
          <w:b/>
        </w:rPr>
      </w:pPr>
    </w:p>
    <w:p w14:paraId="1FFBB585" w14:textId="77777777" w:rsidR="00B575D8" w:rsidRPr="00B131FB" w:rsidRDefault="00B575D8" w:rsidP="00B131FB">
      <w:pPr>
        <w:autoSpaceDE w:val="0"/>
        <w:autoSpaceDN w:val="0"/>
        <w:adjustRightInd w:val="0"/>
        <w:rPr>
          <w:b/>
        </w:rPr>
      </w:pPr>
      <w:r w:rsidRPr="00B131FB">
        <w:rPr>
          <w:b/>
        </w:rPr>
        <w:t>Children with clinically diagnosed disturbances/disorders (n=3)</w:t>
      </w:r>
    </w:p>
    <w:p w14:paraId="166F8410" w14:textId="77777777" w:rsidR="00B575D8" w:rsidRPr="00B131FB" w:rsidRDefault="00B575D8" w:rsidP="00B131FB">
      <w:pPr>
        <w:autoSpaceDE w:val="0"/>
        <w:autoSpaceDN w:val="0"/>
        <w:adjustRightInd w:val="0"/>
        <w:rPr>
          <w:b/>
        </w:rPr>
      </w:pPr>
    </w:p>
    <w:p w14:paraId="4F2A1DFF" w14:textId="77777777" w:rsidR="00B575D8" w:rsidRPr="00B131FB" w:rsidRDefault="00B575D8" w:rsidP="00B131FB">
      <w:pPr>
        <w:pStyle w:val="ListParagraph"/>
        <w:numPr>
          <w:ilvl w:val="0"/>
          <w:numId w:val="6"/>
        </w:numPr>
        <w:autoSpaceDE w:val="0"/>
        <w:autoSpaceDN w:val="0"/>
        <w:adjustRightInd w:val="0"/>
        <w:spacing w:after="0" w:line="240" w:lineRule="auto"/>
        <w:rPr>
          <w:rFonts w:ascii="Times New Roman" w:hAnsi="Times New Roman" w:cs="Times New Roman"/>
          <w:sz w:val="24"/>
          <w:szCs w:val="24"/>
        </w:rPr>
      </w:pPr>
      <w:r w:rsidRPr="00B131FB">
        <w:rPr>
          <w:rFonts w:ascii="Times New Roman" w:hAnsi="Times New Roman" w:cs="Times New Roman"/>
          <w:sz w:val="24"/>
          <w:szCs w:val="24"/>
        </w:rPr>
        <w:t>Sadeh, A., Lavie, P., Scher, A., Tirosh, E., &amp; Epstein, R. (1991). Actigraphic home-monitoring sleep-disturbed and control infants and young children: a new method for pediatric assessment of sleep-wake patterns. Pediatrics, 87(4), 494-499.</w:t>
      </w:r>
    </w:p>
    <w:p w14:paraId="1DCDA4B8" w14:textId="77777777" w:rsidR="00B575D8" w:rsidRPr="00B131FB" w:rsidRDefault="00B575D8" w:rsidP="00B131FB">
      <w:pPr>
        <w:pStyle w:val="ListParagraph"/>
        <w:numPr>
          <w:ilvl w:val="0"/>
          <w:numId w:val="6"/>
        </w:numPr>
        <w:spacing w:after="0" w:line="240" w:lineRule="auto"/>
        <w:rPr>
          <w:rFonts w:ascii="Times New Roman" w:eastAsia="Times New Roman" w:hAnsi="Times New Roman" w:cs="Times New Roman"/>
          <w:color w:val="222222"/>
          <w:sz w:val="24"/>
          <w:szCs w:val="24"/>
          <w:lang w:eastAsia="en-GB"/>
        </w:rPr>
      </w:pPr>
      <w:r w:rsidRPr="00B131FB">
        <w:rPr>
          <w:rFonts w:ascii="Times New Roman" w:eastAsia="Times New Roman" w:hAnsi="Times New Roman" w:cs="Times New Roman"/>
          <w:color w:val="222222"/>
          <w:sz w:val="24"/>
          <w:szCs w:val="24"/>
          <w:lang w:eastAsia="en-GB"/>
        </w:rPr>
        <w:t>Toon, E., Davey, M. J., Hollis, S. L., Nixon, G. M., Horne, R. S., &amp; Biggs, S. N. (2016). Comparison of commercial wrist-based and smartphone accelerometers, actigraphy, and PSG in a clinical cohort of children and adolescents. </w:t>
      </w:r>
      <w:r w:rsidRPr="00B131FB">
        <w:rPr>
          <w:rFonts w:ascii="Times New Roman" w:eastAsia="Times New Roman" w:hAnsi="Times New Roman" w:cs="Times New Roman"/>
          <w:i/>
          <w:iCs/>
          <w:color w:val="222222"/>
          <w:sz w:val="24"/>
          <w:szCs w:val="24"/>
          <w:lang w:eastAsia="en-GB"/>
        </w:rPr>
        <w:t>Journal of Clinical Sleep Medicine</w:t>
      </w:r>
      <w:r w:rsidRPr="00B131FB">
        <w:rPr>
          <w:rFonts w:ascii="Times New Roman" w:eastAsia="Times New Roman" w:hAnsi="Times New Roman" w:cs="Times New Roman"/>
          <w:color w:val="222222"/>
          <w:sz w:val="24"/>
          <w:szCs w:val="24"/>
          <w:lang w:eastAsia="en-GB"/>
        </w:rPr>
        <w:t>, </w:t>
      </w:r>
      <w:r w:rsidRPr="00B131FB">
        <w:rPr>
          <w:rFonts w:ascii="Times New Roman" w:eastAsia="Times New Roman" w:hAnsi="Times New Roman" w:cs="Times New Roman"/>
          <w:i/>
          <w:iCs/>
          <w:color w:val="222222"/>
          <w:sz w:val="24"/>
          <w:szCs w:val="24"/>
          <w:lang w:eastAsia="en-GB"/>
        </w:rPr>
        <w:t>12</w:t>
      </w:r>
      <w:r w:rsidRPr="00B131FB">
        <w:rPr>
          <w:rFonts w:ascii="Times New Roman" w:eastAsia="Times New Roman" w:hAnsi="Times New Roman" w:cs="Times New Roman"/>
          <w:color w:val="222222"/>
          <w:sz w:val="24"/>
          <w:szCs w:val="24"/>
          <w:lang w:eastAsia="en-GB"/>
        </w:rPr>
        <w:t>(3), 343-350.</w:t>
      </w:r>
    </w:p>
    <w:p w14:paraId="7534DB97" w14:textId="77777777" w:rsidR="00B575D8" w:rsidRPr="00B131FB" w:rsidRDefault="00B575D8" w:rsidP="00B131FB">
      <w:pPr>
        <w:pStyle w:val="ListParagraph"/>
        <w:numPr>
          <w:ilvl w:val="0"/>
          <w:numId w:val="6"/>
        </w:numPr>
        <w:spacing w:after="0" w:line="240" w:lineRule="auto"/>
        <w:rPr>
          <w:rFonts w:ascii="Times New Roman" w:eastAsia="Times New Roman" w:hAnsi="Times New Roman" w:cs="Times New Roman"/>
          <w:color w:val="222222"/>
          <w:sz w:val="24"/>
          <w:szCs w:val="24"/>
          <w:lang w:eastAsia="en-GB"/>
        </w:rPr>
      </w:pPr>
      <w:r w:rsidRPr="00B131FB">
        <w:rPr>
          <w:rFonts w:ascii="Times New Roman" w:eastAsia="Times New Roman" w:hAnsi="Times New Roman" w:cs="Times New Roman"/>
          <w:color w:val="222222"/>
          <w:sz w:val="24"/>
          <w:szCs w:val="24"/>
          <w:lang w:eastAsia="en-GB"/>
        </w:rPr>
        <w:t>Osterbauer, B., Koempel, J. A., Ward, S. L. D., Fisher, L. M., &amp; Don, D. M. (2016). A comparison study of the Fitbit activity monitor and PSG for assessing sleep patterns and movement in children. </w:t>
      </w:r>
      <w:r w:rsidRPr="00B131FB">
        <w:rPr>
          <w:rFonts w:ascii="Times New Roman" w:eastAsia="Times New Roman" w:hAnsi="Times New Roman" w:cs="Times New Roman"/>
          <w:i/>
          <w:iCs/>
          <w:color w:val="222222"/>
          <w:sz w:val="24"/>
          <w:szCs w:val="24"/>
          <w:lang w:eastAsia="en-GB"/>
        </w:rPr>
        <w:t>Journal of Otolaryngology Advances</w:t>
      </w:r>
      <w:r w:rsidRPr="00B131FB">
        <w:rPr>
          <w:rFonts w:ascii="Times New Roman" w:eastAsia="Times New Roman" w:hAnsi="Times New Roman" w:cs="Times New Roman"/>
          <w:color w:val="222222"/>
          <w:sz w:val="24"/>
          <w:szCs w:val="24"/>
          <w:lang w:eastAsia="en-GB"/>
        </w:rPr>
        <w:t>, </w:t>
      </w:r>
      <w:r w:rsidRPr="00B131FB">
        <w:rPr>
          <w:rFonts w:ascii="Times New Roman" w:eastAsia="Times New Roman" w:hAnsi="Times New Roman" w:cs="Times New Roman"/>
          <w:i/>
          <w:iCs/>
          <w:color w:val="222222"/>
          <w:sz w:val="24"/>
          <w:szCs w:val="24"/>
          <w:lang w:eastAsia="en-GB"/>
        </w:rPr>
        <w:t>1</w:t>
      </w:r>
      <w:r w:rsidRPr="00B131FB">
        <w:rPr>
          <w:rFonts w:ascii="Times New Roman" w:eastAsia="Times New Roman" w:hAnsi="Times New Roman" w:cs="Times New Roman"/>
          <w:color w:val="222222"/>
          <w:sz w:val="24"/>
          <w:szCs w:val="24"/>
          <w:lang w:eastAsia="en-GB"/>
        </w:rPr>
        <w:t>(3), 24.</w:t>
      </w:r>
    </w:p>
    <w:p w14:paraId="07D92B44" w14:textId="77777777" w:rsidR="00B575D8" w:rsidRPr="00B131FB" w:rsidRDefault="00B575D8" w:rsidP="00B131FB">
      <w:pPr>
        <w:autoSpaceDE w:val="0"/>
        <w:autoSpaceDN w:val="0"/>
        <w:adjustRightInd w:val="0"/>
      </w:pPr>
    </w:p>
    <w:p w14:paraId="315D8979" w14:textId="77777777" w:rsidR="00B575D8" w:rsidRPr="00B131FB" w:rsidRDefault="00B575D8" w:rsidP="00B131FB">
      <w:pPr>
        <w:autoSpaceDE w:val="0"/>
        <w:autoSpaceDN w:val="0"/>
        <w:adjustRightInd w:val="0"/>
      </w:pPr>
    </w:p>
    <w:p w14:paraId="168640CF" w14:textId="17E209F9" w:rsidR="00B575D8" w:rsidRPr="00B131FB" w:rsidRDefault="00B575D8" w:rsidP="00B131FB">
      <w:pPr>
        <w:autoSpaceDE w:val="0"/>
        <w:autoSpaceDN w:val="0"/>
        <w:adjustRightInd w:val="0"/>
        <w:rPr>
          <w:b/>
        </w:rPr>
      </w:pPr>
      <w:r w:rsidRPr="00B131FB">
        <w:rPr>
          <w:b/>
        </w:rPr>
        <w:t>Did not explore utility of tool (n=6)</w:t>
      </w:r>
    </w:p>
    <w:p w14:paraId="37710C9B"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Belísio, A. S., Kolodiuk, F. F., Louzada, F. M., Valdez, P., &amp; Azevedo, C. V. (2017). Sleep–Wake Cycle, Daytime Sleepiness, and Attention Components in Children Attending Preschool in the Morning and Afternoon Shifts. Mind, Brain, and Education, 11(1), 10-20.</w:t>
      </w:r>
    </w:p>
    <w:p w14:paraId="06FD741F"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Iwata, S., Iwata, O., Iemura, A., Iwasaki, M., &amp; Matsuishi, T. (2012). Sleep architecture in healthy 5‐year‐old preschool children: associations between sleep schedule and quality variables. Acta Paediatrica, 101(3), e110-e114.;</w:t>
      </w:r>
    </w:p>
    <w:p w14:paraId="445C8C9F"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Sadeh, A. (2008). Commentary: Comparing actigraphy and parental report as measures of children's sleep. Journal of pediatric psychology, 33(4), 406-407</w:t>
      </w:r>
    </w:p>
    <w:p w14:paraId="2D8B94EB"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 xml:space="preserve">Silva E, Simões P, Macedo M, Duarte J, Silva D. Parents' perception of the sleep habits and quality of preschool-aged children. Rev Enfermagem Ref. (2018) IV:63–70. 10.12707/RIV17103; </w:t>
      </w:r>
    </w:p>
    <w:p w14:paraId="5EDCB716"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Tininenko, J. R. (2008). Actigraphic evaluation of sleep disturbance in young children (Doctoral dissertation, University of Oregon).</w:t>
      </w:r>
    </w:p>
    <w:p w14:paraId="5468BE47" w14:textId="77777777" w:rsidR="00B575D8" w:rsidRPr="00B131FB" w:rsidRDefault="00B575D8" w:rsidP="00B131FB">
      <w:pPr>
        <w:pStyle w:val="ListParagraph"/>
        <w:numPr>
          <w:ilvl w:val="0"/>
          <w:numId w:val="7"/>
        </w:numPr>
        <w:spacing w:after="0" w:line="240" w:lineRule="auto"/>
        <w:rPr>
          <w:rFonts w:ascii="Times New Roman" w:eastAsia="Times New Roman" w:hAnsi="Times New Roman" w:cs="Times New Roman"/>
          <w:color w:val="000000"/>
          <w:sz w:val="24"/>
          <w:szCs w:val="24"/>
          <w:lang w:eastAsia="en-GB"/>
        </w:rPr>
      </w:pPr>
      <w:r w:rsidRPr="00B131FB">
        <w:rPr>
          <w:rFonts w:ascii="Times New Roman" w:eastAsia="Times New Roman" w:hAnsi="Times New Roman" w:cs="Times New Roman"/>
          <w:color w:val="000000"/>
          <w:sz w:val="24"/>
          <w:szCs w:val="24"/>
          <w:lang w:eastAsia="en-GB"/>
        </w:rPr>
        <w:t>Touchette, E., Mongrain, V., Petit, D., Tremblay, R. E., &amp; Montplaisir, J. Y. (2008). Development of sleep-wake schedules during childhood and relationship with sleep duration. Archives of pediatrics &amp; adolescent medicine, 162(4), 343-349</w:t>
      </w:r>
    </w:p>
    <w:p w14:paraId="51588A3A" w14:textId="77777777" w:rsidR="00B575D8" w:rsidRPr="00B131FB" w:rsidRDefault="00B575D8" w:rsidP="00B131FB">
      <w:pPr>
        <w:rPr>
          <w:color w:val="000000"/>
          <w:lang w:eastAsia="en-GB"/>
        </w:rPr>
      </w:pPr>
    </w:p>
    <w:p w14:paraId="4CBBA424" w14:textId="77777777" w:rsidR="00B575D8" w:rsidRPr="00B131FB" w:rsidRDefault="00B575D8" w:rsidP="00B131FB">
      <w:pPr>
        <w:rPr>
          <w:b/>
          <w:color w:val="000000"/>
          <w:lang w:eastAsia="en-GB"/>
        </w:rPr>
      </w:pPr>
      <w:r w:rsidRPr="00B131FB">
        <w:rPr>
          <w:b/>
          <w:color w:val="000000"/>
          <w:lang w:eastAsia="en-GB"/>
        </w:rPr>
        <w:t>Insufficient information available (n=2)</w:t>
      </w:r>
    </w:p>
    <w:p w14:paraId="5594E772" w14:textId="77777777" w:rsidR="00B575D8" w:rsidRPr="00B131FB" w:rsidRDefault="00B575D8" w:rsidP="00B131FB">
      <w:pPr>
        <w:pStyle w:val="ListParagraph"/>
        <w:numPr>
          <w:ilvl w:val="0"/>
          <w:numId w:val="8"/>
        </w:numPr>
        <w:spacing w:after="0" w:line="240" w:lineRule="auto"/>
        <w:rPr>
          <w:rFonts w:ascii="Times New Roman" w:eastAsia="Times New Roman" w:hAnsi="Times New Roman" w:cs="Times New Roman"/>
          <w:color w:val="222222"/>
          <w:sz w:val="24"/>
          <w:szCs w:val="24"/>
          <w:lang w:eastAsia="en-GB"/>
        </w:rPr>
      </w:pPr>
      <w:r w:rsidRPr="00B131FB">
        <w:rPr>
          <w:rFonts w:ascii="Times New Roman" w:eastAsia="Times New Roman" w:hAnsi="Times New Roman" w:cs="Times New Roman"/>
          <w:color w:val="222222"/>
          <w:sz w:val="24"/>
          <w:szCs w:val="24"/>
          <w:lang w:eastAsia="en-GB"/>
        </w:rPr>
        <w:t>Lotjonen, J. M. (2001). Sleep/wake detection using an active security device. </w:t>
      </w:r>
      <w:r w:rsidRPr="00B131FB">
        <w:rPr>
          <w:rFonts w:ascii="Times New Roman" w:eastAsia="Times New Roman" w:hAnsi="Times New Roman" w:cs="Times New Roman"/>
          <w:i/>
          <w:iCs/>
          <w:color w:val="222222"/>
          <w:sz w:val="24"/>
          <w:szCs w:val="24"/>
          <w:lang w:eastAsia="en-GB"/>
        </w:rPr>
        <w:t>Sleep</w:t>
      </w:r>
      <w:r w:rsidRPr="00B131FB">
        <w:rPr>
          <w:rFonts w:ascii="Times New Roman" w:eastAsia="Times New Roman" w:hAnsi="Times New Roman" w:cs="Times New Roman"/>
          <w:color w:val="222222"/>
          <w:sz w:val="24"/>
          <w:szCs w:val="24"/>
          <w:lang w:eastAsia="en-GB"/>
        </w:rPr>
        <w:t>, </w:t>
      </w:r>
      <w:r w:rsidRPr="00B131FB">
        <w:rPr>
          <w:rFonts w:ascii="Times New Roman" w:eastAsia="Times New Roman" w:hAnsi="Times New Roman" w:cs="Times New Roman"/>
          <w:i/>
          <w:iCs/>
          <w:color w:val="222222"/>
          <w:sz w:val="24"/>
          <w:szCs w:val="24"/>
          <w:lang w:eastAsia="en-GB"/>
        </w:rPr>
        <w:t>24</w:t>
      </w:r>
      <w:r w:rsidRPr="00B131FB">
        <w:rPr>
          <w:rFonts w:ascii="Times New Roman" w:eastAsia="Times New Roman" w:hAnsi="Times New Roman" w:cs="Times New Roman"/>
          <w:color w:val="222222"/>
          <w:sz w:val="24"/>
          <w:szCs w:val="24"/>
          <w:lang w:eastAsia="en-GB"/>
        </w:rPr>
        <w:t>, S399.</w:t>
      </w:r>
    </w:p>
    <w:p w14:paraId="2A3BC9C0" w14:textId="4367EA4A" w:rsidR="00B575D8" w:rsidRPr="00B131FB" w:rsidRDefault="00B575D8" w:rsidP="00B131FB">
      <w:pPr>
        <w:pStyle w:val="ListParagraph"/>
        <w:numPr>
          <w:ilvl w:val="0"/>
          <w:numId w:val="8"/>
        </w:numPr>
        <w:spacing w:after="0" w:line="240" w:lineRule="auto"/>
        <w:rPr>
          <w:rFonts w:ascii="Times New Roman" w:eastAsia="Times New Roman" w:hAnsi="Times New Roman" w:cs="Times New Roman"/>
          <w:color w:val="222222"/>
          <w:sz w:val="24"/>
          <w:szCs w:val="24"/>
          <w:lang w:eastAsia="en-GB"/>
        </w:rPr>
      </w:pPr>
      <w:r w:rsidRPr="00B131FB">
        <w:rPr>
          <w:rFonts w:ascii="Times New Roman" w:eastAsia="Times New Roman" w:hAnsi="Times New Roman" w:cs="Times New Roman"/>
          <w:color w:val="222222"/>
          <w:sz w:val="24"/>
          <w:szCs w:val="24"/>
          <w:lang w:eastAsia="en-GB"/>
        </w:rPr>
        <w:t>Doi, Y., Ishihara, K., Uchiyama M., Takimoto, H. (2013). Development of the Japanese Version of Children’s Chronotype Questionnaire. Japan Journal Sleep M</w:t>
      </w:r>
      <w:r w:rsidR="002616EB" w:rsidRPr="00B131FB">
        <w:rPr>
          <w:rFonts w:ascii="Times New Roman" w:eastAsia="Times New Roman" w:hAnsi="Times New Roman" w:cs="Times New Roman"/>
          <w:color w:val="222222"/>
          <w:sz w:val="24"/>
          <w:szCs w:val="24"/>
          <w:lang w:eastAsia="en-GB"/>
        </w:rPr>
        <w:t>edicine. 7:486-93 (In Japanese).</w:t>
      </w:r>
    </w:p>
    <w:p w14:paraId="52B790A8" w14:textId="77777777" w:rsidR="00B575D8" w:rsidRPr="00B131FB" w:rsidRDefault="00B575D8" w:rsidP="00B131FB">
      <w:pPr>
        <w:autoSpaceDE w:val="0"/>
        <w:autoSpaceDN w:val="0"/>
        <w:adjustRightInd w:val="0"/>
        <w:rPr>
          <w:b/>
        </w:rPr>
      </w:pPr>
      <w:r w:rsidRPr="00B131FB">
        <w:rPr>
          <w:b/>
        </w:rPr>
        <w:t>Part 4: Journal articles</w:t>
      </w:r>
    </w:p>
    <w:p w14:paraId="673568ED" w14:textId="77777777" w:rsidR="00B575D8" w:rsidRPr="00B131FB" w:rsidRDefault="00B575D8" w:rsidP="00B131FB">
      <w:pPr>
        <w:autoSpaceDE w:val="0"/>
        <w:autoSpaceDN w:val="0"/>
        <w:adjustRightInd w:val="0"/>
        <w:rPr>
          <w:b/>
        </w:rPr>
      </w:pPr>
    </w:p>
    <w:p w14:paraId="3B83149D" w14:textId="40CF0BCA" w:rsidR="00B575D8" w:rsidRPr="00B131FB" w:rsidRDefault="00B575D8" w:rsidP="00B131FB">
      <w:pPr>
        <w:autoSpaceDE w:val="0"/>
        <w:autoSpaceDN w:val="0"/>
        <w:adjustRightInd w:val="0"/>
        <w:rPr>
          <w:b/>
        </w:rPr>
      </w:pPr>
      <w:r w:rsidRPr="00B131FB">
        <w:rPr>
          <w:b/>
        </w:rPr>
        <w:t>Did not explore utility of tool (n=1)</w:t>
      </w:r>
    </w:p>
    <w:p w14:paraId="2EBAA6D3" w14:textId="77777777" w:rsidR="00B575D8" w:rsidRPr="00B131FB" w:rsidRDefault="00B575D8" w:rsidP="00B131FB">
      <w:pPr>
        <w:pStyle w:val="ListParagraph"/>
        <w:numPr>
          <w:ilvl w:val="0"/>
          <w:numId w:val="10"/>
        </w:numPr>
        <w:spacing w:after="0" w:line="240" w:lineRule="auto"/>
        <w:rPr>
          <w:rFonts w:ascii="Times New Roman" w:eastAsia="Times New Roman" w:hAnsi="Times New Roman" w:cs="Times New Roman"/>
          <w:color w:val="222222"/>
          <w:sz w:val="24"/>
          <w:szCs w:val="24"/>
          <w:lang w:eastAsia="en-GB"/>
        </w:rPr>
      </w:pPr>
      <w:r w:rsidRPr="00B131FB">
        <w:rPr>
          <w:rFonts w:ascii="Times New Roman" w:eastAsia="Times New Roman" w:hAnsi="Times New Roman" w:cs="Times New Roman"/>
          <w:color w:val="222222"/>
          <w:sz w:val="24"/>
          <w:szCs w:val="24"/>
          <w:lang w:eastAsia="en-GB"/>
        </w:rPr>
        <w:t>Lionetti, F., Dellagiulia, A., Verderame, C., Sperati, A., Bodale, G., Spinelli, M., &amp; Fasolo, M. (2021). The Children's Sleep Habits Questionnaire: identification of sleep dimensions, normative values, and associations with behavioral problems in Italian preschoolers. </w:t>
      </w:r>
      <w:r w:rsidRPr="00B131FB">
        <w:rPr>
          <w:rFonts w:ascii="Times New Roman" w:eastAsia="Times New Roman" w:hAnsi="Times New Roman" w:cs="Times New Roman"/>
          <w:i/>
          <w:iCs/>
          <w:color w:val="222222"/>
          <w:sz w:val="24"/>
          <w:szCs w:val="24"/>
          <w:lang w:eastAsia="en-GB"/>
        </w:rPr>
        <w:t>Sleep Health</w:t>
      </w:r>
      <w:r w:rsidRPr="00B131FB">
        <w:rPr>
          <w:rFonts w:ascii="Times New Roman" w:eastAsia="Times New Roman" w:hAnsi="Times New Roman" w:cs="Times New Roman"/>
          <w:color w:val="222222"/>
          <w:sz w:val="24"/>
          <w:szCs w:val="24"/>
          <w:lang w:eastAsia="en-GB"/>
        </w:rPr>
        <w:t>.</w:t>
      </w:r>
    </w:p>
    <w:p w14:paraId="499EB3AF" w14:textId="77777777" w:rsidR="00B575D8" w:rsidRPr="00B131FB" w:rsidRDefault="00B575D8" w:rsidP="00B131FB">
      <w:pPr>
        <w:rPr>
          <w:color w:val="222222"/>
          <w:lang w:eastAsia="en-GB"/>
        </w:rPr>
      </w:pPr>
    </w:p>
    <w:p w14:paraId="4B01993F" w14:textId="53643E3D" w:rsidR="00B575D8" w:rsidRPr="00B131FB" w:rsidRDefault="00B575D8" w:rsidP="00B131FB">
      <w:pPr>
        <w:rPr>
          <w:b/>
          <w:color w:val="222222"/>
          <w:lang w:eastAsia="en-GB"/>
        </w:rPr>
      </w:pPr>
      <w:r w:rsidRPr="00B131FB">
        <w:rPr>
          <w:b/>
          <w:color w:val="222222"/>
          <w:lang w:eastAsia="en-GB"/>
        </w:rPr>
        <w:t>Children &lt;3 years (n=1)</w:t>
      </w:r>
    </w:p>
    <w:p w14:paraId="1760E92B" w14:textId="46E4C012" w:rsidR="00B575D8" w:rsidRPr="00B131FB" w:rsidRDefault="00B575D8" w:rsidP="00B131FB">
      <w:pPr>
        <w:pStyle w:val="ListParagraph"/>
        <w:numPr>
          <w:ilvl w:val="0"/>
          <w:numId w:val="9"/>
        </w:numPr>
        <w:spacing w:after="0" w:line="240" w:lineRule="auto"/>
        <w:rPr>
          <w:rStyle w:val="Hyperlink"/>
          <w:rFonts w:ascii="Times New Roman" w:eastAsia="Times New Roman" w:hAnsi="Times New Roman" w:cs="Times New Roman"/>
          <w:color w:val="222222"/>
          <w:sz w:val="24"/>
          <w:szCs w:val="24"/>
          <w:u w:val="none"/>
          <w:lang w:eastAsia="en-GB"/>
        </w:rPr>
      </w:pPr>
      <w:r w:rsidRPr="00B131FB">
        <w:rPr>
          <w:rFonts w:ascii="Times New Roman" w:hAnsi="Times New Roman" w:cs="Times New Roman"/>
          <w:color w:val="2A2A2A"/>
          <w:sz w:val="24"/>
          <w:szCs w:val="24"/>
          <w:shd w:val="clear" w:color="auto" w:fill="FFFFFF"/>
        </w:rPr>
        <w:t>Olivia Cicalese, Ariel Williamson, Jodi Mindell, Lisa Meltzer, 592 Objective vs. Subjective Sleep Data in Early Childhood: Implications for Health Disparities Research, </w:t>
      </w:r>
      <w:r w:rsidRPr="00B131FB">
        <w:rPr>
          <w:rStyle w:val="Emphasis"/>
          <w:rFonts w:ascii="Times New Roman" w:hAnsi="Times New Roman" w:cs="Times New Roman"/>
          <w:color w:val="2A2A2A"/>
          <w:sz w:val="24"/>
          <w:szCs w:val="24"/>
          <w:bdr w:val="none" w:sz="0" w:space="0" w:color="auto" w:frame="1"/>
          <w:shd w:val="clear" w:color="auto" w:fill="FFFFFF"/>
        </w:rPr>
        <w:t>Sleep</w:t>
      </w:r>
      <w:r w:rsidRPr="00B131FB">
        <w:rPr>
          <w:rFonts w:ascii="Times New Roman" w:hAnsi="Times New Roman" w:cs="Times New Roman"/>
          <w:color w:val="2A2A2A"/>
          <w:sz w:val="24"/>
          <w:szCs w:val="24"/>
          <w:shd w:val="clear" w:color="auto" w:fill="FFFFFF"/>
        </w:rPr>
        <w:t>, Volume 44, Issue Supplement_2, May 2021, Page A233, </w:t>
      </w:r>
      <w:hyperlink r:id="rId15" w:history="1">
        <w:r w:rsidRPr="00B131FB">
          <w:rPr>
            <w:rStyle w:val="Hyperlink"/>
            <w:rFonts w:ascii="Times New Roman" w:hAnsi="Times New Roman" w:cs="Times New Roman"/>
            <w:color w:val="006FB7"/>
            <w:sz w:val="24"/>
            <w:szCs w:val="24"/>
            <w:bdr w:val="none" w:sz="0" w:space="0" w:color="auto" w:frame="1"/>
            <w:shd w:val="clear" w:color="auto" w:fill="FFFFFF"/>
          </w:rPr>
          <w:t>https://doi.org/10.1093/sleep/zsab072.590</w:t>
        </w:r>
      </w:hyperlink>
    </w:p>
    <w:p w14:paraId="178A5270" w14:textId="77777777" w:rsidR="0006754B" w:rsidRPr="00B131FB" w:rsidRDefault="0006754B" w:rsidP="00B131FB">
      <w:pPr>
        <w:rPr>
          <w:rStyle w:val="Hyperlink"/>
          <w:color w:val="222222"/>
          <w:u w:val="none"/>
          <w:lang w:eastAsia="en-GB"/>
        </w:rPr>
        <w:sectPr w:rsidR="0006754B" w:rsidRPr="00B131FB" w:rsidSect="0006754B">
          <w:pgSz w:w="12240" w:h="15840"/>
          <w:pgMar w:top="432" w:right="432" w:bottom="432" w:left="432" w:header="720" w:footer="720" w:gutter="0"/>
          <w:cols w:space="720"/>
          <w:noEndnote/>
          <w:docGrid w:linePitch="326"/>
        </w:sectPr>
      </w:pPr>
    </w:p>
    <w:p w14:paraId="14211503" w14:textId="66CC5DE6" w:rsidR="00C500CF" w:rsidRPr="00B131FB" w:rsidRDefault="00052189" w:rsidP="00B131FB">
      <w:pPr>
        <w:rPr>
          <w:rStyle w:val="Hyperlink"/>
          <w:b/>
          <w:color w:val="222222"/>
          <w:u w:val="none"/>
          <w:lang w:eastAsia="en-GB"/>
        </w:rPr>
      </w:pPr>
      <w:r w:rsidRPr="00B131FB">
        <w:rPr>
          <w:rStyle w:val="Hyperlink"/>
          <w:b/>
          <w:color w:val="222222"/>
          <w:u w:val="none"/>
          <w:lang w:eastAsia="en-GB"/>
        </w:rPr>
        <w:t xml:space="preserve">Supplementary file </w:t>
      </w:r>
      <w:r w:rsidR="00B131FB" w:rsidRPr="00B131FB">
        <w:rPr>
          <w:rStyle w:val="Hyperlink"/>
          <w:b/>
          <w:color w:val="222222"/>
          <w:u w:val="none"/>
          <w:lang w:eastAsia="en-GB"/>
        </w:rPr>
        <w:t>4</w:t>
      </w:r>
      <w:r w:rsidRPr="00B131FB">
        <w:rPr>
          <w:rStyle w:val="Hyperlink"/>
          <w:b/>
          <w:color w:val="222222"/>
          <w:u w:val="none"/>
          <w:lang w:eastAsia="en-GB"/>
        </w:rPr>
        <w:t>: Risk of bias of included studies</w:t>
      </w:r>
    </w:p>
    <w:p w14:paraId="4A2FBE84" w14:textId="3605AC1B" w:rsidR="00C500CF" w:rsidRPr="00B131FB" w:rsidRDefault="00C500CF" w:rsidP="00B131FB">
      <w:pPr>
        <w:rPr>
          <w:rStyle w:val="Hyperlink"/>
          <w:color w:val="222222"/>
          <w:u w:val="none"/>
          <w:lang w:eastAsia="en-GB"/>
        </w:rPr>
      </w:pPr>
    </w:p>
    <w:p w14:paraId="76636133" w14:textId="429D1798" w:rsidR="00C500CF" w:rsidRPr="00B131FB" w:rsidRDefault="007A0DC7" w:rsidP="00B131FB">
      <w:pPr>
        <w:rPr>
          <w:color w:val="222222"/>
          <w:lang w:eastAsia="en-GB"/>
        </w:rPr>
      </w:pPr>
      <w:r>
        <w:rPr>
          <w:noProof/>
          <w:lang w:eastAsia="en-GB"/>
        </w:rPr>
        <w:drawing>
          <wp:inline distT="0" distB="0" distL="0" distR="0" wp14:anchorId="1F9EE92E" wp14:editId="5B96E921">
            <wp:extent cx="8598877" cy="3352193"/>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a:srcRect l="1432" t="23273" r="4380" b="11448"/>
                    <a:stretch/>
                  </pic:blipFill>
                  <pic:spPr bwMode="auto">
                    <a:xfrm>
                      <a:off x="0" y="0"/>
                      <a:ext cx="8613573" cy="3357922"/>
                    </a:xfrm>
                    <a:prstGeom prst="rect">
                      <a:avLst/>
                    </a:prstGeom>
                    <a:ln>
                      <a:noFill/>
                    </a:ln>
                    <a:extLst>
                      <a:ext uri="{53640926-AAD7-44D8-BBD7-CCE9431645EC}">
                        <a14:shadowObscured xmlns:a14="http://schemas.microsoft.com/office/drawing/2010/main"/>
                      </a:ext>
                    </a:extLst>
                  </pic:spPr>
                </pic:pic>
              </a:graphicData>
            </a:graphic>
          </wp:inline>
        </w:drawing>
      </w:r>
    </w:p>
    <w:p w14:paraId="58AD2E51" w14:textId="0855F2FD" w:rsidR="00C500CF" w:rsidRPr="00B131FB" w:rsidRDefault="00C500CF" w:rsidP="00B131FB">
      <w:pPr>
        <w:rPr>
          <w:color w:val="222222"/>
          <w:lang w:eastAsia="en-GB"/>
        </w:rPr>
      </w:pPr>
    </w:p>
    <w:p w14:paraId="7BDDE3F2" w14:textId="77777777" w:rsidR="00B575D8" w:rsidRPr="00B131FB" w:rsidRDefault="00B575D8" w:rsidP="00B131FB">
      <w:pPr>
        <w:autoSpaceDE w:val="0"/>
        <w:autoSpaceDN w:val="0"/>
        <w:adjustRightInd w:val="0"/>
        <w:rPr>
          <w:b/>
        </w:rPr>
      </w:pPr>
    </w:p>
    <w:p w14:paraId="0964779F" w14:textId="77777777" w:rsidR="00052189" w:rsidRPr="00B131FB" w:rsidRDefault="00052189" w:rsidP="00B131FB"/>
    <w:p w14:paraId="48CE78BA" w14:textId="77777777" w:rsidR="00052189" w:rsidRPr="00B131FB" w:rsidRDefault="00052189" w:rsidP="00B131FB"/>
    <w:p w14:paraId="5DECD910" w14:textId="77777777" w:rsidR="00052189" w:rsidRPr="00B131FB" w:rsidRDefault="00052189" w:rsidP="00B131FB"/>
    <w:p w14:paraId="606AF456" w14:textId="77777777" w:rsidR="0002102C" w:rsidRPr="00B131FB" w:rsidRDefault="0002102C" w:rsidP="00B131FB"/>
    <w:p w14:paraId="647AB84F" w14:textId="77777777" w:rsidR="0006754B" w:rsidRPr="00B131FB" w:rsidRDefault="0006754B" w:rsidP="00B131FB"/>
    <w:p w14:paraId="6A19CAAA" w14:textId="77777777" w:rsidR="0006754B" w:rsidRPr="00B131FB" w:rsidRDefault="0006754B" w:rsidP="00B131FB"/>
    <w:p w14:paraId="6B80639B" w14:textId="1BCDB23E" w:rsidR="0006754B" w:rsidRPr="00B131FB" w:rsidRDefault="0006754B" w:rsidP="00B131FB"/>
    <w:p w14:paraId="3D3BC5F9" w14:textId="79F0FA4B" w:rsidR="0006754B" w:rsidRPr="00B131FB" w:rsidRDefault="0006754B" w:rsidP="00B131FB"/>
    <w:p w14:paraId="2CBF0795" w14:textId="280FF408" w:rsidR="0006754B" w:rsidRPr="00B131FB" w:rsidRDefault="0006754B" w:rsidP="00B131FB"/>
    <w:p w14:paraId="5C8C2A8C" w14:textId="15C2CD25" w:rsidR="0006754B" w:rsidRPr="00B131FB" w:rsidRDefault="0006754B" w:rsidP="00B131FB"/>
    <w:p w14:paraId="38DE7DF5" w14:textId="77777777" w:rsidR="007A0DC7" w:rsidRDefault="007A0DC7" w:rsidP="00B131FB">
      <w:pPr>
        <w:rPr>
          <w:b/>
        </w:rPr>
      </w:pPr>
    </w:p>
    <w:p w14:paraId="0590C4CB" w14:textId="64D0C9E7" w:rsidR="00B575D8" w:rsidRPr="00B131FB" w:rsidRDefault="00B131FB" w:rsidP="00B131FB">
      <w:pPr>
        <w:rPr>
          <w:b/>
        </w:rPr>
      </w:pPr>
      <w:bookmarkStart w:id="0" w:name="_GoBack"/>
      <w:bookmarkEnd w:id="0"/>
      <w:r w:rsidRPr="00B131FB">
        <w:rPr>
          <w:b/>
        </w:rPr>
        <w:t>Supplementary file 5</w:t>
      </w:r>
      <w:r w:rsidR="00B575D8" w:rsidRPr="00B131FB">
        <w:rPr>
          <w:b/>
        </w:rPr>
        <w:t>: Construct (structural) va</w:t>
      </w:r>
      <w:r w:rsidR="0006754B" w:rsidRPr="00B131FB">
        <w:rPr>
          <w:b/>
        </w:rPr>
        <w:t>lidity of measurement tools used to assess sleep of pre-school aged children</w:t>
      </w:r>
    </w:p>
    <w:p w14:paraId="39718E1F" w14:textId="77777777" w:rsidR="0006754B" w:rsidRPr="00B131FB" w:rsidRDefault="0006754B" w:rsidP="00B131FB">
      <w:pPr>
        <w:rPr>
          <w:b/>
        </w:rPr>
      </w:pPr>
    </w:p>
    <w:tbl>
      <w:tblPr>
        <w:tblStyle w:val="TableGrid"/>
        <w:tblW w:w="14029" w:type="dxa"/>
        <w:tblLook w:val="04A0" w:firstRow="1" w:lastRow="0" w:firstColumn="1" w:lastColumn="0" w:noHBand="0" w:noVBand="1"/>
      </w:tblPr>
      <w:tblGrid>
        <w:gridCol w:w="1746"/>
        <w:gridCol w:w="1769"/>
        <w:gridCol w:w="1932"/>
        <w:gridCol w:w="1767"/>
        <w:gridCol w:w="5256"/>
        <w:gridCol w:w="1559"/>
      </w:tblGrid>
      <w:tr w:rsidR="00B575D8" w:rsidRPr="00B131FB" w14:paraId="3628FC36" w14:textId="77777777" w:rsidTr="00B575D8">
        <w:trPr>
          <w:trHeight w:val="618"/>
        </w:trPr>
        <w:tc>
          <w:tcPr>
            <w:tcW w:w="1748" w:type="dxa"/>
          </w:tcPr>
          <w:p w14:paraId="1DDA54DF"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1756" w:type="dxa"/>
          </w:tcPr>
          <w:p w14:paraId="5BF6C08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1933" w:type="dxa"/>
          </w:tcPr>
          <w:p w14:paraId="24451339"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w:t>
            </w:r>
          </w:p>
        </w:tc>
        <w:tc>
          <w:tcPr>
            <w:tcW w:w="1767" w:type="dxa"/>
          </w:tcPr>
          <w:p w14:paraId="08FF482E"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thods</w:t>
            </w:r>
          </w:p>
        </w:tc>
        <w:tc>
          <w:tcPr>
            <w:tcW w:w="5265" w:type="dxa"/>
          </w:tcPr>
          <w:p w14:paraId="4480B15A"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ructural Validity Results</w:t>
            </w:r>
          </w:p>
        </w:tc>
        <w:tc>
          <w:tcPr>
            <w:tcW w:w="1560" w:type="dxa"/>
          </w:tcPr>
          <w:p w14:paraId="18209CB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Risk of bias</w:t>
            </w:r>
          </w:p>
        </w:tc>
      </w:tr>
      <w:tr w:rsidR="00B575D8" w:rsidRPr="00B131FB" w14:paraId="0B054054" w14:textId="77777777" w:rsidTr="00B575D8">
        <w:trPr>
          <w:trHeight w:val="5016"/>
        </w:trPr>
        <w:tc>
          <w:tcPr>
            <w:tcW w:w="1748" w:type="dxa"/>
          </w:tcPr>
          <w:p w14:paraId="5D607463" w14:textId="79499288" w:rsidR="00B575D8" w:rsidRPr="00B131FB" w:rsidRDefault="00B575D8" w:rsidP="00B131FB">
            <w:pPr>
              <w:rPr>
                <w:rFonts w:ascii="Times New Roman" w:hAnsi="Times New Roman" w:cs="Times New Roman"/>
              </w:rPr>
            </w:pPr>
            <w:r w:rsidRPr="00B131FB">
              <w:rPr>
                <w:rFonts w:ascii="Times New Roman" w:hAnsi="Times New Roman" w:cs="Times New Roman"/>
              </w:rPr>
              <w:t>L</w:t>
            </w:r>
            <w:r w:rsidR="007D2F57">
              <w:rPr>
                <w:rFonts w:ascii="Times New Roman" w:hAnsi="Times New Roman" w:cs="Times New Roman"/>
              </w:rPr>
              <w:t>ucas-de la Cruz et al., 2016 [53</w:t>
            </w:r>
            <w:r w:rsidRPr="00B131FB">
              <w:rPr>
                <w:rFonts w:ascii="Times New Roman" w:hAnsi="Times New Roman" w:cs="Times New Roman"/>
              </w:rPr>
              <w:t>]</w:t>
            </w:r>
          </w:p>
        </w:tc>
        <w:tc>
          <w:tcPr>
            <w:tcW w:w="1756" w:type="dxa"/>
          </w:tcPr>
          <w:p w14:paraId="585DF2D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pain;</w:t>
            </w:r>
          </w:p>
          <w:p w14:paraId="273961F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286;</w:t>
            </w:r>
          </w:p>
          <w:p w14:paraId="5F702E5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7 years;</w:t>
            </w:r>
          </w:p>
          <w:p w14:paraId="6DAF0291" w14:textId="77777777" w:rsidR="00B575D8" w:rsidRPr="00B131FB" w:rsidRDefault="00B575D8" w:rsidP="00B131FB">
            <w:pPr>
              <w:rPr>
                <w:rFonts w:ascii="Times New Roman" w:hAnsi="Times New Roman" w:cs="Times New Roman"/>
              </w:rPr>
            </w:pPr>
          </w:p>
        </w:tc>
        <w:tc>
          <w:tcPr>
            <w:tcW w:w="1933" w:type="dxa"/>
          </w:tcPr>
          <w:p w14:paraId="6E0266A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 Sleep Habits Questionnaire (CSHQ)- Spanish version</w:t>
            </w:r>
          </w:p>
          <w:p w14:paraId="6D28860E" w14:textId="77777777" w:rsidR="00B575D8" w:rsidRPr="00B131FB" w:rsidRDefault="00B575D8" w:rsidP="00B131FB">
            <w:pPr>
              <w:rPr>
                <w:rFonts w:ascii="Times New Roman" w:hAnsi="Times New Roman" w:cs="Times New Roman"/>
              </w:rPr>
            </w:pPr>
          </w:p>
        </w:tc>
        <w:tc>
          <w:tcPr>
            <w:tcW w:w="1767" w:type="dxa"/>
          </w:tcPr>
          <w:p w14:paraId="46ABB74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the Child Sleep Habits Questionnaire (CSHQ)- Spanish version</w:t>
            </w:r>
          </w:p>
          <w:p w14:paraId="44A20F4E" w14:textId="77777777" w:rsidR="00B575D8" w:rsidRPr="00B131FB" w:rsidRDefault="00B575D8" w:rsidP="00B131FB">
            <w:pPr>
              <w:rPr>
                <w:rFonts w:ascii="Times New Roman" w:hAnsi="Times New Roman" w:cs="Times New Roman"/>
              </w:rPr>
            </w:pPr>
          </w:p>
        </w:tc>
        <w:tc>
          <w:tcPr>
            <w:tcW w:w="5265" w:type="dxa"/>
          </w:tcPr>
          <w:p w14:paraId="1832033F"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Exploratory factor analysis conducted</w:t>
            </w:r>
            <w:r w:rsidRPr="00B131FB">
              <w:rPr>
                <w:rFonts w:ascii="Times New Roman" w:hAnsi="Times New Roman" w:cs="Times New Roman"/>
              </w:rPr>
              <w:t xml:space="preserve"> – 10 factors with eigenvalues &gt;1. When analysed items’ content in each subscale they did not have logical connection. Eight factor model could be appropriated but many items not allocated in correct subscales. </w:t>
            </w:r>
          </w:p>
          <w:p w14:paraId="51B34E8B" w14:textId="77777777" w:rsidR="00B575D8" w:rsidRPr="00B131FB" w:rsidRDefault="00B575D8" w:rsidP="00B131FB">
            <w:pPr>
              <w:rPr>
                <w:rFonts w:ascii="Times New Roman" w:hAnsi="Times New Roman" w:cs="Times New Roman"/>
              </w:rPr>
            </w:pPr>
          </w:p>
          <w:p w14:paraId="66D90F5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Kept the same factor structure as original questionnaire.</w:t>
            </w:r>
          </w:p>
        </w:tc>
        <w:tc>
          <w:tcPr>
            <w:tcW w:w="1560" w:type="dxa"/>
          </w:tcPr>
          <w:p w14:paraId="302EB5E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oubtful</w:t>
            </w:r>
          </w:p>
        </w:tc>
      </w:tr>
      <w:tr w:rsidR="00B575D8" w:rsidRPr="00B131FB" w14:paraId="05DABDF4" w14:textId="77777777" w:rsidTr="00B575D8">
        <w:trPr>
          <w:trHeight w:val="1408"/>
        </w:trPr>
        <w:tc>
          <w:tcPr>
            <w:tcW w:w="1748" w:type="dxa"/>
          </w:tcPr>
          <w:p w14:paraId="63818F16" w14:textId="6D7021AF" w:rsidR="00B575D8" w:rsidRPr="00B131FB" w:rsidRDefault="007D2F57" w:rsidP="00B131FB">
            <w:pPr>
              <w:rPr>
                <w:rFonts w:ascii="Times New Roman" w:hAnsi="Times New Roman" w:cs="Times New Roman"/>
              </w:rPr>
            </w:pPr>
            <w:r>
              <w:rPr>
                <w:rFonts w:ascii="Times New Roman" w:hAnsi="Times New Roman" w:cs="Times New Roman"/>
              </w:rPr>
              <w:t>Tan et al., 2018 [55</w:t>
            </w:r>
            <w:r w:rsidR="00B575D8" w:rsidRPr="00B131FB">
              <w:rPr>
                <w:rFonts w:ascii="Times New Roman" w:hAnsi="Times New Roman" w:cs="Times New Roman"/>
              </w:rPr>
              <w:t>]</w:t>
            </w:r>
          </w:p>
        </w:tc>
        <w:tc>
          <w:tcPr>
            <w:tcW w:w="1756" w:type="dxa"/>
          </w:tcPr>
          <w:p w14:paraId="7C5B1E2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71;</w:t>
            </w:r>
          </w:p>
          <w:p w14:paraId="4EA08BD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5 years; 53% female, 47% male;</w:t>
            </w:r>
          </w:p>
          <w:p w14:paraId="0022AB6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na</w:t>
            </w:r>
          </w:p>
          <w:p w14:paraId="4D173E07" w14:textId="77777777" w:rsidR="00B575D8" w:rsidRPr="00B131FB" w:rsidRDefault="00B575D8" w:rsidP="00B131FB">
            <w:pPr>
              <w:rPr>
                <w:rFonts w:ascii="Times New Roman" w:hAnsi="Times New Roman" w:cs="Times New Roman"/>
              </w:rPr>
            </w:pPr>
          </w:p>
          <w:p w14:paraId="0FB36CB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hinese kindergarteners. </w:t>
            </w:r>
          </w:p>
          <w:p w14:paraId="715D4B24" w14:textId="77777777" w:rsidR="00B575D8" w:rsidRPr="00B131FB" w:rsidRDefault="00B575D8" w:rsidP="00B131FB">
            <w:pPr>
              <w:rPr>
                <w:rFonts w:ascii="Times New Roman" w:hAnsi="Times New Roman" w:cs="Times New Roman"/>
              </w:rPr>
            </w:pPr>
          </w:p>
          <w:p w14:paraId="23188E8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st parents worked full-time. Over 80% of mothers and 85% fathers had at least a college level education. Over half of the mothers and 80% fathers made ¥5000 or more monthly.</w:t>
            </w:r>
          </w:p>
          <w:p w14:paraId="00219569" w14:textId="77777777" w:rsidR="00B575D8" w:rsidRPr="00B131FB" w:rsidRDefault="00B575D8" w:rsidP="00B131FB">
            <w:pPr>
              <w:rPr>
                <w:rFonts w:ascii="Times New Roman" w:hAnsi="Times New Roman" w:cs="Times New Roman"/>
              </w:rPr>
            </w:pPr>
          </w:p>
          <w:p w14:paraId="236D9CFC" w14:textId="77777777" w:rsidR="00B575D8" w:rsidRPr="00B131FB" w:rsidRDefault="00B575D8" w:rsidP="00B131FB">
            <w:pPr>
              <w:rPr>
                <w:rFonts w:ascii="Times New Roman" w:hAnsi="Times New Roman" w:cs="Times New Roman"/>
              </w:rPr>
            </w:pPr>
          </w:p>
        </w:tc>
        <w:tc>
          <w:tcPr>
            <w:tcW w:w="1933" w:type="dxa"/>
          </w:tcPr>
          <w:p w14:paraId="3F2C401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s Sleep Habits Questionnaire (CSHQ)- Chinese version</w:t>
            </w:r>
          </w:p>
        </w:tc>
        <w:tc>
          <w:tcPr>
            <w:tcW w:w="1767" w:type="dxa"/>
          </w:tcPr>
          <w:p w14:paraId="1FA3CB1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the Chinese version of the CSHQ-C</w:t>
            </w:r>
          </w:p>
        </w:tc>
        <w:tc>
          <w:tcPr>
            <w:tcW w:w="5265" w:type="dxa"/>
          </w:tcPr>
          <w:p w14:paraId="69B1DF54"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Confirmatory factor analysis –</w:t>
            </w:r>
            <w:r w:rsidRPr="00B131FB">
              <w:rPr>
                <w:rFonts w:ascii="Times New Roman" w:hAnsi="Times New Roman" w:cs="Times New Roman"/>
              </w:rPr>
              <w:t>Concluded that none of the existing factor structures (5 factor, 8 factor, 4 factor) outlined in previous studies and the original questionnaire were suitable for the data with this age group.</w:t>
            </w:r>
          </w:p>
          <w:p w14:paraId="67D19465" w14:textId="77777777" w:rsidR="00B575D8" w:rsidRPr="00B131FB" w:rsidRDefault="00B575D8" w:rsidP="00B131FB">
            <w:pPr>
              <w:rPr>
                <w:rFonts w:ascii="Times New Roman" w:hAnsi="Times New Roman" w:cs="Times New Roman"/>
              </w:rPr>
            </w:pPr>
          </w:p>
          <w:p w14:paraId="6E36E2B2"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Exploratory factor analysis</w:t>
            </w:r>
            <w:r w:rsidRPr="00B131FB">
              <w:rPr>
                <w:rFonts w:ascii="Times New Roman" w:hAnsi="Times New Roman" w:cs="Times New Roman"/>
              </w:rPr>
              <w:t xml:space="preserve"> – 6 factor structure best comparative fit = 0.89, followed this up with item reduction and confirmatory factor analysis with 4 factor structure: bedtime behaviours (</w:t>
            </w:r>
            <w:r w:rsidRPr="00B131FB">
              <w:rPr>
                <w:rFonts w:ascii="Times New Roman" w:hAnsi="Times New Roman" w:cs="Times New Roman"/>
                <w:b/>
                <w:shd w:val="clear" w:color="auto" w:fill="FFFFFF"/>
              </w:rPr>
              <w:t>α</w:t>
            </w:r>
            <w:r w:rsidRPr="00B131FB">
              <w:rPr>
                <w:rFonts w:ascii="Times New Roman" w:hAnsi="Times New Roman" w:cs="Times New Roman"/>
              </w:rPr>
              <w:t xml:space="preserve"> =.59), sleep behaviours (</w:t>
            </w:r>
            <w:r w:rsidRPr="00B131FB">
              <w:rPr>
                <w:rFonts w:ascii="Times New Roman" w:hAnsi="Times New Roman" w:cs="Times New Roman"/>
                <w:shd w:val="clear" w:color="auto" w:fill="FFFFFF"/>
              </w:rPr>
              <w:t>α=0.62), morning wakings (α=0.69) and daytime sleepiness (α=0.67).</w:t>
            </w:r>
          </w:p>
        </w:tc>
        <w:tc>
          <w:tcPr>
            <w:tcW w:w="1560" w:type="dxa"/>
          </w:tcPr>
          <w:p w14:paraId="4AA3B81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dequate</w:t>
            </w:r>
          </w:p>
        </w:tc>
      </w:tr>
      <w:tr w:rsidR="00B575D8" w:rsidRPr="00B131FB" w14:paraId="151B8D74" w14:textId="77777777" w:rsidTr="00B575D8">
        <w:trPr>
          <w:trHeight w:val="1408"/>
        </w:trPr>
        <w:tc>
          <w:tcPr>
            <w:tcW w:w="1748" w:type="dxa"/>
          </w:tcPr>
          <w:p w14:paraId="33B5DA7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taples et al., 2019 [58]</w:t>
            </w:r>
          </w:p>
        </w:tc>
        <w:tc>
          <w:tcPr>
            <w:tcW w:w="1756" w:type="dxa"/>
          </w:tcPr>
          <w:p w14:paraId="628AA9C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07 (at 3 years), n=104 (at 3.5 years);</w:t>
            </w:r>
          </w:p>
          <w:p w14:paraId="7C9FE0A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3.5 years;</w:t>
            </w:r>
          </w:p>
          <w:p w14:paraId="1C7A4AB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 for this age category;</w:t>
            </w:r>
          </w:p>
          <w:p w14:paraId="1A907B6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33DA4DF2" w14:textId="77777777" w:rsidR="00B575D8" w:rsidRPr="00B131FB" w:rsidRDefault="00B575D8" w:rsidP="00B131FB">
            <w:pPr>
              <w:rPr>
                <w:rFonts w:ascii="Times New Roman" w:hAnsi="Times New Roman" w:cs="Times New Roman"/>
              </w:rPr>
            </w:pPr>
          </w:p>
          <w:p w14:paraId="58ED139B" w14:textId="77777777" w:rsidR="00B575D8" w:rsidRPr="00B131FB" w:rsidRDefault="00B575D8" w:rsidP="00B131FB">
            <w:pPr>
              <w:rPr>
                <w:rFonts w:ascii="Times New Roman" w:hAnsi="Times New Roman" w:cs="Times New Roman"/>
              </w:rPr>
            </w:pPr>
          </w:p>
          <w:p w14:paraId="1A160138" w14:textId="77777777" w:rsidR="00B575D8" w:rsidRPr="00B131FB" w:rsidRDefault="00B575D8" w:rsidP="00B131FB">
            <w:pPr>
              <w:rPr>
                <w:rFonts w:ascii="Times New Roman" w:hAnsi="Times New Roman" w:cs="Times New Roman"/>
              </w:rPr>
            </w:pPr>
          </w:p>
          <w:p w14:paraId="5939880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formation on parental education, ethnicity and socioeconomic status was available but for the whole sample, not separated for age groups of interest. Predominantly college educated parents, European American, high socioeconomic status.</w:t>
            </w:r>
          </w:p>
        </w:tc>
        <w:tc>
          <w:tcPr>
            <w:tcW w:w="1933" w:type="dxa"/>
          </w:tcPr>
          <w:p w14:paraId="0F234CD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croMini Motionlogger Accelerometer;</w:t>
            </w:r>
          </w:p>
          <w:p w14:paraId="584833C4"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Wrist worn;</w:t>
            </w:r>
          </w:p>
          <w:p w14:paraId="64F6C79C" w14:textId="16A158FD" w:rsidR="00B575D8" w:rsidRPr="00B131FB" w:rsidRDefault="00B575D8" w:rsidP="00B131FB">
            <w:pPr>
              <w:rPr>
                <w:rFonts w:ascii="Times New Roman" w:hAnsi="Times New Roman" w:cs="Times New Roman"/>
                <w:i/>
                <w:vertAlign w:val="superscript"/>
              </w:rPr>
            </w:pPr>
            <w:r w:rsidRPr="00B131FB">
              <w:rPr>
                <w:rFonts w:ascii="Times New Roman" w:hAnsi="Times New Roman" w:cs="Times New Roman"/>
                <w:i/>
              </w:rPr>
              <w:t>Scored using Action W-2 software and Sadeh algorithm</w:t>
            </w:r>
            <w:r w:rsidR="000C468C">
              <w:rPr>
                <w:rFonts w:ascii="Times New Roman" w:hAnsi="Times New Roman" w:cs="Times New Roman"/>
                <w:i/>
                <w:vertAlign w:val="superscript"/>
              </w:rPr>
              <w:t>63</w:t>
            </w:r>
          </w:p>
          <w:p w14:paraId="6A548A9B" w14:textId="77777777" w:rsidR="00B575D8" w:rsidRPr="00B131FB" w:rsidRDefault="00B575D8" w:rsidP="00B131FB">
            <w:pPr>
              <w:rPr>
                <w:rFonts w:ascii="Times New Roman" w:hAnsi="Times New Roman" w:cs="Times New Roman"/>
                <w:i/>
              </w:rPr>
            </w:pPr>
          </w:p>
          <w:p w14:paraId="48563B78" w14:textId="77777777" w:rsidR="00B575D8" w:rsidRPr="00B131FB" w:rsidRDefault="00B575D8" w:rsidP="00B131FB">
            <w:pPr>
              <w:rPr>
                <w:rFonts w:ascii="Times New Roman" w:hAnsi="Times New Roman" w:cs="Times New Roman"/>
              </w:rPr>
            </w:pPr>
            <w:r w:rsidRPr="00B131FB">
              <w:rPr>
                <w:rFonts w:ascii="Times New Roman" w:hAnsi="Times New Roman" w:cs="Times New Roman"/>
                <w:i/>
              </w:rPr>
              <w:t xml:space="preserve">Sleep diary also completed to record bedtime, night awakenings, rise times and other issues relating to child’s sleep. </w:t>
            </w:r>
          </w:p>
        </w:tc>
        <w:tc>
          <w:tcPr>
            <w:tcW w:w="1767" w:type="dxa"/>
          </w:tcPr>
          <w:p w14:paraId="2F34384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ccelerometer worn for 7 days at three time points in longitudinal study (2.5 years, 3 years, 3.5 years). </w:t>
            </w:r>
          </w:p>
        </w:tc>
        <w:tc>
          <w:tcPr>
            <w:tcW w:w="5265" w:type="dxa"/>
          </w:tcPr>
          <w:p w14:paraId="01607CF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rincipal component analysis (with oblique rotation):</w:t>
            </w:r>
          </w:p>
          <w:p w14:paraId="6DA638BC" w14:textId="77777777" w:rsidR="00B575D8" w:rsidRPr="00B131FB" w:rsidRDefault="00B575D8" w:rsidP="00B131FB">
            <w:pPr>
              <w:rPr>
                <w:rFonts w:ascii="Times New Roman" w:hAnsi="Times New Roman" w:cs="Times New Roman"/>
              </w:rPr>
            </w:pPr>
          </w:p>
          <w:p w14:paraId="1CDB88E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trong loadings for a four factor structure at both time points, explaining 82% of the variance (when child aged 3) and 81% (when child age 3.5 years):</w:t>
            </w:r>
          </w:p>
          <w:p w14:paraId="2D209815" w14:textId="77777777" w:rsidR="00B575D8" w:rsidRPr="00B131FB" w:rsidRDefault="00B575D8" w:rsidP="00B131FB">
            <w:pPr>
              <w:pStyle w:val="ListParagraph"/>
              <w:numPr>
                <w:ilvl w:val="0"/>
                <w:numId w:val="11"/>
              </w:numPr>
              <w:spacing w:after="0" w:line="240" w:lineRule="auto"/>
              <w:rPr>
                <w:rFonts w:ascii="Times New Roman" w:hAnsi="Times New Roman" w:cs="Times New Roman"/>
                <w:b/>
                <w:sz w:val="24"/>
                <w:szCs w:val="24"/>
              </w:rPr>
            </w:pPr>
            <w:r w:rsidRPr="00B131FB">
              <w:rPr>
                <w:rFonts w:ascii="Times New Roman" w:hAnsi="Times New Roman" w:cs="Times New Roman"/>
                <w:b/>
                <w:sz w:val="24"/>
                <w:szCs w:val="24"/>
              </w:rPr>
              <w:t>Sleep activity</w:t>
            </w:r>
          </w:p>
          <w:p w14:paraId="5677290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time awake after sleep onset</w:t>
            </w:r>
          </w:p>
          <w:p w14:paraId="346D013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minute to minute activity level</w:t>
            </w:r>
          </w:p>
          <w:p w14:paraId="54D4DD3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n of night awakenings lasting 5 minutes or more</w:t>
            </w:r>
          </w:p>
          <w:p w14:paraId="053699D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duration of longest wake episode after sleep onset</w:t>
            </w:r>
          </w:p>
          <w:p w14:paraId="1AB7817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 of active epochs after sleep onset</w:t>
            </w:r>
          </w:p>
          <w:p w14:paraId="0CEDFE29" w14:textId="77777777" w:rsidR="00B575D8" w:rsidRPr="00B131FB" w:rsidRDefault="00B575D8" w:rsidP="00B131FB">
            <w:pPr>
              <w:pStyle w:val="ListParagraph"/>
              <w:numPr>
                <w:ilvl w:val="0"/>
                <w:numId w:val="11"/>
              </w:numPr>
              <w:spacing w:after="0" w:line="240" w:lineRule="auto"/>
              <w:rPr>
                <w:rFonts w:ascii="Times New Roman" w:hAnsi="Times New Roman" w:cs="Times New Roman"/>
                <w:b/>
                <w:sz w:val="24"/>
                <w:szCs w:val="24"/>
              </w:rPr>
            </w:pPr>
            <w:r w:rsidRPr="00B131FB">
              <w:rPr>
                <w:rFonts w:ascii="Times New Roman" w:hAnsi="Times New Roman" w:cs="Times New Roman"/>
                <w:b/>
                <w:sz w:val="24"/>
                <w:szCs w:val="24"/>
              </w:rPr>
              <w:t>Sleep variability</w:t>
            </w:r>
          </w:p>
          <w:p w14:paraId="213C152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ime of sleep onset</w:t>
            </w:r>
          </w:p>
          <w:p w14:paraId="1904641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uration of time in bed</w:t>
            </w:r>
          </w:p>
          <w:p w14:paraId="5880A7E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uration of sleep period</w:t>
            </w:r>
          </w:p>
          <w:p w14:paraId="5AB6828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ime of midsleep</w:t>
            </w:r>
          </w:p>
          <w:p w14:paraId="26B9D8D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Bedtime </w:t>
            </w:r>
          </w:p>
          <w:p w14:paraId="42C1B17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nutes asleep whilst in bed</w:t>
            </w:r>
          </w:p>
          <w:p w14:paraId="1BC1DC87" w14:textId="77777777" w:rsidR="00B575D8" w:rsidRPr="00B131FB" w:rsidRDefault="00B575D8" w:rsidP="00B131FB">
            <w:pPr>
              <w:pStyle w:val="ListParagraph"/>
              <w:numPr>
                <w:ilvl w:val="0"/>
                <w:numId w:val="11"/>
              </w:numPr>
              <w:spacing w:after="0" w:line="240" w:lineRule="auto"/>
              <w:rPr>
                <w:rFonts w:ascii="Times New Roman" w:hAnsi="Times New Roman" w:cs="Times New Roman"/>
                <w:b/>
                <w:sz w:val="24"/>
                <w:szCs w:val="24"/>
              </w:rPr>
            </w:pPr>
            <w:r w:rsidRPr="00B131FB">
              <w:rPr>
                <w:rFonts w:ascii="Times New Roman" w:hAnsi="Times New Roman" w:cs="Times New Roman"/>
                <w:b/>
                <w:sz w:val="24"/>
                <w:szCs w:val="24"/>
              </w:rPr>
              <w:t>Sleep timing</w:t>
            </w:r>
          </w:p>
          <w:p w14:paraId="7735E6A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time of midsleep</w:t>
            </w:r>
          </w:p>
          <w:p w14:paraId="69DE9D0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time of sleep onset</w:t>
            </w:r>
          </w:p>
          <w:p w14:paraId="1C3B529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bedtime</w:t>
            </w:r>
          </w:p>
          <w:p w14:paraId="2ADC290C" w14:textId="77777777" w:rsidR="00B575D8" w:rsidRPr="00B131FB" w:rsidRDefault="00B575D8" w:rsidP="00B131FB">
            <w:pPr>
              <w:pStyle w:val="ListParagraph"/>
              <w:numPr>
                <w:ilvl w:val="0"/>
                <w:numId w:val="11"/>
              </w:numPr>
              <w:spacing w:after="0" w:line="240" w:lineRule="auto"/>
              <w:rPr>
                <w:rFonts w:ascii="Times New Roman" w:hAnsi="Times New Roman" w:cs="Times New Roman"/>
                <w:b/>
                <w:sz w:val="24"/>
                <w:szCs w:val="24"/>
              </w:rPr>
            </w:pPr>
            <w:r w:rsidRPr="00B131FB">
              <w:rPr>
                <w:rFonts w:ascii="Times New Roman" w:hAnsi="Times New Roman" w:cs="Times New Roman"/>
                <w:b/>
                <w:sz w:val="24"/>
                <w:szCs w:val="24"/>
              </w:rPr>
              <w:t>Sleep duration</w:t>
            </w:r>
          </w:p>
          <w:p w14:paraId="5B1F820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sleep period</w:t>
            </w:r>
          </w:p>
          <w:p w14:paraId="62CD44F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duration of time in bed</w:t>
            </w:r>
          </w:p>
          <w:p w14:paraId="77DC084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verage minutes asleep while in bed</w:t>
            </w:r>
          </w:p>
          <w:p w14:paraId="4F3592DC" w14:textId="77777777" w:rsidR="00B575D8" w:rsidRPr="00B131FB" w:rsidRDefault="00B575D8" w:rsidP="00B131FB">
            <w:pPr>
              <w:rPr>
                <w:rFonts w:ascii="Times New Roman" w:hAnsi="Times New Roman" w:cs="Times New Roman"/>
              </w:rPr>
            </w:pPr>
          </w:p>
          <w:p w14:paraId="554FD577" w14:textId="77777777" w:rsidR="00B575D8" w:rsidRPr="00B131FB" w:rsidRDefault="00B575D8" w:rsidP="00B131FB">
            <w:pPr>
              <w:rPr>
                <w:rFonts w:ascii="Times New Roman" w:hAnsi="Times New Roman" w:cs="Times New Roman"/>
              </w:rPr>
            </w:pPr>
          </w:p>
          <w:p w14:paraId="72BD245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he daytime sleep variables (duration and variability) and night time latency to sleep onset were indicated to be independent from the 4 component structure when assessed with children aged 2.5 years, so were not included in these analyses.</w:t>
            </w:r>
          </w:p>
        </w:tc>
        <w:tc>
          <w:tcPr>
            <w:tcW w:w="1560" w:type="dxa"/>
          </w:tcPr>
          <w:p w14:paraId="5D29512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dequate</w:t>
            </w:r>
          </w:p>
        </w:tc>
      </w:tr>
    </w:tbl>
    <w:p w14:paraId="5D0E62C5" w14:textId="77777777" w:rsidR="00B575D8" w:rsidRPr="00B131FB" w:rsidRDefault="00B575D8" w:rsidP="00B131FB"/>
    <w:p w14:paraId="09E9AC15" w14:textId="77777777" w:rsidR="0006754B" w:rsidRPr="00B131FB" w:rsidRDefault="0006754B" w:rsidP="00B131FB"/>
    <w:p w14:paraId="0E735568" w14:textId="77777777" w:rsidR="0006754B" w:rsidRPr="00B131FB" w:rsidRDefault="0006754B" w:rsidP="00B131FB"/>
    <w:p w14:paraId="39AA557D" w14:textId="77777777" w:rsidR="0006754B" w:rsidRPr="00B131FB" w:rsidRDefault="0006754B" w:rsidP="00B131FB"/>
    <w:p w14:paraId="3D364A0A" w14:textId="77777777" w:rsidR="0006754B" w:rsidRPr="00B131FB" w:rsidRDefault="0006754B" w:rsidP="00B131FB"/>
    <w:p w14:paraId="0F2EED0B" w14:textId="77777777" w:rsidR="0006754B" w:rsidRPr="00B131FB" w:rsidRDefault="0006754B" w:rsidP="00B131FB"/>
    <w:p w14:paraId="6EA9F74A" w14:textId="77777777" w:rsidR="0006754B" w:rsidRPr="00B131FB" w:rsidRDefault="0006754B" w:rsidP="00B131FB"/>
    <w:p w14:paraId="1E264DDC" w14:textId="77777777" w:rsidR="0006754B" w:rsidRPr="00B131FB" w:rsidRDefault="0006754B" w:rsidP="00B131FB"/>
    <w:p w14:paraId="2C217849" w14:textId="246C6287" w:rsidR="0006754B" w:rsidRDefault="0006754B" w:rsidP="00B131FB"/>
    <w:p w14:paraId="6D0CA79D" w14:textId="43775F3E" w:rsidR="00581FB8" w:rsidRDefault="00581FB8" w:rsidP="00B131FB"/>
    <w:p w14:paraId="558D9B26" w14:textId="5BB3245B" w:rsidR="00581FB8" w:rsidRDefault="00581FB8" w:rsidP="00B131FB"/>
    <w:p w14:paraId="0286AEA6" w14:textId="3284FDC0" w:rsidR="00581FB8" w:rsidRDefault="00581FB8" w:rsidP="00B131FB"/>
    <w:p w14:paraId="33077A81" w14:textId="77777777" w:rsidR="00581FB8" w:rsidRPr="00B131FB" w:rsidRDefault="00581FB8" w:rsidP="00B131FB"/>
    <w:p w14:paraId="71F3BE6F" w14:textId="77777777" w:rsidR="0006754B" w:rsidRPr="00B131FB" w:rsidRDefault="0006754B" w:rsidP="00B131FB"/>
    <w:p w14:paraId="3E8A9A60" w14:textId="77777777" w:rsidR="0006754B" w:rsidRPr="00B131FB" w:rsidRDefault="0006754B" w:rsidP="00B131FB"/>
    <w:p w14:paraId="5D8484EA" w14:textId="77777777" w:rsidR="0006754B" w:rsidRPr="00B131FB" w:rsidRDefault="0006754B" w:rsidP="00B131FB"/>
    <w:p w14:paraId="6E83E058" w14:textId="77777777" w:rsidR="0006754B" w:rsidRPr="00B131FB" w:rsidRDefault="0006754B" w:rsidP="00B131FB"/>
    <w:p w14:paraId="29EA64E0" w14:textId="77777777" w:rsidR="0006754B" w:rsidRPr="00B131FB" w:rsidRDefault="0006754B" w:rsidP="00B131FB"/>
    <w:p w14:paraId="238F878F" w14:textId="77777777" w:rsidR="002616EB" w:rsidRPr="00B131FB" w:rsidRDefault="002616EB" w:rsidP="00B131FB">
      <w:pPr>
        <w:rPr>
          <w:b/>
        </w:rPr>
      </w:pPr>
    </w:p>
    <w:p w14:paraId="069156DB" w14:textId="6F830CAE" w:rsidR="00B575D8" w:rsidRPr="00B131FB" w:rsidRDefault="00B131FB" w:rsidP="00B131FB">
      <w:pPr>
        <w:rPr>
          <w:b/>
        </w:rPr>
      </w:pPr>
      <w:r w:rsidRPr="00B131FB">
        <w:rPr>
          <w:b/>
        </w:rPr>
        <w:t>Supplementary file 6</w:t>
      </w:r>
      <w:r w:rsidR="00B575D8" w:rsidRPr="00B131FB">
        <w:rPr>
          <w:b/>
        </w:rPr>
        <w:t>: Criterion validity of measurement tools used to assess sleep o</w:t>
      </w:r>
      <w:r w:rsidR="0006754B" w:rsidRPr="00B131FB">
        <w:rPr>
          <w:b/>
        </w:rPr>
        <w:t>f pre-school aged children</w:t>
      </w:r>
    </w:p>
    <w:p w14:paraId="5D4E060A" w14:textId="77777777" w:rsidR="0006754B" w:rsidRPr="00B131FB" w:rsidRDefault="0006754B" w:rsidP="00B131FB"/>
    <w:tbl>
      <w:tblPr>
        <w:tblStyle w:val="TableGrid"/>
        <w:tblW w:w="13948" w:type="dxa"/>
        <w:tblLook w:val="04A0" w:firstRow="1" w:lastRow="0" w:firstColumn="1" w:lastColumn="0" w:noHBand="0" w:noVBand="1"/>
      </w:tblPr>
      <w:tblGrid>
        <w:gridCol w:w="1531"/>
        <w:gridCol w:w="1593"/>
        <w:gridCol w:w="1705"/>
        <w:gridCol w:w="2070"/>
        <w:gridCol w:w="1950"/>
        <w:gridCol w:w="1699"/>
        <w:gridCol w:w="2131"/>
        <w:gridCol w:w="1269"/>
      </w:tblGrid>
      <w:tr w:rsidR="00B575D8" w:rsidRPr="00B131FB" w14:paraId="58257608" w14:textId="77777777" w:rsidTr="00B575D8">
        <w:tc>
          <w:tcPr>
            <w:tcW w:w="1677" w:type="dxa"/>
          </w:tcPr>
          <w:p w14:paraId="10BDC4E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tudy</w:t>
            </w:r>
          </w:p>
        </w:tc>
        <w:tc>
          <w:tcPr>
            <w:tcW w:w="1696" w:type="dxa"/>
          </w:tcPr>
          <w:p w14:paraId="5B37DEB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tudy sample</w:t>
            </w:r>
          </w:p>
        </w:tc>
        <w:tc>
          <w:tcPr>
            <w:tcW w:w="1724" w:type="dxa"/>
          </w:tcPr>
          <w:p w14:paraId="0967AB3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w:t>
            </w:r>
          </w:p>
        </w:tc>
        <w:tc>
          <w:tcPr>
            <w:tcW w:w="1863" w:type="dxa"/>
          </w:tcPr>
          <w:p w14:paraId="691FE7D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Comparison measurement tool(s)</w:t>
            </w:r>
          </w:p>
        </w:tc>
        <w:tc>
          <w:tcPr>
            <w:tcW w:w="1824" w:type="dxa"/>
          </w:tcPr>
          <w:p w14:paraId="080E304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ethods</w:t>
            </w:r>
          </w:p>
        </w:tc>
        <w:tc>
          <w:tcPr>
            <w:tcW w:w="1724" w:type="dxa"/>
          </w:tcPr>
          <w:p w14:paraId="235EA90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Outcome measures</w:t>
            </w:r>
          </w:p>
        </w:tc>
        <w:tc>
          <w:tcPr>
            <w:tcW w:w="2245" w:type="dxa"/>
          </w:tcPr>
          <w:p w14:paraId="018627F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Validity Results</w:t>
            </w:r>
          </w:p>
        </w:tc>
        <w:tc>
          <w:tcPr>
            <w:tcW w:w="1195" w:type="dxa"/>
          </w:tcPr>
          <w:p w14:paraId="12B8D73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Risk of bias</w:t>
            </w:r>
          </w:p>
        </w:tc>
      </w:tr>
      <w:tr w:rsidR="00B575D8" w:rsidRPr="00B131FB" w14:paraId="7118D78A" w14:textId="77777777" w:rsidTr="00B575D8">
        <w:tc>
          <w:tcPr>
            <w:tcW w:w="1677" w:type="dxa"/>
          </w:tcPr>
          <w:p w14:paraId="302DEB75" w14:textId="574F3C76" w:rsidR="00B575D8" w:rsidRPr="00B131FB" w:rsidRDefault="00B575D8" w:rsidP="007D2F57">
            <w:pPr>
              <w:rPr>
                <w:rFonts w:ascii="Times New Roman" w:hAnsi="Times New Roman" w:cs="Times New Roman"/>
              </w:rPr>
            </w:pPr>
            <w:r w:rsidRPr="00B131FB">
              <w:rPr>
                <w:rFonts w:ascii="Times New Roman" w:hAnsi="Times New Roman" w:cs="Times New Roman"/>
              </w:rPr>
              <w:t>Meltzer et al., 2015 [5</w:t>
            </w:r>
            <w:r w:rsidR="007D2F57">
              <w:rPr>
                <w:rFonts w:ascii="Times New Roman" w:hAnsi="Times New Roman" w:cs="Times New Roman"/>
              </w:rPr>
              <w:t>0</w:t>
            </w:r>
            <w:r w:rsidRPr="00B131FB">
              <w:rPr>
                <w:rFonts w:ascii="Times New Roman" w:hAnsi="Times New Roman" w:cs="Times New Roman"/>
              </w:rPr>
              <w:t>]</w:t>
            </w:r>
          </w:p>
        </w:tc>
        <w:tc>
          <w:tcPr>
            <w:tcW w:w="1696" w:type="dxa"/>
          </w:tcPr>
          <w:p w14:paraId="6CAEC1D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4</w:t>
            </w:r>
          </w:p>
          <w:p w14:paraId="07503D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5 years;</w:t>
            </w:r>
          </w:p>
          <w:p w14:paraId="2C5D384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 for this age category;</w:t>
            </w:r>
          </w:p>
          <w:p w14:paraId="0F44D39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5E76DD03" w14:textId="77777777" w:rsidR="00B575D8" w:rsidRPr="00B131FB" w:rsidRDefault="00B575D8" w:rsidP="00B131FB">
            <w:pPr>
              <w:rPr>
                <w:rFonts w:ascii="Times New Roman" w:hAnsi="Times New Roman" w:cs="Times New Roman"/>
              </w:rPr>
            </w:pPr>
          </w:p>
          <w:p w14:paraId="1109B80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thnicity reported for whole sample, but not separately by age category.</w:t>
            </w:r>
          </w:p>
          <w:p w14:paraId="3CE5824A" w14:textId="77777777" w:rsidR="00B575D8" w:rsidRPr="00B131FB" w:rsidRDefault="00B575D8" w:rsidP="00B131FB">
            <w:pPr>
              <w:rPr>
                <w:rFonts w:ascii="Times New Roman" w:hAnsi="Times New Roman" w:cs="Times New Roman"/>
              </w:rPr>
            </w:pPr>
          </w:p>
          <w:p w14:paraId="4BC42EFE" w14:textId="77777777" w:rsidR="00B575D8" w:rsidRPr="00B131FB" w:rsidRDefault="00B575D8" w:rsidP="00B131FB">
            <w:pPr>
              <w:rPr>
                <w:rFonts w:ascii="Times New Roman" w:hAnsi="Times New Roman" w:cs="Times New Roman"/>
              </w:rPr>
            </w:pPr>
          </w:p>
        </w:tc>
        <w:tc>
          <w:tcPr>
            <w:tcW w:w="1724" w:type="dxa"/>
          </w:tcPr>
          <w:p w14:paraId="404BA58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itbit Ultra</w:t>
            </w:r>
          </w:p>
          <w:p w14:paraId="311940E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30DB74C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1 minute epoch;</w:t>
            </w:r>
          </w:p>
          <w:p w14:paraId="6E1B92C3"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roprietary software algorithm for both normal and sensitive sleep recording modes.</w:t>
            </w:r>
          </w:p>
          <w:p w14:paraId="32DA43F1" w14:textId="77777777" w:rsidR="00B575D8" w:rsidRPr="00B131FB" w:rsidRDefault="00B575D8" w:rsidP="00B131FB">
            <w:pPr>
              <w:rPr>
                <w:rFonts w:ascii="Times New Roman" w:hAnsi="Times New Roman" w:cs="Times New Roman"/>
              </w:rPr>
            </w:pPr>
          </w:p>
        </w:tc>
        <w:tc>
          <w:tcPr>
            <w:tcW w:w="1863" w:type="dxa"/>
          </w:tcPr>
          <w:p w14:paraId="7A6D4D30"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Polysomnography (PSG):</w:t>
            </w:r>
            <w:r w:rsidRPr="00B131FB">
              <w:rPr>
                <w:rFonts w:ascii="Times New Roman" w:hAnsi="Times New Roman" w:cs="Times New Roman"/>
              </w:rPr>
              <w:t xml:space="preserve"> Sandman 10.0 platform and </w:t>
            </w:r>
            <w:r w:rsidRPr="00B131FB">
              <w:rPr>
                <w:rFonts w:ascii="Times New Roman" w:hAnsi="Times New Roman" w:cs="Times New Roman"/>
                <w:b/>
              </w:rPr>
              <w:t>video and audio recordings.</w:t>
            </w:r>
          </w:p>
        </w:tc>
        <w:tc>
          <w:tcPr>
            <w:tcW w:w="1824" w:type="dxa"/>
          </w:tcPr>
          <w:p w14:paraId="4E37261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Laboratory based (day of week unknown)</w:t>
            </w:r>
          </w:p>
          <w:p w14:paraId="34BC4F4A" w14:textId="77777777" w:rsidR="00B575D8" w:rsidRPr="00B131FB" w:rsidRDefault="00B575D8" w:rsidP="00B131FB">
            <w:pPr>
              <w:rPr>
                <w:rFonts w:ascii="Times New Roman" w:hAnsi="Times New Roman" w:cs="Times New Roman"/>
                <w:b/>
              </w:rPr>
            </w:pPr>
          </w:p>
          <w:p w14:paraId="373AA00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night polysomnography in the pediatric sleep laboratory at Children’s of Alabama. Children wore a Fitbit Ultra for the duration of the night. Some children randomly assigned to also wear two accelerometers, but results not available as to whether this included pre-school aged children.</w:t>
            </w:r>
          </w:p>
          <w:p w14:paraId="5F1AE837" w14:textId="77777777" w:rsidR="00B575D8" w:rsidRPr="00B131FB" w:rsidRDefault="00B575D8" w:rsidP="00B131FB">
            <w:pPr>
              <w:rPr>
                <w:rFonts w:ascii="Times New Roman" w:hAnsi="Times New Roman" w:cs="Times New Roman"/>
              </w:rPr>
            </w:pPr>
          </w:p>
          <w:p w14:paraId="264B697D" w14:textId="77777777" w:rsidR="00B575D8" w:rsidRPr="00B131FB" w:rsidRDefault="00B575D8" w:rsidP="00B131FB">
            <w:pPr>
              <w:rPr>
                <w:rFonts w:ascii="Times New Roman" w:hAnsi="Times New Roman" w:cs="Times New Roman"/>
              </w:rPr>
            </w:pPr>
          </w:p>
        </w:tc>
        <w:tc>
          <w:tcPr>
            <w:tcW w:w="1724" w:type="dxa"/>
          </w:tcPr>
          <w:p w14:paraId="361A9C4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oth measurement tools:</w:t>
            </w:r>
          </w:p>
          <w:p w14:paraId="35EA2EA7" w14:textId="77777777" w:rsidR="00B575D8" w:rsidRPr="00B131FB" w:rsidRDefault="00B575D8" w:rsidP="00B131FB">
            <w:pPr>
              <w:pStyle w:val="ListParagraph"/>
              <w:numPr>
                <w:ilvl w:val="0"/>
                <w:numId w:val="12"/>
              </w:numPr>
              <w:spacing w:after="0" w:line="240" w:lineRule="auto"/>
              <w:ind w:left="360"/>
              <w:rPr>
                <w:rFonts w:ascii="Times New Roman" w:hAnsi="Times New Roman" w:cs="Times New Roman"/>
                <w:sz w:val="24"/>
                <w:szCs w:val="24"/>
              </w:rPr>
            </w:pPr>
            <w:r w:rsidRPr="00B131FB">
              <w:rPr>
                <w:rFonts w:ascii="Times New Roman" w:hAnsi="Times New Roman" w:cs="Times New Roman"/>
                <w:sz w:val="24"/>
                <w:szCs w:val="24"/>
              </w:rPr>
              <w:t>Total sleep time</w:t>
            </w:r>
          </w:p>
          <w:p w14:paraId="740C94DB" w14:textId="77777777" w:rsidR="00B575D8" w:rsidRPr="00B131FB" w:rsidRDefault="00B575D8" w:rsidP="00B131FB">
            <w:pPr>
              <w:pStyle w:val="ListParagraph"/>
              <w:numPr>
                <w:ilvl w:val="0"/>
                <w:numId w:val="12"/>
              </w:numPr>
              <w:spacing w:after="0" w:line="240" w:lineRule="auto"/>
              <w:ind w:left="360"/>
              <w:rPr>
                <w:rFonts w:ascii="Times New Roman" w:hAnsi="Times New Roman" w:cs="Times New Roman"/>
                <w:sz w:val="24"/>
                <w:szCs w:val="24"/>
              </w:rPr>
            </w:pPr>
            <w:r w:rsidRPr="00B131FB">
              <w:rPr>
                <w:rFonts w:ascii="Times New Roman" w:hAnsi="Times New Roman" w:cs="Times New Roman"/>
                <w:sz w:val="24"/>
                <w:szCs w:val="24"/>
              </w:rPr>
              <w:t>Wake after sleep onset</w:t>
            </w:r>
          </w:p>
          <w:p w14:paraId="21B78DBF" w14:textId="77777777" w:rsidR="00B575D8" w:rsidRPr="00B131FB" w:rsidRDefault="00B575D8" w:rsidP="00B131FB">
            <w:pPr>
              <w:pStyle w:val="ListParagraph"/>
              <w:numPr>
                <w:ilvl w:val="0"/>
                <w:numId w:val="12"/>
              </w:numPr>
              <w:spacing w:after="0" w:line="240" w:lineRule="auto"/>
              <w:ind w:left="360"/>
              <w:rPr>
                <w:rFonts w:ascii="Times New Roman" w:hAnsi="Times New Roman" w:cs="Times New Roman"/>
                <w:sz w:val="24"/>
                <w:szCs w:val="24"/>
              </w:rPr>
            </w:pPr>
            <w:r w:rsidRPr="00B131FB">
              <w:rPr>
                <w:rFonts w:ascii="Times New Roman" w:hAnsi="Times New Roman" w:cs="Times New Roman"/>
                <w:sz w:val="24"/>
                <w:szCs w:val="24"/>
              </w:rPr>
              <w:t>Sleep efficiency</w:t>
            </w:r>
          </w:p>
        </w:tc>
        <w:tc>
          <w:tcPr>
            <w:tcW w:w="2245" w:type="dxa"/>
          </w:tcPr>
          <w:p w14:paraId="19C5995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Fitbit Ultra (Normal setting) significantly overestimated total sleep time and sleep efficiency (p&lt;0.05). No significant difference for wake after sleep onset, but was lower from the Fitbit Ultra (26.6 minutes) than PSG (45.5 minutes). </w:t>
            </w:r>
          </w:p>
          <w:p w14:paraId="4C98D7AE" w14:textId="77777777" w:rsidR="00B575D8" w:rsidRPr="00B131FB" w:rsidRDefault="00B575D8" w:rsidP="00B131FB">
            <w:pPr>
              <w:rPr>
                <w:rFonts w:ascii="Times New Roman" w:hAnsi="Times New Roman" w:cs="Times New Roman"/>
              </w:rPr>
            </w:pPr>
          </w:p>
          <w:p w14:paraId="1E96FAB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Fitbit Ultra (sensitive mode) significantly underestimated total sleep time, overestimated wake after sleep onset and underestimated sleep efficiency (p&lt;0.001). </w:t>
            </w:r>
          </w:p>
        </w:tc>
        <w:tc>
          <w:tcPr>
            <w:tcW w:w="1195" w:type="dxa"/>
          </w:tcPr>
          <w:p w14:paraId="211D036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bl>
    <w:p w14:paraId="60A93A04" w14:textId="77777777" w:rsidR="00581FB8" w:rsidRDefault="00581FB8" w:rsidP="00B131FB">
      <w:pPr>
        <w:rPr>
          <w:b/>
        </w:rPr>
      </w:pPr>
    </w:p>
    <w:p w14:paraId="56A5C955" w14:textId="77777777" w:rsidR="00581FB8" w:rsidRDefault="00581FB8" w:rsidP="00B131FB">
      <w:pPr>
        <w:rPr>
          <w:b/>
        </w:rPr>
      </w:pPr>
    </w:p>
    <w:p w14:paraId="7108C13A" w14:textId="6FCE4123" w:rsidR="00B575D8" w:rsidRPr="00B131FB" w:rsidRDefault="00B131FB" w:rsidP="00B131FB">
      <w:pPr>
        <w:rPr>
          <w:b/>
        </w:rPr>
      </w:pPr>
      <w:r w:rsidRPr="00B131FB">
        <w:rPr>
          <w:b/>
        </w:rPr>
        <w:t>Supplementary file 7</w:t>
      </w:r>
      <w:r w:rsidR="00B575D8" w:rsidRPr="00B131FB">
        <w:rPr>
          <w:b/>
        </w:rPr>
        <w:t xml:space="preserve">: Convergent validity of </w:t>
      </w:r>
      <w:r w:rsidR="0006754B" w:rsidRPr="00B131FB">
        <w:rPr>
          <w:b/>
        </w:rPr>
        <w:t>measurement tools</w:t>
      </w:r>
      <w:r w:rsidR="00B575D8" w:rsidRPr="00B131FB">
        <w:rPr>
          <w:b/>
        </w:rPr>
        <w:t xml:space="preserve"> used to measure sleep of pre-school aged children </w:t>
      </w:r>
    </w:p>
    <w:p w14:paraId="56D91DD5" w14:textId="77777777" w:rsidR="0006754B" w:rsidRPr="00B131FB" w:rsidRDefault="0006754B" w:rsidP="00B131FB">
      <w:pPr>
        <w:rPr>
          <w:b/>
        </w:rPr>
      </w:pPr>
    </w:p>
    <w:p w14:paraId="385372AC" w14:textId="7FBF41D7" w:rsidR="0006754B" w:rsidRPr="00B131FB" w:rsidRDefault="0006754B" w:rsidP="00B131FB">
      <w:pPr>
        <w:rPr>
          <w:b/>
          <w:i/>
        </w:rPr>
      </w:pPr>
      <w:r w:rsidRPr="00B131FB">
        <w:rPr>
          <w:b/>
          <w:i/>
        </w:rPr>
        <w:t>Accelerometers</w:t>
      </w:r>
    </w:p>
    <w:tbl>
      <w:tblPr>
        <w:tblStyle w:val="TableGrid"/>
        <w:tblW w:w="14737" w:type="dxa"/>
        <w:tblLook w:val="04A0" w:firstRow="1" w:lastRow="0" w:firstColumn="1" w:lastColumn="0" w:noHBand="0" w:noVBand="1"/>
      </w:tblPr>
      <w:tblGrid>
        <w:gridCol w:w="1455"/>
        <w:gridCol w:w="1823"/>
        <w:gridCol w:w="1629"/>
        <w:gridCol w:w="1656"/>
        <w:gridCol w:w="1562"/>
        <w:gridCol w:w="1506"/>
        <w:gridCol w:w="3722"/>
        <w:gridCol w:w="1384"/>
      </w:tblGrid>
      <w:tr w:rsidR="00B575D8" w:rsidRPr="00B131FB" w14:paraId="2543C555" w14:textId="77777777" w:rsidTr="00B575D8">
        <w:tc>
          <w:tcPr>
            <w:tcW w:w="1525" w:type="dxa"/>
          </w:tcPr>
          <w:p w14:paraId="77E9D503"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1664" w:type="dxa"/>
          </w:tcPr>
          <w:p w14:paraId="609DD989"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1549" w:type="dxa"/>
          </w:tcPr>
          <w:p w14:paraId="22AF49F1"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w:t>
            </w:r>
          </w:p>
        </w:tc>
        <w:tc>
          <w:tcPr>
            <w:tcW w:w="1548" w:type="dxa"/>
          </w:tcPr>
          <w:p w14:paraId="39B46EFA"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Comparison measurement tool(s)</w:t>
            </w:r>
          </w:p>
        </w:tc>
        <w:tc>
          <w:tcPr>
            <w:tcW w:w="1534" w:type="dxa"/>
          </w:tcPr>
          <w:p w14:paraId="5A12512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thods</w:t>
            </w:r>
          </w:p>
        </w:tc>
        <w:tc>
          <w:tcPr>
            <w:tcW w:w="1536" w:type="dxa"/>
          </w:tcPr>
          <w:p w14:paraId="0BC000F7"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Outcome measures</w:t>
            </w:r>
          </w:p>
        </w:tc>
        <w:tc>
          <w:tcPr>
            <w:tcW w:w="3964" w:type="dxa"/>
          </w:tcPr>
          <w:p w14:paraId="5FF1B542"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Validity Results</w:t>
            </w:r>
          </w:p>
        </w:tc>
        <w:tc>
          <w:tcPr>
            <w:tcW w:w="1417" w:type="dxa"/>
          </w:tcPr>
          <w:p w14:paraId="56C3814A"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Risk of bias rating</w:t>
            </w:r>
          </w:p>
        </w:tc>
      </w:tr>
      <w:tr w:rsidR="00B575D8" w:rsidRPr="00B131FB" w14:paraId="6E445C81" w14:textId="77777777" w:rsidTr="00B575D8">
        <w:tc>
          <w:tcPr>
            <w:tcW w:w="1525" w:type="dxa"/>
          </w:tcPr>
          <w:p w14:paraId="33F6125D" w14:textId="06321FED" w:rsidR="00B575D8" w:rsidRPr="00B131FB" w:rsidRDefault="007D2F57" w:rsidP="00B131FB">
            <w:pPr>
              <w:rPr>
                <w:rFonts w:ascii="Times New Roman" w:hAnsi="Times New Roman" w:cs="Times New Roman"/>
              </w:rPr>
            </w:pPr>
            <w:r>
              <w:rPr>
                <w:rFonts w:ascii="Times New Roman" w:hAnsi="Times New Roman" w:cs="Times New Roman"/>
              </w:rPr>
              <w:t>Tracy et al. 2021 [57</w:t>
            </w:r>
            <w:r w:rsidR="00B575D8" w:rsidRPr="00B131FB">
              <w:rPr>
                <w:rFonts w:ascii="Times New Roman" w:hAnsi="Times New Roman" w:cs="Times New Roman"/>
              </w:rPr>
              <w:t>]</w:t>
            </w:r>
          </w:p>
          <w:p w14:paraId="022B5461" w14:textId="77777777" w:rsidR="00B575D8" w:rsidRPr="00B131FB" w:rsidRDefault="00B575D8" w:rsidP="00B131FB">
            <w:pPr>
              <w:rPr>
                <w:rFonts w:ascii="Times New Roman" w:hAnsi="Times New Roman" w:cs="Times New Roman"/>
                <w:highlight w:val="yellow"/>
              </w:rPr>
            </w:pPr>
          </w:p>
        </w:tc>
        <w:tc>
          <w:tcPr>
            <w:tcW w:w="1664" w:type="dxa"/>
          </w:tcPr>
          <w:p w14:paraId="5350B18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200;</w:t>
            </w:r>
          </w:p>
          <w:p w14:paraId="59B6786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 49% male, 51% female;</w:t>
            </w:r>
          </w:p>
          <w:p w14:paraId="483616C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5E13D64F" w14:textId="77777777" w:rsidR="00B575D8" w:rsidRPr="00B131FB" w:rsidRDefault="00B575D8" w:rsidP="00B131FB">
            <w:pPr>
              <w:rPr>
                <w:rFonts w:ascii="Times New Roman" w:hAnsi="Times New Roman" w:cs="Times New Roman"/>
              </w:rPr>
            </w:pPr>
          </w:p>
          <w:p w14:paraId="3A1179A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thnicity and parental education reported for whole sample, but not separately for development and validation groups. However, overall sample was largely (90%) Hispanic/Latino. Majority of parents (62%) had less than a high school degree or equivalent.</w:t>
            </w:r>
          </w:p>
          <w:p w14:paraId="4B73E2AA" w14:textId="77777777" w:rsidR="00B575D8" w:rsidRPr="00B131FB" w:rsidRDefault="00B575D8" w:rsidP="00B131FB">
            <w:pPr>
              <w:rPr>
                <w:rFonts w:ascii="Times New Roman" w:hAnsi="Times New Roman" w:cs="Times New Roman"/>
              </w:rPr>
            </w:pPr>
          </w:p>
          <w:p w14:paraId="37CB710B" w14:textId="77777777" w:rsidR="00B575D8" w:rsidRPr="00B131FB" w:rsidRDefault="00B575D8" w:rsidP="00B131FB">
            <w:pPr>
              <w:rPr>
                <w:rFonts w:ascii="Times New Roman" w:hAnsi="Times New Roman" w:cs="Times New Roman"/>
                <w:highlight w:val="yellow"/>
              </w:rPr>
            </w:pPr>
          </w:p>
        </w:tc>
        <w:tc>
          <w:tcPr>
            <w:tcW w:w="1549" w:type="dxa"/>
          </w:tcPr>
          <w:p w14:paraId="12BC924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graph GT3X+</w:t>
            </w:r>
          </w:p>
          <w:p w14:paraId="674595F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Waist;</w:t>
            </w:r>
          </w:p>
          <w:p w14:paraId="739750EA"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0F080A96" w14:textId="31A18BCC"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Non wear periods identified and excluded using Choi’s algorithm </w:t>
            </w:r>
            <w:r w:rsidR="000C468C">
              <w:rPr>
                <w:rFonts w:ascii="Times New Roman" w:hAnsi="Times New Roman" w:cs="Times New Roman"/>
                <w:i/>
                <w:vertAlign w:val="superscript"/>
              </w:rPr>
              <w:t>79</w:t>
            </w:r>
          </w:p>
          <w:p w14:paraId="428ACD6C" w14:textId="77777777" w:rsidR="00B575D8" w:rsidRPr="00B131FB" w:rsidRDefault="00B575D8" w:rsidP="00B131FB">
            <w:pPr>
              <w:rPr>
                <w:rFonts w:ascii="Times New Roman" w:hAnsi="Times New Roman" w:cs="Times New Roman"/>
                <w:i/>
              </w:rPr>
            </w:pPr>
          </w:p>
          <w:p w14:paraId="61F77329" w14:textId="77777777" w:rsidR="00B575D8" w:rsidRPr="00B131FB" w:rsidRDefault="00B575D8" w:rsidP="00B131FB">
            <w:pPr>
              <w:rPr>
                <w:rFonts w:ascii="Times New Roman" w:hAnsi="Times New Roman" w:cs="Times New Roman"/>
                <w:i/>
              </w:rPr>
            </w:pPr>
          </w:p>
        </w:tc>
        <w:tc>
          <w:tcPr>
            <w:tcW w:w="1548" w:type="dxa"/>
          </w:tcPr>
          <w:p w14:paraId="6D09DE4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isual identification of bedrest and wake periods by two trained raters.</w:t>
            </w:r>
          </w:p>
          <w:p w14:paraId="2EA2648D" w14:textId="77777777" w:rsidR="00B575D8" w:rsidRPr="00B131FB" w:rsidRDefault="00B575D8" w:rsidP="00B131FB">
            <w:pPr>
              <w:rPr>
                <w:rFonts w:ascii="Times New Roman" w:hAnsi="Times New Roman" w:cs="Times New Roman"/>
              </w:rPr>
            </w:pPr>
          </w:p>
          <w:p w14:paraId="26F845C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al reported sleep survey</w:t>
            </w:r>
          </w:p>
          <w:p w14:paraId="1D997A86" w14:textId="77777777" w:rsidR="00B575D8" w:rsidRPr="00B131FB" w:rsidRDefault="00B575D8" w:rsidP="00B131FB">
            <w:pPr>
              <w:rPr>
                <w:rFonts w:ascii="Times New Roman" w:hAnsi="Times New Roman" w:cs="Times New Roman"/>
              </w:rPr>
            </w:pPr>
          </w:p>
          <w:p w14:paraId="23FE25FF" w14:textId="33909FA9" w:rsidR="00B575D8" w:rsidRPr="00B131FB" w:rsidRDefault="00B575D8" w:rsidP="00B131FB">
            <w:pPr>
              <w:rPr>
                <w:rFonts w:ascii="Times New Roman" w:hAnsi="Times New Roman" w:cs="Times New Roman"/>
                <w:vertAlign w:val="superscript"/>
              </w:rPr>
            </w:pPr>
            <w:r w:rsidRPr="00B131FB">
              <w:rPr>
                <w:rFonts w:ascii="Times New Roman" w:hAnsi="Times New Roman" w:cs="Times New Roman"/>
              </w:rPr>
              <w:t>Pre-existing algorithms: Sadeh’s automated sleep algorithm</w:t>
            </w:r>
            <w:r w:rsidRPr="00B131FB">
              <w:rPr>
                <w:rFonts w:ascii="Times New Roman" w:hAnsi="Times New Roman" w:cs="Times New Roman"/>
                <w:vertAlign w:val="superscript"/>
              </w:rPr>
              <w:t>6</w:t>
            </w:r>
            <w:r w:rsidR="000C468C">
              <w:rPr>
                <w:rFonts w:ascii="Times New Roman" w:hAnsi="Times New Roman" w:cs="Times New Roman"/>
                <w:vertAlign w:val="superscript"/>
              </w:rPr>
              <w:t>3</w:t>
            </w:r>
            <w:r w:rsidRPr="00B131FB">
              <w:rPr>
                <w:rFonts w:ascii="Times New Roman" w:hAnsi="Times New Roman" w:cs="Times New Roman"/>
              </w:rPr>
              <w:t xml:space="preserve">and decision tree (DT) youth algorithm by Tracy et al., 2014 </w:t>
            </w:r>
            <w:r w:rsidR="000C468C">
              <w:rPr>
                <w:rFonts w:ascii="Times New Roman" w:hAnsi="Times New Roman" w:cs="Times New Roman"/>
                <w:vertAlign w:val="superscript"/>
              </w:rPr>
              <w:t>64</w:t>
            </w:r>
          </w:p>
        </w:tc>
        <w:tc>
          <w:tcPr>
            <w:tcW w:w="1534" w:type="dxa"/>
          </w:tcPr>
          <w:p w14:paraId="68046DC4"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day and weekend day required)</w:t>
            </w:r>
          </w:p>
          <w:p w14:paraId="0CF3F902" w14:textId="77777777" w:rsidR="00B575D8" w:rsidRPr="00B131FB" w:rsidRDefault="00B575D8" w:rsidP="00B131FB">
            <w:pPr>
              <w:rPr>
                <w:rFonts w:ascii="Times New Roman" w:hAnsi="Times New Roman" w:cs="Times New Roman"/>
              </w:rPr>
            </w:pPr>
          </w:p>
          <w:p w14:paraId="06A47E6C" w14:textId="77777777" w:rsidR="00B575D8" w:rsidRPr="00B131FB" w:rsidRDefault="00B575D8" w:rsidP="00B131FB">
            <w:pPr>
              <w:rPr>
                <w:rFonts w:ascii="Times New Roman" w:hAnsi="Times New Roman" w:cs="Times New Roman"/>
                <w:highlight w:val="yellow"/>
              </w:rPr>
            </w:pPr>
            <w:r w:rsidRPr="00B131FB">
              <w:rPr>
                <w:rFonts w:ascii="Times New Roman" w:hAnsi="Times New Roman" w:cs="Times New Roman"/>
              </w:rPr>
              <w:t xml:space="preserve">Children wore the accelerometer on their waist for 7 days (including day time), a recording of ≥3 valid nights (of ≥6 hours) including ≥2 weeknights and ≥1 weeknight for inclusion. </w:t>
            </w:r>
          </w:p>
        </w:tc>
        <w:tc>
          <w:tcPr>
            <w:tcW w:w="1536" w:type="dxa"/>
          </w:tcPr>
          <w:p w14:paraId="6F92ADA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or all tools:</w:t>
            </w:r>
          </w:p>
          <w:p w14:paraId="691CD74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rest (sleep time) and wake time periods.</w:t>
            </w:r>
          </w:p>
          <w:p w14:paraId="127AAE8F" w14:textId="77777777" w:rsidR="00B575D8" w:rsidRPr="00B131FB" w:rsidRDefault="00B575D8" w:rsidP="00B131FB">
            <w:pPr>
              <w:rPr>
                <w:rFonts w:ascii="Times New Roman" w:hAnsi="Times New Roman" w:cs="Times New Roman"/>
              </w:rPr>
            </w:pPr>
          </w:p>
          <w:p w14:paraId="0787648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DT algorithm and parental survey:</w:t>
            </w:r>
          </w:p>
          <w:p w14:paraId="7028CBA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 taking naps, nap frequency and nap duration</w:t>
            </w:r>
          </w:p>
          <w:p w14:paraId="68190D52" w14:textId="77777777" w:rsidR="00B575D8" w:rsidRPr="00B131FB" w:rsidRDefault="00B575D8" w:rsidP="00B131FB">
            <w:pPr>
              <w:rPr>
                <w:rFonts w:ascii="Times New Roman" w:hAnsi="Times New Roman" w:cs="Times New Roman"/>
                <w:highlight w:val="yellow"/>
              </w:rPr>
            </w:pPr>
          </w:p>
        </w:tc>
        <w:tc>
          <w:tcPr>
            <w:tcW w:w="3964" w:type="dxa"/>
          </w:tcPr>
          <w:p w14:paraId="2420EC3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Independent samples t-test:</w:t>
            </w:r>
          </w:p>
          <w:p w14:paraId="1E12C34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T performed better at identifying bedrest than DT-youth and Sadeh’s algorithm (p&lt;0.001).</w:t>
            </w:r>
          </w:p>
          <w:p w14:paraId="50D9AD8B" w14:textId="77777777" w:rsidR="00B575D8" w:rsidRPr="00B131FB" w:rsidRDefault="00B575D8" w:rsidP="00B131FB">
            <w:pPr>
              <w:rPr>
                <w:rFonts w:ascii="Times New Roman" w:hAnsi="Times New Roman" w:cs="Times New Roman"/>
              </w:rPr>
            </w:pPr>
          </w:p>
          <w:p w14:paraId="49E37CE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aired t-tests:</w:t>
            </w:r>
          </w:p>
          <w:p w14:paraId="373C31E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rest determined by DT was not significantly different from visual identification of the data (p=0.859), but was significantly shorter than Sadeh’s algorithm and parental survey (p&lt;0.001).</w:t>
            </w:r>
          </w:p>
          <w:p w14:paraId="1B52CE99" w14:textId="77777777" w:rsidR="00B575D8" w:rsidRPr="00B131FB" w:rsidRDefault="00B575D8" w:rsidP="00B131FB">
            <w:pPr>
              <w:rPr>
                <w:rFonts w:ascii="Times New Roman" w:hAnsi="Times New Roman" w:cs="Times New Roman"/>
              </w:rPr>
            </w:pPr>
          </w:p>
          <w:p w14:paraId="52CC841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time determined by DT was not significantly longer from visual identification of the data (p=0.859), but was significantly different to Sadeh’s algorithm (p&lt;0.001).</w:t>
            </w:r>
          </w:p>
          <w:p w14:paraId="0AF4759F" w14:textId="77777777" w:rsidR="00B575D8" w:rsidRPr="00B131FB" w:rsidRDefault="00B575D8" w:rsidP="00B131FB">
            <w:pPr>
              <w:rPr>
                <w:rFonts w:ascii="Times New Roman" w:hAnsi="Times New Roman" w:cs="Times New Roman"/>
              </w:rPr>
            </w:pPr>
          </w:p>
          <w:p w14:paraId="5F5113A0" w14:textId="77777777" w:rsidR="00B575D8" w:rsidRPr="00B131FB" w:rsidRDefault="00B575D8" w:rsidP="00B131FB">
            <w:pPr>
              <w:rPr>
                <w:rFonts w:ascii="Times New Roman" w:hAnsi="Times New Roman" w:cs="Times New Roman"/>
              </w:rPr>
            </w:pPr>
          </w:p>
          <w:p w14:paraId="446ACA2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rest determined by Sadeh’s algorithm was significantly different to parental survey and visual identification (p&lt;0.001).</w:t>
            </w:r>
          </w:p>
          <w:p w14:paraId="4FDAED26" w14:textId="77777777" w:rsidR="00B575D8" w:rsidRPr="00B131FB" w:rsidRDefault="00B575D8" w:rsidP="00B131FB">
            <w:pPr>
              <w:rPr>
                <w:rFonts w:ascii="Times New Roman" w:hAnsi="Times New Roman" w:cs="Times New Roman"/>
              </w:rPr>
            </w:pPr>
          </w:p>
          <w:p w14:paraId="1CC8AB9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time determined by Sadeh’s algorithm was significantly shorter than visual identification (p&lt;0.001).</w:t>
            </w:r>
          </w:p>
          <w:p w14:paraId="596C7396" w14:textId="77777777" w:rsidR="00B575D8" w:rsidRPr="00B131FB" w:rsidRDefault="00B575D8" w:rsidP="00B131FB">
            <w:pPr>
              <w:rPr>
                <w:rFonts w:ascii="Times New Roman" w:hAnsi="Times New Roman" w:cs="Times New Roman"/>
              </w:rPr>
            </w:pPr>
          </w:p>
          <w:p w14:paraId="309B1B4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rest determined by parental survey was significantly longer than from visual identification (p&lt;0.001).</w:t>
            </w:r>
          </w:p>
          <w:p w14:paraId="49717DAE" w14:textId="77777777" w:rsidR="00B575D8" w:rsidRPr="00B131FB" w:rsidRDefault="00B575D8" w:rsidP="00B131FB">
            <w:pPr>
              <w:rPr>
                <w:rFonts w:ascii="Times New Roman" w:hAnsi="Times New Roman" w:cs="Times New Roman"/>
              </w:rPr>
            </w:pPr>
          </w:p>
          <w:p w14:paraId="21EF59B9" w14:textId="77777777" w:rsidR="00B575D8" w:rsidRPr="00B131FB" w:rsidRDefault="00B575D8" w:rsidP="00B131FB">
            <w:pPr>
              <w:rPr>
                <w:rFonts w:ascii="Times New Roman" w:hAnsi="Times New Roman" w:cs="Times New Roman"/>
              </w:rPr>
            </w:pPr>
          </w:p>
          <w:p w14:paraId="7651DC0E" w14:textId="77777777" w:rsidR="00B575D8" w:rsidRPr="00B131FB" w:rsidRDefault="00B575D8" w:rsidP="00B131FB">
            <w:pPr>
              <w:rPr>
                <w:rFonts w:ascii="Times New Roman" w:hAnsi="Times New Roman" w:cs="Times New Roman"/>
                <w:highlight w:val="yellow"/>
              </w:rPr>
            </w:pPr>
            <w:r w:rsidRPr="00B131FB">
              <w:rPr>
                <w:rFonts w:ascii="Times New Roman" w:hAnsi="Times New Roman" w:cs="Times New Roman"/>
              </w:rPr>
              <w:t>The number of children taking naps was significantly lower when determined by parental report than DT identified (p&lt;0.001). Nap frequency was higher and duration longer when reported by parental report than DT identified (p&lt;0.001).</w:t>
            </w:r>
          </w:p>
          <w:p w14:paraId="3D73FAB9" w14:textId="77777777" w:rsidR="00B575D8" w:rsidRPr="00B131FB" w:rsidRDefault="00B575D8" w:rsidP="00B131FB">
            <w:pPr>
              <w:rPr>
                <w:rFonts w:ascii="Times New Roman" w:hAnsi="Times New Roman" w:cs="Times New Roman"/>
                <w:highlight w:val="yellow"/>
              </w:rPr>
            </w:pPr>
          </w:p>
          <w:p w14:paraId="25666BF1"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Overlap coefficients:</w:t>
            </w:r>
          </w:p>
          <w:p w14:paraId="6547C32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otal sleep significantly different between parental report and DT, parental report and Sadeh’s algorithm and DT and Sadeh’s algorithm (all p&lt;0.001).</w:t>
            </w:r>
          </w:p>
          <w:p w14:paraId="0D15CD3D" w14:textId="77777777" w:rsidR="00B575D8" w:rsidRPr="00B131FB" w:rsidRDefault="00B575D8" w:rsidP="00B131FB">
            <w:pPr>
              <w:rPr>
                <w:rFonts w:ascii="Times New Roman" w:hAnsi="Times New Roman" w:cs="Times New Roman"/>
              </w:rPr>
            </w:pPr>
          </w:p>
          <w:p w14:paraId="186F677E" w14:textId="77777777" w:rsidR="00B575D8" w:rsidRPr="00B131FB" w:rsidRDefault="00B575D8" w:rsidP="00B131FB">
            <w:pPr>
              <w:rPr>
                <w:rFonts w:ascii="Times New Roman" w:hAnsi="Times New Roman" w:cs="Times New Roman"/>
                <w:highlight w:val="yellow"/>
              </w:rPr>
            </w:pPr>
            <w:r w:rsidRPr="00B131FB">
              <w:rPr>
                <w:rFonts w:ascii="Times New Roman" w:hAnsi="Times New Roman" w:cs="Times New Roman"/>
              </w:rPr>
              <w:t xml:space="preserve">(Inter-rater agreement for visual identification of data was very good </w:t>
            </w:r>
            <w:r w:rsidRPr="00B131FB">
              <w:rPr>
                <w:rFonts w:ascii="Times New Roman" w:hAnsi="Times New Roman" w:cs="Times New Roman"/>
                <w:i/>
              </w:rPr>
              <w:t>k=0.99)</w:t>
            </w:r>
          </w:p>
        </w:tc>
        <w:tc>
          <w:tcPr>
            <w:tcW w:w="1417" w:type="dxa"/>
          </w:tcPr>
          <w:p w14:paraId="04E207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oubtful</w:t>
            </w:r>
          </w:p>
        </w:tc>
      </w:tr>
    </w:tbl>
    <w:p w14:paraId="4F9DB4A0" w14:textId="77777777" w:rsidR="00B575D8" w:rsidRPr="00B131FB" w:rsidRDefault="00B575D8" w:rsidP="00B131FB"/>
    <w:p w14:paraId="70275063" w14:textId="0C45D555" w:rsidR="00B575D8" w:rsidRDefault="00B575D8" w:rsidP="00B131FB"/>
    <w:p w14:paraId="6E15E32F" w14:textId="2E5A029B" w:rsidR="00581FB8" w:rsidRDefault="00581FB8" w:rsidP="00B131FB"/>
    <w:p w14:paraId="4E22CAC6" w14:textId="6C930B47" w:rsidR="00581FB8" w:rsidRDefault="00581FB8" w:rsidP="00B131FB"/>
    <w:p w14:paraId="602490A3" w14:textId="3F8DC8EB" w:rsidR="00581FB8" w:rsidRDefault="00581FB8" w:rsidP="00B131FB"/>
    <w:p w14:paraId="3D61B0AB" w14:textId="59DBF09C" w:rsidR="00581FB8" w:rsidRDefault="00581FB8" w:rsidP="00B131FB"/>
    <w:p w14:paraId="65AA8136" w14:textId="18651424" w:rsidR="00581FB8" w:rsidRDefault="00581FB8" w:rsidP="00B131FB"/>
    <w:p w14:paraId="78C27953" w14:textId="77777777" w:rsidR="00581FB8" w:rsidRPr="00B131FB" w:rsidRDefault="00581FB8" w:rsidP="00B131FB"/>
    <w:p w14:paraId="0BFA2536" w14:textId="77777777" w:rsidR="002616EB" w:rsidRPr="00B131FB" w:rsidRDefault="002616EB" w:rsidP="00B131FB">
      <w:pPr>
        <w:rPr>
          <w:b/>
          <w:i/>
        </w:rPr>
      </w:pPr>
    </w:p>
    <w:p w14:paraId="71DF5C2B" w14:textId="26CFC660" w:rsidR="00B575D8" w:rsidRPr="00B131FB" w:rsidRDefault="0006754B" w:rsidP="00B131FB">
      <w:pPr>
        <w:rPr>
          <w:b/>
          <w:i/>
        </w:rPr>
      </w:pPr>
      <w:r w:rsidRPr="00B131FB">
        <w:rPr>
          <w:b/>
          <w:i/>
        </w:rPr>
        <w:t>Q</w:t>
      </w:r>
      <w:r w:rsidR="00B575D8" w:rsidRPr="00B131FB">
        <w:rPr>
          <w:b/>
          <w:i/>
        </w:rPr>
        <w:t xml:space="preserve">uestionnaires </w:t>
      </w:r>
    </w:p>
    <w:tbl>
      <w:tblPr>
        <w:tblStyle w:val="TableGrid"/>
        <w:tblW w:w="14879" w:type="dxa"/>
        <w:tblLook w:val="04A0" w:firstRow="1" w:lastRow="0" w:firstColumn="1" w:lastColumn="0" w:noHBand="0" w:noVBand="1"/>
      </w:tblPr>
      <w:tblGrid>
        <w:gridCol w:w="1150"/>
        <w:gridCol w:w="1722"/>
        <w:gridCol w:w="1670"/>
        <w:gridCol w:w="1716"/>
        <w:gridCol w:w="2150"/>
        <w:gridCol w:w="1837"/>
        <w:gridCol w:w="3359"/>
        <w:gridCol w:w="1275"/>
      </w:tblGrid>
      <w:tr w:rsidR="00B575D8" w:rsidRPr="00B131FB" w14:paraId="6DE97FE6" w14:textId="77777777" w:rsidTr="00B575D8">
        <w:trPr>
          <w:trHeight w:val="600"/>
        </w:trPr>
        <w:tc>
          <w:tcPr>
            <w:tcW w:w="1129" w:type="dxa"/>
          </w:tcPr>
          <w:p w14:paraId="20DFE1B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tudy</w:t>
            </w:r>
          </w:p>
        </w:tc>
        <w:tc>
          <w:tcPr>
            <w:tcW w:w="1735" w:type="dxa"/>
          </w:tcPr>
          <w:p w14:paraId="47E332A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tudy sample</w:t>
            </w:r>
          </w:p>
        </w:tc>
        <w:tc>
          <w:tcPr>
            <w:tcW w:w="1522" w:type="dxa"/>
          </w:tcPr>
          <w:p w14:paraId="721BE0B9"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w:t>
            </w:r>
          </w:p>
        </w:tc>
        <w:tc>
          <w:tcPr>
            <w:tcW w:w="1738" w:type="dxa"/>
          </w:tcPr>
          <w:p w14:paraId="32891D2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Comparison measurement tool(s)</w:t>
            </w:r>
          </w:p>
        </w:tc>
        <w:tc>
          <w:tcPr>
            <w:tcW w:w="2039" w:type="dxa"/>
          </w:tcPr>
          <w:p w14:paraId="51305C6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ethods</w:t>
            </w:r>
          </w:p>
        </w:tc>
        <w:tc>
          <w:tcPr>
            <w:tcW w:w="1849" w:type="dxa"/>
          </w:tcPr>
          <w:p w14:paraId="475693B8"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Outcome measures</w:t>
            </w:r>
          </w:p>
        </w:tc>
        <w:tc>
          <w:tcPr>
            <w:tcW w:w="3591" w:type="dxa"/>
          </w:tcPr>
          <w:p w14:paraId="5F6DD6A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Validity Results</w:t>
            </w:r>
          </w:p>
        </w:tc>
        <w:tc>
          <w:tcPr>
            <w:tcW w:w="1276" w:type="dxa"/>
          </w:tcPr>
          <w:p w14:paraId="13D1AD1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Risk of bias rating</w:t>
            </w:r>
          </w:p>
        </w:tc>
      </w:tr>
      <w:tr w:rsidR="00B575D8" w:rsidRPr="00B131FB" w14:paraId="4BBB42DD" w14:textId="77777777" w:rsidTr="00B575D8">
        <w:trPr>
          <w:trHeight w:val="5107"/>
        </w:trPr>
        <w:tc>
          <w:tcPr>
            <w:tcW w:w="1129" w:type="dxa"/>
          </w:tcPr>
          <w:p w14:paraId="31DC9E2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uraccio et al., 2017 [34]</w:t>
            </w:r>
          </w:p>
          <w:p w14:paraId="77AB3053" w14:textId="77777777" w:rsidR="00B575D8" w:rsidRPr="00B131FB" w:rsidRDefault="00B575D8" w:rsidP="00B131FB">
            <w:pPr>
              <w:rPr>
                <w:rFonts w:ascii="Times New Roman" w:hAnsi="Times New Roman" w:cs="Times New Roman"/>
              </w:rPr>
            </w:pPr>
          </w:p>
        </w:tc>
        <w:tc>
          <w:tcPr>
            <w:tcW w:w="1735" w:type="dxa"/>
          </w:tcPr>
          <w:p w14:paraId="7D69E64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08;</w:t>
            </w:r>
          </w:p>
          <w:p w14:paraId="62B3EAA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6 years;</w:t>
            </w:r>
          </w:p>
          <w:p w14:paraId="2B3E508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2% female; 53% male; 5% missing</w:t>
            </w:r>
          </w:p>
          <w:p w14:paraId="10A3290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5E6A9670" w14:textId="77777777" w:rsidR="00B575D8" w:rsidRPr="00B131FB" w:rsidRDefault="00B575D8" w:rsidP="00B131FB">
            <w:pPr>
              <w:rPr>
                <w:rFonts w:ascii="Times New Roman" w:hAnsi="Times New Roman" w:cs="Times New Roman"/>
              </w:rPr>
            </w:pPr>
          </w:p>
          <w:p w14:paraId="3A1A21C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86% Caucasian, 2% Hispanic, &gt;1% Native American, 2% Asian, 5% Other, 5% Missing</w:t>
            </w:r>
          </w:p>
          <w:p w14:paraId="178F8A85" w14:textId="77777777" w:rsidR="00B575D8" w:rsidRPr="00B131FB" w:rsidRDefault="00B575D8" w:rsidP="00B131FB">
            <w:pPr>
              <w:rPr>
                <w:rFonts w:ascii="Times New Roman" w:hAnsi="Times New Roman" w:cs="Times New Roman"/>
              </w:rPr>
            </w:pPr>
          </w:p>
          <w:p w14:paraId="78C1CA0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ean monthly income = $5,693.73</w:t>
            </w:r>
          </w:p>
          <w:p w14:paraId="3D6FA9A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Likely high socioeconomic profile as recruited through universities)</w:t>
            </w:r>
          </w:p>
          <w:p w14:paraId="7FCD7B42" w14:textId="77777777" w:rsidR="00B575D8" w:rsidRPr="00B131FB" w:rsidRDefault="00B575D8" w:rsidP="00B131FB">
            <w:pPr>
              <w:rPr>
                <w:rFonts w:ascii="Times New Roman" w:hAnsi="Times New Roman" w:cs="Times New Roman"/>
              </w:rPr>
            </w:pPr>
          </w:p>
        </w:tc>
        <w:tc>
          <w:tcPr>
            <w:tcW w:w="1522" w:type="dxa"/>
          </w:tcPr>
          <w:p w14:paraId="08FE874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hildren’s Sleep Habits Questionnaire (CSHQ)</w:t>
            </w:r>
          </w:p>
          <w:p w14:paraId="279811F3"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Parental reported typical week of sleep </w:t>
            </w:r>
          </w:p>
          <w:p w14:paraId="0FF54D61" w14:textId="77777777" w:rsidR="00B575D8" w:rsidRPr="00B131FB" w:rsidRDefault="00B575D8" w:rsidP="00B131FB">
            <w:pPr>
              <w:rPr>
                <w:rFonts w:ascii="Times New Roman" w:hAnsi="Times New Roman" w:cs="Times New Roman"/>
              </w:rPr>
            </w:pPr>
          </w:p>
        </w:tc>
        <w:tc>
          <w:tcPr>
            <w:tcW w:w="1738" w:type="dxa"/>
          </w:tcPr>
          <w:p w14:paraId="50A63B4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graph GT3X+</w:t>
            </w:r>
          </w:p>
          <w:p w14:paraId="143C359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Right hip</w:t>
            </w:r>
          </w:p>
          <w:p w14:paraId="64E07077"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15 sec epoch</w:t>
            </w:r>
          </w:p>
          <w:p w14:paraId="11476F2F" w14:textId="0599864C" w:rsidR="00B575D8" w:rsidRPr="00B131FB" w:rsidRDefault="00B575D8" w:rsidP="00B131FB">
            <w:pPr>
              <w:rPr>
                <w:rFonts w:ascii="Times New Roman" w:hAnsi="Times New Roman" w:cs="Times New Roman"/>
                <w:i/>
              </w:rPr>
            </w:pPr>
            <w:r w:rsidRPr="00B131FB">
              <w:rPr>
                <w:rFonts w:ascii="Times New Roman" w:hAnsi="Times New Roman" w:cs="Times New Roman"/>
                <w:i/>
              </w:rPr>
              <w:t>Sadeh algorithm</w:t>
            </w:r>
            <w:r w:rsidRPr="00B131FB">
              <w:rPr>
                <w:rFonts w:ascii="Times New Roman" w:hAnsi="Times New Roman" w:cs="Times New Roman"/>
                <w:vertAlign w:val="superscript"/>
              </w:rPr>
              <w:t>6</w:t>
            </w:r>
            <w:r w:rsidR="000C468C">
              <w:rPr>
                <w:rFonts w:ascii="Times New Roman" w:hAnsi="Times New Roman" w:cs="Times New Roman"/>
                <w:vertAlign w:val="superscript"/>
              </w:rPr>
              <w:t>3</w:t>
            </w:r>
            <w:r w:rsidRPr="00B131FB">
              <w:rPr>
                <w:rFonts w:ascii="Times New Roman" w:hAnsi="Times New Roman" w:cs="Times New Roman"/>
                <w:i/>
              </w:rPr>
              <w:t>, sleep time established by parental report in a demographics questionnaire of average bed and wake up time</w:t>
            </w:r>
          </w:p>
          <w:p w14:paraId="7C810B67" w14:textId="77777777" w:rsidR="00B575D8" w:rsidRPr="00B131FB" w:rsidRDefault="00B575D8" w:rsidP="00B131FB">
            <w:pPr>
              <w:rPr>
                <w:rFonts w:ascii="Times New Roman" w:hAnsi="Times New Roman" w:cs="Times New Roman"/>
              </w:rPr>
            </w:pPr>
          </w:p>
        </w:tc>
        <w:tc>
          <w:tcPr>
            <w:tcW w:w="2039" w:type="dxa"/>
          </w:tcPr>
          <w:p w14:paraId="7D9F6A7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s only)</w:t>
            </w:r>
          </w:p>
          <w:p w14:paraId="67C5828B" w14:textId="77777777" w:rsidR="00B575D8" w:rsidRPr="00B131FB" w:rsidRDefault="00B575D8" w:rsidP="00B131FB">
            <w:pPr>
              <w:rPr>
                <w:rFonts w:ascii="Times New Roman" w:hAnsi="Times New Roman" w:cs="Times New Roman"/>
              </w:rPr>
            </w:pPr>
          </w:p>
          <w:p w14:paraId="1F2E0AC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SHQ completed electronically, 3 days of continuous Actigraph GT3X+ wearing one week later </w:t>
            </w:r>
          </w:p>
          <w:p w14:paraId="4461416D" w14:textId="77777777" w:rsidR="00B575D8" w:rsidRPr="00B131FB" w:rsidRDefault="00B575D8" w:rsidP="00B131FB">
            <w:pPr>
              <w:rPr>
                <w:rFonts w:ascii="Times New Roman" w:hAnsi="Times New Roman" w:cs="Times New Roman"/>
              </w:rPr>
            </w:pPr>
          </w:p>
        </w:tc>
        <w:tc>
          <w:tcPr>
            <w:tcW w:w="1849" w:type="dxa"/>
          </w:tcPr>
          <w:p w14:paraId="6217BC1A"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CSHQ</w:t>
            </w:r>
            <w:r w:rsidRPr="00B131FB">
              <w:rPr>
                <w:rFonts w:ascii="Times New Roman" w:hAnsi="Times New Roman" w:cs="Times New Roman"/>
              </w:rPr>
              <w:t xml:space="preserve">: </w:t>
            </w:r>
          </w:p>
          <w:p w14:paraId="4398128D" w14:textId="77777777" w:rsidR="00B575D8" w:rsidRPr="00B131FB" w:rsidRDefault="00B575D8" w:rsidP="00B131FB">
            <w:pPr>
              <w:pStyle w:val="ListParagraph"/>
              <w:numPr>
                <w:ilvl w:val="0"/>
                <w:numId w:val="1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duration</w:t>
            </w:r>
          </w:p>
          <w:p w14:paraId="3C0C94A6" w14:textId="77777777" w:rsidR="00B575D8" w:rsidRPr="00B131FB" w:rsidRDefault="00B575D8" w:rsidP="00B131FB">
            <w:pPr>
              <w:pStyle w:val="ListParagraph"/>
              <w:numPr>
                <w:ilvl w:val="0"/>
                <w:numId w:val="1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delay</w:t>
            </w:r>
          </w:p>
          <w:p w14:paraId="49AF6D96" w14:textId="77777777" w:rsidR="00B575D8" w:rsidRPr="00B131FB" w:rsidRDefault="00B575D8" w:rsidP="00B131FB">
            <w:pPr>
              <w:pStyle w:val="ListParagraph"/>
              <w:numPr>
                <w:ilvl w:val="0"/>
                <w:numId w:val="1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ight awakenings</w:t>
            </w:r>
          </w:p>
          <w:p w14:paraId="6A0BDFB1" w14:textId="77777777" w:rsidR="00B575D8" w:rsidRPr="00B131FB" w:rsidRDefault="00B575D8" w:rsidP="00B131FB">
            <w:pPr>
              <w:pStyle w:val="ListParagraph"/>
              <w:numPr>
                <w:ilvl w:val="0"/>
                <w:numId w:val="1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aytime sleepiness</w:t>
            </w:r>
          </w:p>
          <w:p w14:paraId="64917F16" w14:textId="77777777" w:rsidR="00B575D8" w:rsidRPr="00B131FB" w:rsidRDefault="00B575D8" w:rsidP="00B131FB">
            <w:pPr>
              <w:rPr>
                <w:rFonts w:ascii="Times New Roman" w:hAnsi="Times New Roman" w:cs="Times New Roman"/>
              </w:rPr>
            </w:pPr>
          </w:p>
          <w:p w14:paraId="3CC55D83"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Actigraph</w:t>
            </w:r>
            <w:r w:rsidRPr="00B131FB">
              <w:rPr>
                <w:rFonts w:ascii="Times New Roman" w:hAnsi="Times New Roman" w:cs="Times New Roman"/>
              </w:rPr>
              <w:t>:</w:t>
            </w:r>
          </w:p>
          <w:p w14:paraId="7AA1415B" w14:textId="77777777" w:rsidR="00B575D8" w:rsidRPr="00B131FB" w:rsidRDefault="00B575D8" w:rsidP="00B131FB">
            <w:pPr>
              <w:pStyle w:val="ListParagraph"/>
              <w:numPr>
                <w:ilvl w:val="0"/>
                <w:numId w:val="1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inutes asleep</w:t>
            </w:r>
          </w:p>
          <w:p w14:paraId="175526F0" w14:textId="77777777" w:rsidR="00B575D8" w:rsidRPr="00B131FB" w:rsidRDefault="00B575D8" w:rsidP="00B131FB">
            <w:pPr>
              <w:pStyle w:val="ListParagraph"/>
              <w:numPr>
                <w:ilvl w:val="0"/>
                <w:numId w:val="1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38C387CD" w14:textId="77777777" w:rsidR="00B575D8" w:rsidRPr="00B131FB" w:rsidRDefault="00B575D8" w:rsidP="00B131FB">
            <w:pPr>
              <w:pStyle w:val="ListParagraph"/>
              <w:numPr>
                <w:ilvl w:val="0"/>
                <w:numId w:val="1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inutes awake after sleep onset</w:t>
            </w:r>
          </w:p>
          <w:p w14:paraId="403D894E" w14:textId="77777777" w:rsidR="00B575D8" w:rsidRPr="00B131FB" w:rsidRDefault="00B575D8" w:rsidP="00B131FB">
            <w:pPr>
              <w:pStyle w:val="ListParagraph"/>
              <w:numPr>
                <w:ilvl w:val="0"/>
                <w:numId w:val="1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awakenings and average awakening length</w:t>
            </w:r>
          </w:p>
          <w:p w14:paraId="13C95A44" w14:textId="77777777" w:rsidR="00B575D8" w:rsidRPr="00B131FB" w:rsidRDefault="00B575D8" w:rsidP="00B131FB">
            <w:pPr>
              <w:pStyle w:val="ListParagraph"/>
              <w:numPr>
                <w:ilvl w:val="0"/>
                <w:numId w:val="1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 xml:space="preserve">Sleep efficiency </w:t>
            </w:r>
          </w:p>
          <w:p w14:paraId="2E98AFE1" w14:textId="77777777" w:rsidR="00B575D8" w:rsidRPr="00B131FB" w:rsidRDefault="00B575D8" w:rsidP="00B131FB">
            <w:pPr>
              <w:rPr>
                <w:rFonts w:ascii="Times New Roman" w:hAnsi="Times New Roman" w:cs="Times New Roman"/>
              </w:rPr>
            </w:pPr>
          </w:p>
        </w:tc>
        <w:tc>
          <w:tcPr>
            <w:tcW w:w="3591" w:type="dxa"/>
          </w:tcPr>
          <w:p w14:paraId="32A0280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s:</w:t>
            </w:r>
          </w:p>
          <w:p w14:paraId="452C4D7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nutes asleep (actigraph) and sleep duration (CSHQ) r= -0.13</w:t>
            </w:r>
          </w:p>
          <w:p w14:paraId="4FA5900C" w14:textId="77777777" w:rsidR="00B575D8" w:rsidRPr="00B131FB" w:rsidRDefault="00B575D8" w:rsidP="00B131FB">
            <w:pPr>
              <w:rPr>
                <w:rFonts w:ascii="Times New Roman" w:hAnsi="Times New Roman" w:cs="Times New Roman"/>
              </w:rPr>
            </w:pPr>
          </w:p>
          <w:p w14:paraId="1D93FBD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latency (actigraph) and sleep onset delay (CHSQ) r=-0.16</w:t>
            </w:r>
          </w:p>
          <w:p w14:paraId="51306A80" w14:textId="77777777" w:rsidR="00B575D8" w:rsidRPr="00B131FB" w:rsidRDefault="00B575D8" w:rsidP="00B131FB">
            <w:pPr>
              <w:rPr>
                <w:rFonts w:ascii="Times New Roman" w:hAnsi="Times New Roman" w:cs="Times New Roman"/>
              </w:rPr>
            </w:pPr>
          </w:p>
          <w:p w14:paraId="497287B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Minutes awake after sleep onset (actigraph) and night awakenings (CHSQ) = r=-0.06, </w:t>
            </w:r>
          </w:p>
          <w:p w14:paraId="49CD61CE" w14:textId="77777777" w:rsidR="00B575D8" w:rsidRPr="00B131FB" w:rsidRDefault="00B575D8" w:rsidP="00B131FB">
            <w:pPr>
              <w:rPr>
                <w:rFonts w:ascii="Times New Roman" w:hAnsi="Times New Roman" w:cs="Times New Roman"/>
              </w:rPr>
            </w:pPr>
          </w:p>
          <w:p w14:paraId="672DEC0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 of awakenings (actigraph) and night awakenings (CSHQ) r=-0.05.</w:t>
            </w:r>
          </w:p>
          <w:p w14:paraId="67C3F033" w14:textId="77777777" w:rsidR="00B575D8" w:rsidRPr="00B131FB" w:rsidRDefault="00B575D8" w:rsidP="00B131FB">
            <w:pPr>
              <w:rPr>
                <w:rFonts w:ascii="Times New Roman" w:hAnsi="Times New Roman" w:cs="Times New Roman"/>
              </w:rPr>
            </w:pPr>
          </w:p>
          <w:p w14:paraId="62E2CEC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verage awakening length (actigraph) and night awakenings (CSHQ) r=0.16. </w:t>
            </w:r>
          </w:p>
          <w:p w14:paraId="3224C5D3" w14:textId="77777777" w:rsidR="00B575D8" w:rsidRPr="00B131FB" w:rsidRDefault="00B575D8" w:rsidP="00B131FB">
            <w:pPr>
              <w:rPr>
                <w:rFonts w:ascii="Times New Roman" w:hAnsi="Times New Roman" w:cs="Times New Roman"/>
              </w:rPr>
            </w:pPr>
          </w:p>
          <w:p w14:paraId="47C5F55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latency (Actigraph) and night awakenings (CSHQ)(r=0.30, p=0.002)</w:t>
            </w:r>
          </w:p>
          <w:p w14:paraId="1061BB3D" w14:textId="77777777" w:rsidR="00B575D8" w:rsidRPr="00B131FB" w:rsidRDefault="00B575D8" w:rsidP="00B131FB">
            <w:pPr>
              <w:rPr>
                <w:rFonts w:ascii="Times New Roman" w:hAnsi="Times New Roman" w:cs="Times New Roman"/>
              </w:rPr>
            </w:pPr>
          </w:p>
          <w:p w14:paraId="1058C23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efficiency (actigraph) and daytime sleepiness (CSHQ) r=-0.01.</w:t>
            </w:r>
          </w:p>
          <w:p w14:paraId="381F9485" w14:textId="77777777" w:rsidR="00B575D8" w:rsidRPr="00B131FB" w:rsidRDefault="00B575D8" w:rsidP="00B131FB">
            <w:pPr>
              <w:rPr>
                <w:rFonts w:ascii="Times New Roman" w:hAnsi="Times New Roman" w:cs="Times New Roman"/>
              </w:rPr>
            </w:pPr>
          </w:p>
          <w:p w14:paraId="2E91724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tigraph minutes asleep were significantly correlated with CSHQ daytime sleepiness (r=-0.25, p=0.008).</w:t>
            </w:r>
          </w:p>
          <w:p w14:paraId="1CDAF8D3" w14:textId="77777777" w:rsidR="00B575D8" w:rsidRPr="00B131FB" w:rsidRDefault="00B575D8" w:rsidP="00B131FB">
            <w:pPr>
              <w:rPr>
                <w:rFonts w:ascii="Times New Roman" w:hAnsi="Times New Roman" w:cs="Times New Roman"/>
              </w:rPr>
            </w:pPr>
          </w:p>
          <w:p w14:paraId="17886C0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nutes asleep (Actigraph) and total score (CSHQ) (r=-0.25, p =0.009).</w:t>
            </w:r>
          </w:p>
          <w:p w14:paraId="67A4226D" w14:textId="77777777" w:rsidR="00B575D8" w:rsidRPr="00B131FB" w:rsidRDefault="00B575D8" w:rsidP="00B131FB">
            <w:pPr>
              <w:rPr>
                <w:rFonts w:ascii="Times New Roman" w:hAnsi="Times New Roman" w:cs="Times New Roman"/>
                <w:b/>
              </w:rPr>
            </w:pPr>
          </w:p>
          <w:p w14:paraId="1EC9950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No significant differences for age or sex.</w:t>
            </w:r>
          </w:p>
        </w:tc>
        <w:tc>
          <w:tcPr>
            <w:tcW w:w="1276" w:type="dxa"/>
          </w:tcPr>
          <w:p w14:paraId="3667EB5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7A88F7A0" w14:textId="77777777" w:rsidTr="00B575D8">
        <w:trPr>
          <w:trHeight w:val="199"/>
        </w:trPr>
        <w:tc>
          <w:tcPr>
            <w:tcW w:w="1129" w:type="dxa"/>
          </w:tcPr>
          <w:p w14:paraId="6A00FA37" w14:textId="7D42E10E" w:rsidR="00B575D8" w:rsidRPr="00B131FB" w:rsidRDefault="007D2F57" w:rsidP="00B131FB">
            <w:pPr>
              <w:rPr>
                <w:rFonts w:ascii="Times New Roman" w:hAnsi="Times New Roman" w:cs="Times New Roman"/>
              </w:rPr>
            </w:pPr>
            <w:r>
              <w:rPr>
                <w:rFonts w:ascii="Times New Roman" w:hAnsi="Times New Roman" w:cs="Times New Roman"/>
              </w:rPr>
              <w:t>Ishihara et al., 2014 [51</w:t>
            </w:r>
            <w:r w:rsidR="00B575D8" w:rsidRPr="00B131FB">
              <w:rPr>
                <w:rFonts w:ascii="Times New Roman" w:hAnsi="Times New Roman" w:cs="Times New Roman"/>
              </w:rPr>
              <w:t>]</w:t>
            </w:r>
          </w:p>
        </w:tc>
        <w:tc>
          <w:tcPr>
            <w:tcW w:w="1735" w:type="dxa"/>
          </w:tcPr>
          <w:p w14:paraId="428BF95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72;</w:t>
            </w:r>
          </w:p>
          <w:p w14:paraId="0EE8F43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19ECCC2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7 female, 35 male;</w:t>
            </w:r>
          </w:p>
          <w:p w14:paraId="2C5FB6A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6EEFD686" w14:textId="77777777" w:rsidR="00B575D8" w:rsidRPr="00B131FB" w:rsidRDefault="00B575D8" w:rsidP="00B131FB">
            <w:pPr>
              <w:rPr>
                <w:rFonts w:ascii="Times New Roman" w:hAnsi="Times New Roman" w:cs="Times New Roman"/>
              </w:rPr>
            </w:pPr>
          </w:p>
        </w:tc>
        <w:tc>
          <w:tcPr>
            <w:tcW w:w="1522" w:type="dxa"/>
          </w:tcPr>
          <w:p w14:paraId="0205BE0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hildren's ChronoType Questionnaire (CCTQ)- Japanese version</w:t>
            </w:r>
          </w:p>
          <w:p w14:paraId="3158DDCD" w14:textId="77777777" w:rsidR="00B575D8" w:rsidRPr="00B131FB" w:rsidRDefault="00B575D8" w:rsidP="00B131FB">
            <w:pPr>
              <w:rPr>
                <w:rFonts w:ascii="Times New Roman" w:hAnsi="Times New Roman" w:cs="Times New Roman"/>
                <w:b/>
              </w:rPr>
            </w:pPr>
          </w:p>
          <w:p w14:paraId="3941DC97" w14:textId="77777777" w:rsidR="00B575D8" w:rsidRPr="00B131FB" w:rsidRDefault="00B575D8" w:rsidP="00B131FB">
            <w:pPr>
              <w:rPr>
                <w:rFonts w:ascii="Times New Roman" w:hAnsi="Times New Roman" w:cs="Times New Roman"/>
                <w:b/>
              </w:rPr>
            </w:pPr>
          </w:p>
          <w:p w14:paraId="2EB8528A" w14:textId="77777777" w:rsidR="00B575D8" w:rsidRPr="00B131FB" w:rsidRDefault="00B575D8" w:rsidP="00B131FB">
            <w:pPr>
              <w:rPr>
                <w:rFonts w:ascii="Times New Roman" w:hAnsi="Times New Roman" w:cs="Times New Roman"/>
                <w:b/>
              </w:rPr>
            </w:pPr>
          </w:p>
        </w:tc>
        <w:tc>
          <w:tcPr>
            <w:tcW w:w="1738" w:type="dxa"/>
          </w:tcPr>
          <w:p w14:paraId="70434F1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2 (Philips Respironics)</w:t>
            </w:r>
          </w:p>
          <w:p w14:paraId="613F540B"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 dominant wrist</w:t>
            </w:r>
          </w:p>
          <w:p w14:paraId="55880688"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5E6F75C2"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Actiware software and </w:t>
            </w:r>
            <w:r w:rsidRPr="00B131FB">
              <w:rPr>
                <w:rFonts w:ascii="Times New Roman" w:hAnsi="Times New Roman" w:cs="Times New Roman"/>
                <w:b/>
                <w:i/>
              </w:rPr>
              <w:t>sleep diary</w:t>
            </w:r>
            <w:r w:rsidRPr="00B131FB">
              <w:rPr>
                <w:rFonts w:ascii="Times New Roman" w:hAnsi="Times New Roman" w:cs="Times New Roman"/>
                <w:i/>
              </w:rPr>
              <w:t xml:space="preserve"> to determine sleep onset/offset and to check artifacts appearing on accelerometer recordings.</w:t>
            </w:r>
          </w:p>
          <w:p w14:paraId="750571F5" w14:textId="77777777" w:rsidR="00B575D8" w:rsidRPr="00B131FB" w:rsidRDefault="00B575D8" w:rsidP="00B131FB">
            <w:pPr>
              <w:rPr>
                <w:rFonts w:ascii="Times New Roman" w:hAnsi="Times New Roman" w:cs="Times New Roman"/>
                <w:i/>
              </w:rPr>
            </w:pPr>
          </w:p>
          <w:p w14:paraId="6CF1C614" w14:textId="77777777" w:rsidR="00B575D8" w:rsidRPr="00B131FB" w:rsidRDefault="00B575D8" w:rsidP="00B131FB">
            <w:pPr>
              <w:rPr>
                <w:rFonts w:ascii="Times New Roman" w:hAnsi="Times New Roman" w:cs="Times New Roman"/>
                <w:b/>
              </w:rPr>
            </w:pPr>
          </w:p>
        </w:tc>
        <w:tc>
          <w:tcPr>
            <w:tcW w:w="2039" w:type="dxa"/>
          </w:tcPr>
          <w:p w14:paraId="1248D3B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 and weekend day- night time sleep only)</w:t>
            </w:r>
          </w:p>
          <w:p w14:paraId="0EEE12D5" w14:textId="77777777" w:rsidR="00B575D8" w:rsidRPr="00B131FB" w:rsidRDefault="00B575D8" w:rsidP="00B131FB">
            <w:pPr>
              <w:rPr>
                <w:rFonts w:ascii="Times New Roman" w:hAnsi="Times New Roman" w:cs="Times New Roman"/>
              </w:rPr>
            </w:pPr>
          </w:p>
          <w:p w14:paraId="5E552D9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ctiwatch worn for 7 days, concurrent parental reported sleep diary, and CCTQ completed at one time point during the week </w:t>
            </w:r>
          </w:p>
          <w:p w14:paraId="04C24316" w14:textId="77777777" w:rsidR="00B575D8" w:rsidRPr="00B131FB" w:rsidRDefault="00B575D8" w:rsidP="00B131FB">
            <w:pPr>
              <w:rPr>
                <w:rFonts w:ascii="Times New Roman" w:hAnsi="Times New Roman" w:cs="Times New Roman"/>
                <w:b/>
              </w:rPr>
            </w:pPr>
          </w:p>
        </w:tc>
        <w:tc>
          <w:tcPr>
            <w:tcW w:w="1849" w:type="dxa"/>
          </w:tcPr>
          <w:p w14:paraId="2B945EF0"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CCTQ and Actiwatch 2</w:t>
            </w:r>
            <w:r w:rsidRPr="00B131FB">
              <w:rPr>
                <w:rFonts w:ascii="Times New Roman" w:hAnsi="Times New Roman" w:cs="Times New Roman"/>
              </w:rPr>
              <w:t>:</w:t>
            </w:r>
          </w:p>
          <w:p w14:paraId="760ADCA6"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19BFC6BD"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ime of lights off</w:t>
            </w:r>
          </w:p>
          <w:p w14:paraId="6D381301"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1B3DFF1B"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ffset time</w:t>
            </w:r>
          </w:p>
          <w:p w14:paraId="34707E75"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up time</w:t>
            </w:r>
          </w:p>
          <w:p w14:paraId="5AB02B90"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Get up time</w:t>
            </w:r>
          </w:p>
          <w:p w14:paraId="33842415"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idsleep point</w:t>
            </w:r>
          </w:p>
          <w:p w14:paraId="6F68FB43" w14:textId="77777777" w:rsidR="00B575D8" w:rsidRPr="00B131FB" w:rsidRDefault="00B575D8" w:rsidP="00B131FB">
            <w:pPr>
              <w:pStyle w:val="ListParagraph"/>
              <w:numPr>
                <w:ilvl w:val="0"/>
                <w:numId w:val="2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uration (time in bed, sleep period, sleep latency).</w:t>
            </w:r>
          </w:p>
          <w:p w14:paraId="297C3E0A" w14:textId="77777777" w:rsidR="00B575D8" w:rsidRPr="00B131FB" w:rsidRDefault="00B575D8" w:rsidP="00B131FB">
            <w:pPr>
              <w:rPr>
                <w:rFonts w:ascii="Times New Roman" w:hAnsi="Times New Roman" w:cs="Times New Roman"/>
                <w:b/>
              </w:rPr>
            </w:pPr>
          </w:p>
        </w:tc>
        <w:tc>
          <w:tcPr>
            <w:tcW w:w="3591" w:type="dxa"/>
          </w:tcPr>
          <w:p w14:paraId="1E64D37C"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pearman’s Correlation:</w:t>
            </w:r>
          </w:p>
          <w:p w14:paraId="1D120B5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Sleep wake parameters measured with CCTQ were highly correlated to those reported or measured using Actiwatch (p&lt;0.001). Correlation coefficients slightly smaller on free days than on scheduled days. </w:t>
            </w:r>
          </w:p>
          <w:p w14:paraId="5849295F" w14:textId="77777777" w:rsidR="00B575D8" w:rsidRPr="00B131FB" w:rsidRDefault="00B575D8" w:rsidP="00B131FB">
            <w:pPr>
              <w:rPr>
                <w:rFonts w:ascii="Times New Roman" w:hAnsi="Times New Roman" w:cs="Times New Roman"/>
              </w:rPr>
            </w:pPr>
          </w:p>
          <w:p w14:paraId="09C5008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Sleep latency on scheduled days and free days, and sleep period on free days, the correlation coefficients were smaller than those of the remaining parameters.  </w:t>
            </w:r>
          </w:p>
          <w:p w14:paraId="65B1D471" w14:textId="77777777" w:rsidR="00B575D8" w:rsidRPr="00B131FB" w:rsidRDefault="00B575D8" w:rsidP="00B131FB">
            <w:pPr>
              <w:rPr>
                <w:rFonts w:ascii="Times New Roman" w:hAnsi="Times New Roman" w:cs="Times New Roman"/>
              </w:rPr>
            </w:pPr>
          </w:p>
          <w:p w14:paraId="722FE2F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cheduled/weekday results: Bedtime r=0.774</w:t>
            </w:r>
          </w:p>
          <w:p w14:paraId="3224125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onset time r=0.775</w:t>
            </w:r>
          </w:p>
          <w:p w14:paraId="2CE0C5B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up time/sleep offset time r=0.824</w:t>
            </w:r>
          </w:p>
          <w:p w14:paraId="460DA7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Get up time r=0.830</w:t>
            </w:r>
          </w:p>
          <w:p w14:paraId="14E8E89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dsleep point r=0.836</w:t>
            </w:r>
          </w:p>
          <w:p w14:paraId="462F7DA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ime in bed r=0.740</w:t>
            </w:r>
          </w:p>
          <w:p w14:paraId="26F58F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period r=0.743</w:t>
            </w:r>
          </w:p>
          <w:p w14:paraId="358CDF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Sleep latency r=0.512. </w:t>
            </w:r>
          </w:p>
          <w:p w14:paraId="78608E53" w14:textId="77777777" w:rsidR="00B575D8" w:rsidRPr="00B131FB" w:rsidRDefault="00B575D8" w:rsidP="00B131FB">
            <w:pPr>
              <w:rPr>
                <w:rFonts w:ascii="Times New Roman" w:hAnsi="Times New Roman" w:cs="Times New Roman"/>
              </w:rPr>
            </w:pPr>
          </w:p>
          <w:p w14:paraId="2B410D2D" w14:textId="77777777" w:rsidR="00B575D8" w:rsidRPr="00B131FB" w:rsidRDefault="00B575D8" w:rsidP="00B131FB">
            <w:pPr>
              <w:rPr>
                <w:rFonts w:ascii="Times New Roman" w:hAnsi="Times New Roman" w:cs="Times New Roman"/>
              </w:rPr>
            </w:pPr>
          </w:p>
          <w:p w14:paraId="79A3371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Free day/weekend results:</w:t>
            </w:r>
          </w:p>
          <w:p w14:paraId="05861D1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time =0.641</w:t>
            </w:r>
          </w:p>
          <w:p w14:paraId="0517C9C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onset time r=0.606</w:t>
            </w:r>
          </w:p>
          <w:p w14:paraId="7CA40AB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up time/sleep offset time r=0.707</w:t>
            </w:r>
          </w:p>
          <w:p w14:paraId="3C3BF64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Get up time r= 0.714</w:t>
            </w:r>
          </w:p>
          <w:p w14:paraId="63630B7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dsleep point r=0.786</w:t>
            </w:r>
          </w:p>
          <w:p w14:paraId="69BC4EC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ime in bed r=0.556</w:t>
            </w:r>
          </w:p>
          <w:p w14:paraId="782784C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period r=0.490</w:t>
            </w:r>
          </w:p>
          <w:p w14:paraId="1F1EC27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Sleep latency r=0.380.</w:t>
            </w:r>
          </w:p>
        </w:tc>
        <w:tc>
          <w:tcPr>
            <w:tcW w:w="1276" w:type="dxa"/>
          </w:tcPr>
          <w:p w14:paraId="7A17B50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5A59A420" w14:textId="77777777" w:rsidTr="00B575D8">
        <w:trPr>
          <w:trHeight w:val="199"/>
        </w:trPr>
        <w:tc>
          <w:tcPr>
            <w:tcW w:w="1129" w:type="dxa"/>
          </w:tcPr>
          <w:p w14:paraId="7390C1E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wasaki et al., 2010 [35]</w:t>
            </w:r>
          </w:p>
          <w:p w14:paraId="136C138A" w14:textId="77777777" w:rsidR="00B575D8" w:rsidRPr="00B131FB" w:rsidRDefault="00B575D8" w:rsidP="00B131FB">
            <w:pPr>
              <w:rPr>
                <w:rFonts w:ascii="Times New Roman" w:hAnsi="Times New Roman" w:cs="Times New Roman"/>
              </w:rPr>
            </w:pPr>
          </w:p>
          <w:p w14:paraId="34364D6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lso examined a sleep diary</w:t>
            </w:r>
          </w:p>
        </w:tc>
        <w:tc>
          <w:tcPr>
            <w:tcW w:w="1735" w:type="dxa"/>
          </w:tcPr>
          <w:p w14:paraId="2244521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47;</w:t>
            </w:r>
          </w:p>
          <w:p w14:paraId="320D345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 years old;</w:t>
            </w:r>
          </w:p>
          <w:p w14:paraId="3F9E93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1 female, 27 male;</w:t>
            </w:r>
          </w:p>
          <w:p w14:paraId="419231A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20887771" w14:textId="77777777" w:rsidR="00B575D8" w:rsidRPr="00B131FB" w:rsidRDefault="00B575D8" w:rsidP="00B131FB">
            <w:pPr>
              <w:rPr>
                <w:rFonts w:ascii="Times New Roman" w:hAnsi="Times New Roman" w:cs="Times New Roman"/>
              </w:rPr>
            </w:pPr>
          </w:p>
        </w:tc>
        <w:tc>
          <w:tcPr>
            <w:tcW w:w="1522" w:type="dxa"/>
          </w:tcPr>
          <w:p w14:paraId="2E5AE95E"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Brief questionnaire</w:t>
            </w:r>
            <w:r w:rsidRPr="00B131FB">
              <w:rPr>
                <w:rFonts w:ascii="Times New Roman" w:hAnsi="Times New Roman" w:cs="Times New Roman"/>
              </w:rPr>
              <w:t xml:space="preserve"> </w:t>
            </w:r>
          </w:p>
          <w:p w14:paraId="70B78147"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12 major questions regarding child's sleep patterns and sleep quality based on past 4 weeks </w:t>
            </w:r>
          </w:p>
          <w:p w14:paraId="4AE78198" w14:textId="77777777" w:rsidR="00B575D8" w:rsidRPr="00B131FB" w:rsidRDefault="00B575D8" w:rsidP="00B131FB">
            <w:pPr>
              <w:rPr>
                <w:rFonts w:ascii="Times New Roman" w:hAnsi="Times New Roman" w:cs="Times New Roman"/>
                <w:b/>
              </w:rPr>
            </w:pPr>
          </w:p>
        </w:tc>
        <w:tc>
          <w:tcPr>
            <w:tcW w:w="1738" w:type="dxa"/>
          </w:tcPr>
          <w:p w14:paraId="2E63875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bulatory Monitoring</w:t>
            </w:r>
          </w:p>
          <w:p w14:paraId="3B4C471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Wrist (dominant or non-dominant)</w:t>
            </w:r>
          </w:p>
          <w:p w14:paraId="784FE417"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2BEE430A" w14:textId="740F6602" w:rsidR="00B575D8" w:rsidRPr="00B131FB" w:rsidRDefault="00B575D8" w:rsidP="00B131FB">
            <w:pPr>
              <w:rPr>
                <w:rFonts w:ascii="Times New Roman" w:hAnsi="Times New Roman" w:cs="Times New Roman"/>
                <w:b/>
              </w:rPr>
            </w:pPr>
            <w:r w:rsidRPr="00B131FB">
              <w:rPr>
                <w:rFonts w:ascii="Times New Roman" w:hAnsi="Times New Roman" w:cs="Times New Roman"/>
                <w:i/>
              </w:rPr>
              <w:t>Data analysed using Motion Logger ActFAST Analysis software, and sleep end time using Cole algorithm</w:t>
            </w:r>
            <w:r w:rsidR="000C468C">
              <w:rPr>
                <w:rFonts w:ascii="Times New Roman" w:hAnsi="Times New Roman" w:cs="Times New Roman"/>
                <w:i/>
                <w:vertAlign w:val="superscript"/>
              </w:rPr>
              <w:t>69</w:t>
            </w:r>
          </w:p>
        </w:tc>
        <w:tc>
          <w:tcPr>
            <w:tcW w:w="2039" w:type="dxa"/>
          </w:tcPr>
          <w:p w14:paraId="6E8E93B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 and weekend day- night time sleep only)</w:t>
            </w:r>
          </w:p>
          <w:p w14:paraId="6EC5154A" w14:textId="77777777" w:rsidR="00B575D8" w:rsidRPr="00B131FB" w:rsidRDefault="00B575D8" w:rsidP="00B131FB">
            <w:pPr>
              <w:rPr>
                <w:rFonts w:ascii="Times New Roman" w:hAnsi="Times New Roman" w:cs="Times New Roman"/>
                <w:b/>
              </w:rPr>
            </w:pPr>
          </w:p>
          <w:p w14:paraId="19CE9B0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mbulatory monitoring and sleep diary completed daily for 7 days, brief questionnaire completed at the end of the study period</w:t>
            </w:r>
          </w:p>
          <w:p w14:paraId="261DA7EB" w14:textId="77777777" w:rsidR="00B575D8" w:rsidRPr="00B131FB" w:rsidRDefault="00B575D8" w:rsidP="00B131FB">
            <w:pPr>
              <w:rPr>
                <w:rFonts w:ascii="Times New Roman" w:hAnsi="Times New Roman" w:cs="Times New Roman"/>
                <w:b/>
              </w:rPr>
            </w:pPr>
          </w:p>
        </w:tc>
        <w:tc>
          <w:tcPr>
            <w:tcW w:w="1849" w:type="dxa"/>
          </w:tcPr>
          <w:p w14:paraId="5ABFB67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rief questionnaire:</w:t>
            </w:r>
          </w:p>
          <w:p w14:paraId="07C6DF40"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Usual bedtime</w:t>
            </w:r>
          </w:p>
          <w:p w14:paraId="736F57B0"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1183F90C"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0EF5E973"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period</w:t>
            </w:r>
          </w:p>
          <w:p w14:paraId="0B099B13"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 (&gt;5 minutes)</w:t>
            </w:r>
          </w:p>
          <w:p w14:paraId="0A8EE785" w14:textId="77777777" w:rsidR="00B575D8" w:rsidRPr="00B131FB" w:rsidRDefault="00B575D8" w:rsidP="00B131FB">
            <w:pPr>
              <w:pStyle w:val="ListParagraph"/>
              <w:numPr>
                <w:ilvl w:val="0"/>
                <w:numId w:val="2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275494F6" w14:textId="77777777" w:rsidR="00B575D8" w:rsidRPr="00B131FB" w:rsidRDefault="00B575D8" w:rsidP="00B131FB">
            <w:pPr>
              <w:rPr>
                <w:rFonts w:ascii="Times New Roman" w:hAnsi="Times New Roman" w:cs="Times New Roman"/>
              </w:rPr>
            </w:pPr>
          </w:p>
          <w:p w14:paraId="72E36B5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bulatory Monitoring:</w:t>
            </w:r>
          </w:p>
          <w:p w14:paraId="19990D58"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1FA1B9D2"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1A626065"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4B18B185"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0D5F2951"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period</w:t>
            </w:r>
          </w:p>
          <w:p w14:paraId="16C0AE6B"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w:t>
            </w:r>
          </w:p>
          <w:p w14:paraId="78EFF5DE" w14:textId="77777777" w:rsidR="00B575D8" w:rsidRPr="00B131FB" w:rsidRDefault="00B575D8" w:rsidP="00B131FB">
            <w:pPr>
              <w:rPr>
                <w:rFonts w:ascii="Times New Roman" w:hAnsi="Times New Roman" w:cs="Times New Roman"/>
                <w:b/>
              </w:rPr>
            </w:pPr>
          </w:p>
        </w:tc>
        <w:tc>
          <w:tcPr>
            <w:tcW w:w="3591" w:type="dxa"/>
          </w:tcPr>
          <w:p w14:paraId="28B82BE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s:</w:t>
            </w:r>
          </w:p>
          <w:p w14:paraId="3C79FAB0" w14:textId="77777777" w:rsidR="00B575D8" w:rsidRPr="00B131FB" w:rsidRDefault="00B575D8" w:rsidP="00B131FB">
            <w:pPr>
              <w:rPr>
                <w:rFonts w:ascii="Times New Roman" w:hAnsi="Times New Roman" w:cs="Times New Roman"/>
                <w:b/>
              </w:rPr>
            </w:pPr>
          </w:p>
          <w:p w14:paraId="2E9318B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rief questionnaire and ambulatory monitoring:</w:t>
            </w:r>
          </w:p>
          <w:p w14:paraId="5C28EC97" w14:textId="77777777" w:rsidR="00B575D8" w:rsidRPr="00B131FB" w:rsidRDefault="00B575D8" w:rsidP="00B131FB">
            <w:pPr>
              <w:rPr>
                <w:rFonts w:ascii="Times New Roman" w:hAnsi="Times New Roman" w:cs="Times New Roman"/>
                <w:b/>
              </w:rPr>
            </w:pPr>
          </w:p>
          <w:p w14:paraId="29094635"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Bedtime</w:t>
            </w:r>
          </w:p>
          <w:p w14:paraId="63D7219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17, p&lt;0.01</w:t>
            </w:r>
          </w:p>
          <w:p w14:paraId="4F2F880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25, p&lt;0.01</w:t>
            </w:r>
          </w:p>
          <w:p w14:paraId="6D81370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2</w:t>
            </w:r>
          </w:p>
          <w:p w14:paraId="1129B967" w14:textId="77777777" w:rsidR="00B575D8" w:rsidRPr="00B131FB" w:rsidRDefault="00B575D8" w:rsidP="00B131FB">
            <w:pPr>
              <w:rPr>
                <w:rFonts w:ascii="Times New Roman" w:hAnsi="Times New Roman" w:cs="Times New Roman"/>
              </w:rPr>
            </w:pPr>
          </w:p>
          <w:p w14:paraId="08BA6995"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onset time</w:t>
            </w:r>
          </w:p>
          <w:p w14:paraId="72711F5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39, p&lt;0.001</w:t>
            </w:r>
          </w:p>
          <w:p w14:paraId="78CC3ED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49, p&lt;0.01</w:t>
            </w:r>
          </w:p>
          <w:p w14:paraId="4E94CB0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7</w:t>
            </w:r>
          </w:p>
          <w:p w14:paraId="3D3C9EAF" w14:textId="77777777" w:rsidR="00B575D8" w:rsidRPr="00B131FB" w:rsidRDefault="00B575D8" w:rsidP="00B131FB">
            <w:pPr>
              <w:rPr>
                <w:rFonts w:ascii="Times New Roman" w:hAnsi="Times New Roman" w:cs="Times New Roman"/>
              </w:rPr>
            </w:pPr>
          </w:p>
          <w:p w14:paraId="59A077B0"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 xml:space="preserve">Sleep latency </w:t>
            </w:r>
          </w:p>
          <w:p w14:paraId="7C1C8C2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04</w:t>
            </w:r>
          </w:p>
          <w:p w14:paraId="6E399F9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07</w:t>
            </w:r>
          </w:p>
          <w:p w14:paraId="33AD362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2</w:t>
            </w:r>
          </w:p>
          <w:p w14:paraId="17037A92" w14:textId="77777777" w:rsidR="00B575D8" w:rsidRPr="00B131FB" w:rsidRDefault="00B575D8" w:rsidP="00B131FB">
            <w:pPr>
              <w:rPr>
                <w:rFonts w:ascii="Times New Roman" w:hAnsi="Times New Roman" w:cs="Times New Roman"/>
              </w:rPr>
            </w:pPr>
          </w:p>
          <w:p w14:paraId="7B81E4F0"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end time</w:t>
            </w:r>
          </w:p>
          <w:p w14:paraId="4138CA5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51, p&lt;0.001</w:t>
            </w:r>
          </w:p>
          <w:p w14:paraId="3AB74EE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59, p&lt;0.001</w:t>
            </w:r>
          </w:p>
          <w:p w14:paraId="255A27C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8</w:t>
            </w:r>
          </w:p>
          <w:p w14:paraId="0EB55B9C" w14:textId="77777777" w:rsidR="00B575D8" w:rsidRPr="00B131FB" w:rsidRDefault="00B575D8" w:rsidP="00B131FB">
            <w:pPr>
              <w:rPr>
                <w:rFonts w:ascii="Times New Roman" w:hAnsi="Times New Roman" w:cs="Times New Roman"/>
                <w:b/>
              </w:rPr>
            </w:pPr>
          </w:p>
          <w:p w14:paraId="5E88206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period</w:t>
            </w:r>
          </w:p>
          <w:p w14:paraId="274EDF4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35, p&lt;0.001</w:t>
            </w:r>
          </w:p>
          <w:p w14:paraId="17D7E5C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38, p&lt;0.001</w:t>
            </w:r>
          </w:p>
          <w:p w14:paraId="509603D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1</w:t>
            </w:r>
          </w:p>
          <w:p w14:paraId="261E2A12" w14:textId="77777777" w:rsidR="00B575D8" w:rsidRPr="00B131FB" w:rsidRDefault="00B575D8" w:rsidP="00B131FB">
            <w:pPr>
              <w:rPr>
                <w:rFonts w:ascii="Times New Roman" w:hAnsi="Times New Roman" w:cs="Times New Roman"/>
              </w:rPr>
            </w:pPr>
          </w:p>
          <w:p w14:paraId="6E40BBA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Night wakings</w:t>
            </w:r>
          </w:p>
          <w:p w14:paraId="446B913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weekday and weekend r=0.00</w:t>
            </w:r>
          </w:p>
          <w:p w14:paraId="6DAFCB5E" w14:textId="77777777" w:rsidR="00B575D8" w:rsidRPr="00B131FB" w:rsidRDefault="00B575D8" w:rsidP="00B131FB">
            <w:pPr>
              <w:rPr>
                <w:rFonts w:ascii="Times New Roman" w:hAnsi="Times New Roman" w:cs="Times New Roman"/>
              </w:rPr>
            </w:pPr>
          </w:p>
          <w:p w14:paraId="0C19B8C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omparison between questionnaire and diary:</w:t>
            </w:r>
          </w:p>
          <w:p w14:paraId="51D380CA" w14:textId="77777777" w:rsidR="00B575D8" w:rsidRPr="00B131FB" w:rsidRDefault="00B575D8" w:rsidP="00B131FB">
            <w:pPr>
              <w:rPr>
                <w:rFonts w:ascii="Times New Roman" w:hAnsi="Times New Roman" w:cs="Times New Roman"/>
              </w:rPr>
            </w:pPr>
          </w:p>
          <w:p w14:paraId="3A00A9F0"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onset time:</w:t>
            </w:r>
          </w:p>
          <w:p w14:paraId="46842CE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38, p&lt;0.001</w:t>
            </w:r>
          </w:p>
          <w:p w14:paraId="57BACBF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45, p&lt;0.001</w:t>
            </w:r>
          </w:p>
          <w:p w14:paraId="3430ACB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7</w:t>
            </w:r>
          </w:p>
          <w:p w14:paraId="4A5E8900"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end time:</w:t>
            </w:r>
          </w:p>
          <w:p w14:paraId="27BA986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53, p&lt;0.001</w:t>
            </w:r>
          </w:p>
          <w:p w14:paraId="3C753AE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64, p&lt;0.001</w:t>
            </w:r>
          </w:p>
          <w:p w14:paraId="78616C1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18, p&lt;0.01</w:t>
            </w:r>
          </w:p>
          <w:p w14:paraId="4C7C5C5C" w14:textId="77777777" w:rsidR="00B575D8" w:rsidRPr="00B131FB" w:rsidRDefault="00B575D8" w:rsidP="00B131FB">
            <w:pPr>
              <w:rPr>
                <w:rFonts w:ascii="Times New Roman" w:hAnsi="Times New Roman" w:cs="Times New Roman"/>
              </w:rPr>
            </w:pPr>
          </w:p>
          <w:p w14:paraId="59F023A4"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period:</w:t>
            </w:r>
          </w:p>
          <w:p w14:paraId="6C942BD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29, p&lt;0.001</w:t>
            </w:r>
          </w:p>
          <w:p w14:paraId="0B6281B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27, p&lt;0.001</w:t>
            </w:r>
          </w:p>
          <w:p w14:paraId="5D18172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9</w:t>
            </w:r>
          </w:p>
          <w:p w14:paraId="003C6DA4" w14:textId="77777777" w:rsidR="00B575D8" w:rsidRPr="00B131FB" w:rsidRDefault="00B575D8" w:rsidP="00B131FB">
            <w:pPr>
              <w:rPr>
                <w:rFonts w:ascii="Times New Roman" w:hAnsi="Times New Roman" w:cs="Times New Roman"/>
              </w:rPr>
            </w:pPr>
          </w:p>
          <w:p w14:paraId="2946CA7A"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Night wakings:</w:t>
            </w:r>
          </w:p>
          <w:p w14:paraId="1BD2700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03</w:t>
            </w:r>
          </w:p>
          <w:p w14:paraId="731FBB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06</w:t>
            </w:r>
          </w:p>
          <w:p w14:paraId="237238A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0</w:t>
            </w:r>
          </w:p>
          <w:p w14:paraId="6FF3FCDD" w14:textId="77777777" w:rsidR="00B575D8" w:rsidRPr="00B131FB" w:rsidRDefault="00B575D8" w:rsidP="00B131FB">
            <w:pPr>
              <w:rPr>
                <w:rFonts w:ascii="Times New Roman" w:hAnsi="Times New Roman" w:cs="Times New Roman"/>
                <w:b/>
              </w:rPr>
            </w:pPr>
          </w:p>
        </w:tc>
        <w:tc>
          <w:tcPr>
            <w:tcW w:w="1276" w:type="dxa"/>
          </w:tcPr>
          <w:p w14:paraId="7E388BD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29409BEF" w14:textId="77777777" w:rsidTr="00B575D8">
        <w:trPr>
          <w:trHeight w:val="199"/>
        </w:trPr>
        <w:tc>
          <w:tcPr>
            <w:tcW w:w="1129" w:type="dxa"/>
          </w:tcPr>
          <w:p w14:paraId="3BFA448E" w14:textId="35028E05" w:rsidR="00B575D8" w:rsidRPr="00B131FB" w:rsidRDefault="00B575D8" w:rsidP="007D2F57">
            <w:pPr>
              <w:rPr>
                <w:rFonts w:ascii="Times New Roman" w:hAnsi="Times New Roman" w:cs="Times New Roman"/>
              </w:rPr>
            </w:pPr>
            <w:r w:rsidRPr="00B131FB">
              <w:rPr>
                <w:rFonts w:ascii="Times New Roman" w:hAnsi="Times New Roman" w:cs="Times New Roman"/>
              </w:rPr>
              <w:t>Kushnir and Sadeh, 2013 [5</w:t>
            </w:r>
            <w:r w:rsidR="007D2F57">
              <w:rPr>
                <w:rFonts w:ascii="Times New Roman" w:hAnsi="Times New Roman" w:cs="Times New Roman"/>
              </w:rPr>
              <w:t>2</w:t>
            </w:r>
            <w:r w:rsidRPr="00B131FB">
              <w:rPr>
                <w:rFonts w:ascii="Times New Roman" w:hAnsi="Times New Roman" w:cs="Times New Roman"/>
              </w:rPr>
              <w:t>]</w:t>
            </w:r>
          </w:p>
        </w:tc>
        <w:tc>
          <w:tcPr>
            <w:tcW w:w="1735" w:type="dxa"/>
          </w:tcPr>
          <w:p w14:paraId="0B24C8C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0;</w:t>
            </w:r>
          </w:p>
          <w:p w14:paraId="1D36BE2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6 years;</w:t>
            </w:r>
          </w:p>
          <w:p w14:paraId="5828B0E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 female, 16 male;</w:t>
            </w:r>
          </w:p>
          <w:p w14:paraId="2C189C7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srael</w:t>
            </w:r>
          </w:p>
        </w:tc>
        <w:tc>
          <w:tcPr>
            <w:tcW w:w="1522" w:type="dxa"/>
          </w:tcPr>
          <w:p w14:paraId="47373A5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rief Child Sleep Questionnaire (BCSQ)</w:t>
            </w:r>
          </w:p>
          <w:p w14:paraId="2CC56BBA"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arental reported, referring to their child’s sleep during past week</w:t>
            </w:r>
          </w:p>
          <w:p w14:paraId="2CC295CA" w14:textId="77777777" w:rsidR="00B575D8" w:rsidRPr="00B131FB" w:rsidRDefault="00B575D8" w:rsidP="00B131FB">
            <w:pPr>
              <w:rPr>
                <w:rFonts w:ascii="Times New Roman" w:hAnsi="Times New Roman" w:cs="Times New Roman"/>
                <w:b/>
              </w:rPr>
            </w:pPr>
          </w:p>
        </w:tc>
        <w:tc>
          <w:tcPr>
            <w:tcW w:w="1738" w:type="dxa"/>
          </w:tcPr>
          <w:p w14:paraId="3FF92A58"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ini Motionlogger</w:t>
            </w:r>
          </w:p>
          <w:p w14:paraId="54DA4224"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5428468E"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28278982" w14:textId="6D28F228" w:rsidR="00B575D8" w:rsidRPr="00B131FB" w:rsidRDefault="00B575D8" w:rsidP="00B131FB">
            <w:pPr>
              <w:rPr>
                <w:rFonts w:ascii="Times New Roman" w:hAnsi="Times New Roman" w:cs="Times New Roman"/>
                <w:b/>
              </w:rPr>
            </w:pPr>
            <w:r w:rsidRPr="00B131FB">
              <w:rPr>
                <w:rFonts w:ascii="Times New Roman" w:hAnsi="Times New Roman" w:cs="Times New Roman"/>
                <w:i/>
              </w:rPr>
              <w:t>Sadeh algorithm</w:t>
            </w:r>
            <w:r w:rsidRPr="00B131FB">
              <w:rPr>
                <w:rFonts w:ascii="Times New Roman" w:hAnsi="Times New Roman" w:cs="Times New Roman"/>
                <w:vertAlign w:val="superscript"/>
              </w:rPr>
              <w:t>6</w:t>
            </w:r>
            <w:r w:rsidR="000C468C">
              <w:rPr>
                <w:rFonts w:ascii="Times New Roman" w:hAnsi="Times New Roman" w:cs="Times New Roman"/>
                <w:vertAlign w:val="superscript"/>
              </w:rPr>
              <w:t>3</w:t>
            </w:r>
          </w:p>
        </w:tc>
        <w:tc>
          <w:tcPr>
            <w:tcW w:w="2039" w:type="dxa"/>
          </w:tcPr>
          <w:p w14:paraId="0FD3047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no separate report of weekday/weekend day sleep- night time sleep only)</w:t>
            </w:r>
          </w:p>
          <w:p w14:paraId="2D5FF518" w14:textId="77777777" w:rsidR="00B575D8" w:rsidRPr="00B131FB" w:rsidRDefault="00B575D8" w:rsidP="00B131FB">
            <w:pPr>
              <w:rPr>
                <w:rFonts w:ascii="Times New Roman" w:hAnsi="Times New Roman" w:cs="Times New Roman"/>
                <w:b/>
              </w:rPr>
            </w:pPr>
          </w:p>
          <w:p w14:paraId="554A70B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BSCQ based on their child’s sleep during past week, then child wore Mini Motionlogger, every night for 7 days.</w:t>
            </w:r>
          </w:p>
          <w:p w14:paraId="23D2CB8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 xml:space="preserve"> </w:t>
            </w:r>
          </w:p>
        </w:tc>
        <w:tc>
          <w:tcPr>
            <w:tcW w:w="1849" w:type="dxa"/>
          </w:tcPr>
          <w:p w14:paraId="68D7234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CSQ:</w:t>
            </w:r>
          </w:p>
          <w:p w14:paraId="20724DB1" w14:textId="77777777" w:rsidR="00B575D8" w:rsidRPr="00B131FB" w:rsidRDefault="00B575D8" w:rsidP="00B131FB">
            <w:pPr>
              <w:pStyle w:val="ListParagraph"/>
              <w:numPr>
                <w:ilvl w:val="0"/>
                <w:numId w:val="1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time</w:t>
            </w:r>
          </w:p>
          <w:p w14:paraId="5C1B376C" w14:textId="77777777" w:rsidR="00B575D8" w:rsidRPr="00B131FB" w:rsidRDefault="00B575D8" w:rsidP="00B131FB">
            <w:pPr>
              <w:pStyle w:val="ListParagraph"/>
              <w:numPr>
                <w:ilvl w:val="0"/>
                <w:numId w:val="1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sleep duration during the night</w:t>
            </w:r>
          </w:p>
          <w:p w14:paraId="1B2A05F3" w14:textId="77777777" w:rsidR="00B575D8" w:rsidRPr="00B131FB" w:rsidRDefault="00B575D8" w:rsidP="00B131FB">
            <w:pPr>
              <w:pStyle w:val="ListParagraph"/>
              <w:numPr>
                <w:ilvl w:val="0"/>
                <w:numId w:val="1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w:t>
            </w:r>
          </w:p>
          <w:p w14:paraId="3632FB58" w14:textId="77777777" w:rsidR="00B575D8" w:rsidRPr="00B131FB" w:rsidRDefault="00B575D8" w:rsidP="00B131FB">
            <w:pPr>
              <w:pStyle w:val="ListParagraph"/>
              <w:numPr>
                <w:ilvl w:val="0"/>
                <w:numId w:val="1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time awake during night</w:t>
            </w:r>
          </w:p>
          <w:p w14:paraId="5CE11E0F" w14:textId="77777777" w:rsidR="00B575D8" w:rsidRPr="00B131FB" w:rsidRDefault="00B575D8" w:rsidP="00B131FB">
            <w:pPr>
              <w:rPr>
                <w:rFonts w:ascii="Times New Roman" w:hAnsi="Times New Roman" w:cs="Times New Roman"/>
              </w:rPr>
            </w:pPr>
          </w:p>
          <w:p w14:paraId="434AFD0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ini Motionlogger:</w:t>
            </w:r>
          </w:p>
          <w:p w14:paraId="2EDA4F70" w14:textId="77777777" w:rsidR="00B575D8" w:rsidRPr="00B131FB" w:rsidRDefault="00B575D8" w:rsidP="00B131FB">
            <w:pPr>
              <w:pStyle w:val="ListParagraph"/>
              <w:numPr>
                <w:ilvl w:val="0"/>
                <w:numId w:val="2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08263742" w14:textId="77777777" w:rsidR="00B575D8" w:rsidRPr="00B131FB" w:rsidRDefault="00B575D8" w:rsidP="00B131FB">
            <w:pPr>
              <w:pStyle w:val="ListParagraph"/>
              <w:numPr>
                <w:ilvl w:val="0"/>
                <w:numId w:val="2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 xml:space="preserve">Sleep period </w:t>
            </w:r>
          </w:p>
          <w:p w14:paraId="3D22A1F7" w14:textId="77777777" w:rsidR="00B575D8" w:rsidRPr="00B131FB" w:rsidRDefault="00B575D8" w:rsidP="00B131FB">
            <w:pPr>
              <w:pStyle w:val="ListParagraph"/>
              <w:numPr>
                <w:ilvl w:val="0"/>
                <w:numId w:val="2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 (lasting ≥ 5 minutes)</w:t>
            </w:r>
          </w:p>
          <w:p w14:paraId="74AC430A" w14:textId="77777777" w:rsidR="00B575D8" w:rsidRPr="00B131FB" w:rsidRDefault="00B575D8" w:rsidP="00B131FB">
            <w:pPr>
              <w:pStyle w:val="ListParagraph"/>
              <w:numPr>
                <w:ilvl w:val="0"/>
                <w:numId w:val="2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time after sleep onset</w:t>
            </w:r>
          </w:p>
          <w:p w14:paraId="0F94CD53" w14:textId="77777777" w:rsidR="00B575D8" w:rsidRPr="00B131FB" w:rsidRDefault="00B575D8" w:rsidP="00B131FB">
            <w:pPr>
              <w:rPr>
                <w:rFonts w:ascii="Times New Roman" w:hAnsi="Times New Roman" w:cs="Times New Roman"/>
                <w:b/>
              </w:rPr>
            </w:pPr>
          </w:p>
        </w:tc>
        <w:tc>
          <w:tcPr>
            <w:tcW w:w="3591" w:type="dxa"/>
          </w:tcPr>
          <w:p w14:paraId="5A9591D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pearman’s Correlation:</w:t>
            </w:r>
          </w:p>
          <w:p w14:paraId="3708B0C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Sleep onset time = r=0.76, p&lt;0.0001. </w:t>
            </w:r>
          </w:p>
          <w:p w14:paraId="6372D407" w14:textId="77777777" w:rsidR="00B575D8" w:rsidRPr="00B131FB" w:rsidRDefault="00B575D8" w:rsidP="00B131FB">
            <w:pPr>
              <w:rPr>
                <w:rFonts w:ascii="Times New Roman" w:hAnsi="Times New Roman" w:cs="Times New Roman"/>
              </w:rPr>
            </w:pPr>
          </w:p>
          <w:p w14:paraId="473CF58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period r=0.85, p&lt;0.0001</w:t>
            </w:r>
          </w:p>
          <w:p w14:paraId="08A4D002" w14:textId="77777777" w:rsidR="00B575D8" w:rsidRPr="00B131FB" w:rsidRDefault="00B575D8" w:rsidP="00B131FB">
            <w:pPr>
              <w:rPr>
                <w:rFonts w:ascii="Times New Roman" w:hAnsi="Times New Roman" w:cs="Times New Roman"/>
              </w:rPr>
            </w:pPr>
          </w:p>
          <w:p w14:paraId="35CC8F8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ight wakings r= 0.13</w:t>
            </w:r>
          </w:p>
          <w:p w14:paraId="03AB0DBB" w14:textId="77777777" w:rsidR="00B575D8" w:rsidRPr="00B131FB" w:rsidRDefault="00B575D8" w:rsidP="00B131FB">
            <w:pPr>
              <w:rPr>
                <w:rFonts w:ascii="Times New Roman" w:hAnsi="Times New Roman" w:cs="Times New Roman"/>
              </w:rPr>
            </w:pPr>
          </w:p>
          <w:p w14:paraId="543A70A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after sleep onset r= -0.11</w:t>
            </w:r>
          </w:p>
          <w:p w14:paraId="6101DACA" w14:textId="77777777" w:rsidR="00B575D8" w:rsidRPr="00B131FB" w:rsidRDefault="00B575D8" w:rsidP="00B131FB">
            <w:pPr>
              <w:rPr>
                <w:rFonts w:ascii="Times New Roman" w:hAnsi="Times New Roman" w:cs="Times New Roman"/>
              </w:rPr>
            </w:pPr>
          </w:p>
          <w:p w14:paraId="1F3362D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Parents underestimated sleep onset time and overestimated sleep period. Parents significantly underestimated the number of night wakings and wake after sleep onset.</w:t>
            </w:r>
          </w:p>
        </w:tc>
        <w:tc>
          <w:tcPr>
            <w:tcW w:w="1276" w:type="dxa"/>
          </w:tcPr>
          <w:p w14:paraId="11634AF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72E98697" w14:textId="77777777" w:rsidTr="00B575D8">
        <w:trPr>
          <w:trHeight w:val="199"/>
        </w:trPr>
        <w:tc>
          <w:tcPr>
            <w:tcW w:w="1129" w:type="dxa"/>
          </w:tcPr>
          <w:p w14:paraId="2EAAF95D" w14:textId="7704B946" w:rsidR="00B575D8" w:rsidRPr="00B131FB" w:rsidRDefault="00B575D8" w:rsidP="00B131FB">
            <w:pPr>
              <w:rPr>
                <w:rFonts w:ascii="Times New Roman" w:hAnsi="Times New Roman" w:cs="Times New Roman"/>
              </w:rPr>
            </w:pPr>
            <w:r w:rsidRPr="00B131FB">
              <w:rPr>
                <w:rFonts w:ascii="Times New Roman" w:hAnsi="Times New Roman" w:cs="Times New Roman"/>
              </w:rPr>
              <w:t>L</w:t>
            </w:r>
            <w:r w:rsidR="007D2F57">
              <w:rPr>
                <w:rFonts w:ascii="Times New Roman" w:hAnsi="Times New Roman" w:cs="Times New Roman"/>
              </w:rPr>
              <w:t>ucas-de la Cruz et al., 2016 [53</w:t>
            </w:r>
            <w:r w:rsidRPr="00B131FB">
              <w:rPr>
                <w:rFonts w:ascii="Times New Roman" w:hAnsi="Times New Roman" w:cs="Times New Roman"/>
              </w:rPr>
              <w:t>]</w:t>
            </w:r>
          </w:p>
        </w:tc>
        <w:tc>
          <w:tcPr>
            <w:tcW w:w="1735" w:type="dxa"/>
          </w:tcPr>
          <w:p w14:paraId="702D40F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1;</w:t>
            </w:r>
          </w:p>
          <w:p w14:paraId="13216DC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7 years;</w:t>
            </w:r>
          </w:p>
          <w:p w14:paraId="047DAB3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8% female, 52% male;</w:t>
            </w:r>
          </w:p>
          <w:p w14:paraId="641D0AE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pain</w:t>
            </w:r>
          </w:p>
        </w:tc>
        <w:tc>
          <w:tcPr>
            <w:tcW w:w="1522" w:type="dxa"/>
          </w:tcPr>
          <w:p w14:paraId="49374DA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hild Sleep Habits Questionnaire (CSHQ)- Spanish version</w:t>
            </w:r>
          </w:p>
          <w:p w14:paraId="69AAD96E" w14:textId="77777777" w:rsidR="00B575D8" w:rsidRPr="00B131FB" w:rsidRDefault="00B575D8" w:rsidP="00B131FB">
            <w:pPr>
              <w:rPr>
                <w:rFonts w:ascii="Times New Roman" w:hAnsi="Times New Roman" w:cs="Times New Roman"/>
                <w:b/>
              </w:rPr>
            </w:pPr>
          </w:p>
        </w:tc>
        <w:tc>
          <w:tcPr>
            <w:tcW w:w="1738" w:type="dxa"/>
          </w:tcPr>
          <w:p w14:paraId="5A64420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sleep monitor</w:t>
            </w:r>
          </w:p>
          <w:p w14:paraId="5345E40D"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3B4ABAF0"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3CF25876" w14:textId="53FD8A66" w:rsidR="00B575D8" w:rsidRPr="00B131FB" w:rsidRDefault="00B575D8" w:rsidP="00B131FB">
            <w:pPr>
              <w:rPr>
                <w:rFonts w:ascii="Times New Roman" w:hAnsi="Times New Roman" w:cs="Times New Roman"/>
                <w:i/>
              </w:rPr>
            </w:pPr>
            <w:r w:rsidRPr="00B131FB">
              <w:rPr>
                <w:rFonts w:ascii="Times New Roman" w:hAnsi="Times New Roman" w:cs="Times New Roman"/>
                <w:i/>
              </w:rPr>
              <w:t>Nocturnal sleep/wake measures were estimated from actigraphic data using Sadeh algorithm</w:t>
            </w:r>
            <w:r w:rsidRPr="00B131FB">
              <w:rPr>
                <w:rFonts w:ascii="Times New Roman" w:hAnsi="Times New Roman" w:cs="Times New Roman"/>
                <w:vertAlign w:val="superscript"/>
              </w:rPr>
              <w:t>6</w:t>
            </w:r>
            <w:r w:rsidR="000C468C">
              <w:rPr>
                <w:rFonts w:ascii="Times New Roman" w:hAnsi="Times New Roman" w:cs="Times New Roman"/>
                <w:vertAlign w:val="superscript"/>
              </w:rPr>
              <w:t>3</w:t>
            </w:r>
            <w:r w:rsidRPr="00B131FB">
              <w:rPr>
                <w:rFonts w:ascii="Times New Roman" w:hAnsi="Times New Roman" w:cs="Times New Roman"/>
                <w:i/>
              </w:rPr>
              <w:t>. Actigraph recordings were checked against the parent’s diary. The analysis period for the sleep data presented here (the scoring interval) included the period from the bedtime to the wake time as given in the diary.</w:t>
            </w:r>
          </w:p>
          <w:p w14:paraId="38388773" w14:textId="77777777" w:rsidR="00B575D8" w:rsidRPr="00B131FB" w:rsidRDefault="00B575D8" w:rsidP="00B131FB">
            <w:pPr>
              <w:rPr>
                <w:rFonts w:ascii="Times New Roman" w:hAnsi="Times New Roman" w:cs="Times New Roman"/>
                <w:b/>
              </w:rPr>
            </w:pPr>
          </w:p>
          <w:p w14:paraId="6BB125C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 xml:space="preserve">Sleep diary </w:t>
            </w:r>
            <w:r w:rsidRPr="00B131FB">
              <w:rPr>
                <w:rFonts w:ascii="Times New Roman" w:hAnsi="Times New Roman" w:cs="Times New Roman"/>
              </w:rPr>
              <w:t>completed alongside accelerometer</w:t>
            </w:r>
          </w:p>
        </w:tc>
        <w:tc>
          <w:tcPr>
            <w:tcW w:w="2039" w:type="dxa"/>
          </w:tcPr>
          <w:p w14:paraId="0603762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day/weekend day differences unknown)</w:t>
            </w:r>
          </w:p>
          <w:p w14:paraId="4DD85975" w14:textId="77777777" w:rsidR="00B575D8" w:rsidRPr="00B131FB" w:rsidRDefault="00B575D8" w:rsidP="00B131FB">
            <w:pPr>
              <w:rPr>
                <w:rFonts w:ascii="Times New Roman" w:hAnsi="Times New Roman" w:cs="Times New Roman"/>
                <w:b/>
              </w:rPr>
            </w:pPr>
          </w:p>
          <w:p w14:paraId="7FECCC8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hild wore monitor on non-dominant wrist for 7 consecutive days (≥3 more nights to be included). Parents instructed to keep a log for time spent in bed, out of bed for each measured sleep episode. </w:t>
            </w:r>
          </w:p>
          <w:p w14:paraId="3A6FF80B" w14:textId="77777777" w:rsidR="00B575D8" w:rsidRPr="00B131FB" w:rsidRDefault="00B575D8" w:rsidP="00B131FB">
            <w:pPr>
              <w:rPr>
                <w:rFonts w:ascii="Times New Roman" w:hAnsi="Times New Roman" w:cs="Times New Roman"/>
              </w:rPr>
            </w:pPr>
          </w:p>
          <w:p w14:paraId="748B8819" w14:textId="77777777" w:rsidR="00B575D8" w:rsidRPr="00B131FB" w:rsidRDefault="00B575D8" w:rsidP="00B131FB">
            <w:pPr>
              <w:rPr>
                <w:rFonts w:ascii="Times New Roman" w:hAnsi="Times New Roman" w:cs="Times New Roman"/>
              </w:rPr>
            </w:pPr>
          </w:p>
          <w:p w14:paraId="27F11993" w14:textId="77777777" w:rsidR="00B575D8" w:rsidRPr="00B131FB" w:rsidRDefault="00B575D8" w:rsidP="00B131FB">
            <w:pPr>
              <w:rPr>
                <w:rFonts w:ascii="Times New Roman" w:hAnsi="Times New Roman" w:cs="Times New Roman"/>
                <w:b/>
              </w:rPr>
            </w:pPr>
          </w:p>
        </w:tc>
        <w:tc>
          <w:tcPr>
            <w:tcW w:w="1849" w:type="dxa"/>
          </w:tcPr>
          <w:p w14:paraId="676EE4D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SHQ:</w:t>
            </w:r>
          </w:p>
          <w:p w14:paraId="244E9833" w14:textId="77777777" w:rsidR="00B575D8" w:rsidRPr="00B131FB" w:rsidRDefault="00B575D8" w:rsidP="00B131FB">
            <w:pPr>
              <w:pStyle w:val="ListParagraph"/>
              <w:numPr>
                <w:ilvl w:val="0"/>
                <w:numId w:val="1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7631B2EB" w14:textId="77777777" w:rsidR="00B575D8" w:rsidRPr="00B131FB" w:rsidRDefault="00B575D8" w:rsidP="00B131FB">
            <w:pPr>
              <w:pStyle w:val="ListParagraph"/>
              <w:numPr>
                <w:ilvl w:val="0"/>
                <w:numId w:val="1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sleep time</w:t>
            </w:r>
          </w:p>
          <w:p w14:paraId="6BA9CBC4" w14:textId="77777777" w:rsidR="00B575D8" w:rsidRPr="00B131FB" w:rsidRDefault="00B575D8" w:rsidP="00B131FB">
            <w:pPr>
              <w:pStyle w:val="ListParagraph"/>
              <w:numPr>
                <w:ilvl w:val="0"/>
                <w:numId w:val="1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wakenings</w:t>
            </w:r>
          </w:p>
          <w:p w14:paraId="6BFB1BB5" w14:textId="77777777" w:rsidR="00B575D8" w:rsidRPr="00B131FB" w:rsidRDefault="00B575D8" w:rsidP="00B131FB">
            <w:pPr>
              <w:pStyle w:val="ListParagraph"/>
              <w:numPr>
                <w:ilvl w:val="0"/>
                <w:numId w:val="17"/>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fficiency</w:t>
            </w:r>
          </w:p>
          <w:p w14:paraId="1B62D230" w14:textId="77777777" w:rsidR="00B575D8" w:rsidRPr="00B131FB" w:rsidRDefault="00B575D8" w:rsidP="00B131FB">
            <w:pPr>
              <w:pStyle w:val="ListParagraph"/>
              <w:spacing w:line="240" w:lineRule="auto"/>
              <w:ind w:left="360"/>
              <w:rPr>
                <w:rFonts w:ascii="Times New Roman" w:hAnsi="Times New Roman" w:cs="Times New Roman"/>
                <w:sz w:val="24"/>
                <w:szCs w:val="24"/>
              </w:rPr>
            </w:pPr>
          </w:p>
          <w:p w14:paraId="3926306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sleep Monitor:</w:t>
            </w:r>
          </w:p>
          <w:p w14:paraId="091C1619" w14:textId="77777777" w:rsidR="00B575D8" w:rsidRPr="00B131FB" w:rsidRDefault="00B575D8" w:rsidP="00B131FB">
            <w:pPr>
              <w:pStyle w:val="ListParagraph"/>
              <w:numPr>
                <w:ilvl w:val="0"/>
                <w:numId w:val="1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w:t>
            </w:r>
          </w:p>
          <w:p w14:paraId="15886A6B" w14:textId="77777777" w:rsidR="00B575D8" w:rsidRPr="00B131FB" w:rsidRDefault="00B575D8" w:rsidP="00B131FB">
            <w:pPr>
              <w:pStyle w:val="ListParagraph"/>
              <w:numPr>
                <w:ilvl w:val="0"/>
                <w:numId w:val="1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2D673A3A" w14:textId="77777777" w:rsidR="00B575D8" w:rsidRPr="00B131FB" w:rsidRDefault="00B575D8" w:rsidP="00B131FB">
            <w:pPr>
              <w:pStyle w:val="ListParagraph"/>
              <w:numPr>
                <w:ilvl w:val="0"/>
                <w:numId w:val="1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sleep time</w:t>
            </w:r>
          </w:p>
          <w:p w14:paraId="6C31951D" w14:textId="77777777" w:rsidR="00B575D8" w:rsidRPr="00B131FB" w:rsidRDefault="00B575D8" w:rsidP="00B131FB">
            <w:pPr>
              <w:pStyle w:val="ListParagraph"/>
              <w:numPr>
                <w:ilvl w:val="0"/>
                <w:numId w:val="1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and duration of awakenings</w:t>
            </w:r>
          </w:p>
          <w:p w14:paraId="453275C4" w14:textId="77777777" w:rsidR="00B575D8" w:rsidRPr="00B131FB" w:rsidRDefault="00B575D8" w:rsidP="00B131FB">
            <w:pPr>
              <w:pStyle w:val="ListParagraph"/>
              <w:numPr>
                <w:ilvl w:val="0"/>
                <w:numId w:val="18"/>
              </w:numPr>
              <w:spacing w:after="0" w:line="240" w:lineRule="auto"/>
              <w:rPr>
                <w:rFonts w:ascii="Times New Roman" w:hAnsi="Times New Roman" w:cs="Times New Roman"/>
                <w:b/>
                <w:sz w:val="24"/>
                <w:szCs w:val="24"/>
              </w:rPr>
            </w:pPr>
            <w:r w:rsidRPr="00B131FB">
              <w:rPr>
                <w:rFonts w:ascii="Times New Roman" w:hAnsi="Times New Roman" w:cs="Times New Roman"/>
                <w:sz w:val="24"/>
                <w:szCs w:val="24"/>
              </w:rPr>
              <w:t>Sleep efficiency</w:t>
            </w:r>
          </w:p>
        </w:tc>
        <w:tc>
          <w:tcPr>
            <w:tcW w:w="3591" w:type="dxa"/>
          </w:tcPr>
          <w:p w14:paraId="3BDCC05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olyserial correlation coefficient:</w:t>
            </w:r>
          </w:p>
          <w:p w14:paraId="1ECB7EC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latency (actisleep) with measures on CSHQ  r=-0.318 to r= 0.355</w:t>
            </w:r>
          </w:p>
          <w:p w14:paraId="7FCC7D53" w14:textId="77777777" w:rsidR="00B575D8" w:rsidRPr="00B131FB" w:rsidRDefault="00B575D8" w:rsidP="00B131FB">
            <w:pPr>
              <w:rPr>
                <w:rFonts w:ascii="Times New Roman" w:hAnsi="Times New Roman" w:cs="Times New Roman"/>
              </w:rPr>
            </w:pPr>
          </w:p>
          <w:p w14:paraId="62F0C6D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wakenings (actisleep) with measures on CSHQ  r=-0.026 to r=0.334</w:t>
            </w:r>
          </w:p>
          <w:p w14:paraId="4A0949AC" w14:textId="77777777" w:rsidR="00B575D8" w:rsidRPr="00B131FB" w:rsidRDefault="00B575D8" w:rsidP="00B131FB">
            <w:pPr>
              <w:rPr>
                <w:rFonts w:ascii="Times New Roman" w:hAnsi="Times New Roman" w:cs="Times New Roman"/>
              </w:rPr>
            </w:pPr>
          </w:p>
          <w:p w14:paraId="615C395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otal sleep time (actisleep) with measures on CSHQ r=-0.154 to r=0.092</w:t>
            </w:r>
          </w:p>
          <w:p w14:paraId="2A10304C" w14:textId="77777777" w:rsidR="00B575D8" w:rsidRPr="00B131FB" w:rsidRDefault="00B575D8" w:rsidP="00B131FB">
            <w:pPr>
              <w:rPr>
                <w:rFonts w:ascii="Times New Roman" w:hAnsi="Times New Roman" w:cs="Times New Roman"/>
              </w:rPr>
            </w:pPr>
          </w:p>
          <w:p w14:paraId="4A1992D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fficency (actisleep) with measures on CSHQ r=0.105 to 0.133.</w:t>
            </w:r>
          </w:p>
          <w:p w14:paraId="5223745C" w14:textId="77777777" w:rsidR="00B575D8" w:rsidRPr="00B131FB" w:rsidRDefault="00B575D8" w:rsidP="00B131FB">
            <w:pPr>
              <w:rPr>
                <w:rFonts w:ascii="Times New Roman" w:hAnsi="Times New Roman" w:cs="Times New Roman"/>
              </w:rPr>
            </w:pPr>
          </w:p>
          <w:p w14:paraId="3533CBF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ICC for ‘time in bed’ reported by CSHQ-S and sleep diary = 0.54, p&lt;0.001</w:t>
            </w:r>
          </w:p>
        </w:tc>
        <w:tc>
          <w:tcPr>
            <w:tcW w:w="1276" w:type="dxa"/>
          </w:tcPr>
          <w:p w14:paraId="1F253ED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33329D13" w14:textId="77777777" w:rsidTr="00B575D8">
        <w:trPr>
          <w:trHeight w:val="199"/>
        </w:trPr>
        <w:tc>
          <w:tcPr>
            <w:tcW w:w="1129" w:type="dxa"/>
          </w:tcPr>
          <w:p w14:paraId="03DD34B0" w14:textId="47AE0A79" w:rsidR="00B575D8" w:rsidRPr="00B131FB" w:rsidRDefault="00B575D8" w:rsidP="007D2F57">
            <w:pPr>
              <w:rPr>
                <w:rFonts w:ascii="Times New Roman" w:hAnsi="Times New Roman" w:cs="Times New Roman"/>
              </w:rPr>
            </w:pPr>
            <w:r w:rsidRPr="00B131FB">
              <w:rPr>
                <w:rFonts w:ascii="Times New Roman" w:hAnsi="Times New Roman" w:cs="Times New Roman"/>
              </w:rPr>
              <w:t>Perpétuo et al., 2020 [5</w:t>
            </w:r>
            <w:r w:rsidR="007D2F57">
              <w:rPr>
                <w:rFonts w:ascii="Times New Roman" w:hAnsi="Times New Roman" w:cs="Times New Roman"/>
              </w:rPr>
              <w:t>4</w:t>
            </w:r>
            <w:r w:rsidRPr="00B131FB">
              <w:rPr>
                <w:rFonts w:ascii="Times New Roman" w:hAnsi="Times New Roman" w:cs="Times New Roman"/>
              </w:rPr>
              <w:t>]</w:t>
            </w:r>
          </w:p>
        </w:tc>
        <w:tc>
          <w:tcPr>
            <w:tcW w:w="1735" w:type="dxa"/>
          </w:tcPr>
          <w:p w14:paraId="583AF1B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4;</w:t>
            </w:r>
          </w:p>
          <w:p w14:paraId="6857F90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11F8A16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0% female, 50% male;</w:t>
            </w:r>
          </w:p>
          <w:p w14:paraId="0A55114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ortugal</w:t>
            </w:r>
          </w:p>
          <w:p w14:paraId="7C840231" w14:textId="77777777" w:rsidR="00B575D8" w:rsidRPr="00B131FB" w:rsidRDefault="00B575D8" w:rsidP="00B131FB">
            <w:pPr>
              <w:rPr>
                <w:rFonts w:ascii="Times New Roman" w:hAnsi="Times New Roman" w:cs="Times New Roman"/>
              </w:rPr>
            </w:pPr>
          </w:p>
          <w:p w14:paraId="6F54FD3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thers' education level ranged from 6 to 21 years, and fathers from 6 to 17 years.</w:t>
            </w:r>
          </w:p>
          <w:p w14:paraId="2A84460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thers worked between 26 and 56 weekly hours and fathers worked between 35 and 60 hours per week.</w:t>
            </w:r>
          </w:p>
        </w:tc>
        <w:tc>
          <w:tcPr>
            <w:tcW w:w="1522" w:type="dxa"/>
          </w:tcPr>
          <w:p w14:paraId="2F7E98C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hildren’s Sleep Habits Questionnaire (CSHQ)</w:t>
            </w:r>
          </w:p>
          <w:p w14:paraId="26B7491B"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arental report on typical sleep</w:t>
            </w:r>
          </w:p>
          <w:p w14:paraId="607C6999" w14:textId="77777777" w:rsidR="00B575D8" w:rsidRPr="00B131FB" w:rsidRDefault="00B575D8" w:rsidP="00B131FB">
            <w:pPr>
              <w:rPr>
                <w:rFonts w:ascii="Times New Roman" w:hAnsi="Times New Roman" w:cs="Times New Roman"/>
              </w:rPr>
            </w:pPr>
          </w:p>
        </w:tc>
        <w:tc>
          <w:tcPr>
            <w:tcW w:w="1738" w:type="dxa"/>
          </w:tcPr>
          <w:p w14:paraId="1FEBF5C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2</w:t>
            </w:r>
          </w:p>
          <w:p w14:paraId="3A410CBE"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6C929E00"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4FC4630E"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Actiware 6.0.9 software was used to classify different sleep states.</w:t>
            </w:r>
          </w:p>
          <w:p w14:paraId="3C18F012" w14:textId="77777777" w:rsidR="00B575D8" w:rsidRPr="00B131FB" w:rsidRDefault="00B575D8" w:rsidP="00B131FB">
            <w:pPr>
              <w:rPr>
                <w:rFonts w:ascii="Times New Roman" w:hAnsi="Times New Roman" w:cs="Times New Roman"/>
              </w:rPr>
            </w:pPr>
          </w:p>
        </w:tc>
        <w:tc>
          <w:tcPr>
            <w:tcW w:w="2039" w:type="dxa"/>
          </w:tcPr>
          <w:p w14:paraId="23BEB02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 and weekend day)</w:t>
            </w:r>
          </w:p>
          <w:p w14:paraId="65791BFD" w14:textId="77777777" w:rsidR="00B575D8" w:rsidRPr="00B131FB" w:rsidRDefault="00B575D8" w:rsidP="00B131FB">
            <w:pPr>
              <w:rPr>
                <w:rFonts w:ascii="Times New Roman" w:hAnsi="Times New Roman" w:cs="Times New Roman"/>
                <w:b/>
              </w:rPr>
            </w:pPr>
          </w:p>
          <w:p w14:paraId="7233A5D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hildren asked to wear Actiwatch 2 for 7 days, questionnaire completed at one time point by parents. </w:t>
            </w:r>
          </w:p>
          <w:p w14:paraId="426EA0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ata on naps systematically collected.</w:t>
            </w:r>
          </w:p>
          <w:p w14:paraId="290DFFD2" w14:textId="77777777" w:rsidR="00B575D8" w:rsidRPr="00B131FB" w:rsidRDefault="00B575D8" w:rsidP="00B131FB">
            <w:pPr>
              <w:rPr>
                <w:rFonts w:ascii="Times New Roman" w:hAnsi="Times New Roman" w:cs="Times New Roman"/>
                <w:b/>
              </w:rPr>
            </w:pPr>
          </w:p>
          <w:p w14:paraId="191BDCEE" w14:textId="77777777" w:rsidR="00B575D8" w:rsidRPr="00B131FB" w:rsidRDefault="00B575D8" w:rsidP="00B131FB">
            <w:pPr>
              <w:rPr>
                <w:rFonts w:ascii="Times New Roman" w:hAnsi="Times New Roman" w:cs="Times New Roman"/>
                <w:b/>
              </w:rPr>
            </w:pPr>
          </w:p>
          <w:p w14:paraId="5CF74E6E" w14:textId="77777777" w:rsidR="00B575D8" w:rsidRPr="00B131FB" w:rsidRDefault="00B575D8" w:rsidP="00B131FB">
            <w:pPr>
              <w:rPr>
                <w:rFonts w:ascii="Times New Roman" w:hAnsi="Times New Roman" w:cs="Times New Roman"/>
              </w:rPr>
            </w:pPr>
          </w:p>
        </w:tc>
        <w:tc>
          <w:tcPr>
            <w:tcW w:w="1849" w:type="dxa"/>
          </w:tcPr>
          <w:p w14:paraId="1688C61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SHQ:</w:t>
            </w:r>
          </w:p>
          <w:p w14:paraId="18249BC1"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 time</w:t>
            </w:r>
          </w:p>
          <w:p w14:paraId="4F77F974"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up time</w:t>
            </w:r>
          </w:p>
          <w:p w14:paraId="48A9B5C6"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aily sleep time</w:t>
            </w:r>
          </w:p>
          <w:p w14:paraId="31AF5694"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and duration of night wakings</w:t>
            </w:r>
          </w:p>
          <w:p w14:paraId="2E9949F4"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 resistance</w:t>
            </w:r>
          </w:p>
          <w:p w14:paraId="49B6D57B"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delay</w:t>
            </w:r>
          </w:p>
          <w:p w14:paraId="0628A03C"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duration</w:t>
            </w:r>
          </w:p>
          <w:p w14:paraId="5F97DB63"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ight wakings</w:t>
            </w:r>
          </w:p>
          <w:p w14:paraId="5FC84AA4"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Parasomnia</w:t>
            </w:r>
          </w:p>
          <w:p w14:paraId="21E46214"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apnea</w:t>
            </w:r>
          </w:p>
          <w:p w14:paraId="51934D57" w14:textId="77777777" w:rsidR="00B575D8" w:rsidRPr="00B131FB" w:rsidRDefault="00B575D8" w:rsidP="00B131FB">
            <w:pPr>
              <w:pStyle w:val="ListParagraph"/>
              <w:numPr>
                <w:ilvl w:val="0"/>
                <w:numId w:val="1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aytime sleepiness</w:t>
            </w:r>
          </w:p>
          <w:p w14:paraId="1B0AE5AA" w14:textId="77777777" w:rsidR="00B575D8" w:rsidRPr="00B131FB" w:rsidRDefault="00B575D8" w:rsidP="00B131FB">
            <w:pPr>
              <w:pStyle w:val="ListParagraph"/>
              <w:numPr>
                <w:ilvl w:val="0"/>
                <w:numId w:val="15"/>
              </w:numPr>
              <w:spacing w:after="0" w:line="240" w:lineRule="auto"/>
              <w:rPr>
                <w:rFonts w:ascii="Times New Roman" w:hAnsi="Times New Roman" w:cs="Times New Roman"/>
                <w:b/>
                <w:sz w:val="24"/>
                <w:szCs w:val="24"/>
              </w:rPr>
            </w:pPr>
            <w:r w:rsidRPr="00B131FB">
              <w:rPr>
                <w:rFonts w:ascii="Times New Roman" w:hAnsi="Times New Roman" w:cs="Times New Roman"/>
                <w:sz w:val="24"/>
                <w:szCs w:val="24"/>
              </w:rPr>
              <w:t>Total sleep score</w:t>
            </w:r>
          </w:p>
          <w:p w14:paraId="0C19632F" w14:textId="77777777" w:rsidR="00B575D8" w:rsidRPr="00B131FB" w:rsidRDefault="00B575D8" w:rsidP="00B131FB">
            <w:pPr>
              <w:rPr>
                <w:rFonts w:ascii="Times New Roman" w:hAnsi="Times New Roman" w:cs="Times New Roman"/>
                <w:b/>
              </w:rPr>
            </w:pPr>
          </w:p>
          <w:p w14:paraId="44FEACE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2</w:t>
            </w:r>
          </w:p>
          <w:p w14:paraId="793D22C4"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396BA028"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up time</w:t>
            </w:r>
          </w:p>
          <w:p w14:paraId="70EBE82F"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ime in bed</w:t>
            </w:r>
          </w:p>
          <w:p w14:paraId="2537421F"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sleep time</w:t>
            </w:r>
          </w:p>
          <w:p w14:paraId="53F05A3B"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Onset latency</w:t>
            </w:r>
          </w:p>
          <w:p w14:paraId="46C26166"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fficiency</w:t>
            </w:r>
          </w:p>
          <w:p w14:paraId="2A1F6956"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after sleep onset</w:t>
            </w:r>
          </w:p>
          <w:p w14:paraId="1218D592" w14:textId="77777777" w:rsidR="00B575D8" w:rsidRPr="00B131FB" w:rsidRDefault="00B575D8" w:rsidP="00B131FB">
            <w:pPr>
              <w:pStyle w:val="ListParagraph"/>
              <w:numPr>
                <w:ilvl w:val="0"/>
                <w:numId w:val="1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w:t>
            </w:r>
          </w:p>
        </w:tc>
        <w:tc>
          <w:tcPr>
            <w:tcW w:w="3591" w:type="dxa"/>
          </w:tcPr>
          <w:p w14:paraId="5DC606E6"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Correlations</w:t>
            </w:r>
            <w:r w:rsidRPr="00B131FB">
              <w:rPr>
                <w:rFonts w:ascii="Times New Roman" w:hAnsi="Times New Roman" w:cs="Times New Roman"/>
              </w:rPr>
              <w:t>:</w:t>
            </w:r>
          </w:p>
          <w:p w14:paraId="11037C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Total sleep time from actigraphy was correlated with CSHQ bedtime resistance (r = −0.43, p &lt; 0.05) and sleep problem global score (r = −0.38, p &lt; 0.05). </w:t>
            </w:r>
          </w:p>
          <w:p w14:paraId="4DD0BC26" w14:textId="77777777" w:rsidR="00B575D8" w:rsidRPr="00B131FB" w:rsidRDefault="00B575D8" w:rsidP="00B131FB">
            <w:pPr>
              <w:rPr>
                <w:rFonts w:ascii="Times New Roman" w:hAnsi="Times New Roman" w:cs="Times New Roman"/>
              </w:rPr>
            </w:pPr>
          </w:p>
          <w:p w14:paraId="5BCED63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WASO (actigraphy) was significantly and positively correlated with CSHQ night-wakings (r = 0.44, p &lt; 0.05). </w:t>
            </w:r>
          </w:p>
          <w:p w14:paraId="28FD0912" w14:textId="77777777" w:rsidR="00B575D8" w:rsidRPr="00B131FB" w:rsidRDefault="00B575D8" w:rsidP="00B131FB">
            <w:pPr>
              <w:rPr>
                <w:rFonts w:ascii="Times New Roman" w:hAnsi="Times New Roman" w:cs="Times New Roman"/>
              </w:rPr>
            </w:pPr>
          </w:p>
          <w:p w14:paraId="0E51D28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More night-wakings registered by actigraphy were associated with parents' report of greater instability on sleep duration (r = 0.36, p &lt; 0.05) and with more parasomnias (r = 0.35, p &lt; 0.05). </w:t>
            </w:r>
          </w:p>
          <w:p w14:paraId="740565F8" w14:textId="77777777" w:rsidR="00B575D8" w:rsidRPr="00B131FB" w:rsidRDefault="00B575D8" w:rsidP="00B131FB">
            <w:pPr>
              <w:rPr>
                <w:rFonts w:ascii="Times New Roman" w:hAnsi="Times New Roman" w:cs="Times New Roman"/>
              </w:rPr>
            </w:pPr>
          </w:p>
          <w:p w14:paraId="0E25C36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Higher actigraphy sleep efficiency was significantly and negatively correlated with parent reports on bedtime resistance (r = −0.42, p &lt; 0.05), night-wakings (r = −0.45, p &lt; 0.01), and global scores of sleep problems (r = −0.45, p &lt; 0.01).</w:t>
            </w:r>
          </w:p>
          <w:p w14:paraId="59C5CD89" w14:textId="77777777" w:rsidR="00B575D8" w:rsidRPr="00B131FB" w:rsidRDefault="00B575D8" w:rsidP="00B131FB">
            <w:pPr>
              <w:rPr>
                <w:rFonts w:ascii="Times New Roman" w:hAnsi="Times New Roman" w:cs="Times New Roman"/>
              </w:rPr>
            </w:pPr>
          </w:p>
          <w:p w14:paraId="146AE46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land Altman:</w:t>
            </w:r>
          </w:p>
          <w:p w14:paraId="63C9F36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ith the exception of wake up time, there was no agreement between parental report and actigraphy measures</w:t>
            </w:r>
          </w:p>
          <w:p w14:paraId="558B8D09" w14:textId="77777777" w:rsidR="00B575D8" w:rsidRPr="00B131FB" w:rsidRDefault="00B575D8" w:rsidP="00B131FB">
            <w:pPr>
              <w:rPr>
                <w:rFonts w:ascii="Times New Roman" w:hAnsi="Times New Roman" w:cs="Times New Roman"/>
              </w:rPr>
            </w:pPr>
          </w:p>
          <w:p w14:paraId="65AE6B3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During the week, parents reported a mean of 7 min earlier (SD = 0:19 min) wake-up time compared to time registered by actigraphy. Difference between methods is higher for weekends, where parents reported wake-up time 28 min (SD = 0:47) later than the actigraph's. </w:t>
            </w:r>
          </w:p>
          <w:p w14:paraId="6F53C165" w14:textId="77777777" w:rsidR="00B575D8" w:rsidRPr="00B131FB" w:rsidRDefault="00B575D8" w:rsidP="00B131FB">
            <w:pPr>
              <w:rPr>
                <w:rFonts w:ascii="Times New Roman" w:hAnsi="Times New Roman" w:cs="Times New Roman"/>
                <w:b/>
              </w:rPr>
            </w:pPr>
          </w:p>
          <w:p w14:paraId="7B2F242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For total sleep time and wake after sleep onset, the longer the child slept (and the longer the night-wakings lasted) the greater the difference between methods was (β = 0.49, p &lt; 0.01 and β = −0.88, p &lt; 0.001 respectively). Results showed that, for total sleep time, only 6.5% of the pairs of observations showed a difference of 30 min or less, and for 25.8% of the pairs of observations, the difference was of 1 h 30 or less. For WASO, only for 3% of the paired observations was the difference &lt; 30 min; for 27%, the difference was &lt; 1 hour. For all other variables, the difference was &gt; 1 hour.</w:t>
            </w:r>
          </w:p>
        </w:tc>
        <w:tc>
          <w:tcPr>
            <w:tcW w:w="1276" w:type="dxa"/>
          </w:tcPr>
          <w:p w14:paraId="5A8B75C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6FC648C4" w14:textId="77777777" w:rsidTr="00B575D8">
        <w:trPr>
          <w:trHeight w:val="199"/>
        </w:trPr>
        <w:tc>
          <w:tcPr>
            <w:tcW w:w="1129" w:type="dxa"/>
          </w:tcPr>
          <w:p w14:paraId="37C0C1D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kine et al., 2002 [36]</w:t>
            </w:r>
          </w:p>
        </w:tc>
        <w:tc>
          <w:tcPr>
            <w:tcW w:w="1735" w:type="dxa"/>
          </w:tcPr>
          <w:p w14:paraId="78D80F3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21;</w:t>
            </w:r>
          </w:p>
          <w:p w14:paraId="13CCBC3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4 years old;</w:t>
            </w:r>
          </w:p>
          <w:p w14:paraId="305CB6E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9 girls, 12 boys;</w:t>
            </w:r>
          </w:p>
          <w:p w14:paraId="6FE0EB7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tc>
        <w:tc>
          <w:tcPr>
            <w:tcW w:w="1522" w:type="dxa"/>
          </w:tcPr>
          <w:p w14:paraId="22B54B1C"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habits questionnaire</w:t>
            </w:r>
          </w:p>
          <w:p w14:paraId="200F2ACB"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3 consecutive nights of parental reported sleep</w:t>
            </w:r>
          </w:p>
          <w:p w14:paraId="00E97B60" w14:textId="77777777" w:rsidR="00B575D8" w:rsidRPr="00B131FB" w:rsidRDefault="00B575D8" w:rsidP="00B131FB">
            <w:pPr>
              <w:rPr>
                <w:rFonts w:ascii="Times New Roman" w:hAnsi="Times New Roman" w:cs="Times New Roman"/>
              </w:rPr>
            </w:pPr>
          </w:p>
        </w:tc>
        <w:tc>
          <w:tcPr>
            <w:tcW w:w="1738" w:type="dxa"/>
          </w:tcPr>
          <w:p w14:paraId="182ECC3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MiniMitter)</w:t>
            </w:r>
          </w:p>
          <w:p w14:paraId="565E5378" w14:textId="77777777" w:rsidR="00B575D8" w:rsidRPr="00B131FB" w:rsidRDefault="00B575D8" w:rsidP="00B131FB">
            <w:pPr>
              <w:rPr>
                <w:rFonts w:ascii="Times New Roman" w:hAnsi="Times New Roman" w:cs="Times New Roman"/>
                <w:b/>
              </w:rPr>
            </w:pPr>
            <w:r w:rsidRPr="00B131FB">
              <w:rPr>
                <w:rFonts w:ascii="Times New Roman" w:hAnsi="Times New Roman" w:cs="Times New Roman"/>
                <w:i/>
              </w:rPr>
              <w:t>Ankle of non-dominant leg;</w:t>
            </w:r>
          </w:p>
          <w:p w14:paraId="7BB50BFA"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6B997532"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Device automatically estimates various sleep parameters according to the algorithm (after researcher entered bedtime and rising time)</w:t>
            </w:r>
          </w:p>
          <w:p w14:paraId="7931F745" w14:textId="77777777" w:rsidR="00B575D8" w:rsidRPr="00B131FB" w:rsidRDefault="00B575D8" w:rsidP="00B131FB">
            <w:pPr>
              <w:rPr>
                <w:rFonts w:ascii="Times New Roman" w:hAnsi="Times New Roman" w:cs="Times New Roman"/>
              </w:rPr>
            </w:pPr>
          </w:p>
        </w:tc>
        <w:tc>
          <w:tcPr>
            <w:tcW w:w="2039" w:type="dxa"/>
          </w:tcPr>
          <w:p w14:paraId="0CE818D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day/weekend day differences unknown- night time sleep only)</w:t>
            </w:r>
          </w:p>
          <w:p w14:paraId="3F0EA76F" w14:textId="77777777" w:rsidR="00B575D8" w:rsidRPr="00B131FB" w:rsidRDefault="00B575D8" w:rsidP="00B131FB">
            <w:pPr>
              <w:rPr>
                <w:rFonts w:ascii="Times New Roman" w:hAnsi="Times New Roman" w:cs="Times New Roman"/>
              </w:rPr>
            </w:pPr>
          </w:p>
          <w:p w14:paraId="303A1C4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Questionnaire completed and Actiwatch worn for 3 consecutive days</w:t>
            </w:r>
          </w:p>
        </w:tc>
        <w:tc>
          <w:tcPr>
            <w:tcW w:w="1849" w:type="dxa"/>
          </w:tcPr>
          <w:p w14:paraId="405C7AA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habits questionnaire:</w:t>
            </w:r>
          </w:p>
          <w:p w14:paraId="36DB54B5" w14:textId="77777777" w:rsidR="00B575D8" w:rsidRPr="00B131FB" w:rsidRDefault="00B575D8" w:rsidP="00B131FB">
            <w:pPr>
              <w:pStyle w:val="ListParagraph"/>
              <w:numPr>
                <w:ilvl w:val="0"/>
                <w:numId w:val="2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Get up time</w:t>
            </w:r>
          </w:p>
          <w:p w14:paraId="174D6206" w14:textId="77777777" w:rsidR="00B575D8" w:rsidRPr="00B131FB" w:rsidRDefault="00B575D8" w:rsidP="00B131FB">
            <w:pPr>
              <w:pStyle w:val="ListParagraph"/>
              <w:numPr>
                <w:ilvl w:val="0"/>
                <w:numId w:val="2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0EB6317C" w14:textId="77777777" w:rsidR="00B575D8" w:rsidRPr="00B131FB" w:rsidRDefault="00B575D8" w:rsidP="00B131FB">
            <w:pPr>
              <w:pStyle w:val="ListParagraph"/>
              <w:numPr>
                <w:ilvl w:val="0"/>
                <w:numId w:val="21"/>
              </w:numPr>
              <w:spacing w:after="0" w:line="240" w:lineRule="auto"/>
              <w:rPr>
                <w:rFonts w:ascii="Times New Roman" w:hAnsi="Times New Roman" w:cs="Times New Roman"/>
                <w:b/>
                <w:sz w:val="24"/>
                <w:szCs w:val="24"/>
              </w:rPr>
            </w:pPr>
            <w:r w:rsidRPr="00B131FB">
              <w:rPr>
                <w:rFonts w:ascii="Times New Roman" w:hAnsi="Times New Roman" w:cs="Times New Roman"/>
                <w:sz w:val="24"/>
                <w:szCs w:val="24"/>
              </w:rPr>
              <w:t>Sleeping hours</w:t>
            </w:r>
            <w:r w:rsidRPr="00B131FB">
              <w:rPr>
                <w:rFonts w:ascii="Times New Roman" w:hAnsi="Times New Roman" w:cs="Times New Roman"/>
                <w:b/>
                <w:sz w:val="24"/>
                <w:szCs w:val="24"/>
              </w:rPr>
              <w:t xml:space="preserve"> </w:t>
            </w:r>
          </w:p>
          <w:p w14:paraId="7E952973" w14:textId="77777777" w:rsidR="00B575D8" w:rsidRPr="00B131FB" w:rsidRDefault="00B575D8" w:rsidP="00B131FB">
            <w:pPr>
              <w:rPr>
                <w:rFonts w:ascii="Times New Roman" w:hAnsi="Times New Roman" w:cs="Times New Roman"/>
                <w:b/>
              </w:rPr>
            </w:pPr>
          </w:p>
          <w:p w14:paraId="3B6424F4"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w:t>
            </w:r>
          </w:p>
          <w:p w14:paraId="0BEA6801"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start</w:t>
            </w:r>
          </w:p>
          <w:p w14:paraId="3AA4AD27"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ime of sleep onset</w:t>
            </w:r>
          </w:p>
          <w:p w14:paraId="5A93933F"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w:t>
            </w:r>
          </w:p>
          <w:p w14:paraId="6A84CF2C"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he time of sleep termination</w:t>
            </w:r>
          </w:p>
          <w:p w14:paraId="040CAB6C"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ssumed sleeping hours</w:t>
            </w:r>
          </w:p>
          <w:p w14:paraId="7518F8F1"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ctual sleeping hours</w:t>
            </w:r>
          </w:p>
          <w:p w14:paraId="5A1323EB"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2B55DDA4" w14:textId="77777777" w:rsidR="00B575D8" w:rsidRPr="00B131FB" w:rsidRDefault="00B575D8" w:rsidP="00B131FB">
            <w:pPr>
              <w:pStyle w:val="ListParagraph"/>
              <w:numPr>
                <w:ilvl w:val="0"/>
                <w:numId w:val="2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fficiency</w:t>
            </w:r>
          </w:p>
        </w:tc>
        <w:tc>
          <w:tcPr>
            <w:tcW w:w="3591" w:type="dxa"/>
          </w:tcPr>
          <w:p w14:paraId="1824AC4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 Coefficient and Paired t-tests:</w:t>
            </w:r>
          </w:p>
          <w:p w14:paraId="51F2EA0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he correlation and difference</w:t>
            </w:r>
          </w:p>
          <w:p w14:paraId="6F07EEA5"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between the reported sleeping hours during the measurement</w:t>
            </w:r>
          </w:p>
          <w:p w14:paraId="1E5B1852"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days and assumed or actual sleeping hours were 0.90 (p&lt;0.001) and 0.79 hours (95%confidence interval: 0.59-0.99) and 0.90 (p&lt;0.001) and 0.92 hours (0.73-1.10), respectively. The correlation</w:t>
            </w:r>
          </w:p>
          <w:p w14:paraId="27C0B651"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and difference between the assumed and actual sleeping</w:t>
            </w:r>
          </w:p>
          <w:p w14:paraId="271F019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hours were 0.99 and 0.12 hours (0.06-0.19), respectively.</w:t>
            </w:r>
          </w:p>
        </w:tc>
        <w:tc>
          <w:tcPr>
            <w:tcW w:w="1276" w:type="dxa"/>
          </w:tcPr>
          <w:p w14:paraId="6B8BDDB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oubtful</w:t>
            </w:r>
          </w:p>
        </w:tc>
      </w:tr>
      <w:tr w:rsidR="00B575D8" w:rsidRPr="00B131FB" w14:paraId="52F79CF9" w14:textId="77777777" w:rsidTr="00B575D8">
        <w:trPr>
          <w:trHeight w:val="199"/>
        </w:trPr>
        <w:tc>
          <w:tcPr>
            <w:tcW w:w="1129" w:type="dxa"/>
          </w:tcPr>
          <w:p w14:paraId="24E26E8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rner et al., 2008 [37]</w:t>
            </w:r>
          </w:p>
          <w:p w14:paraId="1DB71D77" w14:textId="77777777" w:rsidR="00B575D8" w:rsidRPr="00B131FB" w:rsidRDefault="00B575D8" w:rsidP="00B131FB">
            <w:pPr>
              <w:rPr>
                <w:rFonts w:ascii="Times New Roman" w:hAnsi="Times New Roman" w:cs="Times New Roman"/>
              </w:rPr>
            </w:pPr>
          </w:p>
          <w:p w14:paraId="14F231B4" w14:textId="77777777" w:rsidR="00B575D8" w:rsidRPr="00B131FB" w:rsidRDefault="00B575D8" w:rsidP="00B131FB">
            <w:pPr>
              <w:rPr>
                <w:rFonts w:ascii="Times New Roman" w:hAnsi="Times New Roman" w:cs="Times New Roman"/>
              </w:rPr>
            </w:pPr>
          </w:p>
          <w:p w14:paraId="2A69873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lso examined a sleep diary</w:t>
            </w:r>
          </w:p>
        </w:tc>
        <w:tc>
          <w:tcPr>
            <w:tcW w:w="1735" w:type="dxa"/>
          </w:tcPr>
          <w:p w14:paraId="2D74B44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0;</w:t>
            </w:r>
          </w:p>
          <w:p w14:paraId="7135C2B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5 to 7.3 years;</w:t>
            </w:r>
          </w:p>
          <w:p w14:paraId="367BD10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4% female, 56% male;</w:t>
            </w:r>
          </w:p>
          <w:p w14:paraId="470EDEC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witzerland</w:t>
            </w:r>
          </w:p>
          <w:p w14:paraId="2085149E" w14:textId="77777777" w:rsidR="00B575D8" w:rsidRPr="00B131FB" w:rsidRDefault="00B575D8" w:rsidP="00B131FB">
            <w:pPr>
              <w:rPr>
                <w:rFonts w:ascii="Times New Roman" w:hAnsi="Times New Roman" w:cs="Times New Roman"/>
              </w:rPr>
            </w:pPr>
          </w:p>
          <w:p w14:paraId="2C74BE3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edominantly white.</w:t>
            </w:r>
          </w:p>
          <w:p w14:paraId="15B18B56" w14:textId="77777777" w:rsidR="00B575D8" w:rsidRPr="00B131FB" w:rsidRDefault="00B575D8" w:rsidP="00B131FB">
            <w:pPr>
              <w:rPr>
                <w:rFonts w:ascii="Times New Roman" w:hAnsi="Times New Roman" w:cs="Times New Roman"/>
              </w:rPr>
            </w:pPr>
          </w:p>
          <w:p w14:paraId="573B2FC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0% middle class, 50% upper class. Lower socioeconomic class not represented.</w:t>
            </w:r>
          </w:p>
        </w:tc>
        <w:tc>
          <w:tcPr>
            <w:tcW w:w="1522" w:type="dxa"/>
          </w:tcPr>
          <w:p w14:paraId="14A5588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schedule time questionnaire (SSTQ)</w:t>
            </w:r>
          </w:p>
          <w:p w14:paraId="2641644C" w14:textId="77777777" w:rsidR="00B575D8" w:rsidRPr="00B131FB" w:rsidRDefault="00B575D8" w:rsidP="00B131FB">
            <w:pPr>
              <w:rPr>
                <w:rFonts w:ascii="Times New Roman" w:hAnsi="Times New Roman" w:cs="Times New Roman"/>
                <w:b/>
              </w:rPr>
            </w:pPr>
          </w:p>
          <w:p w14:paraId="35B16EC2" w14:textId="77777777" w:rsidR="00B575D8" w:rsidRPr="00B131FB" w:rsidRDefault="00B575D8" w:rsidP="00B131FB">
            <w:pPr>
              <w:rPr>
                <w:rFonts w:ascii="Times New Roman" w:hAnsi="Times New Roman" w:cs="Times New Roman"/>
                <w:b/>
              </w:rPr>
            </w:pPr>
          </w:p>
          <w:p w14:paraId="72F2D653" w14:textId="77777777" w:rsidR="00B575D8" w:rsidRPr="00B131FB" w:rsidRDefault="00B575D8" w:rsidP="00B131FB">
            <w:pPr>
              <w:rPr>
                <w:rFonts w:ascii="Times New Roman" w:hAnsi="Times New Roman" w:cs="Times New Roman"/>
                <w:b/>
              </w:rPr>
            </w:pPr>
          </w:p>
        </w:tc>
        <w:tc>
          <w:tcPr>
            <w:tcW w:w="1738" w:type="dxa"/>
          </w:tcPr>
          <w:p w14:paraId="691523C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Plus AW4</w:t>
            </w:r>
          </w:p>
          <w:p w14:paraId="6B0ADD1D"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1AD18E7C"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7453E2B7" w14:textId="1B081F7A" w:rsidR="00B575D8" w:rsidRPr="00B131FB" w:rsidRDefault="00B575D8" w:rsidP="00B131FB">
            <w:pPr>
              <w:rPr>
                <w:rFonts w:ascii="Times New Roman" w:hAnsi="Times New Roman" w:cs="Times New Roman"/>
                <w:i/>
                <w:vertAlign w:val="superscript"/>
              </w:rPr>
            </w:pPr>
            <w:r w:rsidRPr="00B131FB">
              <w:rPr>
                <w:rFonts w:ascii="Times New Roman" w:hAnsi="Times New Roman" w:cs="Times New Roman"/>
                <w:i/>
              </w:rPr>
              <w:t>Sleep measures using Actiware 5, using scoring procedure described by Acebo et al. 2005</w:t>
            </w:r>
            <w:r w:rsidR="000C468C">
              <w:rPr>
                <w:rFonts w:ascii="Times New Roman" w:hAnsi="Times New Roman" w:cs="Times New Roman"/>
                <w:i/>
                <w:vertAlign w:val="superscript"/>
              </w:rPr>
              <w:t>80</w:t>
            </w:r>
          </w:p>
          <w:p w14:paraId="512D851C" w14:textId="77777777" w:rsidR="00B575D8" w:rsidRPr="00B131FB" w:rsidRDefault="00B575D8" w:rsidP="00B131FB">
            <w:pPr>
              <w:rPr>
                <w:rFonts w:ascii="Times New Roman" w:hAnsi="Times New Roman" w:cs="Times New Roman"/>
                <w:b/>
              </w:rPr>
            </w:pPr>
          </w:p>
        </w:tc>
        <w:tc>
          <w:tcPr>
            <w:tcW w:w="2039" w:type="dxa"/>
          </w:tcPr>
          <w:p w14:paraId="5A585C1C"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 and weekend day)</w:t>
            </w:r>
          </w:p>
          <w:p w14:paraId="0AD28F51" w14:textId="77777777" w:rsidR="00B575D8" w:rsidRPr="00B131FB" w:rsidRDefault="00B575D8" w:rsidP="00B131FB">
            <w:pPr>
              <w:rPr>
                <w:rFonts w:ascii="Times New Roman" w:hAnsi="Times New Roman" w:cs="Times New Roman"/>
                <w:b/>
              </w:rPr>
            </w:pPr>
          </w:p>
          <w:p w14:paraId="4AD0D48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STQ answered before an interview about child’s sleep that took place in parents’ homes, followed by child wearing Actiwatch and parental reported sleep diary data collected for 6-8 consecutive days (although 24 hour data collected, and SSTQ asked about nap times, there was no information available regarding day time sleep)</w:t>
            </w:r>
          </w:p>
          <w:p w14:paraId="4876A23A" w14:textId="77777777" w:rsidR="00B575D8" w:rsidRPr="00B131FB" w:rsidRDefault="00B575D8" w:rsidP="00B131FB">
            <w:pPr>
              <w:rPr>
                <w:rFonts w:ascii="Times New Roman" w:hAnsi="Times New Roman" w:cs="Times New Roman"/>
                <w:b/>
              </w:rPr>
            </w:pPr>
          </w:p>
        </w:tc>
        <w:tc>
          <w:tcPr>
            <w:tcW w:w="1849" w:type="dxa"/>
          </w:tcPr>
          <w:p w14:paraId="0A3A5AB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schedule time questionnaire (SSTQ)</w:t>
            </w:r>
          </w:p>
          <w:p w14:paraId="7BB721E7"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ormal wake up time</w:t>
            </w:r>
          </w:p>
          <w:p w14:paraId="3B9C8BB0"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Get up time</w:t>
            </w:r>
          </w:p>
          <w:p w14:paraId="7FA7A0A5"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5CCAE59B"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ime of lights off</w:t>
            </w:r>
          </w:p>
          <w:p w14:paraId="6ED75B53"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56D76E32" w14:textId="77777777" w:rsidR="00B575D8" w:rsidRPr="00B131FB" w:rsidRDefault="00B575D8" w:rsidP="00B131FB">
            <w:pPr>
              <w:pStyle w:val="ListParagraph"/>
              <w:numPr>
                <w:ilvl w:val="0"/>
                <w:numId w:val="2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Potential nap duration</w:t>
            </w:r>
          </w:p>
          <w:p w14:paraId="21AB5580" w14:textId="77777777" w:rsidR="00B575D8" w:rsidRPr="00B131FB" w:rsidRDefault="00B575D8" w:rsidP="00B131FB">
            <w:pPr>
              <w:rPr>
                <w:rFonts w:ascii="Times New Roman" w:hAnsi="Times New Roman" w:cs="Times New Roman"/>
                <w:b/>
              </w:rPr>
            </w:pPr>
          </w:p>
          <w:p w14:paraId="44FBC11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Plus AW4</w:t>
            </w:r>
          </w:p>
          <w:p w14:paraId="092BE5BB"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start time</w:t>
            </w:r>
          </w:p>
          <w:p w14:paraId="7418DDE5"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79058569"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ssumed sleep</w:t>
            </w:r>
          </w:p>
          <w:p w14:paraId="63DC0AA6"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ctual wake time</w:t>
            </w:r>
          </w:p>
          <w:p w14:paraId="0B9165BD"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rue sleep time</w:t>
            </w:r>
          </w:p>
          <w:p w14:paraId="63F8B88F" w14:textId="77777777" w:rsidR="00B575D8" w:rsidRPr="00B131FB" w:rsidRDefault="00B575D8" w:rsidP="00B131FB">
            <w:pPr>
              <w:rPr>
                <w:rFonts w:ascii="Times New Roman" w:hAnsi="Times New Roman" w:cs="Times New Roman"/>
                <w:b/>
              </w:rPr>
            </w:pPr>
          </w:p>
        </w:tc>
        <w:tc>
          <w:tcPr>
            <w:tcW w:w="3591" w:type="dxa"/>
          </w:tcPr>
          <w:p w14:paraId="57CD28E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land Altman and T-tests:</w:t>
            </w:r>
          </w:p>
          <w:p w14:paraId="74A80A46" w14:textId="77777777" w:rsidR="00B575D8" w:rsidRPr="00B131FB" w:rsidRDefault="00B575D8" w:rsidP="00B131FB">
            <w:pPr>
              <w:rPr>
                <w:rFonts w:ascii="Times New Roman" w:hAnsi="Times New Roman" w:cs="Times New Roman"/>
                <w:b/>
              </w:rPr>
            </w:pPr>
          </w:p>
          <w:p w14:paraId="6D9F1B2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and SSTQ:</w:t>
            </w:r>
          </w:p>
          <w:p w14:paraId="0BE0E35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 prior defined satisfactory agreement of 30 minutes was not reached for any parameters tested: sleep start, sleep end or assumed sleep.</w:t>
            </w:r>
          </w:p>
          <w:p w14:paraId="4D7F0B93" w14:textId="77777777" w:rsidR="00B575D8" w:rsidRPr="00B131FB" w:rsidRDefault="00B575D8" w:rsidP="00B131FB">
            <w:pPr>
              <w:rPr>
                <w:rFonts w:ascii="Times New Roman" w:hAnsi="Times New Roman" w:cs="Times New Roman"/>
                <w:b/>
              </w:rPr>
            </w:pPr>
          </w:p>
          <w:p w14:paraId="1DEBE75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 xml:space="preserve">Sleep diary was also used: </w:t>
            </w:r>
          </w:p>
          <w:p w14:paraId="7E178FE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iary and SSTQ:</w:t>
            </w:r>
          </w:p>
          <w:p w14:paraId="68F8AF2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 prior defined satisfactory agreement of 30 minutes was not satisfied for any of the 3 parameters tested: sleep start, sleep end and assumed sleep, for weekdays or weekend days </w:t>
            </w:r>
          </w:p>
          <w:p w14:paraId="2764D013" w14:textId="77777777" w:rsidR="00B575D8" w:rsidRPr="00B131FB" w:rsidRDefault="00B575D8" w:rsidP="00B131FB">
            <w:pPr>
              <w:rPr>
                <w:rFonts w:ascii="Times New Roman" w:hAnsi="Times New Roman" w:cs="Times New Roman"/>
              </w:rPr>
            </w:pPr>
          </w:p>
          <w:p w14:paraId="618F3F5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No significant, sex, or socioeconomic status effects on the differences.</w:t>
            </w:r>
          </w:p>
        </w:tc>
        <w:tc>
          <w:tcPr>
            <w:tcW w:w="1276" w:type="dxa"/>
          </w:tcPr>
          <w:p w14:paraId="4F7EEA8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bl>
    <w:p w14:paraId="3286A432" w14:textId="0726C7E3" w:rsidR="00B575D8" w:rsidRPr="00B131FB" w:rsidRDefault="00B575D8" w:rsidP="00B131FB"/>
    <w:p w14:paraId="7255EA0D" w14:textId="4CBAA3CD" w:rsidR="00B575D8" w:rsidRPr="00B131FB" w:rsidRDefault="0006754B" w:rsidP="00B131FB">
      <w:pPr>
        <w:rPr>
          <w:b/>
          <w:i/>
        </w:rPr>
      </w:pPr>
      <w:r w:rsidRPr="00B131FB">
        <w:rPr>
          <w:b/>
          <w:i/>
        </w:rPr>
        <w:t>Diaries</w:t>
      </w:r>
      <w:r w:rsidR="00B575D8" w:rsidRPr="00B131FB">
        <w:rPr>
          <w:b/>
          <w:i/>
        </w:rPr>
        <w:t xml:space="preserve"> </w:t>
      </w:r>
    </w:p>
    <w:tbl>
      <w:tblPr>
        <w:tblStyle w:val="TableGrid"/>
        <w:tblW w:w="14312" w:type="dxa"/>
        <w:tblLook w:val="04A0" w:firstRow="1" w:lastRow="0" w:firstColumn="1" w:lastColumn="0" w:noHBand="0" w:noVBand="1"/>
      </w:tblPr>
      <w:tblGrid>
        <w:gridCol w:w="1530"/>
        <w:gridCol w:w="1763"/>
        <w:gridCol w:w="1629"/>
        <w:gridCol w:w="1603"/>
        <w:gridCol w:w="1744"/>
        <w:gridCol w:w="1709"/>
        <w:gridCol w:w="2704"/>
        <w:gridCol w:w="1630"/>
      </w:tblGrid>
      <w:tr w:rsidR="00B575D8" w:rsidRPr="00B131FB" w14:paraId="5A6AD1EE" w14:textId="77777777" w:rsidTr="00B575D8">
        <w:tc>
          <w:tcPr>
            <w:tcW w:w="1534" w:type="dxa"/>
          </w:tcPr>
          <w:p w14:paraId="6500F765"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1684" w:type="dxa"/>
          </w:tcPr>
          <w:p w14:paraId="711FD580"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1543" w:type="dxa"/>
          </w:tcPr>
          <w:p w14:paraId="6D4E7A5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w:t>
            </w:r>
          </w:p>
        </w:tc>
        <w:tc>
          <w:tcPr>
            <w:tcW w:w="1542" w:type="dxa"/>
          </w:tcPr>
          <w:p w14:paraId="76B88311"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Comparison measurement tool(s)</w:t>
            </w:r>
          </w:p>
        </w:tc>
        <w:tc>
          <w:tcPr>
            <w:tcW w:w="1775" w:type="dxa"/>
          </w:tcPr>
          <w:p w14:paraId="1F89222E"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thods</w:t>
            </w:r>
          </w:p>
        </w:tc>
        <w:tc>
          <w:tcPr>
            <w:tcW w:w="1625" w:type="dxa"/>
          </w:tcPr>
          <w:p w14:paraId="6AF1140D"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Outcome measures</w:t>
            </w:r>
          </w:p>
        </w:tc>
        <w:tc>
          <w:tcPr>
            <w:tcW w:w="2908" w:type="dxa"/>
          </w:tcPr>
          <w:p w14:paraId="3D9B32A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Validity Results</w:t>
            </w:r>
          </w:p>
        </w:tc>
        <w:tc>
          <w:tcPr>
            <w:tcW w:w="1701" w:type="dxa"/>
          </w:tcPr>
          <w:p w14:paraId="05F31B4B"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Risk of bias rating</w:t>
            </w:r>
          </w:p>
        </w:tc>
      </w:tr>
      <w:tr w:rsidR="00B575D8" w:rsidRPr="00B131FB" w14:paraId="4297F961" w14:textId="77777777" w:rsidTr="00B575D8">
        <w:tc>
          <w:tcPr>
            <w:tcW w:w="1534" w:type="dxa"/>
          </w:tcPr>
          <w:p w14:paraId="4F046E7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Galland et al., 2016 [59]</w:t>
            </w:r>
          </w:p>
          <w:p w14:paraId="780E2D8E" w14:textId="77777777" w:rsidR="00B575D8" w:rsidRPr="00B131FB" w:rsidRDefault="00B575D8" w:rsidP="00B131FB">
            <w:pPr>
              <w:rPr>
                <w:rFonts w:ascii="Times New Roman" w:hAnsi="Times New Roman" w:cs="Times New Roman"/>
              </w:rPr>
            </w:pPr>
          </w:p>
          <w:p w14:paraId="52F6A37C" w14:textId="77777777" w:rsidR="00B575D8" w:rsidRPr="00B131FB" w:rsidRDefault="00B575D8" w:rsidP="00B131FB">
            <w:pPr>
              <w:rPr>
                <w:rFonts w:ascii="Times New Roman" w:hAnsi="Times New Roman" w:cs="Times New Roman"/>
              </w:rPr>
            </w:pPr>
          </w:p>
        </w:tc>
        <w:tc>
          <w:tcPr>
            <w:tcW w:w="1684" w:type="dxa"/>
          </w:tcPr>
          <w:p w14:paraId="5AEAB27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74;</w:t>
            </w:r>
          </w:p>
          <w:p w14:paraId="78CDB16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5 and 5 years;</w:t>
            </w:r>
          </w:p>
          <w:p w14:paraId="061BE0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ale to female ratio: 0:9 (3.5 yrs) and 1:3 (5 yrs);</w:t>
            </w:r>
          </w:p>
          <w:p w14:paraId="7689732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ew Zealand</w:t>
            </w:r>
          </w:p>
          <w:p w14:paraId="121447E3" w14:textId="77777777" w:rsidR="00B575D8" w:rsidRPr="00B131FB" w:rsidRDefault="00B575D8" w:rsidP="00B131FB">
            <w:pPr>
              <w:rPr>
                <w:rFonts w:ascii="Times New Roman" w:hAnsi="Times New Roman" w:cs="Times New Roman"/>
              </w:rPr>
            </w:pPr>
          </w:p>
          <w:p w14:paraId="2F168E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stly European (98 % of 3.5 year olds; 91% 5 year olds) or Maori (2% 3.5 year olds ; 9% 5 of year olds)</w:t>
            </w:r>
          </w:p>
          <w:p w14:paraId="0F5F1592" w14:textId="77777777" w:rsidR="00B575D8" w:rsidRPr="00B131FB" w:rsidRDefault="00B575D8" w:rsidP="00B131FB">
            <w:pPr>
              <w:rPr>
                <w:rFonts w:ascii="Times New Roman" w:hAnsi="Times New Roman" w:cs="Times New Roman"/>
              </w:rPr>
            </w:pPr>
          </w:p>
          <w:p w14:paraId="4DCB287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Most children resided in neighbourhoods within mid-range of deprivation index (age 3.5 yrs = 4.9; 5 yrs= 4.4 </w:t>
            </w:r>
          </w:p>
        </w:tc>
        <w:tc>
          <w:tcPr>
            <w:tcW w:w="1543" w:type="dxa"/>
          </w:tcPr>
          <w:p w14:paraId="05DCB12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7E840C8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arental reported (diary to be filled out by the person who is caring for the child during the measurement period- incl nursery teachers for day time naps)</w:t>
            </w:r>
          </w:p>
          <w:p w14:paraId="2AE1E3E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2 days</w:t>
            </w:r>
          </w:p>
          <w:p w14:paraId="36F0B969" w14:textId="77777777" w:rsidR="00B575D8" w:rsidRPr="00B131FB" w:rsidRDefault="00B575D8" w:rsidP="00B131FB">
            <w:pPr>
              <w:rPr>
                <w:rFonts w:ascii="Times New Roman" w:hAnsi="Times New Roman" w:cs="Times New Roman"/>
              </w:rPr>
            </w:pPr>
          </w:p>
        </w:tc>
        <w:tc>
          <w:tcPr>
            <w:tcW w:w="1542" w:type="dxa"/>
          </w:tcPr>
          <w:p w14:paraId="4C05B63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cal (MiniMitter)</w:t>
            </w:r>
          </w:p>
          <w:p w14:paraId="122CBB0C"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Right hip</w:t>
            </w:r>
          </w:p>
          <w:p w14:paraId="59106505"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15 sec epoch</w:t>
            </w:r>
          </w:p>
          <w:p w14:paraId="65004A5B"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Data scored using automated script developed in MATLAB</w:t>
            </w:r>
          </w:p>
          <w:p w14:paraId="57316138" w14:textId="77777777" w:rsidR="00B575D8" w:rsidRPr="00B131FB" w:rsidRDefault="00B575D8" w:rsidP="00B131FB">
            <w:pPr>
              <w:rPr>
                <w:rFonts w:ascii="Times New Roman" w:hAnsi="Times New Roman" w:cs="Times New Roman"/>
              </w:rPr>
            </w:pPr>
          </w:p>
        </w:tc>
        <w:tc>
          <w:tcPr>
            <w:tcW w:w="1775" w:type="dxa"/>
          </w:tcPr>
          <w:p w14:paraId="1C6B8B38"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 xml:space="preserve">Free living </w:t>
            </w:r>
            <w:r w:rsidRPr="00B131FB">
              <w:rPr>
                <w:rFonts w:ascii="Times New Roman" w:hAnsi="Times New Roman" w:cs="Times New Roman"/>
              </w:rPr>
              <w:t>(24 hour sleep – unknown if weekday / weekend day)</w:t>
            </w:r>
          </w:p>
          <w:p w14:paraId="64C8B012" w14:textId="77777777" w:rsidR="00B575D8" w:rsidRPr="00B131FB" w:rsidRDefault="00B575D8" w:rsidP="00B131FB">
            <w:pPr>
              <w:rPr>
                <w:rFonts w:ascii="Times New Roman" w:hAnsi="Times New Roman" w:cs="Times New Roman"/>
              </w:rPr>
            </w:pPr>
          </w:p>
          <w:p w14:paraId="02177C6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 wore Actical for 5-7 days, sleep diary completed for 2 of these days.</w:t>
            </w:r>
          </w:p>
          <w:p w14:paraId="5A0B66E9" w14:textId="77777777" w:rsidR="00B575D8" w:rsidRPr="00B131FB" w:rsidRDefault="00B575D8" w:rsidP="00B131FB">
            <w:pPr>
              <w:rPr>
                <w:rFonts w:ascii="Times New Roman" w:hAnsi="Times New Roman" w:cs="Times New Roman"/>
              </w:rPr>
            </w:pPr>
          </w:p>
        </w:tc>
        <w:tc>
          <w:tcPr>
            <w:tcW w:w="1625" w:type="dxa"/>
          </w:tcPr>
          <w:p w14:paraId="0277D20A"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 and Actical:</w:t>
            </w:r>
          </w:p>
          <w:p w14:paraId="49C1887F"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209E5931"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ffset time</w:t>
            </w:r>
          </w:p>
          <w:p w14:paraId="75D06A3D"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24 hr sleep duration</w:t>
            </w:r>
          </w:p>
          <w:p w14:paraId="5788A443"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Overnight sleep duration</w:t>
            </w:r>
          </w:p>
          <w:p w14:paraId="30129328"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fficiency</w:t>
            </w:r>
          </w:p>
          <w:p w14:paraId="53A41FD3"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ight wakings (number and duration)</w:t>
            </w:r>
          </w:p>
          <w:p w14:paraId="5A65C7A1" w14:textId="77777777" w:rsidR="00B575D8" w:rsidRPr="00B131FB" w:rsidRDefault="00B575D8" w:rsidP="00B131FB">
            <w:pPr>
              <w:pStyle w:val="ListParagraph"/>
              <w:numPr>
                <w:ilvl w:val="0"/>
                <w:numId w:val="29"/>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aps (number and duration)</w:t>
            </w:r>
          </w:p>
          <w:p w14:paraId="0DA84D7F" w14:textId="77777777" w:rsidR="00B575D8" w:rsidRPr="00B131FB" w:rsidRDefault="00B575D8" w:rsidP="00B131FB">
            <w:pPr>
              <w:rPr>
                <w:rFonts w:ascii="Times New Roman" w:hAnsi="Times New Roman" w:cs="Times New Roman"/>
              </w:rPr>
            </w:pPr>
          </w:p>
          <w:p w14:paraId="0CB1CB18" w14:textId="77777777" w:rsidR="00B575D8" w:rsidRPr="00B131FB" w:rsidRDefault="00B575D8" w:rsidP="00B131FB">
            <w:pPr>
              <w:rPr>
                <w:rFonts w:ascii="Times New Roman" w:hAnsi="Times New Roman" w:cs="Times New Roman"/>
              </w:rPr>
            </w:pPr>
          </w:p>
        </w:tc>
        <w:tc>
          <w:tcPr>
            <w:tcW w:w="2908" w:type="dxa"/>
          </w:tcPr>
          <w:p w14:paraId="1BC915E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rcent agreement:</w:t>
            </w:r>
          </w:p>
          <w:p w14:paraId="0C5A5C5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greement in nap time between the diary and Actical: 93% </w:t>
            </w:r>
          </w:p>
          <w:p w14:paraId="01956780" w14:textId="77777777" w:rsidR="00B575D8" w:rsidRPr="00B131FB" w:rsidRDefault="00B575D8" w:rsidP="00B131FB">
            <w:pPr>
              <w:rPr>
                <w:rFonts w:ascii="Times New Roman" w:hAnsi="Times New Roman" w:cs="Times New Roman"/>
              </w:rPr>
            </w:pPr>
          </w:p>
          <w:p w14:paraId="5BB05092"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Kappa</w:t>
            </w:r>
            <w:r w:rsidRPr="00B131FB">
              <w:rPr>
                <w:rFonts w:ascii="Times New Roman" w:hAnsi="Times New Roman" w:cs="Times New Roman"/>
              </w:rPr>
              <w:t>:</w:t>
            </w:r>
          </w:p>
          <w:p w14:paraId="160FDE4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Kappa for agreement in nap time between diary and Actical= 0.58</w:t>
            </w:r>
          </w:p>
          <w:p w14:paraId="79CF7560" w14:textId="77777777" w:rsidR="00B575D8" w:rsidRPr="00B131FB" w:rsidRDefault="00B575D8" w:rsidP="00B131FB">
            <w:pPr>
              <w:rPr>
                <w:rFonts w:ascii="Times New Roman" w:hAnsi="Times New Roman" w:cs="Times New Roman"/>
                <w:b/>
              </w:rPr>
            </w:pPr>
          </w:p>
          <w:p w14:paraId="26D6E26E"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Bland Altman</w:t>
            </w:r>
            <w:r w:rsidRPr="00B131FB">
              <w:rPr>
                <w:rFonts w:ascii="Times New Roman" w:hAnsi="Times New Roman" w:cs="Times New Roman"/>
              </w:rPr>
              <w:t>:</w:t>
            </w:r>
          </w:p>
          <w:p w14:paraId="1CB967D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There were no significant systematic differences between any diary and Actical sleep–wake variables at ages 3½ or 5 years. </w:t>
            </w:r>
          </w:p>
          <w:p w14:paraId="0FD22ADB" w14:textId="77777777" w:rsidR="00B575D8" w:rsidRPr="00B131FB" w:rsidRDefault="00B575D8" w:rsidP="00B131FB">
            <w:pPr>
              <w:rPr>
                <w:rFonts w:ascii="Times New Roman" w:hAnsi="Times New Roman" w:cs="Times New Roman"/>
              </w:rPr>
            </w:pPr>
          </w:p>
          <w:p w14:paraId="0CC2D56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No significant differences in number of day time naps at any age. </w:t>
            </w:r>
          </w:p>
          <w:p w14:paraId="29825D1D" w14:textId="77777777" w:rsidR="00B575D8" w:rsidRPr="00B131FB" w:rsidRDefault="00B575D8" w:rsidP="00B131FB">
            <w:pPr>
              <w:rPr>
                <w:rFonts w:ascii="Times New Roman" w:hAnsi="Times New Roman" w:cs="Times New Roman"/>
              </w:rPr>
            </w:pPr>
          </w:p>
          <w:p w14:paraId="093AE2F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ap duration was significantly longer in data derived from diary compared to Actical in children 3½ years old.</w:t>
            </w:r>
          </w:p>
          <w:p w14:paraId="33214DB5" w14:textId="77777777" w:rsidR="00B575D8" w:rsidRPr="00B131FB" w:rsidRDefault="00B575D8" w:rsidP="00B131FB">
            <w:pPr>
              <w:rPr>
                <w:rFonts w:ascii="Times New Roman" w:hAnsi="Times New Roman" w:cs="Times New Roman"/>
              </w:rPr>
            </w:pPr>
          </w:p>
          <w:p w14:paraId="1FAEF2E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No naps were identified in any child at age 5. </w:t>
            </w:r>
          </w:p>
          <w:p w14:paraId="15A90260" w14:textId="77777777" w:rsidR="00B575D8" w:rsidRPr="00B131FB" w:rsidRDefault="00B575D8" w:rsidP="00B131FB">
            <w:pPr>
              <w:rPr>
                <w:rFonts w:ascii="Times New Roman" w:hAnsi="Times New Roman" w:cs="Times New Roman"/>
              </w:rPr>
            </w:pPr>
          </w:p>
        </w:tc>
        <w:tc>
          <w:tcPr>
            <w:tcW w:w="1701" w:type="dxa"/>
          </w:tcPr>
          <w:p w14:paraId="0FCCE5C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oubtful</w:t>
            </w:r>
          </w:p>
        </w:tc>
      </w:tr>
      <w:tr w:rsidR="00B575D8" w:rsidRPr="00B131FB" w14:paraId="47CB2F19" w14:textId="77777777" w:rsidTr="00B575D8">
        <w:tc>
          <w:tcPr>
            <w:tcW w:w="1534" w:type="dxa"/>
          </w:tcPr>
          <w:p w14:paraId="5B46E24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wasaki et al., 2010 [35]</w:t>
            </w:r>
          </w:p>
          <w:p w14:paraId="49633759" w14:textId="77777777" w:rsidR="00B575D8" w:rsidRPr="00B131FB" w:rsidRDefault="00B575D8" w:rsidP="00B131FB">
            <w:pPr>
              <w:rPr>
                <w:rFonts w:ascii="Times New Roman" w:hAnsi="Times New Roman" w:cs="Times New Roman"/>
              </w:rPr>
            </w:pPr>
          </w:p>
          <w:p w14:paraId="7E4F39B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lso examine a sleep questionnaire</w:t>
            </w:r>
          </w:p>
        </w:tc>
        <w:tc>
          <w:tcPr>
            <w:tcW w:w="1684" w:type="dxa"/>
          </w:tcPr>
          <w:p w14:paraId="4065AF9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47;</w:t>
            </w:r>
          </w:p>
          <w:p w14:paraId="180D2D3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 years old;</w:t>
            </w:r>
          </w:p>
          <w:p w14:paraId="4C8C3A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1 female, 27 male;</w:t>
            </w:r>
          </w:p>
          <w:p w14:paraId="3AB8773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51C1F096" w14:textId="77777777" w:rsidR="00B575D8" w:rsidRPr="00B131FB" w:rsidRDefault="00B575D8" w:rsidP="00B131FB">
            <w:pPr>
              <w:rPr>
                <w:rFonts w:ascii="Times New Roman" w:hAnsi="Times New Roman" w:cs="Times New Roman"/>
              </w:rPr>
            </w:pPr>
          </w:p>
        </w:tc>
        <w:tc>
          <w:tcPr>
            <w:tcW w:w="1543" w:type="dxa"/>
          </w:tcPr>
          <w:p w14:paraId="18379D8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28A25719" w14:textId="77777777" w:rsidR="00B575D8" w:rsidRPr="00B131FB" w:rsidRDefault="00B575D8" w:rsidP="00B131FB">
            <w:pPr>
              <w:rPr>
                <w:rFonts w:ascii="Times New Roman" w:hAnsi="Times New Roman" w:cs="Times New Roman"/>
              </w:rPr>
            </w:pPr>
            <w:r w:rsidRPr="00B131FB">
              <w:rPr>
                <w:rFonts w:ascii="Times New Roman" w:hAnsi="Times New Roman" w:cs="Times New Roman"/>
                <w:i/>
              </w:rPr>
              <w:t>Parental reported daily sleep diary, when children stayed at nursery the sleep diary was recorded based on the information provided by their caretakers</w:t>
            </w:r>
            <w:r w:rsidRPr="00B131FB">
              <w:rPr>
                <w:rFonts w:ascii="Times New Roman" w:hAnsi="Times New Roman" w:cs="Times New Roman"/>
              </w:rPr>
              <w:t xml:space="preserve">.  </w:t>
            </w:r>
          </w:p>
          <w:p w14:paraId="76F42FDF" w14:textId="77777777" w:rsidR="00B575D8" w:rsidRPr="00B131FB" w:rsidRDefault="00B575D8" w:rsidP="00B131FB">
            <w:pPr>
              <w:rPr>
                <w:rFonts w:ascii="Times New Roman" w:hAnsi="Times New Roman" w:cs="Times New Roman"/>
                <w:b/>
              </w:rPr>
            </w:pPr>
          </w:p>
        </w:tc>
        <w:tc>
          <w:tcPr>
            <w:tcW w:w="1542" w:type="dxa"/>
          </w:tcPr>
          <w:p w14:paraId="10DD7D6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bulatory Monitoring</w:t>
            </w:r>
          </w:p>
          <w:p w14:paraId="1C203714"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Wrist (dominant or non-dominant);</w:t>
            </w:r>
          </w:p>
          <w:p w14:paraId="1AEDB443"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2C293872" w14:textId="2E214975" w:rsidR="00B575D8" w:rsidRPr="00B131FB" w:rsidRDefault="00B575D8" w:rsidP="00B131FB">
            <w:pPr>
              <w:rPr>
                <w:rFonts w:ascii="Times New Roman" w:hAnsi="Times New Roman" w:cs="Times New Roman"/>
                <w:b/>
              </w:rPr>
            </w:pPr>
            <w:r w:rsidRPr="00B131FB">
              <w:rPr>
                <w:rFonts w:ascii="Times New Roman" w:hAnsi="Times New Roman" w:cs="Times New Roman"/>
                <w:i/>
              </w:rPr>
              <w:t>Data analysed using Motion Logger ActFAST Analysis software, and sleep end time using Cole algorithm</w:t>
            </w:r>
            <w:r w:rsidR="000C468C">
              <w:rPr>
                <w:rFonts w:ascii="Times New Roman" w:hAnsi="Times New Roman" w:cs="Times New Roman"/>
                <w:i/>
                <w:vertAlign w:val="superscript"/>
              </w:rPr>
              <w:t>69</w:t>
            </w:r>
          </w:p>
        </w:tc>
        <w:tc>
          <w:tcPr>
            <w:tcW w:w="1775" w:type="dxa"/>
          </w:tcPr>
          <w:p w14:paraId="4467398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night time sleep only- weekend and weekend day reports separately)</w:t>
            </w:r>
          </w:p>
          <w:p w14:paraId="471751F4" w14:textId="77777777" w:rsidR="00B575D8" w:rsidRPr="00B131FB" w:rsidRDefault="00B575D8" w:rsidP="00B131FB">
            <w:pPr>
              <w:rPr>
                <w:rFonts w:ascii="Times New Roman" w:hAnsi="Times New Roman" w:cs="Times New Roman"/>
                <w:b/>
              </w:rPr>
            </w:pPr>
          </w:p>
          <w:p w14:paraId="64AFC9E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mbulatory monitoring and sleep diary completed daily for 7 days, brief questionnaire completed at the end of the study period</w:t>
            </w:r>
          </w:p>
          <w:p w14:paraId="46E212C3" w14:textId="77777777" w:rsidR="00B575D8" w:rsidRPr="00B131FB" w:rsidRDefault="00B575D8" w:rsidP="00B131FB">
            <w:pPr>
              <w:rPr>
                <w:rFonts w:ascii="Times New Roman" w:hAnsi="Times New Roman" w:cs="Times New Roman"/>
              </w:rPr>
            </w:pPr>
          </w:p>
          <w:p w14:paraId="69F6AD3C" w14:textId="77777777" w:rsidR="00B575D8" w:rsidRPr="00B131FB" w:rsidRDefault="00B575D8" w:rsidP="00B131FB">
            <w:pPr>
              <w:rPr>
                <w:rFonts w:ascii="Times New Roman" w:hAnsi="Times New Roman" w:cs="Times New Roman"/>
                <w:b/>
              </w:rPr>
            </w:pPr>
          </w:p>
        </w:tc>
        <w:tc>
          <w:tcPr>
            <w:tcW w:w="1625" w:type="dxa"/>
          </w:tcPr>
          <w:p w14:paraId="3760D44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18BD7155" w14:textId="77777777" w:rsidR="00B575D8" w:rsidRPr="00B131FB" w:rsidRDefault="00B575D8" w:rsidP="00B131FB">
            <w:pPr>
              <w:pStyle w:val="ListParagraph"/>
              <w:numPr>
                <w:ilvl w:val="0"/>
                <w:numId w:val="3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w:t>
            </w:r>
          </w:p>
          <w:p w14:paraId="36B177D0" w14:textId="77777777" w:rsidR="00B575D8" w:rsidRPr="00B131FB" w:rsidRDefault="00B575D8" w:rsidP="00B131FB">
            <w:pPr>
              <w:pStyle w:val="ListParagraph"/>
              <w:numPr>
                <w:ilvl w:val="0"/>
                <w:numId w:val="3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514E274D" w14:textId="77777777" w:rsidR="00B575D8" w:rsidRPr="00B131FB" w:rsidRDefault="00B575D8" w:rsidP="00B131FB">
            <w:pPr>
              <w:pStyle w:val="ListParagraph"/>
              <w:numPr>
                <w:ilvl w:val="0"/>
                <w:numId w:val="3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period</w:t>
            </w:r>
          </w:p>
          <w:p w14:paraId="3E468C6A" w14:textId="77777777" w:rsidR="00B575D8" w:rsidRPr="00B131FB" w:rsidRDefault="00B575D8" w:rsidP="00B131FB">
            <w:pPr>
              <w:pStyle w:val="ListParagraph"/>
              <w:numPr>
                <w:ilvl w:val="0"/>
                <w:numId w:val="3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 (&gt;5 minutes)</w:t>
            </w:r>
          </w:p>
          <w:p w14:paraId="33859760" w14:textId="77777777" w:rsidR="00B575D8" w:rsidRPr="00B131FB" w:rsidRDefault="00B575D8" w:rsidP="00B131FB">
            <w:pPr>
              <w:rPr>
                <w:rFonts w:ascii="Times New Roman" w:hAnsi="Times New Roman" w:cs="Times New Roman"/>
              </w:rPr>
            </w:pPr>
          </w:p>
          <w:p w14:paraId="270D01B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bulatory Monitoring:</w:t>
            </w:r>
          </w:p>
          <w:p w14:paraId="39067F2D"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4949AAB4"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2A268E90"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2437F59E"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11D676EF"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period</w:t>
            </w:r>
          </w:p>
          <w:p w14:paraId="6B9D5BB4" w14:textId="77777777" w:rsidR="00B575D8" w:rsidRPr="00B131FB" w:rsidRDefault="00B575D8" w:rsidP="00B131FB">
            <w:pPr>
              <w:pStyle w:val="ListParagraph"/>
              <w:numPr>
                <w:ilvl w:val="0"/>
                <w:numId w:val="28"/>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w:t>
            </w:r>
          </w:p>
          <w:p w14:paraId="0ED40107" w14:textId="77777777" w:rsidR="00B575D8" w:rsidRPr="00B131FB" w:rsidRDefault="00B575D8" w:rsidP="00B131FB">
            <w:pPr>
              <w:pStyle w:val="ListParagraph"/>
              <w:spacing w:line="240" w:lineRule="auto"/>
              <w:ind w:left="360"/>
              <w:rPr>
                <w:rFonts w:ascii="Times New Roman" w:hAnsi="Times New Roman" w:cs="Times New Roman"/>
                <w:sz w:val="24"/>
                <w:szCs w:val="24"/>
              </w:rPr>
            </w:pPr>
          </w:p>
          <w:p w14:paraId="76382E19" w14:textId="77777777" w:rsidR="00B575D8" w:rsidRPr="00B131FB" w:rsidRDefault="00B575D8" w:rsidP="00B131FB">
            <w:pPr>
              <w:rPr>
                <w:rFonts w:ascii="Times New Roman" w:hAnsi="Times New Roman" w:cs="Times New Roman"/>
                <w:b/>
              </w:rPr>
            </w:pPr>
          </w:p>
        </w:tc>
        <w:tc>
          <w:tcPr>
            <w:tcW w:w="2908" w:type="dxa"/>
          </w:tcPr>
          <w:p w14:paraId="644D7D0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s:</w:t>
            </w:r>
          </w:p>
          <w:p w14:paraId="0BC15606" w14:textId="77777777" w:rsidR="00B575D8" w:rsidRPr="00B131FB" w:rsidRDefault="00B575D8" w:rsidP="00B131FB">
            <w:pPr>
              <w:rPr>
                <w:rFonts w:ascii="Times New Roman" w:hAnsi="Times New Roman" w:cs="Times New Roman"/>
                <w:b/>
              </w:rPr>
            </w:pPr>
          </w:p>
          <w:p w14:paraId="130DE2AC"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 and ambulatory monitoring:</w:t>
            </w:r>
          </w:p>
          <w:p w14:paraId="16BDA6B2" w14:textId="77777777" w:rsidR="00B575D8" w:rsidRPr="00B131FB" w:rsidRDefault="00B575D8" w:rsidP="00B131FB">
            <w:pPr>
              <w:rPr>
                <w:rFonts w:ascii="Times New Roman" w:hAnsi="Times New Roman" w:cs="Times New Roman"/>
                <w:b/>
              </w:rPr>
            </w:pPr>
          </w:p>
          <w:p w14:paraId="04B0B5B6" w14:textId="77777777" w:rsidR="00B575D8" w:rsidRPr="00B131FB" w:rsidRDefault="00B575D8" w:rsidP="00B131FB">
            <w:pPr>
              <w:rPr>
                <w:rFonts w:ascii="Times New Roman" w:hAnsi="Times New Roman" w:cs="Times New Roman"/>
              </w:rPr>
            </w:pPr>
            <w:r w:rsidRPr="00B131FB">
              <w:rPr>
                <w:rFonts w:ascii="Times New Roman" w:hAnsi="Times New Roman" w:cs="Times New Roman"/>
                <w:b/>
                <w:i/>
              </w:rPr>
              <w:t>Sleep onset time</w:t>
            </w:r>
          </w:p>
          <w:p w14:paraId="0A37BFB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85, p&lt;0.001</w:t>
            </w:r>
          </w:p>
          <w:p w14:paraId="17C1A21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79, p&lt;0.001</w:t>
            </w:r>
          </w:p>
          <w:p w14:paraId="7A7466C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94, p&lt;0.01</w:t>
            </w:r>
          </w:p>
          <w:p w14:paraId="5E97EE5B" w14:textId="77777777" w:rsidR="00B575D8" w:rsidRPr="00B131FB" w:rsidRDefault="00B575D8" w:rsidP="00B131FB">
            <w:pPr>
              <w:rPr>
                <w:rFonts w:ascii="Times New Roman" w:hAnsi="Times New Roman" w:cs="Times New Roman"/>
              </w:rPr>
            </w:pPr>
          </w:p>
          <w:p w14:paraId="05A001E3" w14:textId="77777777" w:rsidR="00B575D8" w:rsidRPr="00B131FB" w:rsidRDefault="00B575D8" w:rsidP="00B131FB">
            <w:pPr>
              <w:rPr>
                <w:rFonts w:ascii="Times New Roman" w:hAnsi="Times New Roman" w:cs="Times New Roman"/>
              </w:rPr>
            </w:pPr>
            <w:r w:rsidRPr="00B131FB">
              <w:rPr>
                <w:rFonts w:ascii="Times New Roman" w:hAnsi="Times New Roman" w:cs="Times New Roman"/>
                <w:b/>
                <w:i/>
              </w:rPr>
              <w:t>Sleep end time</w:t>
            </w:r>
            <w:r w:rsidRPr="00B131FB">
              <w:rPr>
                <w:rFonts w:ascii="Times New Roman" w:hAnsi="Times New Roman" w:cs="Times New Roman"/>
              </w:rPr>
              <w:t xml:space="preserve"> </w:t>
            </w:r>
          </w:p>
          <w:p w14:paraId="6675195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83, p&lt;0.001</w:t>
            </w:r>
          </w:p>
          <w:p w14:paraId="355ACB9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81, p&lt;0.001</w:t>
            </w:r>
          </w:p>
          <w:p w14:paraId="774152A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70, p&lt;0.001</w:t>
            </w:r>
          </w:p>
          <w:p w14:paraId="200C6846" w14:textId="77777777" w:rsidR="00B575D8" w:rsidRPr="00B131FB" w:rsidRDefault="00B575D8" w:rsidP="00B131FB">
            <w:pPr>
              <w:rPr>
                <w:rFonts w:ascii="Times New Roman" w:hAnsi="Times New Roman" w:cs="Times New Roman"/>
              </w:rPr>
            </w:pPr>
          </w:p>
          <w:p w14:paraId="1709014D" w14:textId="77777777" w:rsidR="00B575D8" w:rsidRPr="00B131FB" w:rsidRDefault="00B575D8" w:rsidP="00B131FB">
            <w:pPr>
              <w:rPr>
                <w:rFonts w:ascii="Times New Roman" w:hAnsi="Times New Roman" w:cs="Times New Roman"/>
              </w:rPr>
            </w:pPr>
            <w:r w:rsidRPr="00B131FB">
              <w:rPr>
                <w:rFonts w:ascii="Times New Roman" w:hAnsi="Times New Roman" w:cs="Times New Roman"/>
                <w:b/>
                <w:i/>
              </w:rPr>
              <w:t>Sleep period</w:t>
            </w:r>
            <w:r w:rsidRPr="00B131FB">
              <w:rPr>
                <w:rFonts w:ascii="Times New Roman" w:hAnsi="Times New Roman" w:cs="Times New Roman"/>
              </w:rPr>
              <w:t xml:space="preserve"> </w:t>
            </w:r>
          </w:p>
          <w:p w14:paraId="4F839F7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57, p&lt;0.001</w:t>
            </w:r>
          </w:p>
          <w:p w14:paraId="078996C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43, p&lt;0.001</w:t>
            </w:r>
          </w:p>
          <w:p w14:paraId="446A6ED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73, p&lt;0.001</w:t>
            </w:r>
          </w:p>
          <w:p w14:paraId="422B156F" w14:textId="77777777" w:rsidR="00B575D8" w:rsidRPr="00B131FB" w:rsidRDefault="00B575D8" w:rsidP="00B131FB">
            <w:pPr>
              <w:rPr>
                <w:rFonts w:ascii="Times New Roman" w:hAnsi="Times New Roman" w:cs="Times New Roman"/>
              </w:rPr>
            </w:pPr>
          </w:p>
          <w:p w14:paraId="09E20950" w14:textId="77777777" w:rsidR="00B575D8" w:rsidRPr="00B131FB" w:rsidRDefault="00B575D8" w:rsidP="00B131FB">
            <w:pPr>
              <w:rPr>
                <w:rFonts w:ascii="Times New Roman" w:hAnsi="Times New Roman" w:cs="Times New Roman"/>
              </w:rPr>
            </w:pPr>
            <w:r w:rsidRPr="00B131FB">
              <w:rPr>
                <w:rFonts w:ascii="Times New Roman" w:hAnsi="Times New Roman" w:cs="Times New Roman"/>
                <w:b/>
                <w:i/>
              </w:rPr>
              <w:t>Night wakings</w:t>
            </w:r>
            <w:r w:rsidRPr="00B131FB">
              <w:rPr>
                <w:rFonts w:ascii="Times New Roman" w:hAnsi="Times New Roman" w:cs="Times New Roman"/>
              </w:rPr>
              <w:t xml:space="preserve"> </w:t>
            </w:r>
          </w:p>
          <w:p w14:paraId="3F8BE83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02</w:t>
            </w:r>
          </w:p>
          <w:p w14:paraId="7557D7D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01</w:t>
            </w:r>
          </w:p>
          <w:p w14:paraId="45FF97B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3</w:t>
            </w:r>
          </w:p>
          <w:p w14:paraId="796B1346" w14:textId="77777777" w:rsidR="00B575D8" w:rsidRPr="00B131FB" w:rsidRDefault="00B575D8" w:rsidP="00B131FB">
            <w:pPr>
              <w:rPr>
                <w:rFonts w:ascii="Times New Roman" w:hAnsi="Times New Roman" w:cs="Times New Roman"/>
              </w:rPr>
            </w:pPr>
          </w:p>
          <w:p w14:paraId="1BCF6A8E" w14:textId="77777777" w:rsidR="00B575D8" w:rsidRPr="00B131FB" w:rsidRDefault="00B575D8" w:rsidP="00B131FB">
            <w:pPr>
              <w:rPr>
                <w:rFonts w:ascii="Times New Roman" w:hAnsi="Times New Roman" w:cs="Times New Roman"/>
              </w:rPr>
            </w:pPr>
          </w:p>
          <w:p w14:paraId="7F378274"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Comparison between questionnaire and diary:</w:t>
            </w:r>
          </w:p>
          <w:p w14:paraId="0F94972D" w14:textId="77777777" w:rsidR="00B575D8" w:rsidRPr="00B131FB" w:rsidRDefault="00B575D8" w:rsidP="00B131FB">
            <w:pPr>
              <w:rPr>
                <w:rFonts w:ascii="Times New Roman" w:hAnsi="Times New Roman" w:cs="Times New Roman"/>
              </w:rPr>
            </w:pPr>
          </w:p>
          <w:p w14:paraId="527856B7"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onset time:</w:t>
            </w:r>
          </w:p>
          <w:p w14:paraId="6DA37B4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38, p&lt;0.001</w:t>
            </w:r>
          </w:p>
          <w:p w14:paraId="33BC3F1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45, p&lt;0.001</w:t>
            </w:r>
          </w:p>
          <w:p w14:paraId="57CDEE8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7</w:t>
            </w:r>
          </w:p>
          <w:p w14:paraId="1245D88A" w14:textId="77777777" w:rsidR="00B575D8" w:rsidRPr="00B131FB" w:rsidRDefault="00B575D8" w:rsidP="00B131FB">
            <w:pPr>
              <w:rPr>
                <w:rFonts w:ascii="Times New Roman" w:hAnsi="Times New Roman" w:cs="Times New Roman"/>
              </w:rPr>
            </w:pPr>
          </w:p>
          <w:p w14:paraId="1C90F1E3"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end time:</w:t>
            </w:r>
          </w:p>
          <w:p w14:paraId="7F9C5D7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53, p&lt;0.001</w:t>
            </w:r>
          </w:p>
          <w:p w14:paraId="2CB998E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64, p&lt;0.001</w:t>
            </w:r>
          </w:p>
          <w:p w14:paraId="672CDD6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18, p&lt;0.01</w:t>
            </w:r>
          </w:p>
          <w:p w14:paraId="3F372E7C" w14:textId="77777777" w:rsidR="00B575D8" w:rsidRPr="00B131FB" w:rsidRDefault="00B575D8" w:rsidP="00B131FB">
            <w:pPr>
              <w:rPr>
                <w:rFonts w:ascii="Times New Roman" w:hAnsi="Times New Roman" w:cs="Times New Roman"/>
              </w:rPr>
            </w:pPr>
          </w:p>
          <w:p w14:paraId="42FF1201"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Sleep period:</w:t>
            </w:r>
          </w:p>
          <w:p w14:paraId="4E628AB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29, p&lt;0.001</w:t>
            </w:r>
          </w:p>
          <w:p w14:paraId="3570DDA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27, p&lt;0.001</w:t>
            </w:r>
          </w:p>
          <w:p w14:paraId="45F458F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9</w:t>
            </w:r>
          </w:p>
          <w:p w14:paraId="4A04C009" w14:textId="77777777" w:rsidR="00B575D8" w:rsidRPr="00B131FB" w:rsidRDefault="00B575D8" w:rsidP="00B131FB">
            <w:pPr>
              <w:rPr>
                <w:rFonts w:ascii="Times New Roman" w:hAnsi="Times New Roman" w:cs="Times New Roman"/>
              </w:rPr>
            </w:pPr>
          </w:p>
          <w:p w14:paraId="3347F2BC" w14:textId="77777777" w:rsidR="00B575D8" w:rsidRPr="00B131FB" w:rsidRDefault="00B575D8" w:rsidP="00B131FB">
            <w:pPr>
              <w:rPr>
                <w:rFonts w:ascii="Times New Roman" w:hAnsi="Times New Roman" w:cs="Times New Roman"/>
                <w:b/>
                <w:i/>
              </w:rPr>
            </w:pPr>
            <w:r w:rsidRPr="00B131FB">
              <w:rPr>
                <w:rFonts w:ascii="Times New Roman" w:hAnsi="Times New Roman" w:cs="Times New Roman"/>
                <w:b/>
                <w:i/>
              </w:rPr>
              <w:t>Night wakings:</w:t>
            </w:r>
          </w:p>
          <w:p w14:paraId="6A37EB7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r=0.03</w:t>
            </w:r>
          </w:p>
          <w:p w14:paraId="7E52086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r=0.06</w:t>
            </w:r>
          </w:p>
          <w:p w14:paraId="2C194A2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end r=0.00</w:t>
            </w:r>
          </w:p>
          <w:p w14:paraId="613DD7C9" w14:textId="77777777" w:rsidR="00B575D8" w:rsidRPr="00B131FB" w:rsidRDefault="00B575D8" w:rsidP="00B131FB">
            <w:pPr>
              <w:rPr>
                <w:rFonts w:ascii="Times New Roman" w:hAnsi="Times New Roman" w:cs="Times New Roman"/>
                <w:b/>
              </w:rPr>
            </w:pPr>
          </w:p>
        </w:tc>
        <w:tc>
          <w:tcPr>
            <w:tcW w:w="1701" w:type="dxa"/>
          </w:tcPr>
          <w:p w14:paraId="1C8C274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4787A0E8" w14:textId="77777777" w:rsidTr="00B575D8">
        <w:tc>
          <w:tcPr>
            <w:tcW w:w="1534" w:type="dxa"/>
          </w:tcPr>
          <w:p w14:paraId="58DAB24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ones and Ball, 2014 [60]</w:t>
            </w:r>
          </w:p>
          <w:p w14:paraId="58F6A36A" w14:textId="77777777" w:rsidR="00B575D8" w:rsidRPr="00B131FB" w:rsidRDefault="00B575D8" w:rsidP="00B131FB">
            <w:pPr>
              <w:rPr>
                <w:rFonts w:ascii="Times New Roman" w:hAnsi="Times New Roman" w:cs="Times New Roman"/>
              </w:rPr>
            </w:pPr>
          </w:p>
        </w:tc>
        <w:tc>
          <w:tcPr>
            <w:tcW w:w="1684" w:type="dxa"/>
          </w:tcPr>
          <w:p w14:paraId="08E7EDE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8;</w:t>
            </w:r>
          </w:p>
          <w:p w14:paraId="449D98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 years old;</w:t>
            </w:r>
          </w:p>
          <w:p w14:paraId="6CEE20B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w:t>
            </w:r>
          </w:p>
          <w:p w14:paraId="066AA58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ngland, UK</w:t>
            </w:r>
          </w:p>
          <w:p w14:paraId="445D5F7F" w14:textId="77777777" w:rsidR="00B575D8" w:rsidRPr="00B131FB" w:rsidRDefault="00B575D8" w:rsidP="00B131FB">
            <w:pPr>
              <w:rPr>
                <w:rFonts w:ascii="Times New Roman" w:hAnsi="Times New Roman" w:cs="Times New Roman"/>
              </w:rPr>
            </w:pPr>
          </w:p>
          <w:p w14:paraId="4D25661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2 children from high socioeconomic status group and 6 from low socioeconomic status group</w:t>
            </w:r>
          </w:p>
        </w:tc>
        <w:tc>
          <w:tcPr>
            <w:tcW w:w="1543" w:type="dxa"/>
          </w:tcPr>
          <w:p w14:paraId="2ECABA8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32639B86"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arental reported during a typical week (when children were not ill or on holiday).</w:t>
            </w:r>
          </w:p>
          <w:p w14:paraId="32523787" w14:textId="77777777" w:rsidR="00B575D8" w:rsidRPr="00B131FB" w:rsidRDefault="00B575D8" w:rsidP="00B131FB">
            <w:pPr>
              <w:rPr>
                <w:rFonts w:ascii="Times New Roman" w:hAnsi="Times New Roman" w:cs="Times New Roman"/>
              </w:rPr>
            </w:pPr>
          </w:p>
        </w:tc>
        <w:tc>
          <w:tcPr>
            <w:tcW w:w="1542" w:type="dxa"/>
          </w:tcPr>
          <w:p w14:paraId="1728F35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Mini</w:t>
            </w:r>
          </w:p>
          <w:p w14:paraId="190BF40D"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lacement and epoch not reported;</w:t>
            </w:r>
          </w:p>
          <w:p w14:paraId="7A9E46F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roprietary software using medium sensitivity setting as recommended by user manual.</w:t>
            </w:r>
          </w:p>
          <w:p w14:paraId="2515BDC3" w14:textId="77777777" w:rsidR="00B575D8" w:rsidRPr="00B131FB" w:rsidRDefault="00B575D8" w:rsidP="00B131FB">
            <w:pPr>
              <w:rPr>
                <w:rFonts w:ascii="Times New Roman" w:hAnsi="Times New Roman" w:cs="Times New Roman"/>
              </w:rPr>
            </w:pPr>
          </w:p>
          <w:p w14:paraId="4E1DACB1" w14:textId="77777777" w:rsidR="00B575D8" w:rsidRPr="00B131FB" w:rsidRDefault="00B575D8" w:rsidP="00B131FB">
            <w:pPr>
              <w:jc w:val="center"/>
              <w:rPr>
                <w:rFonts w:ascii="Times New Roman" w:hAnsi="Times New Roman" w:cs="Times New Roman"/>
              </w:rPr>
            </w:pPr>
          </w:p>
        </w:tc>
        <w:tc>
          <w:tcPr>
            <w:tcW w:w="1775" w:type="dxa"/>
          </w:tcPr>
          <w:p w14:paraId="6376EDBF" w14:textId="77777777" w:rsidR="00B575D8" w:rsidRPr="00B131FB" w:rsidRDefault="00B575D8" w:rsidP="00B131FB">
            <w:pPr>
              <w:rPr>
                <w:rFonts w:ascii="Times New Roman" w:hAnsi="Times New Roman" w:cs="Times New Roman"/>
              </w:rPr>
            </w:pPr>
            <w:r w:rsidRPr="00B131FB">
              <w:rPr>
                <w:rFonts w:ascii="Times New Roman" w:hAnsi="Times New Roman" w:cs="Times New Roman"/>
                <w:b/>
              </w:rPr>
              <w:t xml:space="preserve">Free living </w:t>
            </w:r>
            <w:r w:rsidRPr="00B131FB">
              <w:rPr>
                <w:rFonts w:ascii="Times New Roman" w:hAnsi="Times New Roman" w:cs="Times New Roman"/>
              </w:rPr>
              <w:t>(24 hour sleep- weekday and weekend days)</w:t>
            </w:r>
          </w:p>
          <w:p w14:paraId="648BA45B" w14:textId="77777777" w:rsidR="00B575D8" w:rsidRPr="00B131FB" w:rsidRDefault="00B575D8" w:rsidP="00B131FB">
            <w:pPr>
              <w:rPr>
                <w:rFonts w:ascii="Times New Roman" w:hAnsi="Times New Roman" w:cs="Times New Roman"/>
                <w:b/>
              </w:rPr>
            </w:pPr>
          </w:p>
          <w:p w14:paraId="5C2D2D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 wore Actiwatch and parent completed sleep diary for 5 consecutive days. Data on naps systematically collected.</w:t>
            </w:r>
          </w:p>
          <w:p w14:paraId="4C3547F4" w14:textId="77777777" w:rsidR="00B575D8" w:rsidRPr="00B131FB" w:rsidRDefault="00B575D8" w:rsidP="00B131FB">
            <w:pPr>
              <w:rPr>
                <w:rFonts w:ascii="Times New Roman" w:hAnsi="Times New Roman" w:cs="Times New Roman"/>
              </w:rPr>
            </w:pPr>
          </w:p>
        </w:tc>
        <w:tc>
          <w:tcPr>
            <w:tcW w:w="1625" w:type="dxa"/>
          </w:tcPr>
          <w:p w14:paraId="331637C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76679D58" w14:textId="77777777" w:rsidR="00B575D8" w:rsidRPr="00B131FB" w:rsidRDefault="00B575D8" w:rsidP="00B131FB">
            <w:pPr>
              <w:pStyle w:val="ListParagraph"/>
              <w:numPr>
                <w:ilvl w:val="0"/>
                <w:numId w:val="3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time</w:t>
            </w:r>
          </w:p>
          <w:p w14:paraId="000C2C10" w14:textId="77777777" w:rsidR="00B575D8" w:rsidRPr="00B131FB" w:rsidRDefault="00B575D8" w:rsidP="00B131FB">
            <w:pPr>
              <w:pStyle w:val="ListParagraph"/>
              <w:numPr>
                <w:ilvl w:val="0"/>
                <w:numId w:val="3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6E031549" w14:textId="77777777" w:rsidR="00B575D8" w:rsidRPr="00B131FB" w:rsidRDefault="00B575D8" w:rsidP="00B131FB">
            <w:pPr>
              <w:pStyle w:val="ListParagraph"/>
              <w:numPr>
                <w:ilvl w:val="0"/>
                <w:numId w:val="3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orning wake time</w:t>
            </w:r>
          </w:p>
          <w:p w14:paraId="0754898F" w14:textId="77777777" w:rsidR="00B575D8" w:rsidRPr="00B131FB" w:rsidRDefault="00B575D8" w:rsidP="00B131FB">
            <w:pPr>
              <w:pStyle w:val="ListParagraph"/>
              <w:numPr>
                <w:ilvl w:val="0"/>
                <w:numId w:val="3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aytime nap duration</w:t>
            </w:r>
          </w:p>
          <w:p w14:paraId="512DF3C3" w14:textId="77777777" w:rsidR="00B575D8" w:rsidRPr="00B131FB" w:rsidRDefault="00B575D8" w:rsidP="00B131FB">
            <w:pPr>
              <w:pStyle w:val="ListParagraph"/>
              <w:numPr>
                <w:ilvl w:val="0"/>
                <w:numId w:val="35"/>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location</w:t>
            </w:r>
          </w:p>
          <w:p w14:paraId="6AED5E3F" w14:textId="77777777" w:rsidR="00B575D8" w:rsidRPr="00B131FB" w:rsidRDefault="00B575D8" w:rsidP="00B131FB">
            <w:pPr>
              <w:pStyle w:val="ListParagraph"/>
              <w:spacing w:line="240" w:lineRule="auto"/>
              <w:ind w:left="360"/>
              <w:rPr>
                <w:rFonts w:ascii="Times New Roman" w:hAnsi="Times New Roman" w:cs="Times New Roman"/>
                <w:sz w:val="24"/>
                <w:szCs w:val="24"/>
              </w:rPr>
            </w:pPr>
          </w:p>
          <w:p w14:paraId="2F4591F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w:t>
            </w:r>
          </w:p>
          <w:p w14:paraId="1AFEA7E6" w14:textId="77777777" w:rsidR="00B575D8" w:rsidRPr="00B131FB" w:rsidRDefault="00B575D8" w:rsidP="00B131FB">
            <w:pPr>
              <w:pStyle w:val="ListParagraph"/>
              <w:numPr>
                <w:ilvl w:val="0"/>
                <w:numId w:val="3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367BE83D" w14:textId="77777777" w:rsidR="00B575D8" w:rsidRPr="00B131FB" w:rsidRDefault="00B575D8" w:rsidP="00B131FB">
            <w:pPr>
              <w:pStyle w:val="ListParagraph"/>
              <w:numPr>
                <w:ilvl w:val="0"/>
                <w:numId w:val="3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Wake time</w:t>
            </w:r>
          </w:p>
          <w:p w14:paraId="4A894327" w14:textId="77777777" w:rsidR="00B575D8" w:rsidRPr="00B131FB" w:rsidRDefault="00B575D8" w:rsidP="00B131FB">
            <w:pPr>
              <w:pStyle w:val="ListParagraph"/>
              <w:numPr>
                <w:ilvl w:val="0"/>
                <w:numId w:val="30"/>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aytime nap duration</w:t>
            </w:r>
          </w:p>
          <w:p w14:paraId="0EE20497" w14:textId="77777777" w:rsidR="00B575D8" w:rsidRPr="00B131FB" w:rsidRDefault="00B575D8" w:rsidP="00B131FB">
            <w:pPr>
              <w:rPr>
                <w:rFonts w:ascii="Times New Roman" w:hAnsi="Times New Roman" w:cs="Times New Roman"/>
              </w:rPr>
            </w:pPr>
          </w:p>
        </w:tc>
        <w:tc>
          <w:tcPr>
            <w:tcW w:w="2908" w:type="dxa"/>
          </w:tcPr>
          <w:p w14:paraId="0FD6CB08"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aired sample t-tests and Pearson’s Correlations:</w:t>
            </w:r>
          </w:p>
          <w:p w14:paraId="3E37B1E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onset time r=0.98, p&lt;0.001</w:t>
            </w:r>
          </w:p>
          <w:p w14:paraId="79B07CA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ake time r=0.99, p&lt;0.001</w:t>
            </w:r>
          </w:p>
          <w:p w14:paraId="02ABD49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Nap duration r=0.81, p&lt;0.001. </w:t>
            </w:r>
          </w:p>
          <w:p w14:paraId="15065861" w14:textId="77777777" w:rsidR="00B575D8" w:rsidRPr="00B131FB" w:rsidRDefault="00B575D8" w:rsidP="00B131FB">
            <w:pPr>
              <w:rPr>
                <w:rFonts w:ascii="Times New Roman" w:hAnsi="Times New Roman" w:cs="Times New Roman"/>
              </w:rPr>
            </w:pPr>
          </w:p>
          <w:p w14:paraId="2F7940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o systematic differences between families in low and high socioeconomic status groups.</w:t>
            </w:r>
          </w:p>
        </w:tc>
        <w:tc>
          <w:tcPr>
            <w:tcW w:w="1701" w:type="dxa"/>
          </w:tcPr>
          <w:p w14:paraId="59A5C51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oubtful</w:t>
            </w:r>
          </w:p>
        </w:tc>
      </w:tr>
      <w:tr w:rsidR="00B575D8" w:rsidRPr="00B131FB" w14:paraId="70D2588A" w14:textId="77777777" w:rsidTr="00B575D8">
        <w:tc>
          <w:tcPr>
            <w:tcW w:w="1534" w:type="dxa"/>
          </w:tcPr>
          <w:p w14:paraId="3934C70A" w14:textId="2F88D3D7" w:rsidR="00B575D8" w:rsidRPr="00B131FB" w:rsidRDefault="007D2F57" w:rsidP="00B131FB">
            <w:pPr>
              <w:rPr>
                <w:rFonts w:ascii="Times New Roman" w:hAnsi="Times New Roman" w:cs="Times New Roman"/>
              </w:rPr>
            </w:pPr>
            <w:r>
              <w:rPr>
                <w:rFonts w:ascii="Times New Roman" w:hAnsi="Times New Roman" w:cs="Times New Roman"/>
              </w:rPr>
              <w:t>Lam et al., 2011 [56</w:t>
            </w:r>
            <w:r w:rsidR="00B575D8" w:rsidRPr="00B131FB">
              <w:rPr>
                <w:rFonts w:ascii="Times New Roman" w:hAnsi="Times New Roman" w:cs="Times New Roman"/>
              </w:rPr>
              <w:t>]</w:t>
            </w:r>
          </w:p>
        </w:tc>
        <w:tc>
          <w:tcPr>
            <w:tcW w:w="1684" w:type="dxa"/>
          </w:tcPr>
          <w:p w14:paraId="38C48D8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9;</w:t>
            </w:r>
          </w:p>
          <w:p w14:paraId="6776EF3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5 years;</w:t>
            </w:r>
          </w:p>
          <w:p w14:paraId="58C372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0 female, 29 male;</w:t>
            </w:r>
          </w:p>
          <w:p w14:paraId="5D061BE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4E69D592" w14:textId="77777777" w:rsidR="00B575D8" w:rsidRPr="00B131FB" w:rsidRDefault="00B575D8" w:rsidP="00B131FB">
            <w:pPr>
              <w:rPr>
                <w:rFonts w:ascii="Times New Roman" w:hAnsi="Times New Roman" w:cs="Times New Roman"/>
              </w:rPr>
            </w:pPr>
          </w:p>
          <w:p w14:paraId="4D331BA7" w14:textId="77777777" w:rsidR="00B575D8" w:rsidRPr="00B131FB" w:rsidRDefault="00B575D8" w:rsidP="00B131FB">
            <w:pPr>
              <w:rPr>
                <w:rFonts w:ascii="Times New Roman" w:hAnsi="Times New Roman" w:cs="Times New Roman"/>
              </w:rPr>
            </w:pPr>
          </w:p>
          <w:p w14:paraId="3CB8B8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8% African American; 22% Caucasian; 5% Asian; 15% multiracial</w:t>
            </w:r>
          </w:p>
          <w:p w14:paraId="15964FDD" w14:textId="77777777" w:rsidR="00B575D8" w:rsidRPr="00B131FB" w:rsidRDefault="00B575D8" w:rsidP="00B131FB">
            <w:pPr>
              <w:rPr>
                <w:rFonts w:ascii="Times New Roman" w:hAnsi="Times New Roman" w:cs="Times New Roman"/>
              </w:rPr>
            </w:pPr>
          </w:p>
        </w:tc>
        <w:tc>
          <w:tcPr>
            <w:tcW w:w="1543" w:type="dxa"/>
          </w:tcPr>
          <w:p w14:paraId="42829E6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arental sleep diary</w:t>
            </w:r>
          </w:p>
          <w:p w14:paraId="2803124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Parents (with help of day care workers for nap times) instructed to maintain sleep diary for 7 days. </w:t>
            </w:r>
          </w:p>
          <w:p w14:paraId="18E13797" w14:textId="77777777" w:rsidR="00B575D8" w:rsidRPr="00B131FB" w:rsidRDefault="00B575D8" w:rsidP="00B131FB">
            <w:pPr>
              <w:rPr>
                <w:rFonts w:ascii="Times New Roman" w:hAnsi="Times New Roman" w:cs="Times New Roman"/>
              </w:rPr>
            </w:pPr>
          </w:p>
        </w:tc>
        <w:tc>
          <w:tcPr>
            <w:tcW w:w="1542" w:type="dxa"/>
          </w:tcPr>
          <w:p w14:paraId="131E50C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otionlogger Actiwatch (MiniMitter)</w:t>
            </w:r>
          </w:p>
          <w:p w14:paraId="0D0CDF1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41D77389"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0178241E" w14:textId="219B0986" w:rsidR="00B575D8" w:rsidRPr="00B131FB" w:rsidRDefault="00B575D8" w:rsidP="00B131FB">
            <w:pPr>
              <w:rPr>
                <w:rFonts w:ascii="Times New Roman" w:hAnsi="Times New Roman" w:cs="Times New Roman"/>
                <w:i/>
              </w:rPr>
            </w:pPr>
            <w:r w:rsidRPr="00B131FB">
              <w:rPr>
                <w:rFonts w:ascii="Times New Roman" w:hAnsi="Times New Roman" w:cs="Times New Roman"/>
                <w:i/>
              </w:rPr>
              <w:t>Action W software program for sleep-wake cycles, Sadeh algorithm</w:t>
            </w:r>
            <w:r w:rsidRPr="00B131FB">
              <w:rPr>
                <w:rFonts w:ascii="Times New Roman" w:hAnsi="Times New Roman" w:cs="Times New Roman"/>
                <w:vertAlign w:val="superscript"/>
              </w:rPr>
              <w:t>6</w:t>
            </w:r>
            <w:r w:rsidR="007D2F57">
              <w:rPr>
                <w:rFonts w:ascii="Times New Roman" w:hAnsi="Times New Roman" w:cs="Times New Roman"/>
                <w:vertAlign w:val="superscript"/>
              </w:rPr>
              <w:t>3</w:t>
            </w:r>
            <w:r w:rsidRPr="00B131FB">
              <w:rPr>
                <w:rFonts w:ascii="Times New Roman" w:hAnsi="Times New Roman" w:cs="Times New Roman"/>
                <w:i/>
              </w:rPr>
              <w:t xml:space="preserve"> for sleep epochs</w:t>
            </w:r>
          </w:p>
          <w:p w14:paraId="790E421A" w14:textId="77777777" w:rsidR="00B575D8" w:rsidRPr="00B131FB" w:rsidRDefault="00B575D8" w:rsidP="00B131FB">
            <w:pPr>
              <w:rPr>
                <w:rFonts w:ascii="Times New Roman" w:hAnsi="Times New Roman" w:cs="Times New Roman"/>
              </w:rPr>
            </w:pPr>
          </w:p>
        </w:tc>
        <w:tc>
          <w:tcPr>
            <w:tcW w:w="1775" w:type="dxa"/>
          </w:tcPr>
          <w:p w14:paraId="330AC9EC"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24 hour sleep – weekend and weekend day reports separately)</w:t>
            </w:r>
          </w:p>
          <w:p w14:paraId="3FF12618" w14:textId="77777777" w:rsidR="00B575D8" w:rsidRPr="00B131FB" w:rsidRDefault="00B575D8" w:rsidP="00B131FB">
            <w:pPr>
              <w:rPr>
                <w:rFonts w:ascii="Times New Roman" w:hAnsi="Times New Roman" w:cs="Times New Roman"/>
                <w:b/>
              </w:rPr>
            </w:pPr>
          </w:p>
          <w:p w14:paraId="214F4BE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 wore Motionlogger Actiwatch and parents completed sleep diary for duration of 7 days.</w:t>
            </w:r>
          </w:p>
          <w:p w14:paraId="7A1E8C17" w14:textId="77777777" w:rsidR="00B575D8" w:rsidRPr="00B131FB" w:rsidRDefault="00B575D8" w:rsidP="00B131FB">
            <w:pPr>
              <w:rPr>
                <w:rFonts w:ascii="Times New Roman" w:hAnsi="Times New Roman" w:cs="Times New Roman"/>
              </w:rPr>
            </w:pPr>
          </w:p>
          <w:p w14:paraId="00F145A5" w14:textId="77777777" w:rsidR="00B575D8" w:rsidRPr="00B131FB" w:rsidRDefault="00B575D8" w:rsidP="00B131FB">
            <w:pPr>
              <w:rPr>
                <w:rFonts w:ascii="Times New Roman" w:hAnsi="Times New Roman" w:cs="Times New Roman"/>
              </w:rPr>
            </w:pPr>
          </w:p>
        </w:tc>
        <w:tc>
          <w:tcPr>
            <w:tcW w:w="1625" w:type="dxa"/>
          </w:tcPr>
          <w:p w14:paraId="4309850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arental sleep diary</w:t>
            </w:r>
          </w:p>
          <w:p w14:paraId="5F409529"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ap time</w:t>
            </w:r>
          </w:p>
          <w:p w14:paraId="4BA73FBA"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Bed time</w:t>
            </w:r>
          </w:p>
          <w:p w14:paraId="6A44A9BF"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latency</w:t>
            </w:r>
          </w:p>
          <w:p w14:paraId="6730E2CB"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ight time awakenings</w:t>
            </w:r>
          </w:p>
          <w:p w14:paraId="597980DA"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255115BF" w14:textId="77777777" w:rsidR="00B575D8" w:rsidRPr="00B131FB" w:rsidRDefault="00B575D8" w:rsidP="00B131FB">
            <w:pPr>
              <w:pStyle w:val="ListParagraph"/>
              <w:numPr>
                <w:ilvl w:val="0"/>
                <w:numId w:val="31"/>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32BBFF1A" w14:textId="77777777" w:rsidR="00B575D8" w:rsidRPr="00B131FB" w:rsidRDefault="00B575D8" w:rsidP="00B131FB">
            <w:pPr>
              <w:rPr>
                <w:rFonts w:ascii="Times New Roman" w:hAnsi="Times New Roman" w:cs="Times New Roman"/>
                <w:b/>
              </w:rPr>
            </w:pPr>
          </w:p>
          <w:p w14:paraId="7136638E" w14:textId="77777777" w:rsidR="00B575D8" w:rsidRPr="00B131FB" w:rsidRDefault="00B575D8" w:rsidP="00B131FB">
            <w:pPr>
              <w:rPr>
                <w:rFonts w:ascii="Times New Roman" w:hAnsi="Times New Roman" w:cs="Times New Roman"/>
                <w:b/>
              </w:rPr>
            </w:pPr>
          </w:p>
          <w:p w14:paraId="4E9639F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Motionlogger Actiwatch</w:t>
            </w:r>
          </w:p>
          <w:p w14:paraId="743BA567"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apping sleep onset and offset</w:t>
            </w:r>
          </w:p>
          <w:p w14:paraId="2F456258"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apping duration</w:t>
            </w:r>
          </w:p>
          <w:p w14:paraId="13DAA29D"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ight time sleep onset and offset</w:t>
            </w:r>
          </w:p>
          <w:p w14:paraId="459D0FF1"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uration of night time sleep</w:t>
            </w:r>
          </w:p>
          <w:p w14:paraId="35795F27"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weekday daytime napping</w:t>
            </w:r>
          </w:p>
          <w:p w14:paraId="0C442367"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daytime weekend napping</w:t>
            </w:r>
          </w:p>
          <w:p w14:paraId="2D0EDDCB"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weekday night time sleep</w:t>
            </w:r>
          </w:p>
          <w:p w14:paraId="2E5F7124" w14:textId="77777777" w:rsidR="00B575D8" w:rsidRPr="00B131FB" w:rsidRDefault="00B575D8" w:rsidP="00B131FB">
            <w:pPr>
              <w:pStyle w:val="ListParagraph"/>
              <w:numPr>
                <w:ilvl w:val="0"/>
                <w:numId w:val="32"/>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weekend night time sleep</w:t>
            </w:r>
          </w:p>
        </w:tc>
        <w:tc>
          <w:tcPr>
            <w:tcW w:w="2908" w:type="dxa"/>
          </w:tcPr>
          <w:p w14:paraId="1E8434F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aired t-tests:</w:t>
            </w:r>
          </w:p>
          <w:p w14:paraId="50F1AF9E" w14:textId="77777777" w:rsidR="00B575D8" w:rsidRPr="00B131FB" w:rsidRDefault="00B575D8" w:rsidP="00B131FB">
            <w:pPr>
              <w:rPr>
                <w:rFonts w:ascii="Times New Roman" w:hAnsi="Times New Roman" w:cs="Times New Roman"/>
                <w:b/>
              </w:rPr>
            </w:pPr>
          </w:p>
          <w:p w14:paraId="62EB14D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significantly overestimated children’s night time sleep in comparison with Actiwatch, on both weekend and weekday nights.</w:t>
            </w:r>
          </w:p>
          <w:p w14:paraId="6F8B7124" w14:textId="77777777" w:rsidR="00B575D8" w:rsidRPr="00B131FB" w:rsidRDefault="00B575D8" w:rsidP="00B131FB">
            <w:pPr>
              <w:rPr>
                <w:rFonts w:ascii="Times New Roman" w:hAnsi="Times New Roman" w:cs="Times New Roman"/>
              </w:rPr>
            </w:pPr>
          </w:p>
          <w:p w14:paraId="538067A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ekday and weekend nap duration did not differ significantly between diary and Actiwatch.</w:t>
            </w:r>
          </w:p>
          <w:p w14:paraId="0014D846" w14:textId="77777777" w:rsidR="00B575D8" w:rsidRPr="00B131FB" w:rsidRDefault="00B575D8" w:rsidP="00B131FB">
            <w:pPr>
              <w:rPr>
                <w:rFonts w:ascii="Times New Roman" w:hAnsi="Times New Roman" w:cs="Times New Roman"/>
                <w:b/>
              </w:rPr>
            </w:pPr>
          </w:p>
          <w:p w14:paraId="3AB992CD"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NOVA:</w:t>
            </w:r>
          </w:p>
          <w:p w14:paraId="7C41A41A" w14:textId="77777777" w:rsidR="00B575D8" w:rsidRPr="00B131FB" w:rsidRDefault="00B575D8" w:rsidP="00B131FB">
            <w:pPr>
              <w:rPr>
                <w:rFonts w:ascii="Times New Roman" w:hAnsi="Times New Roman" w:cs="Times New Roman"/>
                <w:b/>
              </w:rPr>
            </w:pPr>
          </w:p>
          <w:p w14:paraId="7D417AE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onset times similar for parental report and Actiwatch (p=0.48)</w:t>
            </w:r>
          </w:p>
          <w:p w14:paraId="541584C7" w14:textId="77777777" w:rsidR="00B575D8" w:rsidRPr="00B131FB" w:rsidRDefault="00B575D8" w:rsidP="00B131FB">
            <w:pPr>
              <w:rPr>
                <w:rFonts w:ascii="Times New Roman" w:hAnsi="Times New Roman" w:cs="Times New Roman"/>
              </w:rPr>
            </w:pPr>
          </w:p>
          <w:p w14:paraId="5893A66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reported later sleep offset time than Actiwatch (p=0.34) (more so for the weekend than weekdays).</w:t>
            </w:r>
          </w:p>
          <w:p w14:paraId="33647F29" w14:textId="77777777" w:rsidR="00B575D8" w:rsidRPr="00B131FB" w:rsidRDefault="00B575D8" w:rsidP="00B131FB">
            <w:pPr>
              <w:rPr>
                <w:rFonts w:ascii="Times New Roman" w:hAnsi="Times New Roman" w:cs="Times New Roman"/>
              </w:rPr>
            </w:pPr>
          </w:p>
          <w:p w14:paraId="316F206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Parents reported fewer night time awakenings on all nights compared to Actiwatch (p&lt;0.0001). </w:t>
            </w:r>
          </w:p>
          <w:p w14:paraId="0F3A3D4D" w14:textId="77777777" w:rsidR="00B575D8" w:rsidRPr="00B131FB" w:rsidRDefault="00B575D8" w:rsidP="00B131FB">
            <w:pPr>
              <w:rPr>
                <w:rFonts w:ascii="Times New Roman" w:hAnsi="Times New Roman" w:cs="Times New Roman"/>
                <w:b/>
              </w:rPr>
            </w:pPr>
          </w:p>
          <w:p w14:paraId="484E6373" w14:textId="77777777" w:rsidR="00B575D8" w:rsidRPr="00B131FB" w:rsidRDefault="00B575D8" w:rsidP="00B131FB">
            <w:pPr>
              <w:rPr>
                <w:rFonts w:ascii="Times New Roman" w:hAnsi="Times New Roman" w:cs="Times New Roman"/>
              </w:rPr>
            </w:pPr>
          </w:p>
        </w:tc>
        <w:tc>
          <w:tcPr>
            <w:tcW w:w="1701" w:type="dxa"/>
          </w:tcPr>
          <w:p w14:paraId="024A20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Inadequate </w:t>
            </w:r>
          </w:p>
        </w:tc>
      </w:tr>
      <w:tr w:rsidR="00B575D8" w:rsidRPr="00B131FB" w14:paraId="7E7F67A1" w14:textId="77777777" w:rsidTr="00B575D8">
        <w:tc>
          <w:tcPr>
            <w:tcW w:w="1534" w:type="dxa"/>
          </w:tcPr>
          <w:p w14:paraId="509B8BBD" w14:textId="11BA745A" w:rsidR="00B575D8" w:rsidRPr="00B131FB" w:rsidRDefault="007D2F57" w:rsidP="00B131FB">
            <w:pPr>
              <w:rPr>
                <w:rFonts w:ascii="Times New Roman" w:hAnsi="Times New Roman" w:cs="Times New Roman"/>
              </w:rPr>
            </w:pPr>
            <w:r>
              <w:rPr>
                <w:rFonts w:ascii="Times New Roman" w:hAnsi="Times New Roman" w:cs="Times New Roman"/>
              </w:rPr>
              <w:t>Tikotzky and Sadeh, 2001 [61</w:t>
            </w:r>
            <w:r w:rsidR="00B575D8" w:rsidRPr="00B131FB">
              <w:rPr>
                <w:rFonts w:ascii="Times New Roman" w:hAnsi="Times New Roman" w:cs="Times New Roman"/>
              </w:rPr>
              <w:t>]</w:t>
            </w:r>
          </w:p>
          <w:p w14:paraId="7A4CA7E6" w14:textId="77777777" w:rsidR="00B575D8" w:rsidRPr="00B131FB" w:rsidRDefault="00B575D8" w:rsidP="00B131FB">
            <w:pPr>
              <w:rPr>
                <w:rFonts w:ascii="Times New Roman" w:hAnsi="Times New Roman" w:cs="Times New Roman"/>
              </w:rPr>
            </w:pPr>
          </w:p>
          <w:p w14:paraId="69D22561" w14:textId="77777777" w:rsidR="00B575D8" w:rsidRPr="00B131FB" w:rsidRDefault="00B575D8" w:rsidP="00B131FB">
            <w:pPr>
              <w:rPr>
                <w:rFonts w:ascii="Times New Roman" w:hAnsi="Times New Roman" w:cs="Times New Roman"/>
              </w:rPr>
            </w:pPr>
          </w:p>
        </w:tc>
        <w:tc>
          <w:tcPr>
            <w:tcW w:w="1684" w:type="dxa"/>
          </w:tcPr>
          <w:p w14:paraId="3DF0D9C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9;</w:t>
            </w:r>
          </w:p>
          <w:p w14:paraId="5BDF4B1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8 to 6.1 years;</w:t>
            </w:r>
          </w:p>
          <w:p w14:paraId="2051444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0 female, 29 male;</w:t>
            </w:r>
          </w:p>
          <w:p w14:paraId="68B4CF6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srael</w:t>
            </w:r>
          </w:p>
          <w:p w14:paraId="7B856F11" w14:textId="77777777" w:rsidR="00B575D8" w:rsidRPr="00B131FB" w:rsidRDefault="00B575D8" w:rsidP="00B131FB">
            <w:pPr>
              <w:rPr>
                <w:rFonts w:ascii="Times New Roman" w:hAnsi="Times New Roman" w:cs="Times New Roman"/>
              </w:rPr>
            </w:pPr>
          </w:p>
          <w:p w14:paraId="4902D86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st children belonged to two parent families of a middle-upper socioeconomic status, highly educated and employed parents.</w:t>
            </w:r>
          </w:p>
          <w:p w14:paraId="0D350A17" w14:textId="77777777" w:rsidR="00B575D8" w:rsidRPr="00B131FB" w:rsidRDefault="00B575D8" w:rsidP="00B131FB">
            <w:pPr>
              <w:rPr>
                <w:rFonts w:ascii="Times New Roman" w:hAnsi="Times New Roman" w:cs="Times New Roman"/>
              </w:rPr>
            </w:pPr>
          </w:p>
        </w:tc>
        <w:tc>
          <w:tcPr>
            <w:tcW w:w="1543" w:type="dxa"/>
          </w:tcPr>
          <w:p w14:paraId="46D0D4F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5486116B"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Parental reported daily sleep diary</w:t>
            </w:r>
          </w:p>
          <w:p w14:paraId="365716FB" w14:textId="77777777" w:rsidR="00B575D8" w:rsidRPr="00B131FB" w:rsidRDefault="00B575D8" w:rsidP="00B131FB">
            <w:pPr>
              <w:rPr>
                <w:rFonts w:ascii="Times New Roman" w:hAnsi="Times New Roman" w:cs="Times New Roman"/>
              </w:rPr>
            </w:pPr>
          </w:p>
        </w:tc>
        <w:tc>
          <w:tcPr>
            <w:tcW w:w="1542" w:type="dxa"/>
          </w:tcPr>
          <w:p w14:paraId="46195E3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A 32 Ambulatory Monitoring</w:t>
            </w:r>
          </w:p>
          <w:p w14:paraId="5641602A"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25131DD3"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Epoch not reported;</w:t>
            </w:r>
          </w:p>
          <w:p w14:paraId="696BF713" w14:textId="77777777" w:rsidR="00B575D8" w:rsidRPr="00B131FB" w:rsidRDefault="00B575D8" w:rsidP="00B131FB">
            <w:pPr>
              <w:rPr>
                <w:rFonts w:ascii="Times New Roman" w:hAnsi="Times New Roman" w:cs="Times New Roman"/>
              </w:rPr>
            </w:pPr>
            <w:r w:rsidRPr="00B131FB">
              <w:rPr>
                <w:rFonts w:ascii="Times New Roman" w:hAnsi="Times New Roman" w:cs="Times New Roman"/>
                <w:i/>
              </w:rPr>
              <w:t>Actigraphic Scoring Analysis program</w:t>
            </w:r>
          </w:p>
        </w:tc>
        <w:tc>
          <w:tcPr>
            <w:tcW w:w="1775" w:type="dxa"/>
          </w:tcPr>
          <w:p w14:paraId="6DF2826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 xml:space="preserve">Free living </w:t>
            </w:r>
            <w:r w:rsidRPr="00B131FB">
              <w:rPr>
                <w:rFonts w:ascii="Times New Roman" w:hAnsi="Times New Roman" w:cs="Times New Roman"/>
              </w:rPr>
              <w:t>(night time sleep only- weekdays only)</w:t>
            </w:r>
          </w:p>
          <w:p w14:paraId="0B824001" w14:textId="77777777" w:rsidR="00B575D8" w:rsidRPr="00B131FB" w:rsidRDefault="00B575D8" w:rsidP="00B131FB">
            <w:pPr>
              <w:rPr>
                <w:rFonts w:ascii="Times New Roman" w:hAnsi="Times New Roman" w:cs="Times New Roman"/>
                <w:b/>
              </w:rPr>
            </w:pPr>
          </w:p>
          <w:p w14:paraId="1EDE270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 wore AMA 32 Ambulatory Monitoring device and, parent report child’s sleep in sleep diary for 4-5 consecutive nights</w:t>
            </w:r>
          </w:p>
          <w:p w14:paraId="4B8C0804" w14:textId="77777777" w:rsidR="00B575D8" w:rsidRPr="00B131FB" w:rsidRDefault="00B575D8" w:rsidP="00B131FB">
            <w:pPr>
              <w:rPr>
                <w:rFonts w:ascii="Times New Roman" w:hAnsi="Times New Roman" w:cs="Times New Roman"/>
              </w:rPr>
            </w:pPr>
          </w:p>
        </w:tc>
        <w:tc>
          <w:tcPr>
            <w:tcW w:w="1625" w:type="dxa"/>
          </w:tcPr>
          <w:p w14:paraId="561C5E70"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195FD87D"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Lights off time</w:t>
            </w:r>
          </w:p>
          <w:p w14:paraId="0D00F92C"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orning rise time</w:t>
            </w:r>
          </w:p>
          <w:p w14:paraId="7963C494"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duration</w:t>
            </w:r>
          </w:p>
          <w:p w14:paraId="0379596E"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umber of night wakings</w:t>
            </w:r>
          </w:p>
          <w:p w14:paraId="61688795"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quality</w:t>
            </w:r>
          </w:p>
          <w:p w14:paraId="022648EF"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Duration to fall asleep</w:t>
            </w:r>
          </w:p>
          <w:p w14:paraId="11C89839"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Evening sleepiness</w:t>
            </w:r>
          </w:p>
          <w:p w14:paraId="57847A4E" w14:textId="77777777" w:rsidR="00B575D8" w:rsidRPr="00B131FB" w:rsidRDefault="00B575D8" w:rsidP="00B131FB">
            <w:pPr>
              <w:pStyle w:val="ListParagraph"/>
              <w:numPr>
                <w:ilvl w:val="0"/>
                <w:numId w:val="33"/>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orning drowsiness</w:t>
            </w:r>
          </w:p>
          <w:p w14:paraId="1054EAA4" w14:textId="77777777" w:rsidR="00B575D8" w:rsidRPr="00B131FB" w:rsidRDefault="00B575D8" w:rsidP="00B131FB">
            <w:pPr>
              <w:pStyle w:val="ListParagraph"/>
              <w:numPr>
                <w:ilvl w:val="0"/>
                <w:numId w:val="33"/>
              </w:numPr>
              <w:spacing w:after="0" w:line="240" w:lineRule="auto"/>
              <w:rPr>
                <w:rFonts w:ascii="Times New Roman" w:hAnsi="Times New Roman" w:cs="Times New Roman"/>
                <w:b/>
                <w:sz w:val="24"/>
                <w:szCs w:val="24"/>
              </w:rPr>
            </w:pPr>
            <w:r w:rsidRPr="00B131FB">
              <w:rPr>
                <w:rFonts w:ascii="Times New Roman" w:hAnsi="Times New Roman" w:cs="Times New Roman"/>
                <w:sz w:val="24"/>
                <w:szCs w:val="24"/>
              </w:rPr>
              <w:t>Sleep duration during the day</w:t>
            </w:r>
          </w:p>
          <w:p w14:paraId="24BA4310" w14:textId="77777777" w:rsidR="00B575D8" w:rsidRPr="00B131FB" w:rsidRDefault="00B575D8" w:rsidP="00B131FB">
            <w:pPr>
              <w:rPr>
                <w:rFonts w:ascii="Times New Roman" w:hAnsi="Times New Roman" w:cs="Times New Roman"/>
                <w:b/>
              </w:rPr>
            </w:pPr>
          </w:p>
          <w:p w14:paraId="18AB7A1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MA 32 Ambulatory Monitoring</w:t>
            </w:r>
          </w:p>
          <w:p w14:paraId="0578279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schedule measures:</w:t>
            </w:r>
          </w:p>
          <w:p w14:paraId="6D9488A6"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onset time</w:t>
            </w:r>
          </w:p>
          <w:p w14:paraId="764B479B"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Morning rising time</w:t>
            </w:r>
          </w:p>
          <w:p w14:paraId="4106F687"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otal sleep duration</w:t>
            </w:r>
          </w:p>
          <w:p w14:paraId="432C5E34" w14:textId="77777777" w:rsidR="00B575D8" w:rsidRPr="00B131FB" w:rsidRDefault="00B575D8" w:rsidP="00B131FB">
            <w:pPr>
              <w:rPr>
                <w:rFonts w:ascii="Times New Roman" w:hAnsi="Times New Roman" w:cs="Times New Roman"/>
              </w:rPr>
            </w:pPr>
          </w:p>
          <w:p w14:paraId="1826BD7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quality measures:</w:t>
            </w:r>
          </w:p>
          <w:p w14:paraId="213F7080"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percent (sleep efficiency)</w:t>
            </w:r>
          </w:p>
          <w:p w14:paraId="19CB920E"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rue sleep time</w:t>
            </w:r>
          </w:p>
          <w:p w14:paraId="31AED55D" w14:textId="77777777" w:rsidR="00B575D8" w:rsidRPr="00B131FB" w:rsidRDefault="00B575D8" w:rsidP="00B131FB">
            <w:pPr>
              <w:pStyle w:val="ListParagraph"/>
              <w:numPr>
                <w:ilvl w:val="0"/>
                <w:numId w:val="3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 xml:space="preserve">Number of night wakings </w:t>
            </w:r>
          </w:p>
          <w:p w14:paraId="1B3C260E" w14:textId="77777777" w:rsidR="00B575D8" w:rsidRPr="00B131FB" w:rsidRDefault="00B575D8" w:rsidP="00B131FB">
            <w:pPr>
              <w:rPr>
                <w:rFonts w:ascii="Times New Roman" w:hAnsi="Times New Roman" w:cs="Times New Roman"/>
              </w:rPr>
            </w:pPr>
          </w:p>
        </w:tc>
        <w:tc>
          <w:tcPr>
            <w:tcW w:w="2908" w:type="dxa"/>
          </w:tcPr>
          <w:p w14:paraId="6D8CB5A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s and t-tests:</w:t>
            </w:r>
          </w:p>
          <w:p w14:paraId="4A22E92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Lights off time (parental report) and sleep onset time (accel) r=0.87, p&lt;.0005</w:t>
            </w:r>
          </w:p>
          <w:p w14:paraId="3857F45B" w14:textId="77777777" w:rsidR="00B575D8" w:rsidRPr="00B131FB" w:rsidRDefault="00B575D8" w:rsidP="00B131FB">
            <w:pPr>
              <w:rPr>
                <w:rFonts w:ascii="Times New Roman" w:hAnsi="Times New Roman" w:cs="Times New Roman"/>
              </w:rPr>
            </w:pPr>
          </w:p>
          <w:p w14:paraId="214629D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latency (parental report) and sleep onset (accel) r=0.02</w:t>
            </w:r>
          </w:p>
          <w:p w14:paraId="1BBEF9D7" w14:textId="77777777" w:rsidR="00B575D8" w:rsidRPr="00B131FB" w:rsidRDefault="00B575D8" w:rsidP="00B131FB">
            <w:pPr>
              <w:rPr>
                <w:rFonts w:ascii="Times New Roman" w:hAnsi="Times New Roman" w:cs="Times New Roman"/>
              </w:rPr>
            </w:pPr>
          </w:p>
          <w:p w14:paraId="0883687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rning rise time from both measures r=0.87, p&lt;0.0005</w:t>
            </w:r>
          </w:p>
          <w:p w14:paraId="344AD839" w14:textId="77777777" w:rsidR="00B575D8" w:rsidRPr="00B131FB" w:rsidRDefault="00B575D8" w:rsidP="00B131FB">
            <w:pPr>
              <w:rPr>
                <w:rFonts w:ascii="Times New Roman" w:hAnsi="Times New Roman" w:cs="Times New Roman"/>
              </w:rPr>
            </w:pPr>
          </w:p>
          <w:p w14:paraId="3655D16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uration from both measures r=0.81, p&lt;0.0005</w:t>
            </w:r>
          </w:p>
          <w:p w14:paraId="154E6BCE" w14:textId="77777777" w:rsidR="00B575D8" w:rsidRPr="00B131FB" w:rsidRDefault="00B575D8" w:rsidP="00B131FB">
            <w:pPr>
              <w:rPr>
                <w:rFonts w:ascii="Times New Roman" w:hAnsi="Times New Roman" w:cs="Times New Roman"/>
              </w:rPr>
            </w:pPr>
          </w:p>
          <w:p w14:paraId="7C8A711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ight wakings from both measures r=0.42, p&lt;0.005. Significant difference between average n of night wakings according to parental (0.45) and accelerometer (2.66), p&lt;0.001.</w:t>
            </w:r>
          </w:p>
          <w:p w14:paraId="66213C1F" w14:textId="77777777" w:rsidR="00B575D8" w:rsidRPr="00B131FB" w:rsidRDefault="00B575D8" w:rsidP="00B131FB">
            <w:pPr>
              <w:rPr>
                <w:rFonts w:ascii="Times New Roman" w:hAnsi="Times New Roman" w:cs="Times New Roman"/>
              </w:rPr>
            </w:pPr>
          </w:p>
          <w:p w14:paraId="240C571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Number of night wakings explained 86% of variance in the difference between parental and accelerometer reports on night wakings, age of child explain an additional 2.6% of the variance.  </w:t>
            </w:r>
          </w:p>
          <w:p w14:paraId="0875E16E" w14:textId="77777777" w:rsidR="00B575D8" w:rsidRPr="00B131FB" w:rsidRDefault="00B575D8" w:rsidP="00B131FB">
            <w:pPr>
              <w:rPr>
                <w:rFonts w:ascii="Times New Roman" w:hAnsi="Times New Roman" w:cs="Times New Roman"/>
              </w:rPr>
            </w:pPr>
          </w:p>
          <w:p w14:paraId="2D55E4CC" w14:textId="77777777" w:rsidR="00B575D8" w:rsidRPr="00B131FB" w:rsidRDefault="00B575D8" w:rsidP="00B131FB">
            <w:pPr>
              <w:rPr>
                <w:rFonts w:ascii="Times New Roman" w:hAnsi="Times New Roman" w:cs="Times New Roman"/>
              </w:rPr>
            </w:pPr>
          </w:p>
          <w:p w14:paraId="5337238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quality (parental report) and sleep efficiency (accel) r=-0.28, p&lt;0.05</w:t>
            </w:r>
          </w:p>
          <w:p w14:paraId="055BAFF8" w14:textId="77777777" w:rsidR="00B575D8" w:rsidRPr="00B131FB" w:rsidRDefault="00B575D8" w:rsidP="00B131FB">
            <w:pPr>
              <w:rPr>
                <w:rFonts w:ascii="Times New Roman" w:hAnsi="Times New Roman" w:cs="Times New Roman"/>
              </w:rPr>
            </w:pPr>
          </w:p>
          <w:p w14:paraId="297A651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quality (parental report) and true sleep time r=-0.12</w:t>
            </w:r>
          </w:p>
          <w:p w14:paraId="5785967F" w14:textId="77777777" w:rsidR="00B575D8" w:rsidRPr="00B131FB" w:rsidRDefault="00B575D8" w:rsidP="00B131FB">
            <w:pPr>
              <w:rPr>
                <w:rFonts w:ascii="Times New Roman" w:hAnsi="Times New Roman" w:cs="Times New Roman"/>
              </w:rPr>
            </w:pPr>
          </w:p>
          <w:p w14:paraId="3AEB703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quality (parental report) and night time wakings r=0.35, p&lt;0.01</w:t>
            </w:r>
          </w:p>
          <w:p w14:paraId="753D8F6D" w14:textId="77777777" w:rsidR="00B575D8" w:rsidRPr="00B131FB" w:rsidRDefault="00B575D8" w:rsidP="00B131FB">
            <w:pPr>
              <w:rPr>
                <w:rFonts w:ascii="Times New Roman" w:hAnsi="Times New Roman" w:cs="Times New Roman"/>
              </w:rPr>
            </w:pPr>
          </w:p>
        </w:tc>
        <w:tc>
          <w:tcPr>
            <w:tcW w:w="1701" w:type="dxa"/>
          </w:tcPr>
          <w:p w14:paraId="55B43C7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ery good</w:t>
            </w:r>
          </w:p>
        </w:tc>
      </w:tr>
      <w:tr w:rsidR="00B575D8" w:rsidRPr="00B131FB" w14:paraId="71001B5A" w14:textId="77777777" w:rsidTr="00B575D8">
        <w:tc>
          <w:tcPr>
            <w:tcW w:w="1534" w:type="dxa"/>
          </w:tcPr>
          <w:p w14:paraId="78B78E9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rner et al., 2008 [37]</w:t>
            </w:r>
          </w:p>
          <w:p w14:paraId="34E6F214" w14:textId="77777777" w:rsidR="00B575D8" w:rsidRPr="00B131FB" w:rsidRDefault="00B575D8" w:rsidP="00B131FB">
            <w:pPr>
              <w:rPr>
                <w:rFonts w:ascii="Times New Roman" w:hAnsi="Times New Roman" w:cs="Times New Roman"/>
              </w:rPr>
            </w:pPr>
          </w:p>
          <w:p w14:paraId="1AE1C967" w14:textId="77777777" w:rsidR="00B575D8" w:rsidRPr="00B131FB" w:rsidRDefault="00B575D8" w:rsidP="00B131FB">
            <w:pPr>
              <w:rPr>
                <w:rFonts w:ascii="Times New Roman" w:hAnsi="Times New Roman" w:cs="Times New Roman"/>
              </w:rPr>
            </w:pPr>
          </w:p>
          <w:p w14:paraId="62F8299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also examine a sleep questionnaire</w:t>
            </w:r>
          </w:p>
        </w:tc>
        <w:tc>
          <w:tcPr>
            <w:tcW w:w="1684" w:type="dxa"/>
          </w:tcPr>
          <w:p w14:paraId="65616AE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0;</w:t>
            </w:r>
          </w:p>
          <w:p w14:paraId="654E742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5 to 7.3 years;</w:t>
            </w:r>
          </w:p>
          <w:p w14:paraId="0DCB1F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4% female, 56% male;</w:t>
            </w:r>
          </w:p>
          <w:p w14:paraId="448D5D2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witzerland</w:t>
            </w:r>
          </w:p>
          <w:p w14:paraId="7E3B12DA" w14:textId="77777777" w:rsidR="00B575D8" w:rsidRPr="00B131FB" w:rsidRDefault="00B575D8" w:rsidP="00B131FB">
            <w:pPr>
              <w:rPr>
                <w:rFonts w:ascii="Times New Roman" w:hAnsi="Times New Roman" w:cs="Times New Roman"/>
              </w:rPr>
            </w:pPr>
          </w:p>
          <w:p w14:paraId="3B4F412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edominantly white;</w:t>
            </w:r>
          </w:p>
          <w:p w14:paraId="6A83A76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0% middle class, 50% upper class. Lower class not represented.</w:t>
            </w:r>
          </w:p>
        </w:tc>
        <w:tc>
          <w:tcPr>
            <w:tcW w:w="1543" w:type="dxa"/>
          </w:tcPr>
          <w:p w14:paraId="57BAB8CB"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3150266E"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 xml:space="preserve">Parental reported sleep diary </w:t>
            </w:r>
          </w:p>
        </w:tc>
        <w:tc>
          <w:tcPr>
            <w:tcW w:w="1542" w:type="dxa"/>
          </w:tcPr>
          <w:p w14:paraId="6ADF05E7"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Plus AW4</w:t>
            </w:r>
          </w:p>
          <w:p w14:paraId="08F254C0"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Non-dominant wrist;</w:t>
            </w:r>
          </w:p>
          <w:p w14:paraId="53A9F788"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60 sec epoch;</w:t>
            </w:r>
          </w:p>
          <w:p w14:paraId="3A89F592" w14:textId="52016959" w:rsidR="00B575D8" w:rsidRPr="00B131FB" w:rsidRDefault="00B575D8" w:rsidP="00B131FB">
            <w:pPr>
              <w:rPr>
                <w:rFonts w:ascii="Times New Roman" w:hAnsi="Times New Roman" w:cs="Times New Roman"/>
                <w:i/>
              </w:rPr>
            </w:pPr>
            <w:r w:rsidRPr="00B131FB">
              <w:rPr>
                <w:rFonts w:ascii="Times New Roman" w:hAnsi="Times New Roman" w:cs="Times New Roman"/>
                <w:i/>
              </w:rPr>
              <w:t>Sleep measures using Actiware 5, using scoring procedure described by Acebo et al. 2005</w:t>
            </w:r>
            <w:r w:rsidR="00C32F94">
              <w:rPr>
                <w:rFonts w:ascii="Times New Roman" w:hAnsi="Times New Roman" w:cs="Times New Roman"/>
                <w:i/>
                <w:vertAlign w:val="superscript"/>
              </w:rPr>
              <w:t>8</w:t>
            </w:r>
            <w:r w:rsidR="000C468C">
              <w:rPr>
                <w:rFonts w:ascii="Times New Roman" w:hAnsi="Times New Roman" w:cs="Times New Roman"/>
                <w:i/>
                <w:vertAlign w:val="superscript"/>
              </w:rPr>
              <w:t>0</w:t>
            </w:r>
          </w:p>
          <w:p w14:paraId="599EC1B9" w14:textId="77777777" w:rsidR="00B575D8" w:rsidRPr="00B131FB" w:rsidRDefault="00B575D8" w:rsidP="00B131FB">
            <w:pPr>
              <w:rPr>
                <w:rFonts w:ascii="Times New Roman" w:hAnsi="Times New Roman" w:cs="Times New Roman"/>
              </w:rPr>
            </w:pPr>
          </w:p>
        </w:tc>
        <w:tc>
          <w:tcPr>
            <w:tcW w:w="1775" w:type="dxa"/>
          </w:tcPr>
          <w:p w14:paraId="3A7AAE53"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Free living (week day and weekend day)</w:t>
            </w:r>
          </w:p>
          <w:p w14:paraId="0F7E7102" w14:textId="77777777" w:rsidR="00B575D8" w:rsidRPr="00B131FB" w:rsidRDefault="00B575D8" w:rsidP="00B131FB">
            <w:pPr>
              <w:rPr>
                <w:rFonts w:ascii="Times New Roman" w:hAnsi="Times New Roman" w:cs="Times New Roman"/>
                <w:b/>
              </w:rPr>
            </w:pPr>
          </w:p>
          <w:p w14:paraId="00C21ED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STQ answered before an interview about child’s sleep that took place in parents’ homes, followed by child wearing Actiwatch and parental reported sleep diary data collected for 6-8 consecutive days (although 24 hour data collected, and SSTQ asked about nap times, there was no information available regarding day time sleep)</w:t>
            </w:r>
          </w:p>
          <w:p w14:paraId="3224D72C" w14:textId="77777777" w:rsidR="00B575D8" w:rsidRPr="00B131FB" w:rsidRDefault="00B575D8" w:rsidP="00B131FB">
            <w:pPr>
              <w:rPr>
                <w:rFonts w:ascii="Times New Roman" w:hAnsi="Times New Roman" w:cs="Times New Roman"/>
              </w:rPr>
            </w:pPr>
          </w:p>
        </w:tc>
        <w:tc>
          <w:tcPr>
            <w:tcW w:w="1625" w:type="dxa"/>
          </w:tcPr>
          <w:p w14:paraId="4A5F830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w:t>
            </w:r>
          </w:p>
          <w:p w14:paraId="4D31C8C4" w14:textId="77777777" w:rsidR="00B575D8" w:rsidRPr="00B131FB" w:rsidRDefault="00B575D8" w:rsidP="00B131FB">
            <w:pPr>
              <w:pStyle w:val="ListParagraph"/>
              <w:numPr>
                <w:ilvl w:val="0"/>
                <w:numId w:val="2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start</w:t>
            </w:r>
          </w:p>
          <w:p w14:paraId="09EFF20E" w14:textId="77777777" w:rsidR="00B575D8" w:rsidRPr="00B131FB" w:rsidRDefault="00B575D8" w:rsidP="00B131FB">
            <w:pPr>
              <w:pStyle w:val="ListParagraph"/>
              <w:numPr>
                <w:ilvl w:val="0"/>
                <w:numId w:val="2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w:t>
            </w:r>
          </w:p>
          <w:p w14:paraId="5525B74F" w14:textId="77777777" w:rsidR="00B575D8" w:rsidRPr="00B131FB" w:rsidRDefault="00B575D8" w:rsidP="00B131FB">
            <w:pPr>
              <w:pStyle w:val="ListParagraph"/>
              <w:numPr>
                <w:ilvl w:val="0"/>
                <w:numId w:val="2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ssumed sleep</w:t>
            </w:r>
          </w:p>
          <w:p w14:paraId="22F642B1" w14:textId="77777777" w:rsidR="00B575D8" w:rsidRPr="00B131FB" w:rsidRDefault="00B575D8" w:rsidP="00B131FB">
            <w:pPr>
              <w:pStyle w:val="ListParagraph"/>
              <w:numPr>
                <w:ilvl w:val="0"/>
                <w:numId w:val="2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Nocturnal wake time</w:t>
            </w:r>
          </w:p>
          <w:p w14:paraId="5C6956D7" w14:textId="77777777" w:rsidR="00B575D8" w:rsidRPr="00B131FB" w:rsidRDefault="00B575D8" w:rsidP="00B131FB">
            <w:pPr>
              <w:pStyle w:val="ListParagraph"/>
              <w:numPr>
                <w:ilvl w:val="0"/>
                <w:numId w:val="24"/>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ctual sleep time</w:t>
            </w:r>
          </w:p>
          <w:p w14:paraId="50356E71" w14:textId="77777777" w:rsidR="00B575D8" w:rsidRPr="00B131FB" w:rsidRDefault="00B575D8" w:rsidP="00B131FB">
            <w:pPr>
              <w:rPr>
                <w:rFonts w:ascii="Times New Roman" w:hAnsi="Times New Roman" w:cs="Times New Roman"/>
              </w:rPr>
            </w:pPr>
          </w:p>
          <w:p w14:paraId="2CDAB3F4"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Actiwatch Plus AW4</w:t>
            </w:r>
          </w:p>
          <w:p w14:paraId="5D365561"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start time</w:t>
            </w:r>
          </w:p>
          <w:p w14:paraId="08765DDB"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Sleep end time</w:t>
            </w:r>
          </w:p>
          <w:p w14:paraId="3FFB5873"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ssumed sleep</w:t>
            </w:r>
          </w:p>
          <w:p w14:paraId="287D0EF8"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Actual wake time</w:t>
            </w:r>
          </w:p>
          <w:p w14:paraId="60B3F5BE" w14:textId="77777777" w:rsidR="00B575D8" w:rsidRPr="00B131FB" w:rsidRDefault="00B575D8" w:rsidP="00B131FB">
            <w:pPr>
              <w:pStyle w:val="ListParagraph"/>
              <w:numPr>
                <w:ilvl w:val="0"/>
                <w:numId w:val="26"/>
              </w:numPr>
              <w:spacing w:after="0" w:line="240" w:lineRule="auto"/>
              <w:rPr>
                <w:rFonts w:ascii="Times New Roman" w:hAnsi="Times New Roman" w:cs="Times New Roman"/>
                <w:sz w:val="24"/>
                <w:szCs w:val="24"/>
              </w:rPr>
            </w:pPr>
            <w:r w:rsidRPr="00B131FB">
              <w:rPr>
                <w:rFonts w:ascii="Times New Roman" w:hAnsi="Times New Roman" w:cs="Times New Roman"/>
                <w:sz w:val="24"/>
                <w:szCs w:val="24"/>
              </w:rPr>
              <w:t>True sleep time</w:t>
            </w:r>
          </w:p>
          <w:p w14:paraId="72E755F5" w14:textId="77777777" w:rsidR="00B575D8" w:rsidRPr="00B131FB" w:rsidRDefault="00B575D8" w:rsidP="00B131FB">
            <w:pPr>
              <w:rPr>
                <w:rFonts w:ascii="Times New Roman" w:hAnsi="Times New Roman" w:cs="Times New Roman"/>
              </w:rPr>
            </w:pPr>
          </w:p>
        </w:tc>
        <w:tc>
          <w:tcPr>
            <w:tcW w:w="2908" w:type="dxa"/>
          </w:tcPr>
          <w:p w14:paraId="2FD9935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Bland Altman and T-tests:</w:t>
            </w:r>
          </w:p>
          <w:p w14:paraId="48F6237B" w14:textId="77777777" w:rsidR="00B575D8" w:rsidRPr="00B131FB" w:rsidRDefault="00B575D8" w:rsidP="00B131FB">
            <w:pPr>
              <w:rPr>
                <w:rFonts w:ascii="Times New Roman" w:hAnsi="Times New Roman" w:cs="Times New Roman"/>
                <w:b/>
              </w:rPr>
            </w:pPr>
          </w:p>
          <w:p w14:paraId="25BC0C5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Sleep diary and Actiwatch</w:t>
            </w:r>
          </w:p>
          <w:p w14:paraId="3A32133D" w14:textId="77777777" w:rsidR="00B575D8" w:rsidRPr="00B131FB" w:rsidRDefault="00B575D8" w:rsidP="00B131FB">
            <w:pPr>
              <w:rPr>
                <w:rFonts w:ascii="Times New Roman" w:hAnsi="Times New Roman" w:cs="Times New Roman"/>
                <w:b/>
              </w:rPr>
            </w:pPr>
          </w:p>
          <w:p w14:paraId="2E18D66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 priori, satisfactory agreement= differences &gt; 30 minutes. This requirement was satisfied for 3 of our 5 parameters: sleep start (±28 , sleep end (±24) and assumed sleep (±32). </w:t>
            </w:r>
          </w:p>
          <w:p w14:paraId="09E57BE5" w14:textId="77777777" w:rsidR="00B575D8" w:rsidRPr="00B131FB" w:rsidRDefault="00B575D8" w:rsidP="00B131FB">
            <w:pPr>
              <w:rPr>
                <w:rFonts w:ascii="Times New Roman" w:hAnsi="Times New Roman" w:cs="Times New Roman"/>
              </w:rPr>
            </w:pPr>
          </w:p>
          <w:p w14:paraId="43CEB13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This requirement was not satisfied for actual sleep time (±72) and nocturnal wake time (±55). For weekdays and weekend days, the differences were larger.</w:t>
            </w:r>
          </w:p>
          <w:p w14:paraId="6B709D0F" w14:textId="77777777" w:rsidR="00B575D8" w:rsidRPr="00B131FB" w:rsidRDefault="00B575D8" w:rsidP="00B131FB">
            <w:pPr>
              <w:rPr>
                <w:rFonts w:ascii="Times New Roman" w:hAnsi="Times New Roman" w:cs="Times New Roman"/>
              </w:rPr>
            </w:pPr>
          </w:p>
          <w:p w14:paraId="5A4636BE" w14:textId="77777777" w:rsidR="00B575D8" w:rsidRPr="00B131FB" w:rsidRDefault="00B575D8" w:rsidP="00B131FB">
            <w:pPr>
              <w:rPr>
                <w:rFonts w:ascii="Times New Roman" w:hAnsi="Times New Roman" w:cs="Times New Roman"/>
              </w:rPr>
            </w:pPr>
          </w:p>
          <w:p w14:paraId="52AEFF3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Questionnaire was also used:</w:t>
            </w:r>
          </w:p>
          <w:p w14:paraId="1E83072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iary and SSTQ:</w:t>
            </w:r>
          </w:p>
          <w:p w14:paraId="23B53E6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 prior defined satisfactory agreement of 30 minutes was not satisfied for any of the 3 parameters tested: sleep start, sleep end and assumed sleep, for weekdays or weekend days.</w:t>
            </w:r>
          </w:p>
          <w:p w14:paraId="7B27BED8" w14:textId="77777777" w:rsidR="00B575D8" w:rsidRPr="00B131FB" w:rsidRDefault="00B575D8" w:rsidP="00B131FB">
            <w:pPr>
              <w:rPr>
                <w:rFonts w:ascii="Times New Roman" w:hAnsi="Times New Roman" w:cs="Times New Roman"/>
              </w:rPr>
            </w:pPr>
          </w:p>
          <w:p w14:paraId="3ED164F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o significant age, sex, or socioeconomic effects on any of these differences.</w:t>
            </w:r>
          </w:p>
        </w:tc>
        <w:tc>
          <w:tcPr>
            <w:tcW w:w="1701" w:type="dxa"/>
          </w:tcPr>
          <w:p w14:paraId="021B6BB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bl>
    <w:p w14:paraId="7989C595" w14:textId="553C2AA4" w:rsidR="00B575D8" w:rsidRPr="00B131FB" w:rsidRDefault="00B131FB" w:rsidP="00B131FB">
      <w:pPr>
        <w:rPr>
          <w:b/>
        </w:rPr>
      </w:pPr>
      <w:r w:rsidRPr="00B131FB">
        <w:rPr>
          <w:b/>
        </w:rPr>
        <w:t>Supplementary file 8</w:t>
      </w:r>
      <w:r w:rsidR="00B575D8" w:rsidRPr="00B131FB">
        <w:rPr>
          <w:b/>
        </w:rPr>
        <w:t>: Reliability of measurement tools used to assess sleep of pre-school aged children.</w:t>
      </w:r>
    </w:p>
    <w:p w14:paraId="032F5D15" w14:textId="77777777" w:rsidR="0006754B" w:rsidRPr="00B131FB" w:rsidRDefault="0006754B" w:rsidP="00B131FB"/>
    <w:p w14:paraId="356DE4F5" w14:textId="6A5E2358" w:rsidR="00B575D8" w:rsidRPr="00B131FB" w:rsidRDefault="00B575D8" w:rsidP="00B131FB">
      <w:r w:rsidRPr="00B131FB">
        <w:t>T</w:t>
      </w:r>
      <w:r w:rsidRPr="00B131FB">
        <w:rPr>
          <w:b/>
          <w:i/>
        </w:rPr>
        <w:t>est-retest reliability of questionnaires used to measure sleep of pre-school aged children</w:t>
      </w:r>
    </w:p>
    <w:tbl>
      <w:tblPr>
        <w:tblStyle w:val="TableGrid"/>
        <w:tblW w:w="14879" w:type="dxa"/>
        <w:tblLook w:val="04A0" w:firstRow="1" w:lastRow="0" w:firstColumn="1" w:lastColumn="0" w:noHBand="0" w:noVBand="1"/>
      </w:tblPr>
      <w:tblGrid>
        <w:gridCol w:w="2038"/>
        <w:gridCol w:w="2092"/>
        <w:gridCol w:w="2300"/>
        <w:gridCol w:w="2143"/>
        <w:gridCol w:w="4322"/>
        <w:gridCol w:w="1984"/>
      </w:tblGrid>
      <w:tr w:rsidR="00B575D8" w:rsidRPr="00B131FB" w14:paraId="6C145812" w14:textId="77777777" w:rsidTr="00B575D8">
        <w:trPr>
          <w:trHeight w:val="677"/>
        </w:trPr>
        <w:tc>
          <w:tcPr>
            <w:tcW w:w="2038" w:type="dxa"/>
          </w:tcPr>
          <w:p w14:paraId="53F56059"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2092" w:type="dxa"/>
          </w:tcPr>
          <w:p w14:paraId="077E0BE7"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2300" w:type="dxa"/>
          </w:tcPr>
          <w:p w14:paraId="099B610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 (for reliability)</w:t>
            </w:r>
          </w:p>
        </w:tc>
        <w:tc>
          <w:tcPr>
            <w:tcW w:w="2143" w:type="dxa"/>
          </w:tcPr>
          <w:p w14:paraId="28E627A8"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thods</w:t>
            </w:r>
          </w:p>
        </w:tc>
        <w:tc>
          <w:tcPr>
            <w:tcW w:w="4322" w:type="dxa"/>
          </w:tcPr>
          <w:p w14:paraId="208C10E7"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Test-retest results</w:t>
            </w:r>
          </w:p>
        </w:tc>
        <w:tc>
          <w:tcPr>
            <w:tcW w:w="1984" w:type="dxa"/>
          </w:tcPr>
          <w:p w14:paraId="3871429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Risk of bias rating</w:t>
            </w:r>
          </w:p>
        </w:tc>
      </w:tr>
      <w:tr w:rsidR="00B575D8" w:rsidRPr="00B131FB" w14:paraId="6BE8BF58" w14:textId="77777777" w:rsidTr="00B575D8">
        <w:trPr>
          <w:trHeight w:val="221"/>
        </w:trPr>
        <w:tc>
          <w:tcPr>
            <w:tcW w:w="2038" w:type="dxa"/>
          </w:tcPr>
          <w:p w14:paraId="638393BD" w14:textId="2A158DF2"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Ishihara </w:t>
            </w:r>
            <w:r w:rsidR="007D2F57">
              <w:rPr>
                <w:rFonts w:ascii="Times New Roman" w:hAnsi="Times New Roman" w:cs="Times New Roman"/>
              </w:rPr>
              <w:t>et al., 2014 [51</w:t>
            </w:r>
            <w:r w:rsidRPr="00B131FB">
              <w:rPr>
                <w:rFonts w:ascii="Times New Roman" w:hAnsi="Times New Roman" w:cs="Times New Roman"/>
              </w:rPr>
              <w:t>]</w:t>
            </w:r>
          </w:p>
        </w:tc>
        <w:tc>
          <w:tcPr>
            <w:tcW w:w="2092" w:type="dxa"/>
          </w:tcPr>
          <w:p w14:paraId="49C7946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0894E5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46;</w:t>
            </w:r>
          </w:p>
          <w:p w14:paraId="5339D31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6C62DF8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58 female, 188 male</w:t>
            </w:r>
          </w:p>
          <w:p w14:paraId="282652A1" w14:textId="77777777" w:rsidR="00B575D8" w:rsidRPr="00B131FB" w:rsidRDefault="00B575D8" w:rsidP="00B131FB">
            <w:pPr>
              <w:rPr>
                <w:rFonts w:ascii="Times New Roman" w:hAnsi="Times New Roman" w:cs="Times New Roman"/>
              </w:rPr>
            </w:pPr>
          </w:p>
        </w:tc>
        <w:tc>
          <w:tcPr>
            <w:tcW w:w="2300" w:type="dxa"/>
          </w:tcPr>
          <w:p w14:paraId="613CA57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s ChronoType Questionnaire (CCTQ)- Japanese version</w:t>
            </w:r>
          </w:p>
          <w:p w14:paraId="6EA45178" w14:textId="77777777" w:rsidR="00B575D8" w:rsidRPr="00B131FB" w:rsidRDefault="00B575D8" w:rsidP="00B131FB">
            <w:pPr>
              <w:rPr>
                <w:rFonts w:ascii="Times New Roman" w:hAnsi="Times New Roman" w:cs="Times New Roman"/>
                <w:b/>
              </w:rPr>
            </w:pPr>
          </w:p>
          <w:p w14:paraId="30D64BE0" w14:textId="77777777" w:rsidR="00B575D8" w:rsidRPr="00B131FB" w:rsidRDefault="00B575D8" w:rsidP="00B131FB">
            <w:pPr>
              <w:rPr>
                <w:rFonts w:ascii="Times New Roman" w:hAnsi="Times New Roman" w:cs="Times New Roman"/>
              </w:rPr>
            </w:pPr>
          </w:p>
        </w:tc>
        <w:tc>
          <w:tcPr>
            <w:tcW w:w="2143" w:type="dxa"/>
          </w:tcPr>
          <w:p w14:paraId="28299DC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Fill out the questionnaire two weeks apart. </w:t>
            </w:r>
          </w:p>
        </w:tc>
        <w:tc>
          <w:tcPr>
            <w:tcW w:w="4322" w:type="dxa"/>
          </w:tcPr>
          <w:p w14:paraId="5F96A71E"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 coefficient:</w:t>
            </w:r>
          </w:p>
          <w:p w14:paraId="31962335"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 xml:space="preserve">r=0.90 (p&lt;0.001) </w:t>
            </w:r>
          </w:p>
        </w:tc>
        <w:tc>
          <w:tcPr>
            <w:tcW w:w="1984" w:type="dxa"/>
          </w:tcPr>
          <w:p w14:paraId="67D1850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r w:rsidR="00B575D8" w:rsidRPr="00B131FB" w14:paraId="61C9B484" w14:textId="77777777" w:rsidTr="00B575D8">
        <w:trPr>
          <w:trHeight w:val="221"/>
        </w:trPr>
        <w:tc>
          <w:tcPr>
            <w:tcW w:w="2038" w:type="dxa"/>
          </w:tcPr>
          <w:p w14:paraId="5B018B74" w14:textId="72F863EA"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Lucas-de la Cruz </w:t>
            </w:r>
            <w:r w:rsidR="007D2F57">
              <w:rPr>
                <w:rFonts w:ascii="Times New Roman" w:hAnsi="Times New Roman" w:cs="Times New Roman"/>
              </w:rPr>
              <w:t>et al., 2016 [53</w:t>
            </w:r>
            <w:r w:rsidRPr="00B131FB">
              <w:rPr>
                <w:rFonts w:ascii="Times New Roman" w:hAnsi="Times New Roman" w:cs="Times New Roman"/>
              </w:rPr>
              <w:t>]</w:t>
            </w:r>
          </w:p>
        </w:tc>
        <w:tc>
          <w:tcPr>
            <w:tcW w:w="2092" w:type="dxa"/>
          </w:tcPr>
          <w:p w14:paraId="654FBDF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pain;</w:t>
            </w:r>
          </w:p>
          <w:p w14:paraId="3F37FBA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2;</w:t>
            </w:r>
          </w:p>
          <w:p w14:paraId="61BF369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7 years;</w:t>
            </w:r>
          </w:p>
          <w:p w14:paraId="7F9D829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of participants unknown</w:t>
            </w:r>
          </w:p>
          <w:p w14:paraId="58A89960" w14:textId="77777777" w:rsidR="00B575D8" w:rsidRPr="00B131FB" w:rsidRDefault="00B575D8" w:rsidP="00B131FB">
            <w:pPr>
              <w:rPr>
                <w:rFonts w:ascii="Times New Roman" w:hAnsi="Times New Roman" w:cs="Times New Roman"/>
              </w:rPr>
            </w:pPr>
          </w:p>
        </w:tc>
        <w:tc>
          <w:tcPr>
            <w:tcW w:w="2300" w:type="dxa"/>
          </w:tcPr>
          <w:p w14:paraId="5710D7B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 Sleep Habits Questionnaire (CSHQ)- Spanish version</w:t>
            </w:r>
          </w:p>
          <w:p w14:paraId="3C3020CF" w14:textId="77777777" w:rsidR="00B575D8" w:rsidRPr="00B131FB" w:rsidRDefault="00B575D8" w:rsidP="00B131FB">
            <w:pPr>
              <w:rPr>
                <w:rFonts w:ascii="Times New Roman" w:hAnsi="Times New Roman" w:cs="Times New Roman"/>
              </w:rPr>
            </w:pPr>
          </w:p>
        </w:tc>
        <w:tc>
          <w:tcPr>
            <w:tcW w:w="2143" w:type="dxa"/>
          </w:tcPr>
          <w:p w14:paraId="1D6767D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Questionnaire completed twice in a three week interval.</w:t>
            </w:r>
          </w:p>
        </w:tc>
        <w:tc>
          <w:tcPr>
            <w:tcW w:w="4322" w:type="dxa"/>
          </w:tcPr>
          <w:p w14:paraId="23065C6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Intraclass correlation coefficient</w:t>
            </w:r>
          </w:p>
          <w:p w14:paraId="4613739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time resistance: 0.75, p&lt;0.001</w:t>
            </w:r>
          </w:p>
          <w:p w14:paraId="734767E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uration 0.78, p&lt;0.001</w:t>
            </w:r>
          </w:p>
          <w:p w14:paraId="156B3F7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nxiety 0.79, p&lt;0.001</w:t>
            </w:r>
          </w:p>
          <w:p w14:paraId="4E6EE45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ight wakings 0.56, p&lt;0.001</w:t>
            </w:r>
          </w:p>
          <w:p w14:paraId="0F3AC03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asomnias 0.73, p&lt;0.001</w:t>
            </w:r>
          </w:p>
          <w:p w14:paraId="5BECB2F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isordered breathing 0.76, p&lt;0.001</w:t>
            </w:r>
          </w:p>
          <w:p w14:paraId="229A249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aytime sleepiness 0.54, p&lt;0.001</w:t>
            </w:r>
          </w:p>
          <w:p w14:paraId="0E7A888E" w14:textId="77777777" w:rsidR="00B575D8" w:rsidRPr="00B131FB" w:rsidRDefault="00B575D8" w:rsidP="00B131FB">
            <w:pPr>
              <w:rPr>
                <w:rFonts w:ascii="Times New Roman" w:hAnsi="Times New Roman" w:cs="Times New Roman"/>
              </w:rPr>
            </w:pPr>
          </w:p>
          <w:p w14:paraId="0DD55EF2" w14:textId="77777777" w:rsidR="00B575D8" w:rsidRPr="00B131FB" w:rsidRDefault="00B575D8" w:rsidP="00B131FB">
            <w:pPr>
              <w:rPr>
                <w:rFonts w:ascii="Times New Roman" w:hAnsi="Times New Roman" w:cs="Times New Roman"/>
                <w:b/>
              </w:rPr>
            </w:pPr>
            <w:r w:rsidRPr="00B131FB">
              <w:rPr>
                <w:rFonts w:ascii="Times New Roman" w:hAnsi="Times New Roman" w:cs="Times New Roman"/>
                <w:b/>
              </w:rPr>
              <w:t>Pearson’s correlation coefficient</w:t>
            </w:r>
          </w:p>
          <w:p w14:paraId="4DA8159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time resistance: 0.75, p&lt;0.001</w:t>
            </w:r>
          </w:p>
          <w:p w14:paraId="4451647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onset delay 0.69</w:t>
            </w:r>
          </w:p>
          <w:p w14:paraId="01876FC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uration 0.81, p&lt;0.001</w:t>
            </w:r>
          </w:p>
          <w:p w14:paraId="43D7597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nxiety 0.79, p&lt;0.001</w:t>
            </w:r>
          </w:p>
          <w:p w14:paraId="37900AF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ight wakings 0.56, p&lt;0.001</w:t>
            </w:r>
          </w:p>
          <w:p w14:paraId="2C0177C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asomnias 0.74, p&lt;0.001</w:t>
            </w:r>
          </w:p>
          <w:p w14:paraId="4F5CE32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isordered breathing 0.77, p&lt;0.001</w:t>
            </w:r>
          </w:p>
          <w:p w14:paraId="39837BE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aytime sleepiness 0.60, p&lt;0.001</w:t>
            </w:r>
          </w:p>
        </w:tc>
        <w:tc>
          <w:tcPr>
            <w:tcW w:w="1984" w:type="dxa"/>
          </w:tcPr>
          <w:p w14:paraId="0434345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adequate</w:t>
            </w:r>
          </w:p>
        </w:tc>
      </w:tr>
    </w:tbl>
    <w:p w14:paraId="121F18E7" w14:textId="77777777" w:rsidR="00B575D8" w:rsidRPr="00B131FB" w:rsidRDefault="00B575D8" w:rsidP="00B131FB"/>
    <w:p w14:paraId="4E0B0D70" w14:textId="4FA406EF" w:rsidR="00B575D8" w:rsidRPr="00B131FB" w:rsidRDefault="00B575D8" w:rsidP="00B131FB"/>
    <w:p w14:paraId="62AAEAF2" w14:textId="6DA2B865" w:rsidR="0006754B" w:rsidRPr="00B131FB" w:rsidRDefault="0006754B" w:rsidP="00B131FB"/>
    <w:p w14:paraId="1688DD86" w14:textId="77777777" w:rsidR="0006754B" w:rsidRPr="00B131FB" w:rsidRDefault="0006754B" w:rsidP="00B131FB"/>
    <w:p w14:paraId="190F7262" w14:textId="74850B57" w:rsidR="00B575D8" w:rsidRPr="00B131FB" w:rsidRDefault="00B575D8" w:rsidP="00B131FB">
      <w:pPr>
        <w:rPr>
          <w:b/>
          <w:i/>
        </w:rPr>
      </w:pPr>
      <w:r w:rsidRPr="00B131FB">
        <w:rPr>
          <w:b/>
          <w:i/>
        </w:rPr>
        <w:t>Internal consistency of measurement tools used to assess sleep of pre-</w:t>
      </w:r>
      <w:r w:rsidR="0006754B" w:rsidRPr="00B131FB">
        <w:rPr>
          <w:b/>
          <w:i/>
        </w:rPr>
        <w:t>school aged children</w:t>
      </w:r>
    </w:p>
    <w:tbl>
      <w:tblPr>
        <w:tblStyle w:val="TableGrid"/>
        <w:tblW w:w="15021" w:type="dxa"/>
        <w:tblLook w:val="04A0" w:firstRow="1" w:lastRow="0" w:firstColumn="1" w:lastColumn="0" w:noHBand="0" w:noVBand="1"/>
      </w:tblPr>
      <w:tblGrid>
        <w:gridCol w:w="1992"/>
        <w:gridCol w:w="1992"/>
        <w:gridCol w:w="1992"/>
        <w:gridCol w:w="2666"/>
        <w:gridCol w:w="4253"/>
        <w:gridCol w:w="2126"/>
      </w:tblGrid>
      <w:tr w:rsidR="00B575D8" w:rsidRPr="00B131FB" w14:paraId="2FE07527" w14:textId="77777777" w:rsidTr="00B575D8">
        <w:tc>
          <w:tcPr>
            <w:tcW w:w="1992" w:type="dxa"/>
          </w:tcPr>
          <w:p w14:paraId="00A3D44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1992" w:type="dxa"/>
          </w:tcPr>
          <w:p w14:paraId="28133D8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1992" w:type="dxa"/>
          </w:tcPr>
          <w:p w14:paraId="052C0B1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asurement tool under study (for reliability)</w:t>
            </w:r>
          </w:p>
        </w:tc>
        <w:tc>
          <w:tcPr>
            <w:tcW w:w="2666" w:type="dxa"/>
          </w:tcPr>
          <w:p w14:paraId="05B1FBF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Methods</w:t>
            </w:r>
          </w:p>
        </w:tc>
        <w:tc>
          <w:tcPr>
            <w:tcW w:w="4253" w:type="dxa"/>
          </w:tcPr>
          <w:p w14:paraId="181BC79A"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Internal consistency results</w:t>
            </w:r>
          </w:p>
        </w:tc>
        <w:tc>
          <w:tcPr>
            <w:tcW w:w="2126" w:type="dxa"/>
          </w:tcPr>
          <w:p w14:paraId="7CC515C1"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Level of evidence (RoB)</w:t>
            </w:r>
          </w:p>
        </w:tc>
      </w:tr>
      <w:tr w:rsidR="00B575D8" w:rsidRPr="00B131FB" w14:paraId="26F49F94" w14:textId="77777777" w:rsidTr="00B575D8">
        <w:tc>
          <w:tcPr>
            <w:tcW w:w="1992" w:type="dxa"/>
          </w:tcPr>
          <w:p w14:paraId="50FB27EB" w14:textId="44B5D3FF" w:rsidR="00B575D8" w:rsidRPr="00B131FB" w:rsidRDefault="007D2F57" w:rsidP="00B131FB">
            <w:pPr>
              <w:rPr>
                <w:rFonts w:ascii="Times New Roman" w:hAnsi="Times New Roman" w:cs="Times New Roman"/>
              </w:rPr>
            </w:pPr>
            <w:r>
              <w:rPr>
                <w:rFonts w:ascii="Times New Roman" w:hAnsi="Times New Roman" w:cs="Times New Roman"/>
              </w:rPr>
              <w:t>Ishihara et al., 2014 [51</w:t>
            </w:r>
            <w:r w:rsidR="00B575D8" w:rsidRPr="00B131FB">
              <w:rPr>
                <w:rFonts w:ascii="Times New Roman" w:hAnsi="Times New Roman" w:cs="Times New Roman"/>
              </w:rPr>
              <w:t>]</w:t>
            </w:r>
          </w:p>
        </w:tc>
        <w:tc>
          <w:tcPr>
            <w:tcW w:w="1992" w:type="dxa"/>
          </w:tcPr>
          <w:p w14:paraId="4E37388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3780DB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46;</w:t>
            </w:r>
          </w:p>
          <w:p w14:paraId="65766CA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0B323EB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58 female, 188 male</w:t>
            </w:r>
          </w:p>
          <w:p w14:paraId="219CF7B5" w14:textId="77777777" w:rsidR="00B575D8" w:rsidRPr="00B131FB" w:rsidRDefault="00B575D8" w:rsidP="00B131FB">
            <w:pPr>
              <w:rPr>
                <w:rFonts w:ascii="Times New Roman" w:hAnsi="Times New Roman" w:cs="Times New Roman"/>
              </w:rPr>
            </w:pPr>
          </w:p>
        </w:tc>
        <w:tc>
          <w:tcPr>
            <w:tcW w:w="1992" w:type="dxa"/>
            <w:shd w:val="clear" w:color="auto" w:fill="auto"/>
          </w:tcPr>
          <w:p w14:paraId="1DD78C9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ren's ChronoType Questionnaire (CCTQ)- Japanese version</w:t>
            </w:r>
          </w:p>
        </w:tc>
        <w:tc>
          <w:tcPr>
            <w:tcW w:w="2666" w:type="dxa"/>
          </w:tcPr>
          <w:p w14:paraId="713901F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the Japanese version of the CCTQ</w:t>
            </w:r>
          </w:p>
        </w:tc>
        <w:tc>
          <w:tcPr>
            <w:tcW w:w="4253" w:type="dxa"/>
          </w:tcPr>
          <w:p w14:paraId="330CAE9B" w14:textId="77777777" w:rsidR="00B575D8" w:rsidRPr="00B131FB" w:rsidRDefault="00B575D8" w:rsidP="00B131FB">
            <w:pPr>
              <w:rPr>
                <w:rFonts w:ascii="Times New Roman" w:hAnsi="Times New Roman" w:cs="Times New Roman"/>
                <w:b/>
                <w:shd w:val="clear" w:color="auto" w:fill="FFFFFF"/>
              </w:rPr>
            </w:pPr>
            <w:r w:rsidRPr="00B131FB">
              <w:rPr>
                <w:rFonts w:ascii="Times New Roman" w:hAnsi="Times New Roman" w:cs="Times New Roman"/>
                <w:b/>
              </w:rPr>
              <w:t>Cronbach’s alpha (</w:t>
            </w:r>
            <w:r w:rsidRPr="00B131FB">
              <w:rPr>
                <w:rFonts w:ascii="Times New Roman" w:hAnsi="Times New Roman" w:cs="Times New Roman"/>
                <w:b/>
                <w:shd w:val="clear" w:color="auto" w:fill="FFFFFF"/>
              </w:rPr>
              <w:t>α)</w:t>
            </w:r>
          </w:p>
          <w:p w14:paraId="0893365F"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Overall scale = 0.77, individual items ranged from 0.72 to 0.76.</w:t>
            </w:r>
          </w:p>
        </w:tc>
        <w:tc>
          <w:tcPr>
            <w:tcW w:w="2126" w:type="dxa"/>
          </w:tcPr>
          <w:p w14:paraId="1299879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ery good</w:t>
            </w:r>
          </w:p>
        </w:tc>
      </w:tr>
      <w:tr w:rsidR="00B575D8" w:rsidRPr="00B131FB" w14:paraId="3DEABD1E" w14:textId="77777777" w:rsidTr="00B575D8">
        <w:tc>
          <w:tcPr>
            <w:tcW w:w="1992" w:type="dxa"/>
          </w:tcPr>
          <w:p w14:paraId="119AA8D1" w14:textId="0E9BA81F" w:rsidR="00B575D8" w:rsidRPr="00B131FB" w:rsidRDefault="00B575D8" w:rsidP="007D2F57">
            <w:pPr>
              <w:rPr>
                <w:rFonts w:ascii="Times New Roman" w:hAnsi="Times New Roman" w:cs="Times New Roman"/>
              </w:rPr>
            </w:pPr>
            <w:r w:rsidRPr="00B131FB">
              <w:rPr>
                <w:rFonts w:ascii="Times New Roman" w:hAnsi="Times New Roman" w:cs="Times New Roman"/>
              </w:rPr>
              <w:t>Lucas-de la Cruz et al., 2016 [5</w:t>
            </w:r>
            <w:r w:rsidR="007D2F57">
              <w:rPr>
                <w:rFonts w:ascii="Times New Roman" w:hAnsi="Times New Roman" w:cs="Times New Roman"/>
              </w:rPr>
              <w:t>3</w:t>
            </w:r>
            <w:r w:rsidRPr="00B131FB">
              <w:rPr>
                <w:rFonts w:ascii="Times New Roman" w:hAnsi="Times New Roman" w:cs="Times New Roman"/>
              </w:rPr>
              <w:t>]</w:t>
            </w:r>
          </w:p>
        </w:tc>
        <w:tc>
          <w:tcPr>
            <w:tcW w:w="1992" w:type="dxa"/>
          </w:tcPr>
          <w:p w14:paraId="754B084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pain;</w:t>
            </w:r>
          </w:p>
          <w:p w14:paraId="5A8A82E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286;</w:t>
            </w:r>
          </w:p>
          <w:p w14:paraId="0ECBFD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7 years;</w:t>
            </w:r>
          </w:p>
          <w:p w14:paraId="42C26891" w14:textId="77777777" w:rsidR="00B575D8" w:rsidRPr="00B131FB" w:rsidRDefault="00B575D8" w:rsidP="00B131FB">
            <w:pPr>
              <w:rPr>
                <w:rFonts w:ascii="Times New Roman" w:hAnsi="Times New Roman" w:cs="Times New Roman"/>
              </w:rPr>
            </w:pPr>
          </w:p>
        </w:tc>
        <w:tc>
          <w:tcPr>
            <w:tcW w:w="1992" w:type="dxa"/>
            <w:shd w:val="clear" w:color="auto" w:fill="auto"/>
          </w:tcPr>
          <w:p w14:paraId="37324F7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ld Sleep Habits Questionnaire (CSHQ)- Spanish version</w:t>
            </w:r>
          </w:p>
          <w:p w14:paraId="201FDC21" w14:textId="77777777" w:rsidR="00B575D8" w:rsidRPr="00B131FB" w:rsidRDefault="00B575D8" w:rsidP="00B131FB">
            <w:pPr>
              <w:rPr>
                <w:rFonts w:ascii="Times New Roman" w:hAnsi="Times New Roman" w:cs="Times New Roman"/>
              </w:rPr>
            </w:pPr>
          </w:p>
        </w:tc>
        <w:tc>
          <w:tcPr>
            <w:tcW w:w="2666" w:type="dxa"/>
          </w:tcPr>
          <w:p w14:paraId="014CAB8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the Child Sleep Habits Questionnaire (CSHQ)- Spanish version</w:t>
            </w:r>
          </w:p>
          <w:p w14:paraId="755DA6E5" w14:textId="77777777" w:rsidR="00B575D8" w:rsidRPr="00B131FB" w:rsidRDefault="00B575D8" w:rsidP="00B131FB">
            <w:pPr>
              <w:rPr>
                <w:rFonts w:ascii="Times New Roman" w:hAnsi="Times New Roman" w:cs="Times New Roman"/>
              </w:rPr>
            </w:pPr>
          </w:p>
        </w:tc>
        <w:tc>
          <w:tcPr>
            <w:tcW w:w="4253" w:type="dxa"/>
          </w:tcPr>
          <w:p w14:paraId="24D89043" w14:textId="77777777" w:rsidR="00B575D8" w:rsidRPr="00B131FB" w:rsidRDefault="00B575D8" w:rsidP="00B131FB">
            <w:pPr>
              <w:rPr>
                <w:rFonts w:ascii="Times New Roman" w:hAnsi="Times New Roman" w:cs="Times New Roman"/>
                <w:b/>
                <w:shd w:val="clear" w:color="auto" w:fill="FFFFFF"/>
              </w:rPr>
            </w:pPr>
            <w:r w:rsidRPr="00B131FB">
              <w:rPr>
                <w:rFonts w:ascii="Times New Roman" w:hAnsi="Times New Roman" w:cs="Times New Roman"/>
                <w:b/>
              </w:rPr>
              <w:t>Cronbach’s alpha (</w:t>
            </w:r>
            <w:r w:rsidRPr="00B131FB">
              <w:rPr>
                <w:rFonts w:ascii="Times New Roman" w:hAnsi="Times New Roman" w:cs="Times New Roman"/>
                <w:b/>
                <w:shd w:val="clear" w:color="auto" w:fill="FFFFFF"/>
              </w:rPr>
              <w:t>α)</w:t>
            </w:r>
          </w:p>
          <w:p w14:paraId="23231D1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Overall scale = 0.81.</w:t>
            </w:r>
          </w:p>
          <w:p w14:paraId="1520423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edtime resistance = 0.65</w:t>
            </w:r>
          </w:p>
          <w:p w14:paraId="119914A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uration = 0.81</w:t>
            </w:r>
          </w:p>
          <w:p w14:paraId="38BAB20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nxiety =0.74</w:t>
            </w:r>
          </w:p>
          <w:p w14:paraId="6D4D4C9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ight wakings = 0.69</w:t>
            </w:r>
          </w:p>
          <w:p w14:paraId="49808C6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asomnias = 0.62</w:t>
            </w:r>
          </w:p>
          <w:p w14:paraId="6397515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isordered breathing = 0.66</w:t>
            </w:r>
          </w:p>
          <w:p w14:paraId="3F175A9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aytime sleepiness = 0.60</w:t>
            </w:r>
          </w:p>
        </w:tc>
        <w:tc>
          <w:tcPr>
            <w:tcW w:w="2126" w:type="dxa"/>
          </w:tcPr>
          <w:p w14:paraId="7DFBBF6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ery good</w:t>
            </w:r>
          </w:p>
        </w:tc>
      </w:tr>
      <w:tr w:rsidR="00B575D8" w:rsidRPr="00B131FB" w14:paraId="30F7BF1F" w14:textId="77777777" w:rsidTr="00B575D8">
        <w:trPr>
          <w:trHeight w:val="1072"/>
        </w:trPr>
        <w:tc>
          <w:tcPr>
            <w:tcW w:w="1992" w:type="dxa"/>
          </w:tcPr>
          <w:p w14:paraId="7165F48C" w14:textId="28DFF8F3" w:rsidR="00B575D8" w:rsidRPr="00B131FB" w:rsidRDefault="007D2F57" w:rsidP="00B131FB">
            <w:pPr>
              <w:rPr>
                <w:rFonts w:ascii="Times New Roman" w:hAnsi="Times New Roman" w:cs="Times New Roman"/>
              </w:rPr>
            </w:pPr>
            <w:r>
              <w:rPr>
                <w:rFonts w:ascii="Times New Roman" w:hAnsi="Times New Roman" w:cs="Times New Roman"/>
              </w:rPr>
              <w:t>Tan et al., 2018 [55</w:t>
            </w:r>
            <w:r w:rsidR="00B575D8" w:rsidRPr="00B131FB">
              <w:rPr>
                <w:rFonts w:ascii="Times New Roman" w:hAnsi="Times New Roman" w:cs="Times New Roman"/>
              </w:rPr>
              <w:t>]</w:t>
            </w:r>
          </w:p>
        </w:tc>
        <w:tc>
          <w:tcPr>
            <w:tcW w:w="1992" w:type="dxa"/>
          </w:tcPr>
          <w:p w14:paraId="6F63981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71;</w:t>
            </w:r>
          </w:p>
          <w:p w14:paraId="5ACEA6A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5 years; 53% female, 47% male;</w:t>
            </w:r>
          </w:p>
          <w:p w14:paraId="44DC886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na</w:t>
            </w:r>
          </w:p>
          <w:p w14:paraId="5B6A67B5" w14:textId="77777777" w:rsidR="00B575D8" w:rsidRPr="00B131FB" w:rsidRDefault="00B575D8" w:rsidP="00B131FB">
            <w:pPr>
              <w:rPr>
                <w:rFonts w:ascii="Times New Roman" w:hAnsi="Times New Roman" w:cs="Times New Roman"/>
              </w:rPr>
            </w:pPr>
          </w:p>
          <w:p w14:paraId="1C1967B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hinese kindergarteners</w:t>
            </w:r>
          </w:p>
          <w:p w14:paraId="15ADA776" w14:textId="77777777" w:rsidR="00B575D8" w:rsidRPr="00B131FB" w:rsidRDefault="00B575D8" w:rsidP="00B131FB">
            <w:pPr>
              <w:rPr>
                <w:rFonts w:ascii="Times New Roman" w:hAnsi="Times New Roman" w:cs="Times New Roman"/>
              </w:rPr>
            </w:pPr>
          </w:p>
          <w:p w14:paraId="41FE1F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st parents worked full-time. Over 80% of mothers and 85% fathers had at least a college level education. Over half of the mothers and 80% fathers made 5000 or more monthly.</w:t>
            </w:r>
          </w:p>
        </w:tc>
        <w:tc>
          <w:tcPr>
            <w:tcW w:w="1992" w:type="dxa"/>
            <w:shd w:val="clear" w:color="auto" w:fill="auto"/>
          </w:tcPr>
          <w:p w14:paraId="4D101B16"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Children’s Sleep Habits Questionnaire (CSHQ)- Chinese version</w:t>
            </w:r>
          </w:p>
        </w:tc>
        <w:tc>
          <w:tcPr>
            <w:tcW w:w="2666" w:type="dxa"/>
          </w:tcPr>
          <w:p w14:paraId="7DEBEC4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arents completed the Chinese version of the CSHQ-C</w:t>
            </w:r>
          </w:p>
        </w:tc>
        <w:tc>
          <w:tcPr>
            <w:tcW w:w="4253" w:type="dxa"/>
          </w:tcPr>
          <w:p w14:paraId="5ED4AFCB" w14:textId="77777777" w:rsidR="00B575D8" w:rsidRPr="00B131FB" w:rsidRDefault="00B575D8" w:rsidP="00B131FB">
            <w:pPr>
              <w:rPr>
                <w:rFonts w:ascii="Times New Roman" w:hAnsi="Times New Roman" w:cs="Times New Roman"/>
                <w:b/>
                <w:shd w:val="clear" w:color="auto" w:fill="FFFFFF"/>
              </w:rPr>
            </w:pPr>
            <w:r w:rsidRPr="00B131FB">
              <w:rPr>
                <w:rFonts w:ascii="Times New Roman" w:hAnsi="Times New Roman" w:cs="Times New Roman"/>
                <w:b/>
              </w:rPr>
              <w:t>Cronbach’s alpha (</w:t>
            </w:r>
            <w:r w:rsidRPr="00B131FB">
              <w:rPr>
                <w:rFonts w:ascii="Times New Roman" w:hAnsi="Times New Roman" w:cs="Times New Roman"/>
                <w:b/>
                <w:shd w:val="clear" w:color="auto" w:fill="FFFFFF"/>
              </w:rPr>
              <w:t>α)</w:t>
            </w:r>
          </w:p>
          <w:p w14:paraId="2068E194" w14:textId="77777777" w:rsidR="00B575D8" w:rsidRPr="00B131FB" w:rsidRDefault="00B575D8" w:rsidP="00B131FB">
            <w:pPr>
              <w:rPr>
                <w:rFonts w:ascii="Times New Roman" w:hAnsi="Times New Roman" w:cs="Times New Roman"/>
                <w:b/>
                <w:shd w:val="clear" w:color="auto" w:fill="FFFFFF"/>
              </w:rPr>
            </w:pPr>
            <w:r w:rsidRPr="00B131FB">
              <w:rPr>
                <w:rFonts w:ascii="Times New Roman" w:hAnsi="Times New Roman" w:cs="Times New Roman"/>
                <w:shd w:val="clear" w:color="auto" w:fill="FFFFFF"/>
              </w:rPr>
              <w:t>Overall scale = 0.67</w:t>
            </w:r>
          </w:p>
          <w:p w14:paraId="72A2B4A4"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Bedtime resistance = 0.59</w:t>
            </w:r>
          </w:p>
          <w:p w14:paraId="66F8FB86"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Daytime sleepiness = 0.62</w:t>
            </w:r>
          </w:p>
          <w:p w14:paraId="78D63EEF"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Night wakings = 0.11</w:t>
            </w:r>
          </w:p>
          <w:p w14:paraId="4E394F4F"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Parasominas = 0.58</w:t>
            </w:r>
          </w:p>
          <w:p w14:paraId="07A4668A"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Sleep anxiety = 0.54</w:t>
            </w:r>
          </w:p>
          <w:p w14:paraId="48FE71A2"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Sleep disordered breathing= 0.36</w:t>
            </w:r>
          </w:p>
          <w:p w14:paraId="645A21DA" w14:textId="77777777" w:rsidR="00B575D8" w:rsidRPr="00B131FB" w:rsidRDefault="00B575D8" w:rsidP="00B131FB">
            <w:pPr>
              <w:rPr>
                <w:rFonts w:ascii="Times New Roman" w:hAnsi="Times New Roman" w:cs="Times New Roman"/>
                <w:shd w:val="clear" w:color="auto" w:fill="FFFFFF"/>
              </w:rPr>
            </w:pPr>
            <w:r w:rsidRPr="00B131FB">
              <w:rPr>
                <w:rFonts w:ascii="Times New Roman" w:hAnsi="Times New Roman" w:cs="Times New Roman"/>
                <w:shd w:val="clear" w:color="auto" w:fill="FFFFFF"/>
              </w:rPr>
              <w:t>Sleep duration = 0.65</w:t>
            </w:r>
          </w:p>
        </w:tc>
        <w:tc>
          <w:tcPr>
            <w:tcW w:w="2126" w:type="dxa"/>
          </w:tcPr>
          <w:p w14:paraId="70D1856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ery good</w:t>
            </w:r>
          </w:p>
        </w:tc>
      </w:tr>
      <w:tr w:rsidR="00B575D8" w:rsidRPr="00B131FB" w14:paraId="608288D1" w14:textId="77777777" w:rsidTr="00B575D8">
        <w:trPr>
          <w:trHeight w:val="1072"/>
        </w:trPr>
        <w:tc>
          <w:tcPr>
            <w:tcW w:w="1992" w:type="dxa"/>
          </w:tcPr>
          <w:p w14:paraId="2B6BE81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taples et al., 2019 [58]</w:t>
            </w:r>
          </w:p>
        </w:tc>
        <w:tc>
          <w:tcPr>
            <w:tcW w:w="1992" w:type="dxa"/>
          </w:tcPr>
          <w:p w14:paraId="65B3C6C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07 (at 3 years), n=104 (at 3.5 years);</w:t>
            </w:r>
          </w:p>
          <w:p w14:paraId="3CDD5C8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3.5 years;</w:t>
            </w:r>
          </w:p>
          <w:p w14:paraId="1334065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 for this age category;</w:t>
            </w:r>
          </w:p>
          <w:p w14:paraId="4DE3A97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31E84797" w14:textId="77777777" w:rsidR="00B575D8" w:rsidRPr="00B131FB" w:rsidRDefault="00B575D8" w:rsidP="00B131FB">
            <w:pPr>
              <w:rPr>
                <w:rFonts w:ascii="Times New Roman" w:hAnsi="Times New Roman" w:cs="Times New Roman"/>
              </w:rPr>
            </w:pPr>
          </w:p>
          <w:p w14:paraId="370F4924" w14:textId="77777777" w:rsidR="00B575D8" w:rsidRPr="00B131FB" w:rsidRDefault="00B575D8" w:rsidP="00B131FB">
            <w:pPr>
              <w:rPr>
                <w:rFonts w:ascii="Times New Roman" w:hAnsi="Times New Roman" w:cs="Times New Roman"/>
              </w:rPr>
            </w:pPr>
          </w:p>
          <w:p w14:paraId="6075C963" w14:textId="77777777" w:rsidR="00B575D8" w:rsidRPr="00B131FB" w:rsidRDefault="00B575D8" w:rsidP="00B131FB">
            <w:pPr>
              <w:rPr>
                <w:rFonts w:ascii="Times New Roman" w:hAnsi="Times New Roman" w:cs="Times New Roman"/>
              </w:rPr>
            </w:pPr>
          </w:p>
          <w:p w14:paraId="21BBB69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formation on parental education, ethnicity and socioeconomic status was available but for the whole sample, not separated for age groups of interest. Predominantly college educated parents, European American, high socioeconomic status.</w:t>
            </w:r>
          </w:p>
        </w:tc>
        <w:tc>
          <w:tcPr>
            <w:tcW w:w="1992" w:type="dxa"/>
            <w:shd w:val="clear" w:color="auto" w:fill="auto"/>
          </w:tcPr>
          <w:p w14:paraId="3959116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icroMini Motionlogger Accelerometer;</w:t>
            </w:r>
          </w:p>
          <w:p w14:paraId="28FD85FE" w14:textId="77777777" w:rsidR="00B575D8" w:rsidRPr="00B131FB" w:rsidRDefault="00B575D8" w:rsidP="00B131FB">
            <w:pPr>
              <w:rPr>
                <w:rFonts w:ascii="Times New Roman" w:hAnsi="Times New Roman" w:cs="Times New Roman"/>
                <w:i/>
              </w:rPr>
            </w:pPr>
            <w:r w:rsidRPr="00B131FB">
              <w:rPr>
                <w:rFonts w:ascii="Times New Roman" w:hAnsi="Times New Roman" w:cs="Times New Roman"/>
                <w:i/>
              </w:rPr>
              <w:t>Wrist worn;</w:t>
            </w:r>
          </w:p>
          <w:p w14:paraId="210A387E" w14:textId="0D999B77" w:rsidR="00B575D8" w:rsidRPr="00B131FB" w:rsidRDefault="00B575D8" w:rsidP="00B131FB">
            <w:pPr>
              <w:rPr>
                <w:rFonts w:ascii="Times New Roman" w:hAnsi="Times New Roman" w:cs="Times New Roman"/>
                <w:i/>
              </w:rPr>
            </w:pPr>
            <w:r w:rsidRPr="00B131FB">
              <w:rPr>
                <w:rFonts w:ascii="Times New Roman" w:hAnsi="Times New Roman" w:cs="Times New Roman"/>
                <w:i/>
              </w:rPr>
              <w:t>Scored using Action W-2 software and Sadeh algorithm</w:t>
            </w:r>
            <w:r w:rsidRPr="00B131FB">
              <w:rPr>
                <w:rFonts w:ascii="Times New Roman" w:hAnsi="Times New Roman" w:cs="Times New Roman"/>
                <w:i/>
                <w:vertAlign w:val="superscript"/>
              </w:rPr>
              <w:t>6</w:t>
            </w:r>
            <w:r w:rsidR="007D2F57">
              <w:rPr>
                <w:rFonts w:ascii="Times New Roman" w:hAnsi="Times New Roman" w:cs="Times New Roman"/>
                <w:i/>
                <w:vertAlign w:val="superscript"/>
              </w:rPr>
              <w:t>3</w:t>
            </w:r>
          </w:p>
          <w:p w14:paraId="2025FDBC" w14:textId="77777777" w:rsidR="00B575D8" w:rsidRPr="00B131FB" w:rsidRDefault="00B575D8" w:rsidP="00B131FB">
            <w:pPr>
              <w:rPr>
                <w:rFonts w:ascii="Times New Roman" w:hAnsi="Times New Roman" w:cs="Times New Roman"/>
                <w:i/>
              </w:rPr>
            </w:pPr>
          </w:p>
          <w:p w14:paraId="6C83E578" w14:textId="77777777" w:rsidR="00B575D8" w:rsidRPr="00B131FB" w:rsidRDefault="00B575D8" w:rsidP="00B131FB">
            <w:pPr>
              <w:rPr>
                <w:rFonts w:ascii="Times New Roman" w:hAnsi="Times New Roman" w:cs="Times New Roman"/>
              </w:rPr>
            </w:pPr>
            <w:r w:rsidRPr="00B131FB">
              <w:rPr>
                <w:rFonts w:ascii="Times New Roman" w:hAnsi="Times New Roman" w:cs="Times New Roman"/>
                <w:i/>
              </w:rPr>
              <w:t>Sleep diary also completed to record bedtime, night awakenings, rise times and other issues relating to child’s sleep.</w:t>
            </w:r>
          </w:p>
        </w:tc>
        <w:tc>
          <w:tcPr>
            <w:tcW w:w="2666" w:type="dxa"/>
          </w:tcPr>
          <w:p w14:paraId="1B07141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worn for 7 days at three time points in longitudinal study (2.5 years, 3 years, 3.5 years). Principal component analysis to determine composites.</w:t>
            </w:r>
          </w:p>
        </w:tc>
        <w:tc>
          <w:tcPr>
            <w:tcW w:w="4253" w:type="dxa"/>
          </w:tcPr>
          <w:p w14:paraId="7999CA88" w14:textId="77777777" w:rsidR="00B575D8" w:rsidRPr="00B131FB" w:rsidRDefault="00B575D8" w:rsidP="00B131FB">
            <w:pPr>
              <w:rPr>
                <w:rFonts w:ascii="Times New Roman" w:hAnsi="Times New Roman" w:cs="Times New Roman"/>
                <w:b/>
                <w:shd w:val="clear" w:color="auto" w:fill="FFFFFF"/>
              </w:rPr>
            </w:pPr>
            <w:r w:rsidRPr="00B131FB">
              <w:rPr>
                <w:rFonts w:ascii="Times New Roman" w:hAnsi="Times New Roman" w:cs="Times New Roman"/>
                <w:b/>
              </w:rPr>
              <w:t>Cronbach’s alpha (</w:t>
            </w:r>
            <w:r w:rsidRPr="00B131FB">
              <w:rPr>
                <w:rFonts w:ascii="Times New Roman" w:hAnsi="Times New Roman" w:cs="Times New Roman"/>
                <w:b/>
                <w:shd w:val="clear" w:color="auto" w:fill="FFFFFF"/>
              </w:rPr>
              <w:t>α)</w:t>
            </w:r>
          </w:p>
          <w:p w14:paraId="1BFBB50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activity</w:t>
            </w:r>
          </w:p>
          <w:p w14:paraId="225B829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 years: 0.93</w:t>
            </w:r>
          </w:p>
          <w:p w14:paraId="2BACA5A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5 years: 0.93</w:t>
            </w:r>
          </w:p>
          <w:p w14:paraId="195CD61C" w14:textId="77777777" w:rsidR="00B575D8" w:rsidRPr="00B131FB" w:rsidRDefault="00B575D8" w:rsidP="00B131FB">
            <w:pPr>
              <w:rPr>
                <w:rFonts w:ascii="Times New Roman" w:hAnsi="Times New Roman" w:cs="Times New Roman"/>
              </w:rPr>
            </w:pPr>
          </w:p>
          <w:p w14:paraId="198EB81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variability</w:t>
            </w:r>
          </w:p>
          <w:p w14:paraId="1339A5A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 years: 0.89</w:t>
            </w:r>
          </w:p>
          <w:p w14:paraId="2595845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5 years: 0.90</w:t>
            </w:r>
          </w:p>
          <w:p w14:paraId="7403A532" w14:textId="77777777" w:rsidR="00B575D8" w:rsidRPr="00B131FB" w:rsidRDefault="00B575D8" w:rsidP="00B131FB">
            <w:pPr>
              <w:rPr>
                <w:rFonts w:ascii="Times New Roman" w:hAnsi="Times New Roman" w:cs="Times New Roman"/>
              </w:rPr>
            </w:pPr>
          </w:p>
          <w:p w14:paraId="4AE55EF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timing</w:t>
            </w:r>
          </w:p>
          <w:p w14:paraId="5C78B72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 years: 0.95</w:t>
            </w:r>
          </w:p>
          <w:p w14:paraId="1E16CDA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5 years: 0.95</w:t>
            </w:r>
          </w:p>
          <w:p w14:paraId="6BDB3C07" w14:textId="77777777" w:rsidR="00B575D8" w:rsidRPr="00B131FB" w:rsidRDefault="00B575D8" w:rsidP="00B131FB">
            <w:pPr>
              <w:rPr>
                <w:rFonts w:ascii="Times New Roman" w:hAnsi="Times New Roman" w:cs="Times New Roman"/>
              </w:rPr>
            </w:pPr>
          </w:p>
          <w:p w14:paraId="549ACEA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leep duration</w:t>
            </w:r>
          </w:p>
          <w:p w14:paraId="51F5DA8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ged 3 years: 0.90</w:t>
            </w:r>
          </w:p>
          <w:p w14:paraId="5FCCE699" w14:textId="77777777" w:rsidR="00B575D8" w:rsidRPr="00B131FB" w:rsidRDefault="00B575D8" w:rsidP="00B131FB">
            <w:pPr>
              <w:rPr>
                <w:rFonts w:ascii="Times New Roman" w:hAnsi="Times New Roman" w:cs="Times New Roman"/>
                <w:b/>
              </w:rPr>
            </w:pPr>
            <w:r w:rsidRPr="00B131FB">
              <w:rPr>
                <w:rFonts w:ascii="Times New Roman" w:hAnsi="Times New Roman" w:cs="Times New Roman"/>
              </w:rPr>
              <w:t>Aged 3.5 years: 0.92</w:t>
            </w:r>
          </w:p>
        </w:tc>
        <w:tc>
          <w:tcPr>
            <w:tcW w:w="2126" w:type="dxa"/>
          </w:tcPr>
          <w:p w14:paraId="52B763F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Very good</w:t>
            </w:r>
          </w:p>
        </w:tc>
      </w:tr>
    </w:tbl>
    <w:p w14:paraId="7F0711E4" w14:textId="77777777" w:rsidR="007931CB" w:rsidRPr="00B131FB" w:rsidRDefault="007931CB" w:rsidP="00B131FB">
      <w:pPr>
        <w:rPr>
          <w:b/>
          <w:i/>
        </w:rPr>
      </w:pPr>
    </w:p>
    <w:p w14:paraId="6BD4DD05" w14:textId="77777777" w:rsidR="007931CB" w:rsidRPr="00B131FB" w:rsidRDefault="007931CB" w:rsidP="00B131FB">
      <w:pPr>
        <w:rPr>
          <w:b/>
          <w:i/>
        </w:rPr>
      </w:pPr>
    </w:p>
    <w:p w14:paraId="56704130" w14:textId="77777777" w:rsidR="007931CB" w:rsidRPr="00B131FB" w:rsidRDefault="007931CB" w:rsidP="00B131FB">
      <w:pPr>
        <w:rPr>
          <w:b/>
          <w:i/>
        </w:rPr>
      </w:pPr>
    </w:p>
    <w:p w14:paraId="2817E4B1" w14:textId="77777777" w:rsidR="007931CB" w:rsidRPr="00B131FB" w:rsidRDefault="007931CB" w:rsidP="00B131FB">
      <w:pPr>
        <w:rPr>
          <w:b/>
          <w:i/>
        </w:rPr>
      </w:pPr>
    </w:p>
    <w:p w14:paraId="70AAE8E7" w14:textId="77777777" w:rsidR="007931CB" w:rsidRPr="00B131FB" w:rsidRDefault="007931CB" w:rsidP="00B131FB">
      <w:pPr>
        <w:rPr>
          <w:b/>
          <w:i/>
        </w:rPr>
      </w:pPr>
    </w:p>
    <w:p w14:paraId="5747D41E" w14:textId="77777777" w:rsidR="007931CB" w:rsidRPr="00B131FB" w:rsidRDefault="007931CB" w:rsidP="00B131FB">
      <w:pPr>
        <w:rPr>
          <w:b/>
          <w:i/>
        </w:rPr>
      </w:pPr>
    </w:p>
    <w:p w14:paraId="2C2D4D30" w14:textId="1143F3F5" w:rsidR="007931CB" w:rsidRPr="00B131FB" w:rsidRDefault="007931CB" w:rsidP="00B131FB">
      <w:pPr>
        <w:rPr>
          <w:b/>
          <w:i/>
        </w:rPr>
      </w:pPr>
    </w:p>
    <w:p w14:paraId="76F2B73F" w14:textId="2A548161" w:rsidR="002616EB" w:rsidRPr="00B131FB" w:rsidRDefault="002616EB" w:rsidP="00B131FB">
      <w:pPr>
        <w:rPr>
          <w:b/>
          <w:i/>
        </w:rPr>
      </w:pPr>
    </w:p>
    <w:p w14:paraId="06F42DA6" w14:textId="712578D9" w:rsidR="002616EB" w:rsidRPr="00B131FB" w:rsidRDefault="002616EB" w:rsidP="00B131FB">
      <w:pPr>
        <w:rPr>
          <w:b/>
          <w:i/>
        </w:rPr>
      </w:pPr>
    </w:p>
    <w:p w14:paraId="459A1E15" w14:textId="1B344F31" w:rsidR="002616EB" w:rsidRPr="00B131FB" w:rsidRDefault="002616EB" w:rsidP="00B131FB">
      <w:pPr>
        <w:rPr>
          <w:b/>
          <w:i/>
        </w:rPr>
      </w:pPr>
    </w:p>
    <w:p w14:paraId="40CEDDBF" w14:textId="0256BB15" w:rsidR="002616EB" w:rsidRPr="00B131FB" w:rsidRDefault="002616EB" w:rsidP="00B131FB">
      <w:pPr>
        <w:rPr>
          <w:b/>
          <w:i/>
        </w:rPr>
      </w:pPr>
    </w:p>
    <w:p w14:paraId="5453C8EE" w14:textId="0CB59F50" w:rsidR="002616EB" w:rsidRPr="00B131FB" w:rsidRDefault="002616EB" w:rsidP="00B131FB">
      <w:pPr>
        <w:rPr>
          <w:b/>
          <w:i/>
        </w:rPr>
      </w:pPr>
    </w:p>
    <w:p w14:paraId="2EAD7ACF" w14:textId="05E932B3" w:rsidR="002616EB" w:rsidRPr="00B131FB" w:rsidRDefault="002616EB" w:rsidP="00B131FB">
      <w:pPr>
        <w:rPr>
          <w:b/>
          <w:i/>
        </w:rPr>
      </w:pPr>
    </w:p>
    <w:p w14:paraId="5E4AA869" w14:textId="6ECBFB8A" w:rsidR="002616EB" w:rsidRPr="00B131FB" w:rsidRDefault="002616EB" w:rsidP="00B131FB">
      <w:pPr>
        <w:rPr>
          <w:b/>
          <w:i/>
        </w:rPr>
      </w:pPr>
    </w:p>
    <w:p w14:paraId="227DDBFD" w14:textId="4465CDDA" w:rsidR="002616EB" w:rsidRPr="00B131FB" w:rsidRDefault="002616EB" w:rsidP="00B131FB">
      <w:pPr>
        <w:rPr>
          <w:b/>
          <w:i/>
        </w:rPr>
      </w:pPr>
    </w:p>
    <w:p w14:paraId="1096EB61" w14:textId="0DE72CCF" w:rsidR="002616EB" w:rsidRPr="00B131FB" w:rsidRDefault="002616EB" w:rsidP="00B131FB">
      <w:pPr>
        <w:rPr>
          <w:b/>
          <w:i/>
        </w:rPr>
      </w:pPr>
    </w:p>
    <w:p w14:paraId="78AEAE61" w14:textId="4F21C1DC" w:rsidR="002616EB" w:rsidRPr="00B131FB" w:rsidRDefault="002616EB" w:rsidP="00B131FB">
      <w:pPr>
        <w:rPr>
          <w:b/>
          <w:i/>
        </w:rPr>
      </w:pPr>
    </w:p>
    <w:p w14:paraId="5D16FA4C" w14:textId="525E4D5F" w:rsidR="002616EB" w:rsidRPr="00B131FB" w:rsidRDefault="002616EB" w:rsidP="00B131FB">
      <w:pPr>
        <w:rPr>
          <w:b/>
          <w:i/>
        </w:rPr>
      </w:pPr>
    </w:p>
    <w:p w14:paraId="06CB19EB" w14:textId="3A3B0624" w:rsidR="002616EB" w:rsidRPr="00B131FB" w:rsidRDefault="002616EB" w:rsidP="00B131FB">
      <w:pPr>
        <w:rPr>
          <w:b/>
          <w:i/>
        </w:rPr>
      </w:pPr>
    </w:p>
    <w:p w14:paraId="05675B76" w14:textId="77777777" w:rsidR="002616EB" w:rsidRPr="00B131FB" w:rsidRDefault="002616EB" w:rsidP="00B131FB">
      <w:pPr>
        <w:rPr>
          <w:b/>
          <w:i/>
        </w:rPr>
      </w:pPr>
    </w:p>
    <w:p w14:paraId="338AFF20" w14:textId="77777777" w:rsidR="007931CB" w:rsidRPr="00B131FB" w:rsidRDefault="007931CB" w:rsidP="00B131FB">
      <w:pPr>
        <w:rPr>
          <w:b/>
          <w:i/>
        </w:rPr>
      </w:pPr>
    </w:p>
    <w:p w14:paraId="5BD8C9A1" w14:textId="77777777" w:rsidR="007931CB" w:rsidRPr="00B131FB" w:rsidRDefault="007931CB" w:rsidP="00B131FB">
      <w:pPr>
        <w:rPr>
          <w:b/>
          <w:i/>
        </w:rPr>
      </w:pPr>
    </w:p>
    <w:p w14:paraId="4EBFED20" w14:textId="1C38A99B" w:rsidR="00B575D8" w:rsidRPr="00B131FB" w:rsidRDefault="00B131FB" w:rsidP="00B131FB">
      <w:pPr>
        <w:rPr>
          <w:b/>
        </w:rPr>
      </w:pPr>
      <w:r w:rsidRPr="00B131FB">
        <w:rPr>
          <w:b/>
        </w:rPr>
        <w:t>Supplementary file 9</w:t>
      </w:r>
      <w:r w:rsidR="00B575D8" w:rsidRPr="00B131FB">
        <w:rPr>
          <w:b/>
        </w:rPr>
        <w:t>: Feasibility assessment of measurement tools in</w:t>
      </w:r>
      <w:r w:rsidR="0006754B" w:rsidRPr="00B131FB">
        <w:rPr>
          <w:b/>
        </w:rPr>
        <w:t xml:space="preserve">cluded in the review </w:t>
      </w:r>
    </w:p>
    <w:tbl>
      <w:tblPr>
        <w:tblStyle w:val="TableGrid"/>
        <w:tblW w:w="14429" w:type="dxa"/>
        <w:tblLook w:val="04A0" w:firstRow="1" w:lastRow="0" w:firstColumn="1" w:lastColumn="0" w:noHBand="0" w:noVBand="1"/>
      </w:tblPr>
      <w:tblGrid>
        <w:gridCol w:w="1975"/>
        <w:gridCol w:w="2544"/>
        <w:gridCol w:w="5604"/>
        <w:gridCol w:w="4306"/>
      </w:tblGrid>
      <w:tr w:rsidR="00B575D8" w:rsidRPr="00B131FB" w14:paraId="7802E19A" w14:textId="77777777" w:rsidTr="00B575D8">
        <w:trPr>
          <w:trHeight w:val="288"/>
        </w:trPr>
        <w:tc>
          <w:tcPr>
            <w:tcW w:w="1975" w:type="dxa"/>
          </w:tcPr>
          <w:p w14:paraId="33F8BC84"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w:t>
            </w:r>
          </w:p>
        </w:tc>
        <w:tc>
          <w:tcPr>
            <w:tcW w:w="2544" w:type="dxa"/>
          </w:tcPr>
          <w:p w14:paraId="6864F043"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Study Sample</w:t>
            </w:r>
          </w:p>
        </w:tc>
        <w:tc>
          <w:tcPr>
            <w:tcW w:w="5604" w:type="dxa"/>
          </w:tcPr>
          <w:p w14:paraId="03623227"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 xml:space="preserve">Measurement tool </w:t>
            </w:r>
          </w:p>
          <w:p w14:paraId="692AC6A6"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w:t>
            </w:r>
            <w:r w:rsidRPr="00B131FB">
              <w:rPr>
                <w:rFonts w:ascii="Times New Roman" w:hAnsi="Times New Roman" w:cs="Times New Roman"/>
                <w:b/>
                <w:i/>
              </w:rPr>
              <w:t>Measurement instrument under study or comparison tool</w:t>
            </w:r>
            <w:r w:rsidRPr="00B131FB">
              <w:rPr>
                <w:rFonts w:ascii="Times New Roman" w:hAnsi="Times New Roman" w:cs="Times New Roman"/>
                <w:b/>
              </w:rPr>
              <w:t>)</w:t>
            </w:r>
          </w:p>
        </w:tc>
        <w:tc>
          <w:tcPr>
            <w:tcW w:w="4306" w:type="dxa"/>
          </w:tcPr>
          <w:p w14:paraId="2913CF42" w14:textId="77777777" w:rsidR="00B575D8" w:rsidRPr="00B131FB" w:rsidRDefault="00B575D8" w:rsidP="00B131FB">
            <w:pPr>
              <w:jc w:val="center"/>
              <w:rPr>
                <w:rFonts w:ascii="Times New Roman" w:hAnsi="Times New Roman" w:cs="Times New Roman"/>
                <w:b/>
              </w:rPr>
            </w:pPr>
            <w:r w:rsidRPr="00B131FB">
              <w:rPr>
                <w:rFonts w:ascii="Times New Roman" w:hAnsi="Times New Roman" w:cs="Times New Roman"/>
                <w:b/>
              </w:rPr>
              <w:t>Feasibility information</w:t>
            </w:r>
          </w:p>
        </w:tc>
      </w:tr>
      <w:tr w:rsidR="00B575D8" w:rsidRPr="00B131FB" w14:paraId="3B211B96" w14:textId="77777777" w:rsidTr="00B575D8">
        <w:trPr>
          <w:trHeight w:val="855"/>
        </w:trPr>
        <w:tc>
          <w:tcPr>
            <w:tcW w:w="1975" w:type="dxa"/>
          </w:tcPr>
          <w:p w14:paraId="2195CDD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Duraccio et al., 2017 [34]</w:t>
            </w:r>
          </w:p>
        </w:tc>
        <w:tc>
          <w:tcPr>
            <w:tcW w:w="2544" w:type="dxa"/>
          </w:tcPr>
          <w:p w14:paraId="0B06F63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08;</w:t>
            </w:r>
          </w:p>
          <w:p w14:paraId="25217E6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6 years;</w:t>
            </w:r>
          </w:p>
          <w:p w14:paraId="10FAA25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2% female; 53% male; 5% missing</w:t>
            </w:r>
          </w:p>
          <w:p w14:paraId="7A31A4A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5D87D4AB" w14:textId="77777777" w:rsidR="00B575D8" w:rsidRPr="00B131FB" w:rsidRDefault="00B575D8" w:rsidP="00B131FB">
            <w:pPr>
              <w:rPr>
                <w:rFonts w:ascii="Times New Roman" w:hAnsi="Times New Roman" w:cs="Times New Roman"/>
              </w:rPr>
            </w:pPr>
          </w:p>
          <w:p w14:paraId="3EF6912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86% Caucasian, 2% Hispanic, &gt;1% Native American, 2% Asian, 5% Other, 5% Missing</w:t>
            </w:r>
          </w:p>
          <w:p w14:paraId="142AF6EF" w14:textId="77777777" w:rsidR="00B575D8" w:rsidRPr="00B131FB" w:rsidRDefault="00B575D8" w:rsidP="00B131FB">
            <w:pPr>
              <w:rPr>
                <w:rFonts w:ascii="Times New Roman" w:hAnsi="Times New Roman" w:cs="Times New Roman"/>
              </w:rPr>
            </w:pPr>
          </w:p>
          <w:p w14:paraId="4F4FF50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ean monthly income = $5,693.73</w:t>
            </w:r>
          </w:p>
          <w:p w14:paraId="4978155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Likely high socioeconomic profiles as recruited through universities)</w:t>
            </w:r>
          </w:p>
          <w:p w14:paraId="1ED67D00" w14:textId="77777777" w:rsidR="00B575D8" w:rsidRPr="00B131FB" w:rsidRDefault="00B575D8" w:rsidP="00B131FB">
            <w:pPr>
              <w:rPr>
                <w:rFonts w:ascii="Times New Roman" w:hAnsi="Times New Roman" w:cs="Times New Roman"/>
              </w:rPr>
            </w:pPr>
          </w:p>
        </w:tc>
        <w:tc>
          <w:tcPr>
            <w:tcW w:w="5604" w:type="dxa"/>
          </w:tcPr>
          <w:p w14:paraId="258621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ctigraph GT3X+ (</w:t>
            </w:r>
            <w:r w:rsidRPr="00B131FB">
              <w:rPr>
                <w:rFonts w:ascii="Times New Roman" w:hAnsi="Times New Roman" w:cs="Times New Roman"/>
                <w:b/>
                <w:i/>
              </w:rPr>
              <w:t>comparison tool</w:t>
            </w:r>
            <w:r w:rsidRPr="00B131FB">
              <w:rPr>
                <w:rFonts w:ascii="Times New Roman" w:hAnsi="Times New Roman" w:cs="Times New Roman"/>
              </w:rPr>
              <w:t>)</w:t>
            </w:r>
          </w:p>
          <w:p w14:paraId="25CB5CD0" w14:textId="77777777" w:rsidR="00B575D8" w:rsidRPr="00B131FB" w:rsidRDefault="00B575D8" w:rsidP="00B131FB">
            <w:pPr>
              <w:rPr>
                <w:rFonts w:ascii="Times New Roman" w:hAnsi="Times New Roman" w:cs="Times New Roman"/>
              </w:rPr>
            </w:pPr>
          </w:p>
          <w:p w14:paraId="05B458E7" w14:textId="77777777" w:rsidR="00B575D8" w:rsidRPr="00B131FB" w:rsidRDefault="00B575D8" w:rsidP="00B131FB">
            <w:pPr>
              <w:rPr>
                <w:rFonts w:ascii="Times New Roman" w:hAnsi="Times New Roman" w:cs="Times New Roman"/>
              </w:rPr>
            </w:pPr>
          </w:p>
          <w:p w14:paraId="72C35860" w14:textId="77777777" w:rsidR="00B575D8" w:rsidRPr="00B131FB" w:rsidRDefault="00B575D8" w:rsidP="00B131FB">
            <w:pPr>
              <w:rPr>
                <w:rFonts w:ascii="Times New Roman" w:hAnsi="Times New Roman" w:cs="Times New Roman"/>
              </w:rPr>
            </w:pPr>
          </w:p>
          <w:p w14:paraId="4B225F7F" w14:textId="77777777" w:rsidR="00B575D8" w:rsidRPr="00B131FB" w:rsidRDefault="00B575D8" w:rsidP="00B131FB">
            <w:pPr>
              <w:rPr>
                <w:rFonts w:ascii="Times New Roman" w:hAnsi="Times New Roman" w:cs="Times New Roman"/>
              </w:rPr>
            </w:pPr>
          </w:p>
          <w:p w14:paraId="00B67876" w14:textId="77777777" w:rsidR="00B575D8" w:rsidRPr="00B131FB" w:rsidRDefault="00B575D8" w:rsidP="00B131FB">
            <w:pPr>
              <w:rPr>
                <w:rFonts w:ascii="Times New Roman" w:hAnsi="Times New Roman" w:cs="Times New Roman"/>
              </w:rPr>
            </w:pPr>
          </w:p>
          <w:p w14:paraId="7337FADD" w14:textId="77777777" w:rsidR="00B575D8" w:rsidRPr="00B131FB" w:rsidRDefault="00B575D8" w:rsidP="00B131FB">
            <w:pPr>
              <w:rPr>
                <w:rFonts w:ascii="Times New Roman" w:hAnsi="Times New Roman" w:cs="Times New Roman"/>
              </w:rPr>
            </w:pPr>
          </w:p>
          <w:p w14:paraId="459FF2BD" w14:textId="77777777" w:rsidR="00B575D8" w:rsidRPr="00B131FB" w:rsidRDefault="00B575D8" w:rsidP="00B131FB">
            <w:pPr>
              <w:rPr>
                <w:rFonts w:ascii="Times New Roman" w:hAnsi="Times New Roman" w:cs="Times New Roman"/>
              </w:rPr>
            </w:pPr>
          </w:p>
          <w:p w14:paraId="243004D1" w14:textId="77777777" w:rsidR="00B575D8" w:rsidRPr="00B131FB" w:rsidRDefault="00B575D8" w:rsidP="00B131FB">
            <w:pPr>
              <w:rPr>
                <w:rFonts w:ascii="Times New Roman" w:hAnsi="Times New Roman" w:cs="Times New Roman"/>
              </w:rPr>
            </w:pPr>
          </w:p>
          <w:p w14:paraId="61359CB1" w14:textId="77777777" w:rsidR="00B575D8" w:rsidRPr="00B131FB" w:rsidRDefault="00B575D8" w:rsidP="00B131FB">
            <w:pPr>
              <w:rPr>
                <w:rFonts w:ascii="Times New Roman" w:hAnsi="Times New Roman" w:cs="Times New Roman"/>
              </w:rPr>
            </w:pPr>
          </w:p>
          <w:p w14:paraId="60C9192D" w14:textId="77777777" w:rsidR="00B575D8" w:rsidRPr="00B131FB" w:rsidRDefault="00B575D8" w:rsidP="00B131FB">
            <w:pPr>
              <w:rPr>
                <w:rFonts w:ascii="Times New Roman" w:hAnsi="Times New Roman" w:cs="Times New Roman"/>
              </w:rPr>
            </w:pPr>
          </w:p>
          <w:p w14:paraId="1DD7BC40" w14:textId="77777777" w:rsidR="00B575D8" w:rsidRPr="00B131FB" w:rsidRDefault="00B575D8" w:rsidP="00B131FB">
            <w:pPr>
              <w:rPr>
                <w:rFonts w:ascii="Times New Roman" w:hAnsi="Times New Roman" w:cs="Times New Roman"/>
              </w:rPr>
            </w:pPr>
          </w:p>
        </w:tc>
        <w:tc>
          <w:tcPr>
            <w:tcW w:w="4306" w:type="dxa"/>
          </w:tcPr>
          <w:p w14:paraId="785DA21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 missing data due to participants missing 2 (out of 3) nights of data.</w:t>
            </w:r>
          </w:p>
        </w:tc>
      </w:tr>
      <w:tr w:rsidR="00B575D8" w:rsidRPr="00B131FB" w14:paraId="21EFC911" w14:textId="77777777" w:rsidTr="00B575D8">
        <w:trPr>
          <w:trHeight w:val="723"/>
        </w:trPr>
        <w:tc>
          <w:tcPr>
            <w:tcW w:w="1975" w:type="dxa"/>
            <w:vMerge w:val="restart"/>
          </w:tcPr>
          <w:p w14:paraId="002C1673" w14:textId="10218D46"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Ishihara et al., 2014 </w:t>
            </w:r>
            <w:r w:rsidR="007D2F57">
              <w:rPr>
                <w:rFonts w:ascii="Times New Roman" w:hAnsi="Times New Roman" w:cs="Times New Roman"/>
              </w:rPr>
              <w:t>[51</w:t>
            </w:r>
            <w:r w:rsidRPr="00B131FB">
              <w:rPr>
                <w:rFonts w:ascii="Times New Roman" w:hAnsi="Times New Roman" w:cs="Times New Roman"/>
              </w:rPr>
              <w:t>]</w:t>
            </w:r>
          </w:p>
        </w:tc>
        <w:tc>
          <w:tcPr>
            <w:tcW w:w="2544" w:type="dxa"/>
            <w:vMerge w:val="restart"/>
          </w:tcPr>
          <w:p w14:paraId="3665DB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72 (validity), n=346 (reliability);</w:t>
            </w:r>
          </w:p>
          <w:p w14:paraId="7CADE66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366D7FC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7 female, 35 male;</w:t>
            </w:r>
          </w:p>
          <w:p w14:paraId="21CB8D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 (validity), 158 female, 188 male (reliability);</w:t>
            </w:r>
          </w:p>
          <w:p w14:paraId="190B8DC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tc>
        <w:tc>
          <w:tcPr>
            <w:tcW w:w="5604" w:type="dxa"/>
          </w:tcPr>
          <w:p w14:paraId="6B4B97E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hildren's ChronoType Questionnaire (CCTQ)- Japanese version </w:t>
            </w:r>
            <w:r w:rsidRPr="00B131FB">
              <w:rPr>
                <w:rFonts w:ascii="Times New Roman" w:hAnsi="Times New Roman" w:cs="Times New Roman"/>
                <w:i/>
              </w:rPr>
              <w:t>(</w:t>
            </w:r>
            <w:r w:rsidRPr="00B131FB">
              <w:rPr>
                <w:rFonts w:ascii="Times New Roman" w:hAnsi="Times New Roman" w:cs="Times New Roman"/>
                <w:b/>
                <w:i/>
              </w:rPr>
              <w:t>measurement instrument under study)</w:t>
            </w:r>
          </w:p>
          <w:p w14:paraId="4E0FA674" w14:textId="77777777" w:rsidR="00B575D8" w:rsidRPr="00B131FB" w:rsidRDefault="00B575D8" w:rsidP="00B131FB">
            <w:pPr>
              <w:rPr>
                <w:rFonts w:ascii="Times New Roman" w:hAnsi="Times New Roman" w:cs="Times New Roman"/>
                <w:highlight w:val="yellow"/>
              </w:rPr>
            </w:pPr>
          </w:p>
        </w:tc>
        <w:tc>
          <w:tcPr>
            <w:tcW w:w="4306" w:type="dxa"/>
          </w:tcPr>
          <w:p w14:paraId="49717DB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 missing data on test-retest due to missing at least one question on the questionnaire</w:t>
            </w:r>
          </w:p>
        </w:tc>
      </w:tr>
      <w:tr w:rsidR="00B575D8" w:rsidRPr="00B131FB" w14:paraId="7221586C" w14:textId="77777777" w:rsidTr="00B575D8">
        <w:trPr>
          <w:trHeight w:val="722"/>
        </w:trPr>
        <w:tc>
          <w:tcPr>
            <w:tcW w:w="1975" w:type="dxa"/>
            <w:vMerge/>
          </w:tcPr>
          <w:p w14:paraId="07015BE2" w14:textId="77777777" w:rsidR="00B575D8" w:rsidRPr="00B131FB" w:rsidRDefault="00B575D8" w:rsidP="00B131FB">
            <w:pPr>
              <w:rPr>
                <w:rFonts w:ascii="Times New Roman" w:hAnsi="Times New Roman" w:cs="Times New Roman"/>
              </w:rPr>
            </w:pPr>
          </w:p>
        </w:tc>
        <w:tc>
          <w:tcPr>
            <w:tcW w:w="2544" w:type="dxa"/>
            <w:vMerge/>
          </w:tcPr>
          <w:p w14:paraId="5A2EA43F" w14:textId="77777777" w:rsidR="00B575D8" w:rsidRPr="00B131FB" w:rsidRDefault="00B575D8" w:rsidP="00B131FB">
            <w:pPr>
              <w:rPr>
                <w:rFonts w:ascii="Times New Roman" w:hAnsi="Times New Roman" w:cs="Times New Roman"/>
              </w:rPr>
            </w:pPr>
          </w:p>
        </w:tc>
        <w:tc>
          <w:tcPr>
            <w:tcW w:w="5604" w:type="dxa"/>
          </w:tcPr>
          <w:p w14:paraId="4A5FF91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ctiwatch 2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5EE429B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 missing from validation study due to missing data on accelerometer from participant non-adherence</w:t>
            </w:r>
          </w:p>
        </w:tc>
      </w:tr>
      <w:tr w:rsidR="00B575D8" w:rsidRPr="00B131FB" w14:paraId="28E0B2E0" w14:textId="77777777" w:rsidTr="00B575D8">
        <w:trPr>
          <w:trHeight w:val="855"/>
        </w:trPr>
        <w:tc>
          <w:tcPr>
            <w:tcW w:w="1975" w:type="dxa"/>
          </w:tcPr>
          <w:p w14:paraId="044A2C9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wasaki et al., 2010 [35]</w:t>
            </w:r>
          </w:p>
        </w:tc>
        <w:tc>
          <w:tcPr>
            <w:tcW w:w="2544" w:type="dxa"/>
          </w:tcPr>
          <w:p w14:paraId="2C9E1C7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47;</w:t>
            </w:r>
          </w:p>
          <w:p w14:paraId="48B5BE4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 years old;</w:t>
            </w:r>
          </w:p>
          <w:p w14:paraId="7F511EC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1 female, 27 male;</w:t>
            </w:r>
          </w:p>
          <w:p w14:paraId="66169D9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p w14:paraId="0CA8C03D" w14:textId="77777777" w:rsidR="00B575D8" w:rsidRPr="00B131FB" w:rsidRDefault="00B575D8" w:rsidP="00B131FB">
            <w:pPr>
              <w:rPr>
                <w:rFonts w:ascii="Times New Roman" w:hAnsi="Times New Roman" w:cs="Times New Roman"/>
              </w:rPr>
            </w:pPr>
          </w:p>
        </w:tc>
        <w:tc>
          <w:tcPr>
            <w:tcW w:w="5604" w:type="dxa"/>
          </w:tcPr>
          <w:p w14:paraId="40E3ACD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mbulatory monitoring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796A954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 child (out of 48 recruited) excluded prior to the study due to still taking day time naps.</w:t>
            </w:r>
          </w:p>
          <w:p w14:paraId="08EE01EA" w14:textId="77777777" w:rsidR="00B575D8" w:rsidRPr="00B131FB" w:rsidRDefault="00B575D8" w:rsidP="00B131FB">
            <w:pPr>
              <w:rPr>
                <w:rFonts w:ascii="Times New Roman" w:hAnsi="Times New Roman" w:cs="Times New Roman"/>
              </w:rPr>
            </w:pPr>
          </w:p>
          <w:p w14:paraId="2DCC332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tigraphy ultimately tolerated by all participants- data successfully collected for all children included in study.</w:t>
            </w:r>
          </w:p>
          <w:p w14:paraId="0DD3C534" w14:textId="77777777" w:rsidR="00B575D8" w:rsidRPr="00B131FB" w:rsidRDefault="00B575D8" w:rsidP="00B131FB">
            <w:pPr>
              <w:rPr>
                <w:rFonts w:ascii="Times New Roman" w:hAnsi="Times New Roman" w:cs="Times New Roman"/>
              </w:rPr>
            </w:pPr>
          </w:p>
          <w:p w14:paraId="1041016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ost of devices were expensive: Accelerometers costs more than US$25,000 to introduce a system with licensed software and 15 devices. High cost resulting in more likely use of questionnaire/diary based sleep assessment tools</w:t>
            </w:r>
          </w:p>
        </w:tc>
      </w:tr>
      <w:tr w:rsidR="00B575D8" w:rsidRPr="00B131FB" w14:paraId="34B6FAD1" w14:textId="77777777" w:rsidTr="00B575D8">
        <w:trPr>
          <w:trHeight w:val="855"/>
        </w:trPr>
        <w:tc>
          <w:tcPr>
            <w:tcW w:w="1975" w:type="dxa"/>
          </w:tcPr>
          <w:p w14:paraId="4F3B140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ones and Ball, 2014 [60]</w:t>
            </w:r>
          </w:p>
        </w:tc>
        <w:tc>
          <w:tcPr>
            <w:tcW w:w="2544" w:type="dxa"/>
          </w:tcPr>
          <w:p w14:paraId="287BB2B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8;</w:t>
            </w:r>
          </w:p>
          <w:p w14:paraId="2C8431C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 years old;</w:t>
            </w:r>
          </w:p>
          <w:p w14:paraId="66779A6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w:t>
            </w:r>
          </w:p>
          <w:p w14:paraId="156C4BB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ngland, UK</w:t>
            </w:r>
          </w:p>
          <w:p w14:paraId="76A0CE6B" w14:textId="77777777" w:rsidR="00B575D8" w:rsidRPr="00B131FB" w:rsidRDefault="00B575D8" w:rsidP="00B131FB">
            <w:pPr>
              <w:rPr>
                <w:rFonts w:ascii="Times New Roman" w:hAnsi="Times New Roman" w:cs="Times New Roman"/>
              </w:rPr>
            </w:pPr>
          </w:p>
          <w:p w14:paraId="121BC82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2 children from high socioeconomic status group and 6 from low socioeconomic status group</w:t>
            </w:r>
          </w:p>
        </w:tc>
        <w:tc>
          <w:tcPr>
            <w:tcW w:w="5604" w:type="dxa"/>
          </w:tcPr>
          <w:p w14:paraId="4EDA153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ctiwatch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1F6D071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9% missing data due to (17 out of 35) children refusing to keep Actiwatch on.</w:t>
            </w:r>
          </w:p>
        </w:tc>
      </w:tr>
      <w:tr w:rsidR="00B575D8" w:rsidRPr="00B131FB" w14:paraId="44B0F005" w14:textId="77777777" w:rsidTr="00B575D8">
        <w:trPr>
          <w:trHeight w:val="855"/>
        </w:trPr>
        <w:tc>
          <w:tcPr>
            <w:tcW w:w="1975" w:type="dxa"/>
          </w:tcPr>
          <w:p w14:paraId="6AC0F37F" w14:textId="3A3185D7" w:rsidR="00B575D8" w:rsidRPr="00B131FB" w:rsidRDefault="007D2F57" w:rsidP="00B131FB">
            <w:pPr>
              <w:rPr>
                <w:rFonts w:ascii="Times New Roman" w:hAnsi="Times New Roman" w:cs="Times New Roman"/>
              </w:rPr>
            </w:pPr>
            <w:r>
              <w:rPr>
                <w:rFonts w:ascii="Times New Roman" w:hAnsi="Times New Roman" w:cs="Times New Roman"/>
              </w:rPr>
              <w:t>Kushnir and Sadeh, 2013 [52</w:t>
            </w:r>
            <w:r w:rsidR="00B575D8" w:rsidRPr="00B131FB">
              <w:rPr>
                <w:rFonts w:ascii="Times New Roman" w:hAnsi="Times New Roman" w:cs="Times New Roman"/>
              </w:rPr>
              <w:t>]</w:t>
            </w:r>
          </w:p>
        </w:tc>
        <w:tc>
          <w:tcPr>
            <w:tcW w:w="2544" w:type="dxa"/>
          </w:tcPr>
          <w:p w14:paraId="074A4B9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0;</w:t>
            </w:r>
          </w:p>
          <w:p w14:paraId="4842D4B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6 years;</w:t>
            </w:r>
          </w:p>
          <w:p w14:paraId="46E864A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4 female, 16 male;</w:t>
            </w:r>
          </w:p>
          <w:p w14:paraId="5C6A162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srael</w:t>
            </w:r>
          </w:p>
        </w:tc>
        <w:tc>
          <w:tcPr>
            <w:tcW w:w="5604" w:type="dxa"/>
          </w:tcPr>
          <w:p w14:paraId="6CE1054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Mini Motionlogger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0F943B3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ompliance problems and technical issues reported- actigraphy data were available for ≥ 4 nights in 88% percent of the children. For the rest of the sample, actigraphy data were available in 4.5%, 3%, and 4.5% for 1, 2, or 3 nights, respectively. However, it’s not possible to distinguish between whether these reports were related to clinical or healthy sample of children.</w:t>
            </w:r>
          </w:p>
        </w:tc>
      </w:tr>
      <w:tr w:rsidR="00B575D8" w:rsidRPr="00B131FB" w14:paraId="2EA1B4A4" w14:textId="77777777" w:rsidTr="00B575D8">
        <w:trPr>
          <w:trHeight w:val="855"/>
        </w:trPr>
        <w:tc>
          <w:tcPr>
            <w:tcW w:w="1975" w:type="dxa"/>
          </w:tcPr>
          <w:p w14:paraId="52F4C263" w14:textId="48B8682C" w:rsidR="00B575D8" w:rsidRPr="00B131FB" w:rsidRDefault="007D2F57" w:rsidP="00B131FB">
            <w:pPr>
              <w:rPr>
                <w:rFonts w:ascii="Times New Roman" w:hAnsi="Times New Roman" w:cs="Times New Roman"/>
              </w:rPr>
            </w:pPr>
            <w:r>
              <w:rPr>
                <w:rFonts w:ascii="Times New Roman" w:hAnsi="Times New Roman" w:cs="Times New Roman"/>
              </w:rPr>
              <w:t>Lam et al., 2011 [56</w:t>
            </w:r>
            <w:r w:rsidR="00B575D8" w:rsidRPr="00B131FB">
              <w:rPr>
                <w:rFonts w:ascii="Times New Roman" w:hAnsi="Times New Roman" w:cs="Times New Roman"/>
              </w:rPr>
              <w:t>]</w:t>
            </w:r>
          </w:p>
        </w:tc>
        <w:tc>
          <w:tcPr>
            <w:tcW w:w="2544" w:type="dxa"/>
          </w:tcPr>
          <w:p w14:paraId="12D2304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9;</w:t>
            </w:r>
          </w:p>
          <w:p w14:paraId="2491CA6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5 years;</w:t>
            </w:r>
          </w:p>
          <w:p w14:paraId="080E083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0 female, 29 male;</w:t>
            </w:r>
          </w:p>
          <w:p w14:paraId="1D5DEE1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3782AB9D" w14:textId="77777777" w:rsidR="00B575D8" w:rsidRPr="00B131FB" w:rsidRDefault="00B575D8" w:rsidP="00B131FB">
            <w:pPr>
              <w:rPr>
                <w:rFonts w:ascii="Times New Roman" w:hAnsi="Times New Roman" w:cs="Times New Roman"/>
              </w:rPr>
            </w:pPr>
          </w:p>
          <w:p w14:paraId="2AFE6AAC" w14:textId="77777777" w:rsidR="00B575D8" w:rsidRPr="00B131FB" w:rsidRDefault="00B575D8" w:rsidP="00B131FB">
            <w:pPr>
              <w:rPr>
                <w:rFonts w:ascii="Times New Roman" w:hAnsi="Times New Roman" w:cs="Times New Roman"/>
              </w:rPr>
            </w:pPr>
          </w:p>
          <w:p w14:paraId="7D4F0AA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8% African American; 22% Caucasian; 5% Asian; 15% multiracial</w:t>
            </w:r>
          </w:p>
          <w:p w14:paraId="5C5844B1" w14:textId="77777777" w:rsidR="00B575D8" w:rsidRPr="00B131FB" w:rsidRDefault="00B575D8" w:rsidP="00B131FB">
            <w:pPr>
              <w:rPr>
                <w:rFonts w:ascii="Times New Roman" w:hAnsi="Times New Roman" w:cs="Times New Roman"/>
              </w:rPr>
            </w:pPr>
          </w:p>
        </w:tc>
        <w:tc>
          <w:tcPr>
            <w:tcW w:w="5604" w:type="dxa"/>
          </w:tcPr>
          <w:p w14:paraId="415011BE"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Motionlogger Actiwatch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37C57EE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8% missing data due to noncompliance with accelerometer (=5 children dropped out of the study due to noncompliance with accelerometer).</w:t>
            </w:r>
          </w:p>
        </w:tc>
      </w:tr>
      <w:tr w:rsidR="00B575D8" w:rsidRPr="00B131FB" w14:paraId="588EA0B0" w14:textId="77777777" w:rsidTr="00B575D8">
        <w:trPr>
          <w:trHeight w:val="856"/>
        </w:trPr>
        <w:tc>
          <w:tcPr>
            <w:tcW w:w="1975" w:type="dxa"/>
            <w:vMerge w:val="restart"/>
          </w:tcPr>
          <w:p w14:paraId="0C9BB9D1" w14:textId="1ADBB6E0" w:rsidR="00B575D8" w:rsidRPr="00B131FB" w:rsidRDefault="00B575D8" w:rsidP="00B131FB">
            <w:pPr>
              <w:rPr>
                <w:rFonts w:ascii="Times New Roman" w:hAnsi="Times New Roman" w:cs="Times New Roman"/>
              </w:rPr>
            </w:pPr>
            <w:r w:rsidRPr="00B131FB">
              <w:rPr>
                <w:rFonts w:ascii="Times New Roman" w:hAnsi="Times New Roman" w:cs="Times New Roman"/>
              </w:rPr>
              <w:t>L</w:t>
            </w:r>
            <w:r w:rsidR="007D2F57">
              <w:rPr>
                <w:rFonts w:ascii="Times New Roman" w:hAnsi="Times New Roman" w:cs="Times New Roman"/>
              </w:rPr>
              <w:t>ucas-de la Cruz et al., 2016 [53</w:t>
            </w:r>
            <w:r w:rsidRPr="00B131FB">
              <w:rPr>
                <w:rFonts w:ascii="Times New Roman" w:hAnsi="Times New Roman" w:cs="Times New Roman"/>
              </w:rPr>
              <w:t>]</w:t>
            </w:r>
          </w:p>
        </w:tc>
        <w:tc>
          <w:tcPr>
            <w:tcW w:w="2544" w:type="dxa"/>
            <w:vMerge w:val="restart"/>
          </w:tcPr>
          <w:p w14:paraId="4D34504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1 (validity);</w:t>
            </w:r>
          </w:p>
          <w:p w14:paraId="6AF8AD5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7 years;</w:t>
            </w:r>
          </w:p>
          <w:p w14:paraId="611E3AD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8% female, 52% male;</w:t>
            </w:r>
          </w:p>
          <w:p w14:paraId="5FC352E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pain</w:t>
            </w:r>
          </w:p>
        </w:tc>
        <w:tc>
          <w:tcPr>
            <w:tcW w:w="5604" w:type="dxa"/>
          </w:tcPr>
          <w:p w14:paraId="634FF567"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Children’s Sleep Habits Questionnaire (CSHQ)-Spanish version  </w:t>
            </w:r>
            <w:r w:rsidRPr="00B131FB">
              <w:rPr>
                <w:rFonts w:ascii="Times New Roman" w:hAnsi="Times New Roman" w:cs="Times New Roman"/>
                <w:i/>
              </w:rPr>
              <w:t>(</w:t>
            </w:r>
            <w:r w:rsidRPr="00B131FB">
              <w:rPr>
                <w:rFonts w:ascii="Times New Roman" w:hAnsi="Times New Roman" w:cs="Times New Roman"/>
                <w:b/>
                <w:i/>
              </w:rPr>
              <w:t>Measurement instrument under study)</w:t>
            </w:r>
          </w:p>
          <w:p w14:paraId="0D8664EF" w14:textId="77777777" w:rsidR="00B575D8" w:rsidRPr="00B131FB" w:rsidRDefault="00B575D8" w:rsidP="00B131FB">
            <w:pPr>
              <w:rPr>
                <w:rFonts w:ascii="Times New Roman" w:hAnsi="Times New Roman" w:cs="Times New Roman"/>
              </w:rPr>
            </w:pPr>
          </w:p>
        </w:tc>
        <w:tc>
          <w:tcPr>
            <w:tcW w:w="4306" w:type="dxa"/>
          </w:tcPr>
          <w:p w14:paraId="77DAE99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0% did not complete CSHQ correctly on first administration</w:t>
            </w:r>
          </w:p>
          <w:p w14:paraId="2440D5C6" w14:textId="77777777" w:rsidR="00B575D8" w:rsidRPr="00B131FB" w:rsidRDefault="00B575D8" w:rsidP="00B131FB">
            <w:pPr>
              <w:rPr>
                <w:rFonts w:ascii="Times New Roman" w:hAnsi="Times New Roman" w:cs="Times New Roman"/>
              </w:rPr>
            </w:pPr>
          </w:p>
          <w:p w14:paraId="6655C72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Completion of questionnaire takes 4-6 minutes</w:t>
            </w:r>
          </w:p>
          <w:p w14:paraId="03C5DBD1" w14:textId="77777777" w:rsidR="00B575D8" w:rsidRPr="00B131FB" w:rsidRDefault="00B575D8" w:rsidP="00B131FB">
            <w:pPr>
              <w:rPr>
                <w:rFonts w:ascii="Times New Roman" w:hAnsi="Times New Roman" w:cs="Times New Roman"/>
              </w:rPr>
            </w:pPr>
          </w:p>
        </w:tc>
      </w:tr>
      <w:tr w:rsidR="00B575D8" w:rsidRPr="00B131FB" w14:paraId="37E01849" w14:textId="77777777" w:rsidTr="00B575D8">
        <w:trPr>
          <w:trHeight w:val="1210"/>
        </w:trPr>
        <w:tc>
          <w:tcPr>
            <w:tcW w:w="1975" w:type="dxa"/>
            <w:vMerge/>
          </w:tcPr>
          <w:p w14:paraId="72B76FE1" w14:textId="77777777" w:rsidR="00B575D8" w:rsidRPr="00B131FB" w:rsidRDefault="00B575D8" w:rsidP="00B131FB">
            <w:pPr>
              <w:rPr>
                <w:rFonts w:ascii="Times New Roman" w:hAnsi="Times New Roman" w:cs="Times New Roman"/>
              </w:rPr>
            </w:pPr>
          </w:p>
        </w:tc>
        <w:tc>
          <w:tcPr>
            <w:tcW w:w="2544" w:type="dxa"/>
            <w:vMerge/>
          </w:tcPr>
          <w:p w14:paraId="024BF2D1" w14:textId="77777777" w:rsidR="00B575D8" w:rsidRPr="00B131FB" w:rsidRDefault="00B575D8" w:rsidP="00B131FB">
            <w:pPr>
              <w:rPr>
                <w:rFonts w:ascii="Times New Roman" w:hAnsi="Times New Roman" w:cs="Times New Roman"/>
              </w:rPr>
            </w:pPr>
          </w:p>
        </w:tc>
        <w:tc>
          <w:tcPr>
            <w:tcW w:w="5604" w:type="dxa"/>
          </w:tcPr>
          <w:p w14:paraId="36AEFAF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ctiSleep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71DDC02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3% did not wear accelerometer for required time</w:t>
            </w:r>
          </w:p>
          <w:p w14:paraId="632259E9" w14:textId="77777777" w:rsidR="00B575D8" w:rsidRPr="00B131FB" w:rsidRDefault="00B575D8" w:rsidP="00B131FB">
            <w:pPr>
              <w:rPr>
                <w:rFonts w:ascii="Times New Roman" w:hAnsi="Times New Roman" w:cs="Times New Roman"/>
              </w:rPr>
            </w:pPr>
          </w:p>
        </w:tc>
      </w:tr>
      <w:tr w:rsidR="00B575D8" w:rsidRPr="00B131FB" w14:paraId="726E6E4C" w14:textId="77777777" w:rsidTr="00B575D8">
        <w:trPr>
          <w:trHeight w:val="361"/>
        </w:trPr>
        <w:tc>
          <w:tcPr>
            <w:tcW w:w="1975" w:type="dxa"/>
            <w:vMerge/>
          </w:tcPr>
          <w:p w14:paraId="2B107DCA" w14:textId="77777777" w:rsidR="00B575D8" w:rsidRPr="00B131FB" w:rsidRDefault="00B575D8" w:rsidP="00B131FB">
            <w:pPr>
              <w:rPr>
                <w:rFonts w:ascii="Times New Roman" w:hAnsi="Times New Roman" w:cs="Times New Roman"/>
              </w:rPr>
            </w:pPr>
          </w:p>
        </w:tc>
        <w:tc>
          <w:tcPr>
            <w:tcW w:w="2544" w:type="dxa"/>
            <w:vMerge/>
          </w:tcPr>
          <w:p w14:paraId="32B67CFC" w14:textId="77777777" w:rsidR="00B575D8" w:rsidRPr="00B131FB" w:rsidRDefault="00B575D8" w:rsidP="00B131FB">
            <w:pPr>
              <w:rPr>
                <w:rFonts w:ascii="Times New Roman" w:hAnsi="Times New Roman" w:cs="Times New Roman"/>
              </w:rPr>
            </w:pPr>
          </w:p>
        </w:tc>
        <w:tc>
          <w:tcPr>
            <w:tcW w:w="5604" w:type="dxa"/>
          </w:tcPr>
          <w:p w14:paraId="1DE597C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oth tools (</w:t>
            </w:r>
            <w:r w:rsidRPr="00B131FB">
              <w:rPr>
                <w:rFonts w:ascii="Times New Roman" w:hAnsi="Times New Roman" w:cs="Times New Roman"/>
                <w:b/>
                <w:i/>
              </w:rPr>
              <w:t>Measurement instrument under study and comparison tool</w:t>
            </w:r>
            <w:r w:rsidRPr="00B131FB">
              <w:rPr>
                <w:rFonts w:ascii="Times New Roman" w:hAnsi="Times New Roman" w:cs="Times New Roman"/>
              </w:rPr>
              <w:t>)</w:t>
            </w:r>
          </w:p>
        </w:tc>
        <w:tc>
          <w:tcPr>
            <w:tcW w:w="4306" w:type="dxa"/>
          </w:tcPr>
          <w:p w14:paraId="0BFC8B08"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6% excluded from validity analysis due to not completing all measures (CSHQ, ActiSleep, sleep diary) - 61 parents completed second administration, of which 51 had appropriate data for all three measures.</w:t>
            </w:r>
          </w:p>
        </w:tc>
      </w:tr>
      <w:tr w:rsidR="00B575D8" w:rsidRPr="00B131FB" w14:paraId="22F47D1F" w14:textId="77777777" w:rsidTr="00B575D8">
        <w:trPr>
          <w:trHeight w:val="1494"/>
        </w:trPr>
        <w:tc>
          <w:tcPr>
            <w:tcW w:w="1975" w:type="dxa"/>
            <w:vMerge w:val="restart"/>
          </w:tcPr>
          <w:p w14:paraId="118A42E3" w14:textId="0595B900" w:rsidR="00B575D8" w:rsidRPr="00B131FB" w:rsidRDefault="007D2F57" w:rsidP="00B131FB">
            <w:pPr>
              <w:rPr>
                <w:rFonts w:ascii="Times New Roman" w:hAnsi="Times New Roman" w:cs="Times New Roman"/>
              </w:rPr>
            </w:pPr>
            <w:r>
              <w:rPr>
                <w:rFonts w:ascii="Times New Roman" w:hAnsi="Times New Roman" w:cs="Times New Roman"/>
              </w:rPr>
              <w:t>Meltzer et al., 2015 [50</w:t>
            </w:r>
            <w:r w:rsidR="00B575D8" w:rsidRPr="00B131FB">
              <w:rPr>
                <w:rFonts w:ascii="Times New Roman" w:hAnsi="Times New Roman" w:cs="Times New Roman"/>
              </w:rPr>
              <w:t>]</w:t>
            </w:r>
          </w:p>
        </w:tc>
        <w:tc>
          <w:tcPr>
            <w:tcW w:w="2544" w:type="dxa"/>
            <w:vMerge w:val="restart"/>
          </w:tcPr>
          <w:p w14:paraId="0034B9E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4</w:t>
            </w:r>
          </w:p>
          <w:p w14:paraId="01CBEE8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5 years;</w:t>
            </w:r>
          </w:p>
          <w:p w14:paraId="078A088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 for this age category;</w:t>
            </w:r>
          </w:p>
          <w:p w14:paraId="5575412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0E522CC3" w14:textId="77777777" w:rsidR="00B575D8" w:rsidRPr="00B131FB" w:rsidRDefault="00B575D8" w:rsidP="00B131FB">
            <w:pPr>
              <w:rPr>
                <w:rFonts w:ascii="Times New Roman" w:hAnsi="Times New Roman" w:cs="Times New Roman"/>
              </w:rPr>
            </w:pPr>
          </w:p>
          <w:p w14:paraId="018BE2B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Ethnicity reported for whole sample, but not separately by age category.</w:t>
            </w:r>
          </w:p>
        </w:tc>
        <w:tc>
          <w:tcPr>
            <w:tcW w:w="5604" w:type="dxa"/>
          </w:tcPr>
          <w:p w14:paraId="6E84A6C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Fitbit Ultra </w:t>
            </w:r>
            <w:r w:rsidRPr="00B131FB">
              <w:rPr>
                <w:rFonts w:ascii="Times New Roman" w:hAnsi="Times New Roman" w:cs="Times New Roman"/>
                <w:i/>
              </w:rPr>
              <w:t>(</w:t>
            </w:r>
            <w:r w:rsidRPr="00B131FB">
              <w:rPr>
                <w:rFonts w:ascii="Times New Roman" w:hAnsi="Times New Roman" w:cs="Times New Roman"/>
                <w:b/>
                <w:i/>
              </w:rPr>
              <w:t>measurement instrument under study)</w:t>
            </w:r>
          </w:p>
        </w:tc>
        <w:tc>
          <w:tcPr>
            <w:tcW w:w="4306" w:type="dxa"/>
          </w:tcPr>
          <w:p w14:paraId="71FFBBA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9% missing data due to technical issues with Fitbit Ultra.</w:t>
            </w:r>
          </w:p>
          <w:p w14:paraId="7ACF9983" w14:textId="77777777" w:rsidR="00B575D8" w:rsidRPr="00B131FB" w:rsidRDefault="00B575D8" w:rsidP="00B131FB">
            <w:pPr>
              <w:rPr>
                <w:rFonts w:ascii="Times New Roman" w:hAnsi="Times New Roman" w:cs="Times New Roman"/>
              </w:rPr>
            </w:pPr>
          </w:p>
          <w:p w14:paraId="0941235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However, it’s not possible to distinguish between the different age groups for the missing data (full sample = children aged 3-17 years)</w:t>
            </w:r>
          </w:p>
        </w:tc>
      </w:tr>
      <w:tr w:rsidR="00B575D8" w:rsidRPr="00B131FB" w14:paraId="62D93578" w14:textId="77777777" w:rsidTr="00B575D8">
        <w:trPr>
          <w:trHeight w:val="1493"/>
        </w:trPr>
        <w:tc>
          <w:tcPr>
            <w:tcW w:w="1975" w:type="dxa"/>
            <w:vMerge/>
          </w:tcPr>
          <w:p w14:paraId="1870C590" w14:textId="77777777" w:rsidR="00B575D8" w:rsidRPr="00B131FB" w:rsidRDefault="00B575D8" w:rsidP="00B131FB">
            <w:pPr>
              <w:rPr>
                <w:rFonts w:ascii="Times New Roman" w:hAnsi="Times New Roman" w:cs="Times New Roman"/>
              </w:rPr>
            </w:pPr>
          </w:p>
        </w:tc>
        <w:tc>
          <w:tcPr>
            <w:tcW w:w="2544" w:type="dxa"/>
            <w:vMerge/>
          </w:tcPr>
          <w:p w14:paraId="3957DABD" w14:textId="77777777" w:rsidR="00B575D8" w:rsidRPr="00B131FB" w:rsidRDefault="00B575D8" w:rsidP="00B131FB">
            <w:pPr>
              <w:rPr>
                <w:rFonts w:ascii="Times New Roman" w:hAnsi="Times New Roman" w:cs="Times New Roman"/>
              </w:rPr>
            </w:pPr>
          </w:p>
        </w:tc>
        <w:tc>
          <w:tcPr>
            <w:tcW w:w="5604" w:type="dxa"/>
          </w:tcPr>
          <w:p w14:paraId="7A6F4BB0"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olysomnography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1AB7A6A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3% missing data due to corrupt polysomnography files </w:t>
            </w:r>
          </w:p>
          <w:p w14:paraId="12806CE5" w14:textId="77777777" w:rsidR="00B575D8" w:rsidRPr="00B131FB" w:rsidRDefault="00B575D8" w:rsidP="00B131FB">
            <w:pPr>
              <w:rPr>
                <w:rFonts w:ascii="Times New Roman" w:hAnsi="Times New Roman" w:cs="Times New Roman"/>
              </w:rPr>
            </w:pPr>
          </w:p>
          <w:p w14:paraId="63DE511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However, it’s not possible to distinguish between the different age groups for the missing data (full sample = children aged 3-17 years)</w:t>
            </w:r>
          </w:p>
        </w:tc>
      </w:tr>
      <w:tr w:rsidR="00B575D8" w:rsidRPr="00B131FB" w14:paraId="304AD374" w14:textId="77777777" w:rsidTr="007931CB">
        <w:trPr>
          <w:trHeight w:val="906"/>
        </w:trPr>
        <w:tc>
          <w:tcPr>
            <w:tcW w:w="1975" w:type="dxa"/>
            <w:vMerge w:val="restart"/>
          </w:tcPr>
          <w:p w14:paraId="41E52831" w14:textId="5EABE6A4" w:rsidR="00B575D8" w:rsidRPr="00B131FB" w:rsidRDefault="00B575D8" w:rsidP="007D2F57">
            <w:pPr>
              <w:rPr>
                <w:rFonts w:ascii="Times New Roman" w:hAnsi="Times New Roman" w:cs="Times New Roman"/>
              </w:rPr>
            </w:pPr>
            <w:r w:rsidRPr="00B131FB">
              <w:rPr>
                <w:rFonts w:ascii="Times New Roman" w:hAnsi="Times New Roman" w:cs="Times New Roman"/>
              </w:rPr>
              <w:t>Perpétuo et al., 2020 [5</w:t>
            </w:r>
            <w:r w:rsidR="007D2F57">
              <w:rPr>
                <w:rFonts w:ascii="Times New Roman" w:hAnsi="Times New Roman" w:cs="Times New Roman"/>
              </w:rPr>
              <w:t>4</w:t>
            </w:r>
            <w:r w:rsidRPr="00B131FB">
              <w:rPr>
                <w:rFonts w:ascii="Times New Roman" w:hAnsi="Times New Roman" w:cs="Times New Roman"/>
              </w:rPr>
              <w:t>]</w:t>
            </w:r>
          </w:p>
        </w:tc>
        <w:tc>
          <w:tcPr>
            <w:tcW w:w="2544" w:type="dxa"/>
            <w:vMerge w:val="restart"/>
          </w:tcPr>
          <w:p w14:paraId="0F43B35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34;</w:t>
            </w:r>
          </w:p>
          <w:p w14:paraId="3344251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6 years;</w:t>
            </w:r>
          </w:p>
          <w:p w14:paraId="5850A3D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0% female, 50% male;</w:t>
            </w:r>
          </w:p>
          <w:p w14:paraId="28A9AAC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ortugal</w:t>
            </w:r>
          </w:p>
          <w:p w14:paraId="10092E99" w14:textId="77777777" w:rsidR="00B575D8" w:rsidRPr="00B131FB" w:rsidRDefault="00B575D8" w:rsidP="00B131FB">
            <w:pPr>
              <w:rPr>
                <w:rFonts w:ascii="Times New Roman" w:hAnsi="Times New Roman" w:cs="Times New Roman"/>
              </w:rPr>
            </w:pPr>
          </w:p>
          <w:p w14:paraId="4B4D4DB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thers' education level ranged from 6 to 21 years, and fathers from 6 to 17 years.</w:t>
            </w:r>
          </w:p>
          <w:p w14:paraId="6FAA5C4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Mothers worked between 26 and 56 weekly hours and fathers worked between 35 and 60 hours per week.</w:t>
            </w:r>
          </w:p>
        </w:tc>
        <w:tc>
          <w:tcPr>
            <w:tcW w:w="5604" w:type="dxa"/>
          </w:tcPr>
          <w:p w14:paraId="13CD7D8D" w14:textId="25252071" w:rsidR="00B575D8" w:rsidRPr="00B131FB" w:rsidRDefault="00B575D8" w:rsidP="00B131FB">
            <w:pPr>
              <w:rPr>
                <w:rFonts w:ascii="Times New Roman" w:hAnsi="Times New Roman" w:cs="Times New Roman"/>
              </w:rPr>
            </w:pPr>
            <w:r w:rsidRPr="00B131FB">
              <w:rPr>
                <w:rFonts w:ascii="Times New Roman" w:hAnsi="Times New Roman" w:cs="Times New Roman"/>
              </w:rPr>
              <w:t>Children’s Sleep Habits Questionnaire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4D5641E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0% missing data due to non-completion</w:t>
            </w:r>
          </w:p>
          <w:p w14:paraId="012AC676" w14:textId="77777777" w:rsidR="00B575D8" w:rsidRPr="00B131FB" w:rsidRDefault="00B575D8" w:rsidP="00B131FB">
            <w:pPr>
              <w:rPr>
                <w:rFonts w:ascii="Times New Roman" w:hAnsi="Times New Roman" w:cs="Times New Roman"/>
              </w:rPr>
            </w:pPr>
          </w:p>
          <w:p w14:paraId="610C4F4B" w14:textId="77777777" w:rsidR="00B575D8" w:rsidRPr="00B131FB" w:rsidRDefault="00B575D8" w:rsidP="00B131FB">
            <w:pPr>
              <w:rPr>
                <w:rFonts w:ascii="Times New Roman" w:hAnsi="Times New Roman" w:cs="Times New Roman"/>
              </w:rPr>
            </w:pPr>
          </w:p>
        </w:tc>
      </w:tr>
      <w:tr w:rsidR="00B575D8" w:rsidRPr="00B131FB" w14:paraId="0B007464" w14:textId="77777777" w:rsidTr="007931CB">
        <w:trPr>
          <w:trHeight w:val="847"/>
        </w:trPr>
        <w:tc>
          <w:tcPr>
            <w:tcW w:w="1975" w:type="dxa"/>
            <w:vMerge/>
          </w:tcPr>
          <w:p w14:paraId="419EDAF6" w14:textId="77777777" w:rsidR="00B575D8" w:rsidRPr="00B131FB" w:rsidRDefault="00B575D8" w:rsidP="00B131FB">
            <w:pPr>
              <w:rPr>
                <w:rFonts w:ascii="Times New Roman" w:hAnsi="Times New Roman" w:cs="Times New Roman"/>
              </w:rPr>
            </w:pPr>
          </w:p>
        </w:tc>
        <w:tc>
          <w:tcPr>
            <w:tcW w:w="2544" w:type="dxa"/>
            <w:vMerge/>
          </w:tcPr>
          <w:p w14:paraId="0642F6B2" w14:textId="77777777" w:rsidR="00B575D8" w:rsidRPr="00B131FB" w:rsidRDefault="00B575D8" w:rsidP="00B131FB">
            <w:pPr>
              <w:rPr>
                <w:rFonts w:ascii="Times New Roman" w:hAnsi="Times New Roman" w:cs="Times New Roman"/>
              </w:rPr>
            </w:pPr>
          </w:p>
        </w:tc>
        <w:tc>
          <w:tcPr>
            <w:tcW w:w="5604" w:type="dxa"/>
          </w:tcPr>
          <w:p w14:paraId="51FED0A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Accelerometer -Actiwatch 2 (</w:t>
            </w:r>
            <w:r w:rsidRPr="00B131FB">
              <w:rPr>
                <w:rFonts w:ascii="Times New Roman" w:hAnsi="Times New Roman" w:cs="Times New Roman"/>
                <w:b/>
                <w:i/>
              </w:rPr>
              <w:t>comparison tool</w:t>
            </w:r>
            <w:r w:rsidRPr="00B131FB">
              <w:rPr>
                <w:rFonts w:ascii="Times New Roman" w:hAnsi="Times New Roman" w:cs="Times New Roman"/>
              </w:rPr>
              <w:t>)</w:t>
            </w:r>
          </w:p>
        </w:tc>
        <w:tc>
          <w:tcPr>
            <w:tcW w:w="4306" w:type="dxa"/>
          </w:tcPr>
          <w:p w14:paraId="37973CC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11% missing data due to not having valid data</w:t>
            </w:r>
          </w:p>
          <w:p w14:paraId="40049622" w14:textId="77777777" w:rsidR="00B575D8" w:rsidRPr="00B131FB" w:rsidRDefault="00B575D8" w:rsidP="00B131FB">
            <w:pPr>
              <w:rPr>
                <w:rFonts w:ascii="Times New Roman" w:hAnsi="Times New Roman" w:cs="Times New Roman"/>
              </w:rPr>
            </w:pPr>
          </w:p>
        </w:tc>
      </w:tr>
      <w:tr w:rsidR="00B575D8" w:rsidRPr="00B131FB" w14:paraId="58E2C3B3" w14:textId="77777777" w:rsidTr="00B575D8">
        <w:trPr>
          <w:trHeight w:val="1367"/>
        </w:trPr>
        <w:tc>
          <w:tcPr>
            <w:tcW w:w="1975" w:type="dxa"/>
            <w:vMerge/>
          </w:tcPr>
          <w:p w14:paraId="2B7DD23B" w14:textId="77777777" w:rsidR="00B575D8" w:rsidRPr="00B131FB" w:rsidRDefault="00B575D8" w:rsidP="00B131FB">
            <w:pPr>
              <w:rPr>
                <w:rFonts w:ascii="Times New Roman" w:hAnsi="Times New Roman" w:cs="Times New Roman"/>
              </w:rPr>
            </w:pPr>
          </w:p>
        </w:tc>
        <w:tc>
          <w:tcPr>
            <w:tcW w:w="2544" w:type="dxa"/>
            <w:vMerge/>
          </w:tcPr>
          <w:p w14:paraId="14F6FA3A" w14:textId="77777777" w:rsidR="00B575D8" w:rsidRPr="00B131FB" w:rsidRDefault="00B575D8" w:rsidP="00B131FB">
            <w:pPr>
              <w:rPr>
                <w:rFonts w:ascii="Times New Roman" w:hAnsi="Times New Roman" w:cs="Times New Roman"/>
              </w:rPr>
            </w:pPr>
          </w:p>
        </w:tc>
        <w:tc>
          <w:tcPr>
            <w:tcW w:w="5604" w:type="dxa"/>
          </w:tcPr>
          <w:p w14:paraId="61EA3FE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Both tools (</w:t>
            </w:r>
            <w:r w:rsidRPr="00B131FB">
              <w:rPr>
                <w:rFonts w:ascii="Times New Roman" w:hAnsi="Times New Roman" w:cs="Times New Roman"/>
                <w:b/>
                <w:i/>
              </w:rPr>
              <w:t>Measurement instrument under study and comparison tool</w:t>
            </w:r>
            <w:r w:rsidRPr="00B131FB">
              <w:rPr>
                <w:rFonts w:ascii="Times New Roman" w:hAnsi="Times New Roman" w:cs="Times New Roman"/>
              </w:rPr>
              <w:t>)</w:t>
            </w:r>
          </w:p>
        </w:tc>
        <w:tc>
          <w:tcPr>
            <w:tcW w:w="4306" w:type="dxa"/>
          </w:tcPr>
          <w:p w14:paraId="72A2BA5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6% participants had missing data for both measurement tools</w:t>
            </w:r>
          </w:p>
          <w:p w14:paraId="67D47120" w14:textId="77777777" w:rsidR="00B575D8" w:rsidRPr="00B131FB" w:rsidRDefault="00B575D8" w:rsidP="00B131FB">
            <w:pPr>
              <w:rPr>
                <w:rFonts w:ascii="Times New Roman" w:hAnsi="Times New Roman" w:cs="Times New Roman"/>
              </w:rPr>
            </w:pPr>
          </w:p>
          <w:p w14:paraId="5C04D5D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ior to measurement- 17% families dropped out for various reasons (changed residence or withdrew consent).</w:t>
            </w:r>
          </w:p>
          <w:p w14:paraId="408C13DC" w14:textId="77777777" w:rsidR="00B575D8" w:rsidRPr="00B131FB" w:rsidRDefault="00B575D8" w:rsidP="00B131FB">
            <w:pPr>
              <w:rPr>
                <w:rFonts w:ascii="Times New Roman" w:hAnsi="Times New Roman" w:cs="Times New Roman"/>
              </w:rPr>
            </w:pPr>
          </w:p>
        </w:tc>
      </w:tr>
      <w:tr w:rsidR="00B575D8" w:rsidRPr="00B131FB" w14:paraId="0F6A3088" w14:textId="77777777" w:rsidTr="00B575D8">
        <w:trPr>
          <w:trHeight w:val="272"/>
        </w:trPr>
        <w:tc>
          <w:tcPr>
            <w:tcW w:w="1975" w:type="dxa"/>
          </w:tcPr>
          <w:p w14:paraId="0E7A8FA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kine et al., 2002 [36]</w:t>
            </w:r>
          </w:p>
        </w:tc>
        <w:tc>
          <w:tcPr>
            <w:tcW w:w="2544" w:type="dxa"/>
          </w:tcPr>
          <w:p w14:paraId="0EE4F90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21;</w:t>
            </w:r>
          </w:p>
          <w:p w14:paraId="0131ED0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4 years old;</w:t>
            </w:r>
          </w:p>
          <w:p w14:paraId="735E6EC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9 girls, 12 boys;</w:t>
            </w:r>
          </w:p>
          <w:p w14:paraId="08CC5DE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Japan</w:t>
            </w:r>
          </w:p>
        </w:tc>
        <w:tc>
          <w:tcPr>
            <w:tcW w:w="5604" w:type="dxa"/>
          </w:tcPr>
          <w:p w14:paraId="233A2561"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ccelerometer -Actiwatch </w:t>
            </w:r>
            <w:r w:rsidRPr="00B131FB">
              <w:rPr>
                <w:rFonts w:ascii="Times New Roman" w:hAnsi="Times New Roman" w:cs="Times New Roman"/>
                <w:b/>
                <w:i/>
              </w:rPr>
              <w:t>(comparison tool)</w:t>
            </w:r>
          </w:p>
        </w:tc>
        <w:tc>
          <w:tcPr>
            <w:tcW w:w="4306" w:type="dxa"/>
          </w:tcPr>
          <w:p w14:paraId="08B8CD43"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12% missing data from accelerometer (1 child reluctant to wear instrument, data from 2 other children were not successfully measured).</w:t>
            </w:r>
          </w:p>
          <w:p w14:paraId="34A740B5" w14:textId="77777777" w:rsidR="00B575D8" w:rsidRPr="00B131FB" w:rsidRDefault="00B575D8" w:rsidP="00B131FB">
            <w:pPr>
              <w:rPr>
                <w:rFonts w:ascii="Times New Roman" w:hAnsi="Times New Roman" w:cs="Times New Roman"/>
              </w:rPr>
            </w:pPr>
          </w:p>
        </w:tc>
      </w:tr>
      <w:tr w:rsidR="00B575D8" w:rsidRPr="00B131FB" w14:paraId="5A2DA1C6" w14:textId="77777777" w:rsidTr="00B575D8">
        <w:trPr>
          <w:trHeight w:val="272"/>
        </w:trPr>
        <w:tc>
          <w:tcPr>
            <w:tcW w:w="1975" w:type="dxa"/>
          </w:tcPr>
          <w:p w14:paraId="77D47D8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taples et al., 2019 [58]</w:t>
            </w:r>
          </w:p>
        </w:tc>
        <w:tc>
          <w:tcPr>
            <w:tcW w:w="2544" w:type="dxa"/>
          </w:tcPr>
          <w:p w14:paraId="2DE0F07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107 (at 3 years), n=104 (at 4.5 years);</w:t>
            </w:r>
          </w:p>
          <w:p w14:paraId="29753309"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3-3.5 years;</w:t>
            </w:r>
          </w:p>
          <w:p w14:paraId="1033B025"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ex not reported for this age category;</w:t>
            </w:r>
          </w:p>
          <w:p w14:paraId="29F9470C"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USA</w:t>
            </w:r>
          </w:p>
          <w:p w14:paraId="5B275566" w14:textId="77777777" w:rsidR="00B575D8" w:rsidRPr="00B131FB" w:rsidRDefault="00B575D8" w:rsidP="00B131FB">
            <w:pPr>
              <w:rPr>
                <w:rFonts w:ascii="Times New Roman" w:hAnsi="Times New Roman" w:cs="Times New Roman"/>
              </w:rPr>
            </w:pPr>
          </w:p>
          <w:p w14:paraId="0F04132F"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Information on parental education, ethnicity and socioeconomic status was available but for the whole sample, not separated for age groups of interest. Predominantly college educated parents, European American, high socioeconomic status.</w:t>
            </w:r>
          </w:p>
        </w:tc>
        <w:tc>
          <w:tcPr>
            <w:tcW w:w="5604" w:type="dxa"/>
          </w:tcPr>
          <w:p w14:paraId="2A609F7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ccelerometer -MicroMini Motionlogger </w:t>
            </w:r>
            <w:r w:rsidRPr="00B131FB">
              <w:rPr>
                <w:rFonts w:ascii="Times New Roman" w:hAnsi="Times New Roman" w:cs="Times New Roman"/>
                <w:i/>
              </w:rPr>
              <w:t>(</w:t>
            </w:r>
            <w:r w:rsidRPr="00B131FB">
              <w:rPr>
                <w:rFonts w:ascii="Times New Roman" w:hAnsi="Times New Roman" w:cs="Times New Roman"/>
                <w:b/>
                <w:i/>
              </w:rPr>
              <w:t>measurement instrument under study)</w:t>
            </w:r>
          </w:p>
          <w:p w14:paraId="57D30E5E" w14:textId="77777777" w:rsidR="00B575D8" w:rsidRPr="00B131FB" w:rsidRDefault="00B575D8" w:rsidP="00B131FB">
            <w:pPr>
              <w:rPr>
                <w:rFonts w:ascii="Times New Roman" w:hAnsi="Times New Roman" w:cs="Times New Roman"/>
              </w:rPr>
            </w:pPr>
          </w:p>
        </w:tc>
        <w:tc>
          <w:tcPr>
            <w:tcW w:w="4306" w:type="dxa"/>
          </w:tcPr>
          <w:p w14:paraId="56DB2070"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 xml:space="preserve">At age 3 years: </w:t>
            </w:r>
          </w:p>
          <w:p w14:paraId="2F783EEE"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26% missing data (planned missingness)</w:t>
            </w:r>
          </w:p>
          <w:p w14:paraId="33130CEC"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5% accelerometer failure</w:t>
            </w:r>
          </w:p>
          <w:p w14:paraId="7CE3991D"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6% not available to participate</w:t>
            </w:r>
          </w:p>
          <w:p w14:paraId="4275F681" w14:textId="77777777" w:rsidR="00B575D8" w:rsidRPr="00B131FB" w:rsidRDefault="00B575D8" w:rsidP="00B131FB">
            <w:pPr>
              <w:autoSpaceDE w:val="0"/>
              <w:autoSpaceDN w:val="0"/>
              <w:adjustRightInd w:val="0"/>
              <w:rPr>
                <w:rFonts w:ascii="Times New Roman" w:hAnsi="Times New Roman" w:cs="Times New Roman"/>
              </w:rPr>
            </w:pPr>
          </w:p>
          <w:p w14:paraId="427E8E33"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At age 3.5 years:</w:t>
            </w:r>
          </w:p>
          <w:p w14:paraId="0C22247B"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18% missing data (planned missingness)</w:t>
            </w:r>
          </w:p>
          <w:p w14:paraId="14DE3005"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7% accelerometer failure</w:t>
            </w:r>
          </w:p>
          <w:p w14:paraId="2AE4DF2C" w14:textId="77777777" w:rsidR="00B575D8" w:rsidRPr="00B131FB" w:rsidRDefault="00B575D8" w:rsidP="00B131FB">
            <w:pPr>
              <w:autoSpaceDE w:val="0"/>
              <w:autoSpaceDN w:val="0"/>
              <w:adjustRightInd w:val="0"/>
              <w:rPr>
                <w:rFonts w:ascii="Times New Roman" w:hAnsi="Times New Roman" w:cs="Times New Roman"/>
              </w:rPr>
            </w:pPr>
            <w:r w:rsidRPr="00B131FB">
              <w:rPr>
                <w:rFonts w:ascii="Times New Roman" w:hAnsi="Times New Roman" w:cs="Times New Roman"/>
              </w:rPr>
              <w:t>4% not available to participate</w:t>
            </w:r>
          </w:p>
          <w:p w14:paraId="29526D08" w14:textId="77777777" w:rsidR="00B575D8" w:rsidRPr="00B131FB" w:rsidRDefault="00B575D8" w:rsidP="00B131FB">
            <w:pPr>
              <w:autoSpaceDE w:val="0"/>
              <w:autoSpaceDN w:val="0"/>
              <w:adjustRightInd w:val="0"/>
              <w:rPr>
                <w:rFonts w:ascii="Times New Roman" w:hAnsi="Times New Roman" w:cs="Times New Roman"/>
              </w:rPr>
            </w:pPr>
          </w:p>
        </w:tc>
      </w:tr>
      <w:tr w:rsidR="00B575D8" w:rsidRPr="00B131FB" w14:paraId="3C2A14D8" w14:textId="77777777" w:rsidTr="00B575D8">
        <w:trPr>
          <w:trHeight w:val="272"/>
        </w:trPr>
        <w:tc>
          <w:tcPr>
            <w:tcW w:w="1975" w:type="dxa"/>
          </w:tcPr>
          <w:p w14:paraId="23A408EA"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Werner et al., 2008 [37]</w:t>
            </w:r>
          </w:p>
        </w:tc>
        <w:tc>
          <w:tcPr>
            <w:tcW w:w="2544" w:type="dxa"/>
          </w:tcPr>
          <w:p w14:paraId="66F6C6A2"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N=50;</w:t>
            </w:r>
          </w:p>
          <w:p w14:paraId="242F159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5 to 7.3 years;</w:t>
            </w:r>
          </w:p>
          <w:p w14:paraId="3D5BE213"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44% female, 56% male;</w:t>
            </w:r>
          </w:p>
          <w:p w14:paraId="08FCD0C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Switzerland</w:t>
            </w:r>
          </w:p>
          <w:p w14:paraId="65E29FB6" w14:textId="77777777" w:rsidR="00B575D8" w:rsidRPr="00B131FB" w:rsidRDefault="00B575D8" w:rsidP="00B131FB">
            <w:pPr>
              <w:rPr>
                <w:rFonts w:ascii="Times New Roman" w:hAnsi="Times New Roman" w:cs="Times New Roman"/>
              </w:rPr>
            </w:pPr>
          </w:p>
          <w:p w14:paraId="4215EA26"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Predominantly white.</w:t>
            </w:r>
          </w:p>
          <w:p w14:paraId="5DC49642" w14:textId="77777777" w:rsidR="00B575D8" w:rsidRPr="00B131FB" w:rsidRDefault="00B575D8" w:rsidP="00B131FB">
            <w:pPr>
              <w:rPr>
                <w:rFonts w:ascii="Times New Roman" w:hAnsi="Times New Roman" w:cs="Times New Roman"/>
              </w:rPr>
            </w:pPr>
          </w:p>
          <w:p w14:paraId="59C555BD"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50% middle class, 50% upper class socioeconomic status. Lower socioeconomic status class not represented.</w:t>
            </w:r>
          </w:p>
        </w:tc>
        <w:tc>
          <w:tcPr>
            <w:tcW w:w="5604" w:type="dxa"/>
          </w:tcPr>
          <w:p w14:paraId="027725DB"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 xml:space="preserve">Accelerometer -Actiwatch Plus AW4 </w:t>
            </w:r>
            <w:r w:rsidRPr="00B131FB">
              <w:rPr>
                <w:rFonts w:ascii="Times New Roman" w:hAnsi="Times New Roman" w:cs="Times New Roman"/>
                <w:b/>
                <w:i/>
              </w:rPr>
              <w:t>(comparison tool)</w:t>
            </w:r>
          </w:p>
        </w:tc>
        <w:tc>
          <w:tcPr>
            <w:tcW w:w="4306" w:type="dxa"/>
          </w:tcPr>
          <w:p w14:paraId="2FF3EF24" w14:textId="77777777" w:rsidR="00B575D8" w:rsidRPr="00B131FB" w:rsidRDefault="00B575D8" w:rsidP="00B131FB">
            <w:pPr>
              <w:rPr>
                <w:rFonts w:ascii="Times New Roman" w:hAnsi="Times New Roman" w:cs="Times New Roman"/>
              </w:rPr>
            </w:pPr>
            <w:r w:rsidRPr="00B131FB">
              <w:rPr>
                <w:rFonts w:ascii="Times New Roman" w:hAnsi="Times New Roman" w:cs="Times New Roman"/>
              </w:rPr>
              <w:t>26% total missing data: 13% insufficient language skills/deregistration, remaining 13% accelerometer problems, including: 4% refusal to wear accelerometer; 6% technical problems; 3% accelerometer loss</w:t>
            </w:r>
          </w:p>
        </w:tc>
      </w:tr>
    </w:tbl>
    <w:p w14:paraId="24767482" w14:textId="064BACE6" w:rsidR="00311DB3" w:rsidRDefault="00311DB3" w:rsidP="007D2F57">
      <w:pPr>
        <w:rPr>
          <w:b/>
        </w:rPr>
        <w:sectPr w:rsidR="00311DB3" w:rsidSect="0006754B">
          <w:pgSz w:w="15840" w:h="12240" w:orient="landscape"/>
          <w:pgMar w:top="432" w:right="432" w:bottom="432" w:left="432" w:header="720" w:footer="720" w:gutter="0"/>
          <w:cols w:space="720"/>
          <w:noEndnote/>
          <w:docGrid w:linePitch="326"/>
        </w:sectPr>
      </w:pPr>
    </w:p>
    <w:p w14:paraId="471E9D8F" w14:textId="660B8610" w:rsidR="00311DB3" w:rsidRPr="009C700E" w:rsidRDefault="00311DB3" w:rsidP="007D2F57">
      <w:pPr>
        <w:rPr>
          <w:b/>
        </w:rPr>
      </w:pPr>
      <w:r w:rsidRPr="009C700E">
        <w:rPr>
          <w:b/>
        </w:rPr>
        <w:t>Supplementary File 10: Sub-analysis based on children aged 3-5 years old only.</w:t>
      </w:r>
    </w:p>
    <w:p w14:paraId="7C8F5954" w14:textId="77777777" w:rsidR="00311DB3" w:rsidRPr="009C700E" w:rsidRDefault="00311DB3" w:rsidP="007D2F57"/>
    <w:p w14:paraId="2262D850" w14:textId="77777777" w:rsidR="00311DB3" w:rsidRPr="009C700E" w:rsidRDefault="00311DB3" w:rsidP="007D2F57">
      <w:pPr>
        <w:pStyle w:val="Heading2"/>
        <w:rPr>
          <w:rFonts w:ascii="Times New Roman" w:hAnsi="Times New Roman" w:cs="Times New Roman"/>
        </w:rPr>
      </w:pPr>
      <w:r w:rsidRPr="009C700E">
        <w:rPr>
          <w:rFonts w:ascii="Times New Roman" w:hAnsi="Times New Roman" w:cs="Times New Roman"/>
        </w:rPr>
        <w:t>Results</w:t>
      </w:r>
    </w:p>
    <w:p w14:paraId="45114503" w14:textId="77777777" w:rsidR="00311DB3" w:rsidRPr="009C700E" w:rsidRDefault="00311DB3" w:rsidP="007D2F57">
      <w:pPr>
        <w:pStyle w:val="Heading3"/>
        <w:rPr>
          <w:rFonts w:ascii="Times New Roman" w:hAnsi="Times New Roman" w:cs="Times New Roman"/>
        </w:rPr>
      </w:pPr>
      <w:r w:rsidRPr="009C700E">
        <w:rPr>
          <w:rFonts w:ascii="Times New Roman" w:hAnsi="Times New Roman" w:cs="Times New Roman"/>
        </w:rPr>
        <w:t>Study selection and characteristics</w:t>
      </w:r>
    </w:p>
    <w:p w14:paraId="429156A9" w14:textId="77777777" w:rsidR="00311DB3" w:rsidRPr="009C700E" w:rsidRDefault="00311DB3" w:rsidP="007D2F57">
      <w:pPr>
        <w:ind w:firstLine="720"/>
      </w:pPr>
      <w:r w:rsidRPr="009C700E">
        <w:t xml:space="preserve">Of the sixteen studies included in this review, eight included children aged 3-5 years only. In this supplementary file, we will discuss the results of these eight studies only. </w:t>
      </w:r>
    </w:p>
    <w:p w14:paraId="5CB671AD" w14:textId="77777777" w:rsidR="00311DB3" w:rsidRPr="009C700E" w:rsidRDefault="00311DB3" w:rsidP="007D2F57">
      <w:pPr>
        <w:ind w:firstLine="720"/>
      </w:pPr>
    </w:p>
    <w:p w14:paraId="5E33E358" w14:textId="1146EF35" w:rsidR="00311DB3" w:rsidRPr="009C700E" w:rsidRDefault="00311DB3" w:rsidP="007D2F57">
      <w:pPr>
        <w:ind w:firstLine="720"/>
      </w:pPr>
      <w:r w:rsidRPr="009C700E">
        <w:t xml:space="preserve">Included articles were published between 2002 and 2019, and were all conducted in high income countries </w:t>
      </w:r>
      <w:r w:rsidR="00A211DA">
        <w:rPr>
          <w:noProof/>
        </w:rPr>
        <w:t>(49</w:t>
      </w:r>
      <w:r w:rsidRPr="009C700E">
        <w:rPr>
          <w:noProof/>
        </w:rPr>
        <w:t>)</w:t>
      </w:r>
      <w:r w:rsidRPr="009C700E">
        <w:t xml:space="preserve">: USA (n=3), Japan (n=2), China (n=1), New Zealand (n=1), and UK (n=1). Sample sizes ranged from 14 </w:t>
      </w:r>
      <w:r w:rsidR="00A211DA">
        <w:rPr>
          <w:noProof/>
        </w:rPr>
        <w:t>(50</w:t>
      </w:r>
      <w:r w:rsidRPr="009C700E">
        <w:rPr>
          <w:noProof/>
        </w:rPr>
        <w:t>)</w:t>
      </w:r>
      <w:r w:rsidRPr="009C700E">
        <w:t xml:space="preserve"> to 171 children </w:t>
      </w:r>
      <w:r w:rsidRPr="009C700E">
        <w:rPr>
          <w:noProof/>
        </w:rPr>
        <w:t>(5</w:t>
      </w:r>
      <w:r w:rsidR="00A211DA">
        <w:rPr>
          <w:noProof/>
        </w:rPr>
        <w:t>5</w:t>
      </w:r>
      <w:r w:rsidRPr="009C700E">
        <w:rPr>
          <w:noProof/>
        </w:rPr>
        <w:t>)</w:t>
      </w:r>
      <w:r w:rsidRPr="009C700E">
        <w:t xml:space="preserve">. All studies that reported the sex of the children included </w:t>
      </w:r>
      <w:r>
        <w:t>both male and female children. S</w:t>
      </w:r>
      <w:r w:rsidRPr="009C700E">
        <w:t xml:space="preserve">tudies examined the measurement properties of the tools in free-living conditions to determine habitual sleep behaviours (n=7). One study was laboratory based and used polysomnography as the criterion method to measure sleep </w:t>
      </w:r>
      <w:r w:rsidR="00A211DA">
        <w:rPr>
          <w:noProof/>
        </w:rPr>
        <w:t>(50</w:t>
      </w:r>
      <w:r w:rsidRPr="009C700E">
        <w:rPr>
          <w:noProof/>
        </w:rPr>
        <w:t>)</w:t>
      </w:r>
      <w:r w:rsidRPr="009C700E">
        <w:t xml:space="preserve">. </w:t>
      </w:r>
    </w:p>
    <w:p w14:paraId="07A59D96" w14:textId="2F03B549" w:rsidR="00311DB3" w:rsidRPr="009C700E" w:rsidRDefault="00311DB3" w:rsidP="007D2F57">
      <w:pPr>
        <w:ind w:firstLine="720"/>
        <w:rPr>
          <w:color w:val="FF0000"/>
        </w:rPr>
      </w:pPr>
      <w:r w:rsidRPr="009C700E">
        <w:t xml:space="preserve">Six studies examined parental reported measurement tools (questionnaires and diaries), and two remaining studies examined accelerometers. Seven studies examined the measurement properties of one measurement tool only and one study examined the measurement properties of two measurement tools </w:t>
      </w:r>
      <w:r w:rsidRPr="009C700E">
        <w:rPr>
          <w:noProof/>
        </w:rPr>
        <w:t>(35)</w:t>
      </w:r>
      <w:r w:rsidRPr="009C700E">
        <w:t>. Three studies examined questionnaires; one study</w:t>
      </w:r>
      <w:r w:rsidRPr="009C700E">
        <w:rPr>
          <w:shd w:val="clear" w:color="auto" w:fill="FFFFFF"/>
        </w:rPr>
        <w:t xml:space="preserve"> generated a new questionnaire </w:t>
      </w:r>
      <w:r w:rsidRPr="009C700E">
        <w:rPr>
          <w:noProof/>
          <w:shd w:val="clear" w:color="auto" w:fill="FFFFFF"/>
        </w:rPr>
        <w:t>(36)</w:t>
      </w:r>
      <w:r w:rsidRPr="009C700E">
        <w:rPr>
          <w:shd w:val="clear" w:color="auto" w:fill="FFFFFF"/>
        </w:rPr>
        <w:t xml:space="preserve">, </w:t>
      </w:r>
      <w:r>
        <w:rPr>
          <w:shd w:val="clear" w:color="auto" w:fill="FFFFFF"/>
        </w:rPr>
        <w:t xml:space="preserve">one adapted </w:t>
      </w:r>
      <w:r w:rsidRPr="009C700E">
        <w:rPr>
          <w:shd w:val="clear" w:color="auto" w:fill="FFFFFF"/>
        </w:rPr>
        <w:t xml:space="preserve">a questionnaire developed for other age groups </w:t>
      </w:r>
      <w:r w:rsidRPr="009C700E">
        <w:rPr>
          <w:noProof/>
          <w:shd w:val="clear" w:color="auto" w:fill="FFFFFF"/>
        </w:rPr>
        <w:t>(35)</w:t>
      </w:r>
      <w:r w:rsidRPr="009C700E">
        <w:rPr>
          <w:shd w:val="clear" w:color="auto" w:fill="FFFFFF"/>
        </w:rPr>
        <w:t xml:space="preserve">, and one used a Chinese translated version of the </w:t>
      </w:r>
      <w:r w:rsidRPr="009C700E">
        <w:rPr>
          <w:i/>
          <w:shd w:val="clear" w:color="auto" w:fill="FFFFFF"/>
        </w:rPr>
        <w:t>Children’s Sleep Habits Questionnaire</w:t>
      </w:r>
      <w:r w:rsidRPr="009C700E">
        <w:rPr>
          <w:shd w:val="clear" w:color="auto" w:fill="FFFFFF"/>
        </w:rPr>
        <w:t xml:space="preserve"> (CSHQ) a measure originally developed for children aged 4-10 years old </w:t>
      </w:r>
      <w:r w:rsidRPr="009C700E">
        <w:rPr>
          <w:noProof/>
          <w:shd w:val="clear" w:color="auto" w:fill="FFFFFF"/>
        </w:rPr>
        <w:t>(5</w:t>
      </w:r>
      <w:r w:rsidR="00A211DA">
        <w:rPr>
          <w:noProof/>
          <w:shd w:val="clear" w:color="auto" w:fill="FFFFFF"/>
        </w:rPr>
        <w:t>5</w:t>
      </w:r>
      <w:r w:rsidRPr="009C700E">
        <w:rPr>
          <w:noProof/>
          <w:shd w:val="clear" w:color="auto" w:fill="FFFFFF"/>
        </w:rPr>
        <w:t>)</w:t>
      </w:r>
      <w:r w:rsidRPr="009C700E">
        <w:rPr>
          <w:shd w:val="clear" w:color="auto" w:fill="FFFFFF"/>
        </w:rPr>
        <w:t xml:space="preserve">. </w:t>
      </w:r>
      <w:r w:rsidRPr="009C700E">
        <w:t>Four studies examined the measurement properties of different diaries. Diaries were</w:t>
      </w:r>
      <w:r w:rsidRPr="009C700E">
        <w:rPr>
          <w:shd w:val="clear" w:color="auto" w:fill="FFFFFF"/>
        </w:rPr>
        <w:t xml:space="preserve"> specific to the study, with one study utilising parental diaries frequently used within a clinical care setting </w:t>
      </w:r>
      <w:r w:rsidR="00A211DA">
        <w:rPr>
          <w:noProof/>
          <w:shd w:val="clear" w:color="auto" w:fill="FFFFFF"/>
        </w:rPr>
        <w:t>(56</w:t>
      </w:r>
      <w:r w:rsidRPr="009C700E">
        <w:rPr>
          <w:noProof/>
          <w:shd w:val="clear" w:color="auto" w:fill="FFFFFF"/>
        </w:rPr>
        <w:t>)</w:t>
      </w:r>
      <w:r w:rsidRPr="009C700E">
        <w:rPr>
          <w:shd w:val="clear" w:color="auto" w:fill="FFFFFF"/>
        </w:rPr>
        <w:t>.</w:t>
      </w:r>
      <w:r w:rsidRPr="009C700E">
        <w:t xml:space="preserve"> Two studies examined the measurement properties of two types of accelerometer: Fitbit Ultra and MicroMini Motionlogger.</w:t>
      </w:r>
    </w:p>
    <w:p w14:paraId="779B2535" w14:textId="77777777" w:rsidR="00311DB3" w:rsidRPr="009C700E" w:rsidRDefault="00311DB3" w:rsidP="007D2F57">
      <w:pPr>
        <w:ind w:firstLine="720"/>
      </w:pPr>
      <w:r w:rsidRPr="009C700E">
        <w:t xml:space="preserve">The most frequently reported measurement property was convergent validity (n=5). Two studies examined the construct (structural) validity of the tools, one examined criterion validity, and two the internal consistency. No studies reported the qualitative feasibility of the tools, though six studies reported missing data or non-completion that demonstrated an element of feasibility. </w:t>
      </w:r>
    </w:p>
    <w:p w14:paraId="15EF586B" w14:textId="77777777" w:rsidR="00311DB3" w:rsidRPr="009C700E" w:rsidRDefault="00311DB3" w:rsidP="007D2F57">
      <w:pPr>
        <w:ind w:firstLine="720"/>
      </w:pPr>
    </w:p>
    <w:p w14:paraId="1A1FC595" w14:textId="77777777" w:rsidR="00311DB3" w:rsidRPr="009C700E" w:rsidRDefault="00311DB3" w:rsidP="007D2F57">
      <w:pPr>
        <w:pStyle w:val="Heading3"/>
        <w:rPr>
          <w:rFonts w:ascii="Times New Roman" w:hAnsi="Times New Roman" w:cs="Times New Roman"/>
        </w:rPr>
      </w:pPr>
      <w:r w:rsidRPr="009C700E">
        <w:rPr>
          <w:rFonts w:ascii="Times New Roman" w:hAnsi="Times New Roman" w:cs="Times New Roman"/>
        </w:rPr>
        <w:t>Risk of bias</w:t>
      </w:r>
    </w:p>
    <w:p w14:paraId="4FEBAE42" w14:textId="53181CB0" w:rsidR="00311DB3" w:rsidRDefault="00311DB3" w:rsidP="007D2F57">
      <w:pPr>
        <w:ind w:firstLine="720"/>
      </w:pPr>
      <w:r w:rsidRPr="009C700E">
        <w:t>The two studies assessing construct (structural) validity</w:t>
      </w:r>
      <w:r w:rsidRPr="009C700E">
        <w:rPr>
          <w:shd w:val="clear" w:color="auto" w:fill="FFFFFF"/>
        </w:rPr>
        <w:t xml:space="preserve"> were quality assessed as adequate </w:t>
      </w:r>
      <w:r w:rsidRPr="009C700E">
        <w:rPr>
          <w:noProof/>
          <w:shd w:val="clear" w:color="auto" w:fill="FFFFFF"/>
        </w:rPr>
        <w:t>(5</w:t>
      </w:r>
      <w:r w:rsidR="00A211DA">
        <w:rPr>
          <w:noProof/>
          <w:shd w:val="clear" w:color="auto" w:fill="FFFFFF"/>
        </w:rPr>
        <w:t>5</w:t>
      </w:r>
      <w:r w:rsidRPr="009C700E">
        <w:rPr>
          <w:noProof/>
          <w:shd w:val="clear" w:color="auto" w:fill="FFFFFF"/>
        </w:rPr>
        <w:t>, 58)</w:t>
      </w:r>
      <w:r w:rsidRPr="009C700E">
        <w:rPr>
          <w:shd w:val="clear" w:color="auto" w:fill="FFFFFF"/>
        </w:rPr>
        <w:t xml:space="preserve">. One study assessing criterion validity was quality assessed as inadequate </w:t>
      </w:r>
      <w:r w:rsidRPr="009C700E">
        <w:rPr>
          <w:noProof/>
          <w:shd w:val="clear" w:color="auto" w:fill="FFFFFF"/>
        </w:rPr>
        <w:t>(5</w:t>
      </w:r>
      <w:r w:rsidR="00A211DA">
        <w:rPr>
          <w:noProof/>
          <w:shd w:val="clear" w:color="auto" w:fill="FFFFFF"/>
        </w:rPr>
        <w:t>0</w:t>
      </w:r>
      <w:r w:rsidRPr="009C700E">
        <w:rPr>
          <w:noProof/>
          <w:shd w:val="clear" w:color="auto" w:fill="FFFFFF"/>
        </w:rPr>
        <w:t>)</w:t>
      </w:r>
      <w:r w:rsidRPr="009C700E">
        <w:rPr>
          <w:shd w:val="clear" w:color="auto" w:fill="FFFFFF"/>
        </w:rPr>
        <w:t xml:space="preserve"> due to the type of analysis conducted. The majority of studies assessing the convergent validity of the tools were quality assessed as high risk of bias; inadequate </w:t>
      </w:r>
      <w:r w:rsidR="00A211DA">
        <w:rPr>
          <w:noProof/>
          <w:shd w:val="clear" w:color="auto" w:fill="FFFFFF"/>
        </w:rPr>
        <w:t>(35, 56)</w:t>
      </w:r>
      <w:r w:rsidRPr="009C700E">
        <w:rPr>
          <w:shd w:val="clear" w:color="auto" w:fill="FFFFFF"/>
        </w:rPr>
        <w:t xml:space="preserve"> and doubtful </w:t>
      </w:r>
      <w:r w:rsidRPr="009C700E">
        <w:rPr>
          <w:noProof/>
          <w:shd w:val="clear" w:color="auto" w:fill="FFFFFF"/>
        </w:rPr>
        <w:t>(36, 59-60)</w:t>
      </w:r>
      <w:r w:rsidRPr="009C700E">
        <w:rPr>
          <w:shd w:val="clear" w:color="auto" w:fill="FFFFFF"/>
        </w:rPr>
        <w:t xml:space="preserve">. Main reasons for poor methodological quality of the studies was due to unknown measurement properties of the comparator tools. Two </w:t>
      </w:r>
      <w:r w:rsidRPr="009C700E">
        <w:t xml:space="preserve">studies examining internal consistency were </w:t>
      </w:r>
      <w:r w:rsidRPr="009C700E">
        <w:rPr>
          <w:shd w:val="clear" w:color="auto" w:fill="FFFFFF"/>
        </w:rPr>
        <w:t xml:space="preserve">quality assessed </w:t>
      </w:r>
      <w:r w:rsidRPr="009C700E">
        <w:t xml:space="preserve">as very good </w:t>
      </w:r>
      <w:r w:rsidRPr="009C700E">
        <w:rPr>
          <w:noProof/>
        </w:rPr>
        <w:t>(5</w:t>
      </w:r>
      <w:r w:rsidR="00A211DA">
        <w:rPr>
          <w:noProof/>
        </w:rPr>
        <w:t>5</w:t>
      </w:r>
      <w:r w:rsidRPr="009C700E">
        <w:rPr>
          <w:noProof/>
        </w:rPr>
        <w:t>, 58)</w:t>
      </w:r>
      <w:r w:rsidRPr="009C700E">
        <w:t xml:space="preserve">. The full risk of bias assessment can be found in supplementary file 4. No studies were removed from the overall analysis based on the risk of bias assessment, however, it must be noted that in this sub-analysis, only the studies assessing construct validity and internal consistency were deemed to be of low risk of bias.  </w:t>
      </w:r>
    </w:p>
    <w:p w14:paraId="1F88FE9C" w14:textId="77777777" w:rsidR="00311DB3" w:rsidRPr="009C700E" w:rsidRDefault="00311DB3" w:rsidP="007D2F57">
      <w:pPr>
        <w:ind w:firstLine="720"/>
      </w:pPr>
    </w:p>
    <w:p w14:paraId="659C57F9" w14:textId="77777777" w:rsidR="00311DB3" w:rsidRPr="00447488" w:rsidRDefault="00311DB3" w:rsidP="007D2F57">
      <w:pPr>
        <w:pStyle w:val="Heading3"/>
        <w:rPr>
          <w:rFonts w:ascii="Times New Roman" w:hAnsi="Times New Roman" w:cs="Times New Roman"/>
        </w:rPr>
      </w:pPr>
      <w:r w:rsidRPr="00447488">
        <w:rPr>
          <w:rFonts w:ascii="Times New Roman" w:hAnsi="Times New Roman" w:cs="Times New Roman"/>
        </w:rPr>
        <w:t>Summary of measurement properties of measurement tools</w:t>
      </w:r>
    </w:p>
    <w:p w14:paraId="39E7D93A" w14:textId="77777777" w:rsidR="00311DB3" w:rsidRPr="009C700E" w:rsidRDefault="00311DB3" w:rsidP="007D2F57">
      <w:pPr>
        <w:pStyle w:val="Heading3"/>
        <w:rPr>
          <w:rFonts w:ascii="Times New Roman" w:hAnsi="Times New Roman" w:cs="Times New Roman"/>
          <w:i/>
        </w:rPr>
      </w:pPr>
      <w:r w:rsidRPr="009C700E">
        <w:rPr>
          <w:rFonts w:ascii="Times New Roman" w:hAnsi="Times New Roman" w:cs="Times New Roman"/>
          <w:i/>
        </w:rPr>
        <w:t>Validity</w:t>
      </w:r>
    </w:p>
    <w:p w14:paraId="0E8563E2" w14:textId="77777777" w:rsidR="00311DB3" w:rsidRPr="009C700E" w:rsidRDefault="00311DB3" w:rsidP="007D2F57">
      <w:pPr>
        <w:pStyle w:val="Heading4"/>
        <w:spacing w:line="240" w:lineRule="auto"/>
        <w:rPr>
          <w:rFonts w:ascii="Times New Roman" w:hAnsi="Times New Roman" w:cs="Times New Roman"/>
        </w:rPr>
      </w:pPr>
    </w:p>
    <w:p w14:paraId="2E559877" w14:textId="77777777" w:rsidR="00311DB3" w:rsidRPr="009C700E" w:rsidRDefault="00311DB3" w:rsidP="007D2F57">
      <w:pPr>
        <w:pStyle w:val="Heading4"/>
        <w:spacing w:line="240" w:lineRule="auto"/>
        <w:rPr>
          <w:rFonts w:ascii="Times New Roman" w:hAnsi="Times New Roman" w:cs="Times New Roman"/>
        </w:rPr>
      </w:pPr>
      <w:r w:rsidRPr="009C700E">
        <w:rPr>
          <w:rFonts w:ascii="Times New Roman" w:hAnsi="Times New Roman" w:cs="Times New Roman"/>
        </w:rPr>
        <w:t>Construct (structural) Validity</w:t>
      </w:r>
    </w:p>
    <w:p w14:paraId="24C6CC06" w14:textId="5CB296FA" w:rsidR="00311DB3" w:rsidRPr="009C700E" w:rsidRDefault="00311DB3" w:rsidP="007D2F57">
      <w:pPr>
        <w:ind w:firstLine="720"/>
      </w:pPr>
      <w:r w:rsidRPr="009C700E">
        <w:t>For children aged up to 5 years old, only one study examined the construct validity of the Chinese translation of the CSHQ (</w:t>
      </w:r>
      <w:r w:rsidR="00A211DA">
        <w:rPr>
          <w:noProof/>
        </w:rPr>
        <w:t>55</w:t>
      </w:r>
      <w:r w:rsidRPr="009C700E">
        <w:rPr>
          <w:noProof/>
        </w:rPr>
        <w:t>)</w:t>
      </w:r>
      <w:r w:rsidRPr="009C700E">
        <w:t xml:space="preserve">. Tan and colleagues conducted a confirmatory factor analysis and determined that no existing factor structures were suitable for the data with pre-school aged children. Following this, they performed an exploratory and a further confirmatory factor analysis to determine a new four factor structure, including: bedtime behaviours, sleep behaviours, morning waking, and daytime sleepiness </w:t>
      </w:r>
      <w:r w:rsidRPr="009C700E">
        <w:rPr>
          <w:noProof/>
        </w:rPr>
        <w:t>(5</w:t>
      </w:r>
      <w:r w:rsidR="00A211DA">
        <w:rPr>
          <w:noProof/>
        </w:rPr>
        <w:t>5</w:t>
      </w:r>
      <w:r w:rsidRPr="009C700E">
        <w:rPr>
          <w:noProof/>
        </w:rPr>
        <w:t>)</w:t>
      </w:r>
      <w:r w:rsidRPr="009C700E">
        <w:t xml:space="preserve">.   </w:t>
      </w:r>
    </w:p>
    <w:p w14:paraId="798DBDE5" w14:textId="77777777" w:rsidR="00311DB3" w:rsidRPr="009C700E" w:rsidRDefault="00311DB3" w:rsidP="007D2F57">
      <w:pPr>
        <w:ind w:firstLine="720"/>
      </w:pPr>
      <w:r w:rsidRPr="009C700E">
        <w:t xml:space="preserve">One study examined the construct validity of the outcome measures of the MicroMini Motionlogger accelerometer using principal component analysis </w:t>
      </w:r>
      <w:r w:rsidRPr="009C700E">
        <w:rPr>
          <w:noProof/>
        </w:rPr>
        <w:t>(58)</w:t>
      </w:r>
      <w:r w:rsidRPr="009C700E">
        <w:t>. This study revealed a four component structure: sleep activity, sleep variability, sleep timing and sleep duration, which could categorise accelerometer outcome variables. Daytime sleep and sleep latency represented exclusive elements of sleep that could not be categorised into factor structures.</w:t>
      </w:r>
    </w:p>
    <w:p w14:paraId="4DBAF17A" w14:textId="77777777" w:rsidR="00311DB3" w:rsidRPr="009C700E" w:rsidRDefault="00311DB3"/>
    <w:p w14:paraId="17CEB5C1" w14:textId="77777777" w:rsidR="00311DB3" w:rsidRPr="009C700E" w:rsidRDefault="00311DB3" w:rsidP="007D2F57">
      <w:pPr>
        <w:pStyle w:val="Heading4"/>
        <w:spacing w:line="240" w:lineRule="auto"/>
        <w:rPr>
          <w:rFonts w:ascii="Times New Roman" w:hAnsi="Times New Roman" w:cs="Times New Roman"/>
        </w:rPr>
      </w:pPr>
      <w:r w:rsidRPr="009C700E">
        <w:rPr>
          <w:rFonts w:ascii="Times New Roman" w:hAnsi="Times New Roman" w:cs="Times New Roman"/>
        </w:rPr>
        <w:t>Criterion Validity</w:t>
      </w:r>
    </w:p>
    <w:p w14:paraId="701F7E2F" w14:textId="26694E31" w:rsidR="00311DB3" w:rsidRPr="009C700E" w:rsidRDefault="00311DB3" w:rsidP="007D2F57">
      <w:pPr>
        <w:ind w:firstLine="720"/>
      </w:pPr>
      <w:r w:rsidRPr="009C700E">
        <w:t xml:space="preserve">One study examined the criterion validity of the Fitbit Ultra compared with polysomnography </w:t>
      </w:r>
      <w:r w:rsidR="00A211DA">
        <w:rPr>
          <w:noProof/>
        </w:rPr>
        <w:t>(50</w:t>
      </w:r>
      <w:r w:rsidRPr="009C700E">
        <w:rPr>
          <w:noProof/>
        </w:rPr>
        <w:t>)</w:t>
      </w:r>
      <w:r w:rsidRPr="009C700E">
        <w:t>. The Fitbit Ultra (sensitive mode) underestimated sleep time and sleep efficiency, and overestimated wake after sleep onset. The Fitbit Ultra (normal mode) overestimated sleep time and sleep efficiency, but there was no significant difference for wake after sleep onset.</w:t>
      </w:r>
    </w:p>
    <w:p w14:paraId="0338BF73" w14:textId="77777777" w:rsidR="00311DB3" w:rsidRPr="009C700E" w:rsidRDefault="00311DB3"/>
    <w:p w14:paraId="33154152" w14:textId="77777777" w:rsidR="00311DB3" w:rsidRPr="009C700E" w:rsidRDefault="00311DB3" w:rsidP="007D2F57">
      <w:pPr>
        <w:pStyle w:val="Heading4"/>
        <w:spacing w:line="240" w:lineRule="auto"/>
        <w:rPr>
          <w:rFonts w:ascii="Times New Roman" w:hAnsi="Times New Roman" w:cs="Times New Roman"/>
        </w:rPr>
      </w:pPr>
      <w:r w:rsidRPr="009C700E">
        <w:rPr>
          <w:rFonts w:ascii="Times New Roman" w:hAnsi="Times New Roman" w:cs="Times New Roman"/>
        </w:rPr>
        <w:t>Convergent Validity</w:t>
      </w:r>
    </w:p>
    <w:p w14:paraId="5177B684" w14:textId="77777777" w:rsidR="00311DB3" w:rsidRPr="009C700E" w:rsidRDefault="00311DB3" w:rsidP="007D2F57">
      <w:pPr>
        <w:rPr>
          <w:b/>
          <w:i/>
        </w:rPr>
      </w:pPr>
      <w:r w:rsidRPr="009C700E">
        <w:rPr>
          <w:b/>
          <w:i/>
        </w:rPr>
        <w:t>Accelerometers</w:t>
      </w:r>
    </w:p>
    <w:p w14:paraId="78A1BA9E" w14:textId="77777777" w:rsidR="00311DB3" w:rsidRPr="009C700E" w:rsidRDefault="00311DB3" w:rsidP="007D2F57">
      <w:pPr>
        <w:rPr>
          <w:b/>
          <w:i/>
        </w:rPr>
      </w:pPr>
    </w:p>
    <w:p w14:paraId="6F814957" w14:textId="77777777" w:rsidR="00311DB3" w:rsidRPr="009C700E" w:rsidRDefault="00311DB3" w:rsidP="007D2F57">
      <w:r w:rsidRPr="009C700E">
        <w:t xml:space="preserve">No studies examined the convergent validity of accelerometers in children aged 3-5 years old only. </w:t>
      </w:r>
    </w:p>
    <w:p w14:paraId="4DE777E1" w14:textId="77777777" w:rsidR="00311DB3" w:rsidRPr="009C700E" w:rsidRDefault="00311DB3" w:rsidP="007D2F57"/>
    <w:p w14:paraId="43EED485" w14:textId="77777777" w:rsidR="00311DB3" w:rsidRPr="009C700E" w:rsidRDefault="00311DB3" w:rsidP="007D2F57">
      <w:pPr>
        <w:rPr>
          <w:b/>
          <w:i/>
        </w:rPr>
      </w:pPr>
      <w:r w:rsidRPr="009C700E">
        <w:rPr>
          <w:b/>
          <w:i/>
        </w:rPr>
        <w:t>Questionnaires</w:t>
      </w:r>
    </w:p>
    <w:p w14:paraId="3C5BCDBB" w14:textId="77777777" w:rsidR="00311DB3" w:rsidRPr="009C700E" w:rsidRDefault="00311DB3" w:rsidP="007D2F57">
      <w:pPr>
        <w:ind w:firstLine="720"/>
      </w:pPr>
      <w:r w:rsidRPr="009C700E">
        <w:t xml:space="preserve">For children aged 3-5 years old, two studies examined the convergent validity of two different parental reported questionnaires. The recall periods of the questionnaires included daily reporting </w:t>
      </w:r>
      <w:r w:rsidRPr="009C700E">
        <w:rPr>
          <w:noProof/>
        </w:rPr>
        <w:t>(36)</w:t>
      </w:r>
      <w:r w:rsidRPr="009C700E">
        <w:t xml:space="preserve">, and the past month </w:t>
      </w:r>
      <w:r w:rsidRPr="009C700E">
        <w:rPr>
          <w:noProof/>
        </w:rPr>
        <w:t>(35)</w:t>
      </w:r>
      <w:r w:rsidRPr="009C700E">
        <w:t xml:space="preserve">. Neither questionnaires systematically collected data on naps </w:t>
      </w:r>
      <w:r w:rsidRPr="009C700E">
        <w:rPr>
          <w:noProof/>
        </w:rPr>
        <w:t>(35-36)</w:t>
      </w:r>
      <w:r w:rsidRPr="009C700E">
        <w:t xml:space="preserve">. One questionnaire examined weekday and weekend days separately </w:t>
      </w:r>
      <w:r w:rsidRPr="009C700E">
        <w:rPr>
          <w:noProof/>
        </w:rPr>
        <w:t>(35).</w:t>
      </w:r>
    </w:p>
    <w:p w14:paraId="28F0497D" w14:textId="77777777" w:rsidR="00311DB3" w:rsidRPr="009C700E" w:rsidRDefault="00311DB3" w:rsidP="007D2F57">
      <w:pPr>
        <w:ind w:firstLine="720"/>
      </w:pPr>
      <w:r w:rsidRPr="009C700E">
        <w:t xml:space="preserve">Both questionnaires assessed sleep duration. The </w:t>
      </w:r>
      <w:r w:rsidRPr="009C700E">
        <w:rPr>
          <w:i/>
        </w:rPr>
        <w:t>sleep habits questionnaire</w:t>
      </w:r>
      <w:r w:rsidRPr="009C700E">
        <w:t xml:space="preserve"> </w:t>
      </w:r>
      <w:r w:rsidRPr="009C700E">
        <w:rPr>
          <w:noProof/>
        </w:rPr>
        <w:t>(36)</w:t>
      </w:r>
      <w:r w:rsidRPr="009C700E">
        <w:t xml:space="preserve"> showed high convergence with accelerometers for determining sleep duration (r=0.85 to r=0.90). The </w:t>
      </w:r>
      <w:r w:rsidRPr="009C700E">
        <w:rPr>
          <w:i/>
        </w:rPr>
        <w:t>brief 12 item questionnaire</w:t>
      </w:r>
      <w:r w:rsidRPr="009C700E">
        <w:rPr>
          <w:b/>
        </w:rPr>
        <w:t xml:space="preserve"> </w:t>
      </w:r>
      <w:r w:rsidRPr="009C700E">
        <w:t xml:space="preserve">showed weak associations with accelerometry for determining sleep duration, sleep latency, night awakenings, bed time, sleep onset time and wake up time </w:t>
      </w:r>
      <w:r w:rsidRPr="009C700E">
        <w:rPr>
          <w:noProof/>
        </w:rPr>
        <w:t>(35)</w:t>
      </w:r>
      <w:r w:rsidRPr="009C700E">
        <w:t xml:space="preserve">. </w:t>
      </w:r>
    </w:p>
    <w:p w14:paraId="25400FFC" w14:textId="77777777" w:rsidR="00311DB3" w:rsidRPr="009C700E" w:rsidRDefault="00311DB3" w:rsidP="007D2F57">
      <w:pPr>
        <w:ind w:firstLine="720"/>
      </w:pPr>
    </w:p>
    <w:p w14:paraId="25B20CA4" w14:textId="77777777" w:rsidR="00311DB3" w:rsidRPr="009C700E" w:rsidRDefault="00311DB3" w:rsidP="007D2F57">
      <w:pPr>
        <w:rPr>
          <w:b/>
          <w:i/>
        </w:rPr>
      </w:pPr>
      <w:r w:rsidRPr="009C700E">
        <w:rPr>
          <w:b/>
          <w:i/>
        </w:rPr>
        <w:t>Diaries</w:t>
      </w:r>
    </w:p>
    <w:p w14:paraId="3A9BBE1B" w14:textId="1634041F" w:rsidR="00311DB3" w:rsidRPr="009C700E" w:rsidRDefault="00311DB3" w:rsidP="007D2F57">
      <w:pPr>
        <w:ind w:firstLine="720"/>
      </w:pPr>
      <w:r w:rsidRPr="009C700E">
        <w:t xml:space="preserve">Four studies examined the convergent validity of sleep diaries. The format of the diaries varied, some used time intervals to determine sleep/wake status </w:t>
      </w:r>
      <w:r w:rsidR="00843B77">
        <w:rPr>
          <w:noProof/>
        </w:rPr>
        <w:t>(56</w:t>
      </w:r>
      <w:r w:rsidRPr="009C700E">
        <w:rPr>
          <w:noProof/>
        </w:rPr>
        <w:t>, 59)</w:t>
      </w:r>
      <w:r w:rsidRPr="009C700E">
        <w:t xml:space="preserve">, whilst others requested certain information, such as sleep onset and end time </w:t>
      </w:r>
      <w:r w:rsidRPr="009C700E">
        <w:rPr>
          <w:noProof/>
        </w:rPr>
        <w:t>(35, 60)</w:t>
      </w:r>
      <w:r w:rsidRPr="009C700E">
        <w:t xml:space="preserve">. All diaries were parental reported, however, three studies explicitly stated that day time sleep records were based on information from nursery teachers </w:t>
      </w:r>
      <w:r w:rsidRPr="009C700E">
        <w:rPr>
          <w:noProof/>
        </w:rPr>
        <w:t xml:space="preserve">(35, </w:t>
      </w:r>
      <w:r w:rsidR="00843B77">
        <w:rPr>
          <w:noProof/>
        </w:rPr>
        <w:t>56</w:t>
      </w:r>
      <w:r w:rsidRPr="009C700E">
        <w:rPr>
          <w:noProof/>
        </w:rPr>
        <w:t>, 59)</w:t>
      </w:r>
      <w:r w:rsidRPr="009C700E">
        <w:t xml:space="preserve">. </w:t>
      </w:r>
    </w:p>
    <w:p w14:paraId="03D8D313" w14:textId="7DF11259" w:rsidR="00311DB3" w:rsidRPr="009C700E" w:rsidRDefault="00311DB3" w:rsidP="007D2F57">
      <w:pPr>
        <w:ind w:firstLine="720"/>
      </w:pPr>
      <w:r w:rsidRPr="009C700E">
        <w:t xml:space="preserve">Diaries were completed daily in all studies </w:t>
      </w:r>
      <w:r w:rsidRPr="009C700E">
        <w:rPr>
          <w:noProof/>
        </w:rPr>
        <w:t xml:space="preserve">(35, </w:t>
      </w:r>
      <w:r w:rsidR="00843B77">
        <w:rPr>
          <w:noProof/>
        </w:rPr>
        <w:t>56</w:t>
      </w:r>
      <w:r w:rsidRPr="009C700E">
        <w:rPr>
          <w:noProof/>
        </w:rPr>
        <w:t>, 59, 60)</w:t>
      </w:r>
      <w:r w:rsidRPr="009C700E">
        <w:t xml:space="preserve">, for a duration of 2 </w:t>
      </w:r>
      <w:r w:rsidRPr="009C700E">
        <w:rPr>
          <w:noProof/>
        </w:rPr>
        <w:t>(59)</w:t>
      </w:r>
      <w:r w:rsidRPr="009C700E">
        <w:t xml:space="preserve"> to 7 days (35, </w:t>
      </w:r>
      <w:r w:rsidR="00843B77">
        <w:rPr>
          <w:noProof/>
        </w:rPr>
        <w:t>56</w:t>
      </w:r>
      <w:r w:rsidRPr="009C700E">
        <w:t xml:space="preserve">). The majority of diaries collected data on nap times </w:t>
      </w:r>
      <w:r w:rsidRPr="009C700E">
        <w:rPr>
          <w:noProof/>
        </w:rPr>
        <w:t xml:space="preserve">(37, </w:t>
      </w:r>
      <w:r w:rsidR="00843B77">
        <w:rPr>
          <w:noProof/>
        </w:rPr>
        <w:t>56</w:t>
      </w:r>
      <w:r w:rsidRPr="009C700E">
        <w:rPr>
          <w:noProof/>
        </w:rPr>
        <w:t>, 59, 60)</w:t>
      </w:r>
      <w:r w:rsidRPr="009C700E">
        <w:t xml:space="preserve">, however only three reported results on this outcome measure </w:t>
      </w:r>
      <w:r w:rsidRPr="009C700E">
        <w:rPr>
          <w:noProof/>
        </w:rPr>
        <w:t>(</w:t>
      </w:r>
      <w:r w:rsidR="00843B77">
        <w:rPr>
          <w:noProof/>
        </w:rPr>
        <w:t>56</w:t>
      </w:r>
      <w:r w:rsidRPr="009C700E">
        <w:rPr>
          <w:noProof/>
        </w:rPr>
        <w:t>, 59, 60)</w:t>
      </w:r>
      <w:r w:rsidRPr="009C700E">
        <w:t xml:space="preserve">. Two studies reported results for weekday and weekend days separately </w:t>
      </w:r>
      <w:r w:rsidRPr="009C700E">
        <w:rPr>
          <w:noProof/>
        </w:rPr>
        <w:t xml:space="preserve">(35, </w:t>
      </w:r>
      <w:r w:rsidR="00843B77">
        <w:rPr>
          <w:noProof/>
        </w:rPr>
        <w:t>56</w:t>
      </w:r>
      <w:r w:rsidRPr="009C700E">
        <w:rPr>
          <w:noProof/>
        </w:rPr>
        <w:t>)</w:t>
      </w:r>
      <w:r w:rsidRPr="009C700E">
        <w:t>. All studies used an accelerometer as the comparison tool; different types of accelerometers were used. Diary and accelerometer data were collected simultaneously in all studies.</w:t>
      </w:r>
    </w:p>
    <w:p w14:paraId="30263B66" w14:textId="4C496BEE" w:rsidR="00311DB3" w:rsidRPr="009C700E" w:rsidRDefault="00311DB3" w:rsidP="007D2F57">
      <w:pPr>
        <w:ind w:firstLine="720"/>
      </w:pPr>
      <w:r w:rsidRPr="009C700E">
        <w:t xml:space="preserve">Three studies demonstrated that the sleep diaries were highly convergent for determining nap times in comparison with accelerometry </w:t>
      </w:r>
      <w:r w:rsidRPr="009C700E">
        <w:rPr>
          <w:noProof/>
        </w:rPr>
        <w:t>(</w:t>
      </w:r>
      <w:r w:rsidR="00843B77">
        <w:rPr>
          <w:noProof/>
        </w:rPr>
        <w:t>56</w:t>
      </w:r>
      <w:r w:rsidRPr="009C700E">
        <w:rPr>
          <w:noProof/>
        </w:rPr>
        <w:t>, 59, 60)</w:t>
      </w:r>
      <w:r w:rsidRPr="009C700E">
        <w:t xml:space="preserve">.  Diaries were generally similar to accelerometry for determining sleep onset </w:t>
      </w:r>
      <w:r w:rsidRPr="009C700E">
        <w:rPr>
          <w:noProof/>
        </w:rPr>
        <w:t xml:space="preserve">(35, </w:t>
      </w:r>
      <w:r w:rsidR="00843B77">
        <w:rPr>
          <w:noProof/>
        </w:rPr>
        <w:t>56</w:t>
      </w:r>
      <w:r w:rsidRPr="009C700E">
        <w:rPr>
          <w:noProof/>
        </w:rPr>
        <w:t>, 60)</w:t>
      </w:r>
      <w:r w:rsidRPr="009C700E">
        <w:t xml:space="preserve"> and sleep end/wake time </w:t>
      </w:r>
      <w:r w:rsidRPr="009C700E">
        <w:rPr>
          <w:noProof/>
        </w:rPr>
        <w:t>(35, 60)</w:t>
      </w:r>
      <w:r w:rsidRPr="009C700E">
        <w:t xml:space="preserve">, with the exception of one study where parents reported that the child rose later than that detected by the accelerometer </w:t>
      </w:r>
      <w:r w:rsidRPr="009C700E">
        <w:rPr>
          <w:noProof/>
        </w:rPr>
        <w:t>(</w:t>
      </w:r>
      <w:r w:rsidR="00843B77">
        <w:rPr>
          <w:noProof/>
        </w:rPr>
        <w:t>56</w:t>
      </w:r>
      <w:r w:rsidRPr="009C700E">
        <w:rPr>
          <w:noProof/>
        </w:rPr>
        <w:t>)</w:t>
      </w:r>
      <w:r w:rsidRPr="009C700E">
        <w:t xml:space="preserve">. </w:t>
      </w:r>
      <w:r>
        <w:t xml:space="preserve">Diaries reporting sleep duration showed </w:t>
      </w:r>
      <w:r w:rsidRPr="009C700E">
        <w:t xml:space="preserve">weak associations with accelerometry </w:t>
      </w:r>
      <w:r w:rsidRPr="009C700E">
        <w:rPr>
          <w:noProof/>
        </w:rPr>
        <w:t>(</w:t>
      </w:r>
      <w:r w:rsidR="00843B77">
        <w:rPr>
          <w:noProof/>
        </w:rPr>
        <w:t>56</w:t>
      </w:r>
      <w:r w:rsidRPr="009C700E">
        <w:rPr>
          <w:noProof/>
        </w:rPr>
        <w:t>)</w:t>
      </w:r>
      <w:r>
        <w:t xml:space="preserve">, and </w:t>
      </w:r>
      <w:r w:rsidRPr="009C700E">
        <w:t xml:space="preserve">weak correlations for weekday but moderate for weekend days </w:t>
      </w:r>
      <w:r w:rsidRPr="009C700E">
        <w:rPr>
          <w:noProof/>
        </w:rPr>
        <w:t>(35)</w:t>
      </w:r>
      <w:r w:rsidRPr="009C700E">
        <w:t xml:space="preserve">. Similar to questionnaires, diaries were rated as weak for determining night awakenings </w:t>
      </w:r>
      <w:r w:rsidRPr="009C700E">
        <w:rPr>
          <w:noProof/>
        </w:rPr>
        <w:t xml:space="preserve">(35, </w:t>
      </w:r>
      <w:r w:rsidR="00843B77">
        <w:rPr>
          <w:noProof/>
        </w:rPr>
        <w:t>56</w:t>
      </w:r>
      <w:r w:rsidRPr="009C700E">
        <w:rPr>
          <w:noProof/>
        </w:rPr>
        <w:t>)</w:t>
      </w:r>
      <w:r w:rsidRPr="009C700E">
        <w:t xml:space="preserve">. </w:t>
      </w:r>
    </w:p>
    <w:p w14:paraId="45C17412" w14:textId="77777777" w:rsidR="00311DB3" w:rsidRPr="009C700E" w:rsidRDefault="00311DB3"/>
    <w:p w14:paraId="298EC356" w14:textId="77777777" w:rsidR="00311DB3" w:rsidRPr="009C700E" w:rsidRDefault="00311DB3" w:rsidP="007D2F57">
      <w:pPr>
        <w:pStyle w:val="Heading3"/>
        <w:rPr>
          <w:rFonts w:ascii="Times New Roman" w:hAnsi="Times New Roman" w:cs="Times New Roman"/>
          <w:i/>
        </w:rPr>
      </w:pPr>
      <w:r w:rsidRPr="009C700E">
        <w:rPr>
          <w:rFonts w:ascii="Times New Roman" w:hAnsi="Times New Roman" w:cs="Times New Roman"/>
          <w:i/>
        </w:rPr>
        <w:t>Reliability</w:t>
      </w:r>
    </w:p>
    <w:p w14:paraId="64E88A30" w14:textId="77777777" w:rsidR="00311DB3" w:rsidRPr="009C700E" w:rsidRDefault="00311DB3" w:rsidP="007D2F57">
      <w:pPr>
        <w:pStyle w:val="Heading4"/>
        <w:spacing w:line="240" w:lineRule="auto"/>
        <w:rPr>
          <w:rFonts w:ascii="Times New Roman" w:hAnsi="Times New Roman" w:cs="Times New Roman"/>
        </w:rPr>
      </w:pPr>
      <w:r w:rsidRPr="009C700E">
        <w:rPr>
          <w:rFonts w:ascii="Times New Roman" w:hAnsi="Times New Roman" w:cs="Times New Roman"/>
        </w:rPr>
        <w:t>Test-retest</w:t>
      </w:r>
    </w:p>
    <w:p w14:paraId="480A4C5F" w14:textId="77777777" w:rsidR="00311DB3" w:rsidRPr="009C700E" w:rsidRDefault="00311DB3"/>
    <w:p w14:paraId="4E20B8CB" w14:textId="77777777" w:rsidR="00311DB3" w:rsidRPr="009C700E" w:rsidRDefault="00311DB3" w:rsidP="007D2F57">
      <w:r w:rsidRPr="009C700E">
        <w:t xml:space="preserve">No studies examined the test-retest reliability of any measurement tool in children aged 3-5 years old only. </w:t>
      </w:r>
    </w:p>
    <w:p w14:paraId="585E2D3E" w14:textId="77777777" w:rsidR="00311DB3" w:rsidRPr="009C700E" w:rsidRDefault="00311DB3"/>
    <w:p w14:paraId="2FFA9A23" w14:textId="77777777" w:rsidR="00311DB3" w:rsidRPr="009C700E" w:rsidRDefault="00311DB3" w:rsidP="007D2F57">
      <w:pPr>
        <w:pStyle w:val="Heading4"/>
        <w:spacing w:line="240" w:lineRule="auto"/>
        <w:rPr>
          <w:rFonts w:ascii="Times New Roman" w:hAnsi="Times New Roman" w:cs="Times New Roman"/>
        </w:rPr>
      </w:pPr>
      <w:r w:rsidRPr="009C700E">
        <w:rPr>
          <w:rFonts w:ascii="Times New Roman" w:hAnsi="Times New Roman" w:cs="Times New Roman"/>
        </w:rPr>
        <w:t>Internal Consistency</w:t>
      </w:r>
    </w:p>
    <w:p w14:paraId="3BF7F8CC" w14:textId="1857E0D5" w:rsidR="00311DB3" w:rsidRPr="009C700E" w:rsidRDefault="00311DB3" w:rsidP="007D2F57">
      <w:pPr>
        <w:ind w:firstLine="720"/>
        <w:rPr>
          <w:shd w:val="clear" w:color="auto" w:fill="FFFFFF"/>
        </w:rPr>
      </w:pPr>
      <w:r w:rsidRPr="009C700E">
        <w:t>One study showed moderate internal consistency of the Chinese version of the CSHQ, (</w:t>
      </w:r>
      <w:r w:rsidRPr="009C700E">
        <w:rPr>
          <w:shd w:val="clear" w:color="auto" w:fill="FFFFFF"/>
        </w:rPr>
        <w:t xml:space="preserve">α=0.67) </w:t>
      </w:r>
      <w:r w:rsidRPr="009C700E">
        <w:rPr>
          <w:noProof/>
          <w:shd w:val="clear" w:color="auto" w:fill="FFFFFF"/>
        </w:rPr>
        <w:t>(5</w:t>
      </w:r>
      <w:r w:rsidR="00843B77">
        <w:rPr>
          <w:noProof/>
          <w:shd w:val="clear" w:color="auto" w:fill="FFFFFF"/>
        </w:rPr>
        <w:t>5</w:t>
      </w:r>
      <w:r w:rsidRPr="009C700E">
        <w:rPr>
          <w:noProof/>
          <w:shd w:val="clear" w:color="auto" w:fill="FFFFFF"/>
        </w:rPr>
        <w:t>)</w:t>
      </w:r>
      <w:r w:rsidRPr="009C700E">
        <w:rPr>
          <w:shd w:val="clear" w:color="auto" w:fill="FFFFFF"/>
        </w:rPr>
        <w:t>.</w:t>
      </w:r>
    </w:p>
    <w:p w14:paraId="331079E9" w14:textId="77777777" w:rsidR="00311DB3" w:rsidRPr="009C700E" w:rsidRDefault="00311DB3" w:rsidP="007D2F57">
      <w:pPr>
        <w:rPr>
          <w:shd w:val="clear" w:color="auto" w:fill="FFFFFF"/>
        </w:rPr>
      </w:pPr>
    </w:p>
    <w:p w14:paraId="1A21A448" w14:textId="77777777" w:rsidR="00311DB3" w:rsidRPr="009C700E" w:rsidRDefault="00311DB3" w:rsidP="007D2F57">
      <w:pPr>
        <w:ind w:firstLine="720"/>
      </w:pPr>
      <w:r w:rsidRPr="009C700E">
        <w:t xml:space="preserve">The newly devised four factor structure for the MicroMini Motionlogger accelerometer (sleep activity, sleep variability, sleep timing and sleep duration, which could categorise accelerometer outcome variables) were determined to have high internal consistency (ranging from </w:t>
      </w:r>
      <w:r w:rsidRPr="009C700E">
        <w:rPr>
          <w:shd w:val="clear" w:color="auto" w:fill="FFFFFF"/>
        </w:rPr>
        <w:t>α</w:t>
      </w:r>
      <w:r w:rsidRPr="009C700E">
        <w:t xml:space="preserve"> =0.89 to 0.95) </w:t>
      </w:r>
      <w:r w:rsidRPr="009C700E">
        <w:rPr>
          <w:noProof/>
        </w:rPr>
        <w:t>(58)</w:t>
      </w:r>
      <w:r w:rsidRPr="009C700E">
        <w:t xml:space="preserve">. </w:t>
      </w:r>
    </w:p>
    <w:p w14:paraId="17A82052" w14:textId="77777777" w:rsidR="00311DB3" w:rsidRPr="009C700E" w:rsidRDefault="00311DB3"/>
    <w:p w14:paraId="27ECAC2D" w14:textId="77777777" w:rsidR="00311DB3" w:rsidRPr="009C700E" w:rsidRDefault="00311DB3" w:rsidP="007D2F57">
      <w:pPr>
        <w:pStyle w:val="Heading3"/>
        <w:rPr>
          <w:rFonts w:ascii="Times New Roman" w:hAnsi="Times New Roman" w:cs="Times New Roman"/>
          <w:i/>
        </w:rPr>
      </w:pPr>
      <w:r w:rsidRPr="009C700E">
        <w:rPr>
          <w:rFonts w:ascii="Times New Roman" w:hAnsi="Times New Roman" w:cs="Times New Roman"/>
          <w:i/>
        </w:rPr>
        <w:t>Feasibility</w:t>
      </w:r>
    </w:p>
    <w:p w14:paraId="3D9611A4" w14:textId="7B2D6572" w:rsidR="00311DB3" w:rsidRPr="009C700E" w:rsidRDefault="00311DB3" w:rsidP="007D2F57">
      <w:pPr>
        <w:ind w:firstLine="720"/>
      </w:pPr>
      <w:r w:rsidRPr="009C700E">
        <w:t xml:space="preserve">No studies explicitly examined the feasibility of the measurement tools through qualitative research. However, as per previous reviews </w:t>
      </w:r>
      <w:r w:rsidRPr="009C700E">
        <w:rPr>
          <w:noProof/>
        </w:rPr>
        <w:t>(39)</w:t>
      </w:r>
      <w:r w:rsidRPr="009C700E">
        <w:t xml:space="preserve">, we included missing data, non-completion and other indicators of feasibility of the measure (such as completion time). Feasibility information primarily consisted of missing data from the accelerometer, either when used as the comparison tool </w:t>
      </w:r>
      <w:r w:rsidR="00695C64">
        <w:rPr>
          <w:noProof/>
        </w:rPr>
        <w:t>(36, 56</w:t>
      </w:r>
      <w:r w:rsidRPr="009C700E">
        <w:rPr>
          <w:noProof/>
        </w:rPr>
        <w:t>, 60)</w:t>
      </w:r>
      <w:r w:rsidRPr="009C700E">
        <w:t xml:space="preserve"> or tool under study </w:t>
      </w:r>
      <w:r w:rsidRPr="009C700E">
        <w:rPr>
          <w:noProof/>
        </w:rPr>
        <w:t>(5</w:t>
      </w:r>
      <w:r w:rsidR="00695C64">
        <w:rPr>
          <w:noProof/>
        </w:rPr>
        <w:t>0</w:t>
      </w:r>
      <w:r w:rsidRPr="009C700E">
        <w:rPr>
          <w:noProof/>
        </w:rPr>
        <w:t>, 58)</w:t>
      </w:r>
      <w:r w:rsidRPr="009C700E">
        <w:t xml:space="preserve"> for reasons including: technical problems, refusal to wear the device, or a lack of available valid data. One study reported that although the accelerometers were tolerated by the children, the cost of such devices (and associated licensed software required) was expensive </w:t>
      </w:r>
      <w:r w:rsidRPr="009C700E">
        <w:rPr>
          <w:noProof/>
        </w:rPr>
        <w:t>(35)</w:t>
      </w:r>
      <w:r w:rsidRPr="009C700E">
        <w:t>.</w:t>
      </w:r>
    </w:p>
    <w:p w14:paraId="412F8B82" w14:textId="77777777" w:rsidR="00311DB3" w:rsidRPr="009C700E" w:rsidRDefault="00311DB3" w:rsidP="007D2F57">
      <w:pPr>
        <w:pStyle w:val="Heading3"/>
        <w:rPr>
          <w:rFonts w:ascii="Times New Roman" w:hAnsi="Times New Roman" w:cs="Times New Roman"/>
        </w:rPr>
      </w:pPr>
    </w:p>
    <w:p w14:paraId="5807C647" w14:textId="77777777" w:rsidR="00311DB3" w:rsidRPr="009C700E" w:rsidRDefault="00311DB3" w:rsidP="007D2F57">
      <w:pPr>
        <w:pStyle w:val="Heading3"/>
        <w:rPr>
          <w:rFonts w:ascii="Times New Roman" w:hAnsi="Times New Roman" w:cs="Times New Roman"/>
        </w:rPr>
      </w:pPr>
      <w:r w:rsidRPr="009C700E">
        <w:rPr>
          <w:rFonts w:ascii="Times New Roman" w:hAnsi="Times New Roman" w:cs="Times New Roman"/>
        </w:rPr>
        <w:t>Generalisability of results</w:t>
      </w:r>
    </w:p>
    <w:p w14:paraId="3D4E79A5" w14:textId="77777777" w:rsidR="00311DB3" w:rsidRPr="009C700E" w:rsidRDefault="00311DB3" w:rsidP="007D2F57"/>
    <w:p w14:paraId="069D7F58" w14:textId="77777777" w:rsidR="00311DB3" w:rsidRPr="009C700E" w:rsidRDefault="00311DB3" w:rsidP="007D2F57">
      <w:r w:rsidRPr="009C700E">
        <w:rPr>
          <w:b/>
          <w:i/>
        </w:rPr>
        <w:t>Ethnicity</w:t>
      </w:r>
    </w:p>
    <w:p w14:paraId="632B029F" w14:textId="575AD208" w:rsidR="00311DB3" w:rsidRPr="009C700E" w:rsidRDefault="00311DB3" w:rsidP="007D2F57">
      <w:pPr>
        <w:ind w:firstLine="720"/>
      </w:pPr>
      <w:r w:rsidRPr="009C700E">
        <w:t xml:space="preserve">Studies that reported the ethnicity of the included children had samples who were predominantly Caucasian </w:t>
      </w:r>
      <w:r w:rsidRPr="009C700E">
        <w:rPr>
          <w:noProof/>
        </w:rPr>
        <w:t>(59, 60)</w:t>
      </w:r>
      <w:r w:rsidRPr="009C700E">
        <w:t xml:space="preserve">, Chinese </w:t>
      </w:r>
      <w:r w:rsidRPr="009C700E">
        <w:rPr>
          <w:noProof/>
        </w:rPr>
        <w:t>(5</w:t>
      </w:r>
      <w:r w:rsidR="00695C64">
        <w:rPr>
          <w:noProof/>
        </w:rPr>
        <w:t>5</w:t>
      </w:r>
      <w:r w:rsidRPr="009C700E">
        <w:rPr>
          <w:noProof/>
        </w:rPr>
        <w:t>)</w:t>
      </w:r>
      <w:r w:rsidRPr="009C700E">
        <w:t xml:space="preserve">, and African American children </w:t>
      </w:r>
      <w:r w:rsidRPr="009C700E">
        <w:rPr>
          <w:noProof/>
        </w:rPr>
        <w:t>(5</w:t>
      </w:r>
      <w:r w:rsidR="00695C64">
        <w:rPr>
          <w:noProof/>
        </w:rPr>
        <w:t>6</w:t>
      </w:r>
      <w:r w:rsidRPr="009C700E">
        <w:rPr>
          <w:noProof/>
        </w:rPr>
        <w:t>)</w:t>
      </w:r>
      <w:r w:rsidRPr="009C700E">
        <w:t>.</w:t>
      </w:r>
    </w:p>
    <w:p w14:paraId="04107BAF" w14:textId="77777777" w:rsidR="00311DB3" w:rsidRPr="009C700E" w:rsidRDefault="00311DB3" w:rsidP="007D2F57">
      <w:pPr>
        <w:rPr>
          <w:b/>
          <w:i/>
        </w:rPr>
      </w:pPr>
      <w:r w:rsidRPr="009C700E">
        <w:rPr>
          <w:b/>
          <w:i/>
        </w:rPr>
        <w:t>Socioeconomic profile</w:t>
      </w:r>
    </w:p>
    <w:p w14:paraId="0765ADF6" w14:textId="5ED2F9BA" w:rsidR="00311DB3" w:rsidRPr="009C700E" w:rsidRDefault="00311DB3" w:rsidP="007D2F57">
      <w:pPr>
        <w:ind w:firstLine="720"/>
      </w:pPr>
      <w:r w:rsidRPr="009C700E">
        <w:t xml:space="preserve">Studies that reported the socioeconomic profile of participants described the families of the children as mainly middle-upper class </w:t>
      </w:r>
      <w:r w:rsidRPr="009C700E">
        <w:rPr>
          <w:noProof/>
        </w:rPr>
        <w:t>(60)</w:t>
      </w:r>
      <w:r w:rsidRPr="009C700E">
        <w:t xml:space="preserve">, and one study reported that children lived in areas within ‘mid-range’ of deprivation </w:t>
      </w:r>
      <w:r w:rsidRPr="009C700E">
        <w:rPr>
          <w:noProof/>
        </w:rPr>
        <w:t>(59)</w:t>
      </w:r>
      <w:r w:rsidRPr="009C700E">
        <w:t xml:space="preserve">. One study reported the educational level and working hours of parents of the included children </w:t>
      </w:r>
      <w:r w:rsidRPr="009C700E">
        <w:rPr>
          <w:noProof/>
        </w:rPr>
        <w:t>(5</w:t>
      </w:r>
      <w:r w:rsidR="00695C64">
        <w:rPr>
          <w:noProof/>
        </w:rPr>
        <w:t>5</w:t>
      </w:r>
      <w:r w:rsidRPr="009C700E">
        <w:rPr>
          <w:noProof/>
        </w:rPr>
        <w:t>)</w:t>
      </w:r>
      <w:r w:rsidRPr="009C700E">
        <w:t xml:space="preserve">. The one study reporting children mainly as middle-upper class described no systematic differences in the outcomes of the diary and accelerometry between families in low and high socioeconomic groups </w:t>
      </w:r>
      <w:r w:rsidRPr="009C700E">
        <w:rPr>
          <w:noProof/>
        </w:rPr>
        <w:t>(60)</w:t>
      </w:r>
      <w:r w:rsidRPr="009C700E">
        <w:t xml:space="preserve">. </w:t>
      </w:r>
    </w:p>
    <w:p w14:paraId="6798B76B" w14:textId="77777777" w:rsidR="00B575D8" w:rsidRPr="00B131FB" w:rsidRDefault="00B575D8" w:rsidP="00B131FB"/>
    <w:p w14:paraId="5C40061F" w14:textId="77777777" w:rsidR="00311DB3" w:rsidRDefault="00311DB3" w:rsidP="00B131FB"/>
    <w:p w14:paraId="5758AF53" w14:textId="19A4A44E" w:rsidR="0006754B" w:rsidRPr="00B131FB" w:rsidRDefault="0006754B" w:rsidP="00B131FB">
      <w:r w:rsidRPr="00B131FB">
        <w:t>References in supplementary files, not included in main manuscript:</w:t>
      </w:r>
    </w:p>
    <w:p w14:paraId="004AD9D9" w14:textId="69107EB6" w:rsidR="0006754B" w:rsidRPr="00B131FB" w:rsidRDefault="000C468C" w:rsidP="00B131FB">
      <w:pPr>
        <w:rPr>
          <w:noProof/>
        </w:rPr>
      </w:pPr>
      <w:r>
        <w:t xml:space="preserve">79. </w:t>
      </w:r>
      <w:r w:rsidR="0006754B" w:rsidRPr="00B131FB">
        <w:rPr>
          <w:noProof/>
        </w:rPr>
        <w:t>Choi L, Liu Z, Matthews CE, Buchowski MS. Validation of accelerometer wear and nonwear time classification algorithm. Medicine and science in sports and exercise. 2011;43(2):357-364. doi:10.1249/MSS.0b013e3181ed61a3</w:t>
      </w:r>
    </w:p>
    <w:p w14:paraId="52941360" w14:textId="055466FA" w:rsidR="0006754B" w:rsidRPr="00B131FB" w:rsidRDefault="000C468C" w:rsidP="00B131FB">
      <w:pPr>
        <w:pStyle w:val="EndNoteBibliography"/>
        <w:rPr>
          <w:rFonts w:ascii="Times New Roman" w:hAnsi="Times New Roman" w:cs="Times New Roman"/>
          <w:sz w:val="24"/>
          <w:szCs w:val="24"/>
        </w:rPr>
      </w:pPr>
      <w:r>
        <w:rPr>
          <w:rFonts w:ascii="Times New Roman" w:hAnsi="Times New Roman" w:cs="Times New Roman"/>
          <w:sz w:val="24"/>
          <w:szCs w:val="24"/>
        </w:rPr>
        <w:t xml:space="preserve">80. </w:t>
      </w:r>
      <w:r w:rsidR="0006754B" w:rsidRPr="00B131FB">
        <w:rPr>
          <w:rFonts w:ascii="Times New Roman" w:hAnsi="Times New Roman" w:cs="Times New Roman"/>
          <w:sz w:val="24"/>
          <w:szCs w:val="24"/>
        </w:rPr>
        <w:t>Acebo C, Sadeh A, Seifer R, Tzischinsky O, Hafer A, Carskadon MA. Sleep/Wake Patterns Derived from Activity Monitoring and Maternal Report for Healthy 1- to 5-Year-Old Children. Sleep. 2005;28(12):1568-1577. doi:10.1093/sleep/28.12.1568</w:t>
      </w:r>
    </w:p>
    <w:p w14:paraId="3FC85E5D" w14:textId="77777777" w:rsidR="00B575D8" w:rsidRPr="00B575D8" w:rsidRDefault="00B575D8" w:rsidP="00B575D8">
      <w:pPr>
        <w:pStyle w:val="Default"/>
        <w:rPr>
          <w:lang w:val="da-DK"/>
        </w:rPr>
      </w:pPr>
    </w:p>
    <w:sectPr w:rsidR="00B575D8" w:rsidRPr="00B575D8" w:rsidSect="00311DB3">
      <w:pgSz w:w="12240" w:h="15840"/>
      <w:pgMar w:top="432" w:right="432" w:bottom="432" w:left="432"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8DB03AA" w14:textId="77777777" w:rsidR="007D2F57" w:rsidRDefault="007D2F57">
      <w:r>
        <w:separator/>
      </w:r>
    </w:p>
  </w:endnote>
  <w:endnote w:type="continuationSeparator" w:id="0">
    <w:p w14:paraId="04362A54" w14:textId="77777777" w:rsidR="007D2F57" w:rsidRDefault="007D2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02768986"/>
      <w:docPartObj>
        <w:docPartGallery w:val="Page Numbers (Bottom of Page)"/>
        <w:docPartUnique/>
      </w:docPartObj>
    </w:sdtPr>
    <w:sdtEndPr>
      <w:rPr>
        <w:noProof/>
      </w:rPr>
    </w:sdtEndPr>
    <w:sdtContent>
      <w:p w14:paraId="50393DE7" w14:textId="195FF411" w:rsidR="007D2F57" w:rsidRDefault="007D2F57">
        <w:pPr>
          <w:pStyle w:val="Footer"/>
          <w:jc w:val="right"/>
        </w:pPr>
        <w:r>
          <w:fldChar w:fldCharType="begin"/>
        </w:r>
        <w:r>
          <w:instrText xml:space="preserve"> PAGE   \* MERGEFORMAT </w:instrText>
        </w:r>
        <w:r>
          <w:fldChar w:fldCharType="separate"/>
        </w:r>
        <w:r w:rsidR="007A0DC7">
          <w:rPr>
            <w:noProof/>
          </w:rPr>
          <w:t>14</w:t>
        </w:r>
        <w:r>
          <w:rPr>
            <w:noProof/>
          </w:rPr>
          <w:fldChar w:fldCharType="end"/>
        </w:r>
      </w:p>
    </w:sdtContent>
  </w:sdt>
  <w:p w14:paraId="453C5659" w14:textId="77777777" w:rsidR="007D2F57" w:rsidRDefault="007D2F5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F5405" w14:textId="77777777" w:rsidR="007D2F57" w:rsidRDefault="007D2F57">
      <w:r>
        <w:separator/>
      </w:r>
    </w:p>
  </w:footnote>
  <w:footnote w:type="continuationSeparator" w:id="0">
    <w:p w14:paraId="1AA3CE1E" w14:textId="77777777" w:rsidR="007D2F57" w:rsidRDefault="007D2F5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BC66EBC" w:rsidR="007D2F57" w:rsidRPr="00930A31" w:rsidRDefault="007D2F57" w:rsidP="00E324A8">
    <w:pPr>
      <w:pStyle w:val="CM2"/>
      <w:ind w:left="1080"/>
      <w:rPr>
        <w:rFonts w:ascii="Lucida Sans" w:hAnsi="Lucida Sans"/>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E1264E"/>
    <w:multiLevelType w:val="hybridMultilevel"/>
    <w:tmpl w:val="511609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8A13513"/>
    <w:multiLevelType w:val="hybridMultilevel"/>
    <w:tmpl w:val="B6F69B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6913C9"/>
    <w:multiLevelType w:val="hybridMultilevel"/>
    <w:tmpl w:val="5EAEA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B2246BB"/>
    <w:multiLevelType w:val="hybridMultilevel"/>
    <w:tmpl w:val="59EE906A"/>
    <w:lvl w:ilvl="0" w:tplc="F0BA944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1B877BA"/>
    <w:multiLevelType w:val="hybridMultilevel"/>
    <w:tmpl w:val="B4A81E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90225F1"/>
    <w:multiLevelType w:val="hybridMultilevel"/>
    <w:tmpl w:val="7722C4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94650F4"/>
    <w:multiLevelType w:val="hybridMultilevel"/>
    <w:tmpl w:val="D1F092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F215E78"/>
    <w:multiLevelType w:val="hybridMultilevel"/>
    <w:tmpl w:val="C45471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0081D88"/>
    <w:multiLevelType w:val="hybridMultilevel"/>
    <w:tmpl w:val="C43A56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12823A8"/>
    <w:multiLevelType w:val="hybridMultilevel"/>
    <w:tmpl w:val="20BAE9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41A39F3"/>
    <w:multiLevelType w:val="hybridMultilevel"/>
    <w:tmpl w:val="BC0CC4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6B34F70"/>
    <w:multiLevelType w:val="hybridMultilevel"/>
    <w:tmpl w:val="840094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9E14E66"/>
    <w:multiLevelType w:val="hybridMultilevel"/>
    <w:tmpl w:val="E99A5B4E"/>
    <w:lvl w:ilvl="0" w:tplc="9CA03F3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A535C9B"/>
    <w:multiLevelType w:val="hybridMultilevel"/>
    <w:tmpl w:val="062034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BC73DD6"/>
    <w:multiLevelType w:val="hybridMultilevel"/>
    <w:tmpl w:val="F5E4D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D2C3D5E"/>
    <w:multiLevelType w:val="hybridMultilevel"/>
    <w:tmpl w:val="EA5A05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9719E4"/>
    <w:multiLevelType w:val="hybridMultilevel"/>
    <w:tmpl w:val="F24847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2F285E95"/>
    <w:multiLevelType w:val="hybridMultilevel"/>
    <w:tmpl w:val="935234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2D97279"/>
    <w:multiLevelType w:val="hybridMultilevel"/>
    <w:tmpl w:val="D0FCF1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34946011"/>
    <w:multiLevelType w:val="hybridMultilevel"/>
    <w:tmpl w:val="7D2EF2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4990037"/>
    <w:multiLevelType w:val="hybridMultilevel"/>
    <w:tmpl w:val="B51C89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8250583"/>
    <w:multiLevelType w:val="hybridMultilevel"/>
    <w:tmpl w:val="25FC8F5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D6B4DED"/>
    <w:multiLevelType w:val="hybridMultilevel"/>
    <w:tmpl w:val="AAF4F1A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E8B6C95"/>
    <w:multiLevelType w:val="hybridMultilevel"/>
    <w:tmpl w:val="BF8CF3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50004D88"/>
    <w:multiLevelType w:val="hybridMultilevel"/>
    <w:tmpl w:val="52F610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1D238B2"/>
    <w:multiLevelType w:val="hybridMultilevel"/>
    <w:tmpl w:val="6A4E9F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5957245"/>
    <w:multiLevelType w:val="hybridMultilevel"/>
    <w:tmpl w:val="C34A90A4"/>
    <w:lvl w:ilvl="0" w:tplc="7ABE379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6A65A12"/>
    <w:multiLevelType w:val="hybridMultilevel"/>
    <w:tmpl w:val="73C48E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5AF76C74"/>
    <w:multiLevelType w:val="hybridMultilevel"/>
    <w:tmpl w:val="E8EA1E9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F17A0F"/>
    <w:multiLevelType w:val="hybridMultilevel"/>
    <w:tmpl w:val="DD5EFA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19F5A73"/>
    <w:multiLevelType w:val="hybridMultilevel"/>
    <w:tmpl w:val="7596716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26F7A36"/>
    <w:multiLevelType w:val="hybridMultilevel"/>
    <w:tmpl w:val="55BA11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2DA0AD2"/>
    <w:multiLevelType w:val="hybridMultilevel"/>
    <w:tmpl w:val="AA76EE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85F58BE"/>
    <w:multiLevelType w:val="hybridMultilevel"/>
    <w:tmpl w:val="D5F496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ED95118"/>
    <w:multiLevelType w:val="hybridMultilevel"/>
    <w:tmpl w:val="90523F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7B967335"/>
    <w:multiLevelType w:val="hybridMultilevel"/>
    <w:tmpl w:val="00529B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26"/>
  </w:num>
  <w:num w:numId="3">
    <w:abstractNumId w:val="3"/>
  </w:num>
  <w:num w:numId="4">
    <w:abstractNumId w:val="1"/>
  </w:num>
  <w:num w:numId="5">
    <w:abstractNumId w:val="10"/>
  </w:num>
  <w:num w:numId="6">
    <w:abstractNumId w:val="15"/>
  </w:num>
  <w:num w:numId="7">
    <w:abstractNumId w:val="35"/>
  </w:num>
  <w:num w:numId="8">
    <w:abstractNumId w:val="28"/>
  </w:num>
  <w:num w:numId="9">
    <w:abstractNumId w:val="32"/>
  </w:num>
  <w:num w:numId="10">
    <w:abstractNumId w:val="25"/>
  </w:num>
  <w:num w:numId="11">
    <w:abstractNumId w:val="8"/>
  </w:num>
  <w:num w:numId="12">
    <w:abstractNumId w:val="13"/>
  </w:num>
  <w:num w:numId="13">
    <w:abstractNumId w:val="31"/>
  </w:num>
  <w:num w:numId="14">
    <w:abstractNumId w:val="19"/>
  </w:num>
  <w:num w:numId="15">
    <w:abstractNumId w:val="34"/>
  </w:num>
  <w:num w:numId="16">
    <w:abstractNumId w:val="23"/>
  </w:num>
  <w:num w:numId="17">
    <w:abstractNumId w:val="18"/>
  </w:num>
  <w:num w:numId="18">
    <w:abstractNumId w:val="33"/>
  </w:num>
  <w:num w:numId="19">
    <w:abstractNumId w:val="0"/>
  </w:num>
  <w:num w:numId="20">
    <w:abstractNumId w:val="7"/>
  </w:num>
  <w:num w:numId="21">
    <w:abstractNumId w:val="27"/>
  </w:num>
  <w:num w:numId="22">
    <w:abstractNumId w:val="9"/>
  </w:num>
  <w:num w:numId="23">
    <w:abstractNumId w:val="24"/>
  </w:num>
  <w:num w:numId="24">
    <w:abstractNumId w:val="4"/>
  </w:num>
  <w:num w:numId="25">
    <w:abstractNumId w:val="22"/>
  </w:num>
  <w:num w:numId="26">
    <w:abstractNumId w:val="5"/>
  </w:num>
  <w:num w:numId="27">
    <w:abstractNumId w:val="30"/>
  </w:num>
  <w:num w:numId="28">
    <w:abstractNumId w:val="29"/>
  </w:num>
  <w:num w:numId="29">
    <w:abstractNumId w:val="16"/>
  </w:num>
  <w:num w:numId="30">
    <w:abstractNumId w:val="14"/>
  </w:num>
  <w:num w:numId="31">
    <w:abstractNumId w:val="20"/>
  </w:num>
  <w:num w:numId="32">
    <w:abstractNumId w:val="2"/>
  </w:num>
  <w:num w:numId="33">
    <w:abstractNumId w:val="11"/>
  </w:num>
  <w:num w:numId="34">
    <w:abstractNumId w:val="6"/>
  </w:num>
  <w:num w:numId="35">
    <w:abstractNumId w:val="21"/>
  </w:num>
  <w:num w:numId="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102C"/>
    <w:rsid w:val="00052189"/>
    <w:rsid w:val="0006754B"/>
    <w:rsid w:val="00077B44"/>
    <w:rsid w:val="000C468C"/>
    <w:rsid w:val="00152CDB"/>
    <w:rsid w:val="0018323E"/>
    <w:rsid w:val="00190C83"/>
    <w:rsid w:val="001D5E39"/>
    <w:rsid w:val="00235404"/>
    <w:rsid w:val="00246C93"/>
    <w:rsid w:val="00256BAF"/>
    <w:rsid w:val="002616EB"/>
    <w:rsid w:val="002A2A06"/>
    <w:rsid w:val="003103C2"/>
    <w:rsid w:val="00311DB3"/>
    <w:rsid w:val="00351251"/>
    <w:rsid w:val="003516AD"/>
    <w:rsid w:val="00363B8D"/>
    <w:rsid w:val="003760FB"/>
    <w:rsid w:val="003B79FF"/>
    <w:rsid w:val="003E6B4F"/>
    <w:rsid w:val="00400A0B"/>
    <w:rsid w:val="00443C1D"/>
    <w:rsid w:val="00461576"/>
    <w:rsid w:val="00491AE4"/>
    <w:rsid w:val="004B1BF9"/>
    <w:rsid w:val="004C1685"/>
    <w:rsid w:val="005078EE"/>
    <w:rsid w:val="00550BF1"/>
    <w:rsid w:val="00581FB8"/>
    <w:rsid w:val="0059028D"/>
    <w:rsid w:val="005979B8"/>
    <w:rsid w:val="00695C64"/>
    <w:rsid w:val="006E326F"/>
    <w:rsid w:val="006E5FE2"/>
    <w:rsid w:val="006F228D"/>
    <w:rsid w:val="006F3BA6"/>
    <w:rsid w:val="00726794"/>
    <w:rsid w:val="0077253C"/>
    <w:rsid w:val="007931CB"/>
    <w:rsid w:val="007A0DC7"/>
    <w:rsid w:val="007D2F57"/>
    <w:rsid w:val="0083350B"/>
    <w:rsid w:val="008412D5"/>
    <w:rsid w:val="00843B77"/>
    <w:rsid w:val="00865FC6"/>
    <w:rsid w:val="008A3EAE"/>
    <w:rsid w:val="008E2C91"/>
    <w:rsid w:val="009051BF"/>
    <w:rsid w:val="00930A31"/>
    <w:rsid w:val="00947707"/>
    <w:rsid w:val="009827E5"/>
    <w:rsid w:val="00A211DA"/>
    <w:rsid w:val="00A215D2"/>
    <w:rsid w:val="00A53563"/>
    <w:rsid w:val="00A86593"/>
    <w:rsid w:val="00AB79CE"/>
    <w:rsid w:val="00AC5B95"/>
    <w:rsid w:val="00AE4BBD"/>
    <w:rsid w:val="00B131FB"/>
    <w:rsid w:val="00B51910"/>
    <w:rsid w:val="00B575D8"/>
    <w:rsid w:val="00B65985"/>
    <w:rsid w:val="00C22710"/>
    <w:rsid w:val="00C32F94"/>
    <w:rsid w:val="00C500CF"/>
    <w:rsid w:val="00D95D84"/>
    <w:rsid w:val="00DC4F19"/>
    <w:rsid w:val="00E324A8"/>
    <w:rsid w:val="00E66E3A"/>
    <w:rsid w:val="00E821AD"/>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uiPriority="20" w:qFormat="1"/>
    <w:lsdException w:name="Normal Table" w:semiHidden="1" w:unhideWhenUsed="1"/>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311DB3"/>
    <w:pPr>
      <w:keepNext/>
      <w:keepLines/>
      <w:spacing w:before="40"/>
      <w:outlineLvl w:val="1"/>
    </w:pPr>
    <w:rPr>
      <w:rFonts w:asciiTheme="majorHAnsi" w:eastAsiaTheme="majorEastAsia" w:hAnsiTheme="majorHAnsi" w:cstheme="majorBidi"/>
      <w:color w:val="2F5496" w:themeColor="accent1" w:themeShade="BF"/>
      <w:sz w:val="26"/>
      <w:szCs w:val="26"/>
      <w:lang w:val="en-GB" w:eastAsia="en-US"/>
    </w:rPr>
  </w:style>
  <w:style w:type="paragraph" w:styleId="Heading3">
    <w:name w:val="heading 3"/>
    <w:basedOn w:val="Normal"/>
    <w:next w:val="Normal"/>
    <w:link w:val="Heading3Char"/>
    <w:uiPriority w:val="9"/>
    <w:unhideWhenUsed/>
    <w:qFormat/>
    <w:rsid w:val="00311DB3"/>
    <w:pPr>
      <w:keepNext/>
      <w:keepLines/>
      <w:spacing w:before="40"/>
      <w:outlineLvl w:val="2"/>
    </w:pPr>
    <w:rPr>
      <w:rFonts w:asciiTheme="majorHAnsi" w:eastAsiaTheme="majorEastAsia" w:hAnsiTheme="majorHAnsi" w:cstheme="majorBidi"/>
      <w:color w:val="1F3763" w:themeColor="accent1" w:themeShade="7F"/>
      <w:lang w:val="en-GB" w:eastAsia="en-US"/>
    </w:rPr>
  </w:style>
  <w:style w:type="paragraph" w:styleId="Heading4">
    <w:name w:val="heading 4"/>
    <w:basedOn w:val="Normal"/>
    <w:next w:val="Normal"/>
    <w:link w:val="Heading4Char"/>
    <w:uiPriority w:val="9"/>
    <w:unhideWhenUsed/>
    <w:qFormat/>
    <w:rsid w:val="00311DB3"/>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uiPriority w:val="99"/>
    <w:rsid w:val="00C22710"/>
    <w:rPr>
      <w:color w:val="0563C1"/>
      <w:u w:val="single"/>
    </w:rPr>
  </w:style>
  <w:style w:type="table" w:styleId="TableGrid">
    <w:name w:val="Table Grid"/>
    <w:basedOn w:val="TableNormal"/>
    <w:uiPriority w:val="39"/>
    <w:rsid w:val="00B575D8"/>
    <w:rPr>
      <w:rFonts w:asciiTheme="minorHAnsi" w:eastAsiaTheme="minorHAnsi" w:hAnsiTheme="minorHAnsi" w:cstheme="minorBidi"/>
      <w:sz w:val="22"/>
      <w:szCs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xtsmaller">
    <w:name w:val="txtsmaller"/>
    <w:basedOn w:val="DefaultParagraphFont"/>
    <w:rsid w:val="00B575D8"/>
  </w:style>
  <w:style w:type="character" w:customStyle="1" w:styleId="searchhistory-search-term">
    <w:name w:val="searchhistory-search-term"/>
    <w:basedOn w:val="DefaultParagraphFont"/>
    <w:rsid w:val="00B575D8"/>
  </w:style>
  <w:style w:type="character" w:customStyle="1" w:styleId="history-span">
    <w:name w:val="history-span"/>
    <w:basedOn w:val="DefaultParagraphFont"/>
    <w:rsid w:val="00B575D8"/>
  </w:style>
  <w:style w:type="paragraph" w:styleId="CommentText">
    <w:name w:val="annotation text"/>
    <w:basedOn w:val="Normal"/>
    <w:link w:val="CommentTextChar"/>
    <w:uiPriority w:val="99"/>
    <w:unhideWhenUsed/>
    <w:rsid w:val="00B575D8"/>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B575D8"/>
    <w:rPr>
      <w:rFonts w:asciiTheme="minorHAnsi" w:eastAsiaTheme="minorEastAsia" w:hAnsiTheme="minorHAnsi" w:cstheme="minorBidi"/>
      <w:lang w:eastAsia="zh-CN"/>
    </w:rPr>
  </w:style>
  <w:style w:type="paragraph" w:styleId="ListParagraph">
    <w:name w:val="List Paragraph"/>
    <w:basedOn w:val="Normal"/>
    <w:uiPriority w:val="34"/>
    <w:qFormat/>
    <w:rsid w:val="00B575D8"/>
    <w:pPr>
      <w:spacing w:after="160" w:line="259" w:lineRule="auto"/>
      <w:ind w:left="720"/>
      <w:contextualSpacing/>
    </w:pPr>
    <w:rPr>
      <w:rFonts w:asciiTheme="minorHAnsi" w:eastAsiaTheme="minorHAnsi" w:hAnsiTheme="minorHAnsi" w:cstheme="minorBidi"/>
      <w:sz w:val="22"/>
      <w:szCs w:val="22"/>
      <w:lang w:val="en-GB" w:eastAsia="en-US"/>
    </w:rPr>
  </w:style>
  <w:style w:type="character" w:styleId="Emphasis">
    <w:name w:val="Emphasis"/>
    <w:basedOn w:val="DefaultParagraphFont"/>
    <w:uiPriority w:val="20"/>
    <w:qFormat/>
    <w:rsid w:val="00B575D8"/>
    <w:rPr>
      <w:i/>
      <w:iCs/>
    </w:rPr>
  </w:style>
  <w:style w:type="character" w:customStyle="1" w:styleId="HeaderChar">
    <w:name w:val="Header Char"/>
    <w:basedOn w:val="DefaultParagraphFont"/>
    <w:link w:val="Header"/>
    <w:uiPriority w:val="99"/>
    <w:rsid w:val="00B575D8"/>
    <w:rPr>
      <w:sz w:val="24"/>
      <w:szCs w:val="24"/>
      <w:lang w:val="en-CA" w:eastAsia="en-CA"/>
    </w:rPr>
  </w:style>
  <w:style w:type="character" w:customStyle="1" w:styleId="FooterChar">
    <w:name w:val="Footer Char"/>
    <w:basedOn w:val="DefaultParagraphFont"/>
    <w:link w:val="Footer"/>
    <w:uiPriority w:val="99"/>
    <w:rsid w:val="00B575D8"/>
    <w:rPr>
      <w:sz w:val="24"/>
      <w:szCs w:val="24"/>
      <w:lang w:val="en-CA" w:eastAsia="en-CA"/>
    </w:rPr>
  </w:style>
  <w:style w:type="paragraph" w:customStyle="1" w:styleId="EndNoteBibliography">
    <w:name w:val="EndNote Bibliography"/>
    <w:basedOn w:val="Normal"/>
    <w:link w:val="EndNoteBibliographyChar"/>
    <w:rsid w:val="00B575D8"/>
    <w:pPr>
      <w:spacing w:after="160"/>
    </w:pPr>
    <w:rPr>
      <w:rFonts w:ascii="Calibri" w:eastAsiaTheme="minorHAnsi" w:hAnsi="Calibri" w:cstheme="minorBidi"/>
      <w:noProof/>
      <w:sz w:val="22"/>
      <w:szCs w:val="22"/>
      <w:lang w:val="en-US" w:eastAsia="en-US"/>
    </w:rPr>
  </w:style>
  <w:style w:type="character" w:customStyle="1" w:styleId="EndNoteBibliographyChar">
    <w:name w:val="EndNote Bibliography Char"/>
    <w:basedOn w:val="DefaultParagraphFont"/>
    <w:link w:val="EndNoteBibliography"/>
    <w:rsid w:val="00B575D8"/>
    <w:rPr>
      <w:rFonts w:ascii="Calibri" w:eastAsiaTheme="minorHAnsi" w:hAnsi="Calibri" w:cstheme="minorBidi"/>
      <w:noProof/>
      <w:sz w:val="22"/>
      <w:szCs w:val="22"/>
      <w:lang w:val="en-US" w:eastAsia="en-US"/>
    </w:rPr>
  </w:style>
  <w:style w:type="character" w:customStyle="1" w:styleId="Heading2Char">
    <w:name w:val="Heading 2 Char"/>
    <w:basedOn w:val="DefaultParagraphFont"/>
    <w:link w:val="Heading2"/>
    <w:uiPriority w:val="9"/>
    <w:rsid w:val="00311DB3"/>
    <w:rPr>
      <w:rFonts w:asciiTheme="majorHAnsi" w:eastAsiaTheme="majorEastAsia" w:hAnsiTheme="majorHAnsi" w:cstheme="majorBidi"/>
      <w:color w:val="2F5496" w:themeColor="accent1" w:themeShade="BF"/>
      <w:sz w:val="26"/>
      <w:szCs w:val="26"/>
      <w:lang w:val="en-GB" w:eastAsia="en-US"/>
    </w:rPr>
  </w:style>
  <w:style w:type="character" w:customStyle="1" w:styleId="Heading3Char">
    <w:name w:val="Heading 3 Char"/>
    <w:basedOn w:val="DefaultParagraphFont"/>
    <w:link w:val="Heading3"/>
    <w:uiPriority w:val="9"/>
    <w:rsid w:val="00311DB3"/>
    <w:rPr>
      <w:rFonts w:asciiTheme="majorHAnsi" w:eastAsiaTheme="majorEastAsia" w:hAnsiTheme="majorHAnsi" w:cstheme="majorBidi"/>
      <w:color w:val="1F3763" w:themeColor="accent1" w:themeShade="7F"/>
      <w:sz w:val="24"/>
      <w:szCs w:val="24"/>
      <w:lang w:val="en-GB" w:eastAsia="en-US"/>
    </w:rPr>
  </w:style>
  <w:style w:type="character" w:customStyle="1" w:styleId="Heading4Char">
    <w:name w:val="Heading 4 Char"/>
    <w:basedOn w:val="DefaultParagraphFont"/>
    <w:link w:val="Heading4"/>
    <w:uiPriority w:val="9"/>
    <w:rsid w:val="00311DB3"/>
    <w:rPr>
      <w:rFonts w:asciiTheme="majorHAnsi" w:eastAsiaTheme="majorEastAsia" w:hAnsiTheme="majorHAnsi" w:cstheme="majorBidi"/>
      <w:i/>
      <w:iCs/>
      <w:color w:val="2F5496" w:themeColor="accent1" w:themeShade="BF"/>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1.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prisma-statement.org/" TargetMode="External"/><Relationship Id="rId5" Type="http://schemas.openxmlformats.org/officeDocument/2006/relationships/numbering" Target="numbering.xml"/><Relationship Id="rId15" Type="http://schemas.openxmlformats.org/officeDocument/2006/relationships/hyperlink" Target="https://doi.org/10.1093/sleep/zsab072.590"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ictrptest.azurewebsites.net/Trial2.aspx?TrialID=NCT009289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E651DF71347AA4C9D48A5E8D250C9A8" ma:contentTypeVersion="13" ma:contentTypeDescription="Create a new document." ma:contentTypeScope="" ma:versionID="8bfb2be8046bd90e02d740dc9db971bc">
  <xsd:schema xmlns:xsd="http://www.w3.org/2001/XMLSchema" xmlns:xs="http://www.w3.org/2001/XMLSchema" xmlns:p="http://schemas.microsoft.com/office/2006/metadata/properties" xmlns:ns3="582cc958-33ef-4e20-8a1a-14438b5b2aa8" xmlns:ns4="cb58476e-7dc0-47f5-be50-0e58d35a3964" targetNamespace="http://schemas.microsoft.com/office/2006/metadata/properties" ma:root="true" ma:fieldsID="100a436bffc605e35feb506eda5fa501" ns3:_="" ns4:_="">
    <xsd:import namespace="582cc958-33ef-4e20-8a1a-14438b5b2aa8"/>
    <xsd:import namespace="cb58476e-7dc0-47f5-be50-0e58d35a396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82cc958-33ef-4e20-8a1a-14438b5b2aa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8476e-7dc0-47f5-be50-0e58d35a396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1C2DE-7503-4B2B-B270-607EDFC62FB5}">
  <ds:schemaRefs>
    <ds:schemaRef ds:uri="http://schemas.microsoft.com/sharepoint/v3/contenttype/forms"/>
  </ds:schemaRefs>
</ds:datastoreItem>
</file>

<file path=customXml/itemProps2.xml><?xml version="1.0" encoding="utf-8"?>
<ds:datastoreItem xmlns:ds="http://schemas.openxmlformats.org/officeDocument/2006/customXml" ds:itemID="{3272671A-E4DA-454D-97F4-E401011AC3A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82cc958-33ef-4e20-8a1a-14438b5b2aa8"/>
    <ds:schemaRef ds:uri="cb58476e-7dc0-47f5-be50-0e58d35a39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A087FA7-E0E3-494D-934F-5B37BD61BAF3}">
  <ds:schemaRefs>
    <ds:schemaRef ds:uri="http://purl.org/dc/dcmitype/"/>
    <ds:schemaRef ds:uri="582cc958-33ef-4e20-8a1a-14438b5b2aa8"/>
    <ds:schemaRef ds:uri="http://purl.org/dc/terms/"/>
    <ds:schemaRef ds:uri="http://purl.org/dc/elements/1.1/"/>
    <ds:schemaRef ds:uri="http://schemas.microsoft.com/office/2006/documentManagement/types"/>
    <ds:schemaRef ds:uri="http://schemas.openxmlformats.org/package/2006/metadata/core-properties"/>
    <ds:schemaRef ds:uri="http://www.w3.org/XML/1998/namespace"/>
    <ds:schemaRef ds:uri="http://schemas.microsoft.com/office/infopath/2007/PartnerControls"/>
    <ds:schemaRef ds:uri="cb58476e-7dc0-47f5-be50-0e58d35a3964"/>
    <ds:schemaRef ds:uri="http://schemas.microsoft.com/office/2006/metadata/properties"/>
  </ds:schemaRefs>
</ds:datastoreItem>
</file>

<file path=customXml/itemProps4.xml><?xml version="1.0" encoding="utf-8"?>
<ds:datastoreItem xmlns:ds="http://schemas.openxmlformats.org/officeDocument/2006/customXml" ds:itemID="{F1924E09-8F81-4911-AF6D-BAC91B7704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8</Pages>
  <Words>11658</Words>
  <Characters>66452</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ILLIPS, SOPHIE M.</cp:lastModifiedBy>
  <cp:revision>5</cp:revision>
  <cp:lastPrinted>2020-11-24T03:02:00Z</cp:lastPrinted>
  <dcterms:created xsi:type="dcterms:W3CDTF">2021-11-01T08:30:00Z</dcterms:created>
  <dcterms:modified xsi:type="dcterms:W3CDTF">2021-11-01T0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651DF71347AA4C9D48A5E8D250C9A8</vt:lpwstr>
  </property>
</Properties>
</file>